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009" w:rsidRPr="008C22D7" w:rsidRDefault="00453009" w:rsidP="00453009">
      <w:pPr>
        <w:pStyle w:val="Heading1"/>
        <w:rPr>
          <w:rFonts w:ascii="Times New Roman" w:hAnsi="Times New Roman" w:cs="Times New Roman"/>
          <w:color w:val="auto"/>
          <w:sz w:val="36"/>
          <w:szCs w:val="36"/>
          <w:lang w:val="en-GB"/>
        </w:rPr>
      </w:pPr>
      <w:r w:rsidRPr="008C22D7">
        <w:rPr>
          <w:rFonts w:ascii="Times New Roman" w:hAnsi="Times New Roman" w:cs="Times New Roman"/>
          <w:color w:val="auto"/>
          <w:sz w:val="36"/>
          <w:szCs w:val="36"/>
          <w:lang w:val="en-GB"/>
        </w:rPr>
        <w:t>Supplementary Materials</w:t>
      </w:r>
    </w:p>
    <w:p w:rsidR="00453009" w:rsidRDefault="00453009" w:rsidP="00453009">
      <w:pPr>
        <w:ind w:left="720" w:hanging="720"/>
        <w:rPr>
          <w:lang w:val="en-GB"/>
        </w:rPr>
      </w:pPr>
    </w:p>
    <w:p w:rsidR="00453009" w:rsidRDefault="00453009" w:rsidP="00453009">
      <w:pPr>
        <w:ind w:left="720" w:hanging="720"/>
        <w:rPr>
          <w:lang w:val="en-GB"/>
        </w:rPr>
      </w:pPr>
    </w:p>
    <w:p w:rsidR="00453009" w:rsidRPr="00955C7A" w:rsidRDefault="00453009" w:rsidP="00453009">
      <w:pPr>
        <w:spacing w:line="480" w:lineRule="auto"/>
        <w:rPr>
          <w:b/>
          <w:lang w:val="en-GB"/>
        </w:rPr>
      </w:pPr>
      <w:r w:rsidRPr="00955C7A">
        <w:rPr>
          <w:b/>
          <w:lang w:val="en-GB"/>
        </w:rPr>
        <w:t>Appendix 1</w:t>
      </w:r>
      <w:r w:rsidRPr="00955C7A">
        <w:rPr>
          <w:b/>
          <w:lang w:val="en-GB"/>
        </w:rPr>
        <w:tab/>
        <w:t>Questionnaire</w:t>
      </w:r>
    </w:p>
    <w:p w:rsidR="00453009" w:rsidRDefault="00453009" w:rsidP="00453009">
      <w:pPr>
        <w:spacing w:line="480" w:lineRule="auto"/>
        <w:rPr>
          <w:b/>
          <w:lang w:val="en-GB"/>
        </w:rPr>
      </w:pPr>
      <w:r w:rsidRPr="00955C7A">
        <w:rPr>
          <w:b/>
          <w:lang w:val="en-GB"/>
        </w:rPr>
        <w:t>Appendix 2</w:t>
      </w:r>
      <w:r w:rsidRPr="00955C7A">
        <w:rPr>
          <w:b/>
          <w:lang w:val="en-GB"/>
        </w:rPr>
        <w:tab/>
      </w:r>
      <w:r>
        <w:rPr>
          <w:b/>
          <w:lang w:val="en-GB"/>
        </w:rPr>
        <w:t>Convergent validity of the dependent variable</w:t>
      </w:r>
    </w:p>
    <w:p w:rsidR="00453009" w:rsidRPr="00955C7A" w:rsidRDefault="00453009" w:rsidP="00453009">
      <w:pPr>
        <w:spacing w:line="480" w:lineRule="auto"/>
        <w:rPr>
          <w:b/>
          <w:lang w:val="en-GB"/>
        </w:rPr>
      </w:pPr>
      <w:r>
        <w:rPr>
          <w:b/>
          <w:lang w:val="en-GB"/>
        </w:rPr>
        <w:t>Appendix 3</w:t>
      </w:r>
      <w:r>
        <w:rPr>
          <w:b/>
          <w:lang w:val="en-GB"/>
        </w:rPr>
        <w:tab/>
      </w:r>
      <w:r w:rsidRPr="00955C7A">
        <w:rPr>
          <w:b/>
          <w:lang w:val="en-GB"/>
        </w:rPr>
        <w:t>Perception of the Surgical Safety Checklist</w:t>
      </w:r>
    </w:p>
    <w:p w:rsidR="00453009" w:rsidRPr="00955C7A" w:rsidRDefault="00453009" w:rsidP="00453009">
      <w:pPr>
        <w:spacing w:line="480" w:lineRule="auto"/>
        <w:rPr>
          <w:b/>
          <w:lang w:val="en-GB"/>
        </w:rPr>
      </w:pPr>
      <w:r>
        <w:rPr>
          <w:b/>
          <w:lang w:val="en-GB"/>
        </w:rPr>
        <w:t>Appendix 4</w:t>
      </w:r>
      <w:r w:rsidRPr="00955C7A">
        <w:rPr>
          <w:b/>
          <w:lang w:val="en-GB"/>
        </w:rPr>
        <w:tab/>
        <w:t>Number of self-reported wrong-site surgery, by type of error</w:t>
      </w:r>
    </w:p>
    <w:p w:rsidR="00453009" w:rsidRPr="00955C7A" w:rsidRDefault="00453009" w:rsidP="00453009">
      <w:pPr>
        <w:spacing w:line="480" w:lineRule="auto"/>
        <w:ind w:left="1418" w:hanging="1418"/>
        <w:rPr>
          <w:b/>
          <w:lang w:val="en-GB"/>
        </w:rPr>
      </w:pPr>
      <w:r w:rsidRPr="00955C7A">
        <w:rPr>
          <w:b/>
          <w:lang w:val="en-GB"/>
        </w:rPr>
        <w:t xml:space="preserve">Appendix </w:t>
      </w:r>
      <w:r>
        <w:rPr>
          <w:b/>
          <w:lang w:val="en-GB"/>
        </w:rPr>
        <w:t>5</w:t>
      </w:r>
      <w:r w:rsidRPr="00955C7A">
        <w:rPr>
          <w:b/>
          <w:lang w:val="en-GB"/>
        </w:rPr>
        <w:tab/>
      </w:r>
      <w:r w:rsidRPr="00505BAB">
        <w:rPr>
          <w:b/>
          <w:lang w:val="en-GB"/>
        </w:rPr>
        <w:t>Multivariable model of safety perceptions in the operating room as a team process, stratified by medical professions.</w:t>
      </w:r>
    </w:p>
    <w:p w:rsidR="00453009" w:rsidRDefault="00453009" w:rsidP="00453009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453009" w:rsidRPr="00EF0FC4" w:rsidRDefault="00453009" w:rsidP="00453009">
      <w:pPr>
        <w:rPr>
          <w:b/>
          <w:lang w:val="en-GB"/>
        </w:rPr>
      </w:pPr>
      <w:r w:rsidRPr="00EF0FC4">
        <w:rPr>
          <w:b/>
          <w:lang w:val="en-GB"/>
        </w:rPr>
        <w:lastRenderedPageBreak/>
        <w:t xml:space="preserve">The surgical safety checklist in your healthcare institution </w:t>
      </w:r>
    </w:p>
    <w:p w:rsidR="00453009" w:rsidRPr="00EF0FC4" w:rsidRDefault="00453009" w:rsidP="00453009">
      <w:pPr>
        <w:rPr>
          <w:b/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360"/>
          <w:tab w:val="left" w:pos="2700"/>
          <w:tab w:val="left" w:pos="4860"/>
          <w:tab w:val="right" w:pos="10204"/>
        </w:tabs>
        <w:ind w:left="360" w:hanging="360"/>
        <w:rPr>
          <w:i/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 xml:space="preserve">1) </w:t>
      </w:r>
      <w:r w:rsidRPr="00EF0FC4">
        <w:rPr>
          <w:sz w:val="22"/>
          <w:szCs w:val="22"/>
          <w:lang w:val="en-GB"/>
        </w:rPr>
        <w:tab/>
        <w:t xml:space="preserve">The institution in which you perform your surgical procedures is a … </w:t>
      </w:r>
      <w:r w:rsidRPr="00EF0FC4">
        <w:rPr>
          <w:sz w:val="20"/>
          <w:szCs w:val="20"/>
          <w:lang w:val="en-GB"/>
        </w:rPr>
        <w:t>(</w:t>
      </w:r>
      <w:r w:rsidRPr="00EF0FC4">
        <w:rPr>
          <w:i/>
          <w:iCs/>
          <w:sz w:val="20"/>
          <w:szCs w:val="20"/>
          <w:lang w:val="en-GB"/>
        </w:rPr>
        <w:t>please tick one box only</w:t>
      </w:r>
      <w:r w:rsidRPr="00EF0FC4">
        <w:rPr>
          <w:sz w:val="20"/>
          <w:szCs w:val="20"/>
          <w:lang w:val="en-GB"/>
        </w:rPr>
        <w:t>)</w:t>
      </w:r>
    </w:p>
    <w:p w:rsidR="00453009" w:rsidRPr="00EF0FC4" w:rsidRDefault="00453009" w:rsidP="00453009">
      <w:pPr>
        <w:tabs>
          <w:tab w:val="left" w:pos="360"/>
          <w:tab w:val="left" w:pos="2700"/>
          <w:tab w:val="left" w:pos="5760"/>
          <w:tab w:val="right" w:pos="10204"/>
        </w:tabs>
        <w:ind w:left="357" w:hanging="357"/>
        <w:rPr>
          <w:sz w:val="20"/>
          <w:szCs w:val="20"/>
          <w:lang w:val="en-GB"/>
        </w:rPr>
      </w:pPr>
      <w:r w:rsidRPr="00EF0FC4">
        <w:rPr>
          <w:sz w:val="22"/>
          <w:szCs w:val="22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university hospital</w:t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non-university public hospital</w:t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private hospital/clinic</w:t>
      </w:r>
    </w:p>
    <w:p w:rsidR="00453009" w:rsidRPr="00EF0FC4" w:rsidRDefault="00453009" w:rsidP="00453009">
      <w:pPr>
        <w:tabs>
          <w:tab w:val="right" w:pos="10204"/>
        </w:tabs>
        <w:rPr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360"/>
        </w:tabs>
        <w:ind w:left="360" w:hanging="360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 xml:space="preserve">2) </w:t>
      </w:r>
      <w:r w:rsidRPr="00EF0FC4">
        <w:rPr>
          <w:sz w:val="22"/>
          <w:szCs w:val="22"/>
          <w:lang w:val="en-GB"/>
        </w:rPr>
        <w:tab/>
        <w:t xml:space="preserve">Has a surgical safety checklist similar to the one proposed by the World Health Organization been implemented in your hospital/clinic for procedures carried out in operating theatres? </w:t>
      </w:r>
    </w:p>
    <w:p w:rsidR="00453009" w:rsidRPr="00EF0FC4" w:rsidRDefault="00453009" w:rsidP="00453009">
      <w:pPr>
        <w:tabs>
          <w:tab w:val="left" w:pos="720"/>
          <w:tab w:val="right" w:leader="dot" w:pos="4680"/>
          <w:tab w:val="center" w:pos="4860"/>
          <w:tab w:val="left" w:pos="5040"/>
        </w:tabs>
        <w:spacing w:before="120" w:line="264" w:lineRule="auto"/>
        <w:ind w:left="720" w:hanging="363"/>
        <w:rPr>
          <w:b/>
          <w:i/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1. </w:t>
      </w:r>
      <w:r w:rsidRPr="00EF0FC4">
        <w:rPr>
          <w:sz w:val="20"/>
          <w:szCs w:val="20"/>
          <w:lang w:val="en-GB"/>
        </w:rPr>
        <w:tab/>
        <w:t>Yes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46"/>
      </w:r>
      <w:r w:rsidRPr="00EF0FC4">
        <w:rPr>
          <w:sz w:val="20"/>
          <w:szCs w:val="20"/>
          <w:lang w:val="en-GB"/>
        </w:rPr>
        <w:t xml:space="preserve"> </w:t>
      </w:r>
      <w:r w:rsidRPr="00EF0FC4">
        <w:rPr>
          <w:i/>
          <w:sz w:val="20"/>
          <w:szCs w:val="20"/>
          <w:lang w:val="en-GB"/>
        </w:rPr>
        <w:t>go directly  to question</w:t>
      </w:r>
      <w:r w:rsidRPr="00EF0FC4">
        <w:rPr>
          <w:sz w:val="20"/>
          <w:szCs w:val="20"/>
          <w:lang w:val="en-GB"/>
        </w:rPr>
        <w:t xml:space="preserve"> </w:t>
      </w:r>
      <w:r w:rsidRPr="00EF0FC4">
        <w:rPr>
          <w:b/>
          <w:i/>
          <w:sz w:val="20"/>
          <w:szCs w:val="20"/>
          <w:lang w:val="en-GB"/>
        </w:rPr>
        <w:t>3</w:t>
      </w:r>
    </w:p>
    <w:p w:rsidR="00453009" w:rsidRPr="00EF0FC4" w:rsidRDefault="00453009" w:rsidP="00453009">
      <w:pPr>
        <w:tabs>
          <w:tab w:val="left" w:pos="720"/>
          <w:tab w:val="right" w:leader="dot" w:pos="4680"/>
          <w:tab w:val="center" w:pos="4860"/>
          <w:tab w:val="left" w:pos="5040"/>
        </w:tabs>
        <w:spacing w:line="264" w:lineRule="auto"/>
        <w:ind w:left="720" w:hanging="363"/>
        <w:rPr>
          <w:i/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2. </w:t>
      </w:r>
      <w:r w:rsidRPr="00EF0FC4">
        <w:rPr>
          <w:sz w:val="20"/>
          <w:szCs w:val="20"/>
          <w:lang w:val="en-GB"/>
        </w:rPr>
        <w:tab/>
        <w:t>No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46"/>
      </w:r>
      <w:r w:rsidRPr="00EF0FC4">
        <w:rPr>
          <w:sz w:val="20"/>
          <w:szCs w:val="20"/>
          <w:lang w:val="en-GB"/>
        </w:rPr>
        <w:t xml:space="preserve"> </w:t>
      </w:r>
      <w:r w:rsidRPr="00EF0FC4">
        <w:rPr>
          <w:i/>
          <w:sz w:val="20"/>
          <w:szCs w:val="20"/>
          <w:lang w:val="en-GB"/>
        </w:rPr>
        <w:t>go directly  to question</w:t>
      </w:r>
      <w:r w:rsidRPr="00EF0FC4">
        <w:rPr>
          <w:sz w:val="20"/>
          <w:szCs w:val="20"/>
          <w:lang w:val="en-GB"/>
        </w:rPr>
        <w:t xml:space="preserve"> </w:t>
      </w:r>
      <w:r w:rsidRPr="00EF0FC4">
        <w:rPr>
          <w:b/>
          <w:i/>
          <w:sz w:val="20"/>
          <w:szCs w:val="20"/>
          <w:lang w:val="en-GB"/>
        </w:rPr>
        <w:t>6</w:t>
      </w:r>
    </w:p>
    <w:p w:rsidR="00453009" w:rsidRPr="00EF0FC4" w:rsidRDefault="00453009" w:rsidP="00453009">
      <w:pPr>
        <w:tabs>
          <w:tab w:val="left" w:pos="720"/>
          <w:tab w:val="right" w:leader="dot" w:pos="4680"/>
          <w:tab w:val="center" w:pos="4860"/>
          <w:tab w:val="left" w:pos="5040"/>
        </w:tabs>
        <w:spacing w:line="264" w:lineRule="auto"/>
        <w:ind w:left="720" w:hanging="363"/>
        <w:rPr>
          <w:b/>
          <w:i/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3. </w:t>
      </w:r>
      <w:r w:rsidRPr="00EF0FC4">
        <w:rPr>
          <w:sz w:val="20"/>
          <w:szCs w:val="20"/>
          <w:lang w:val="en-GB"/>
        </w:rPr>
        <w:tab/>
        <w:t>Don’t know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46"/>
      </w:r>
      <w:r w:rsidRPr="00EF0FC4">
        <w:rPr>
          <w:sz w:val="20"/>
          <w:szCs w:val="20"/>
          <w:lang w:val="en-GB"/>
        </w:rPr>
        <w:t xml:space="preserve"> </w:t>
      </w:r>
      <w:r w:rsidRPr="00EF0FC4">
        <w:rPr>
          <w:i/>
          <w:sz w:val="20"/>
          <w:szCs w:val="20"/>
          <w:lang w:val="en-GB"/>
        </w:rPr>
        <w:t>go directly  to question</w:t>
      </w:r>
      <w:r w:rsidRPr="00EF0FC4">
        <w:rPr>
          <w:sz w:val="20"/>
          <w:szCs w:val="20"/>
          <w:lang w:val="en-GB"/>
        </w:rPr>
        <w:t xml:space="preserve"> </w:t>
      </w:r>
      <w:r w:rsidRPr="00EF0FC4">
        <w:rPr>
          <w:b/>
          <w:i/>
          <w:sz w:val="20"/>
          <w:szCs w:val="20"/>
          <w:lang w:val="en-GB"/>
        </w:rPr>
        <w:t>6</w:t>
      </w:r>
    </w:p>
    <w:p w:rsidR="00453009" w:rsidRPr="00EF0FC4" w:rsidRDefault="00453009" w:rsidP="00453009">
      <w:pPr>
        <w:tabs>
          <w:tab w:val="left" w:pos="720"/>
          <w:tab w:val="right" w:leader="dot" w:pos="4680"/>
          <w:tab w:val="center" w:pos="4860"/>
          <w:tab w:val="left" w:pos="5040"/>
        </w:tabs>
        <w:spacing w:line="264" w:lineRule="auto"/>
        <w:ind w:left="720" w:hanging="363"/>
        <w:jc w:val="both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4. </w:t>
      </w:r>
      <w:r w:rsidRPr="00EF0FC4">
        <w:rPr>
          <w:i/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>I don’t know this surgical safety checklist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46"/>
      </w:r>
      <w:r w:rsidRPr="00EF0FC4">
        <w:rPr>
          <w:sz w:val="20"/>
          <w:szCs w:val="20"/>
          <w:lang w:val="en-GB"/>
        </w:rPr>
        <w:t xml:space="preserve"> </w:t>
      </w:r>
      <w:r w:rsidRPr="00EF0FC4">
        <w:rPr>
          <w:i/>
          <w:sz w:val="20"/>
          <w:szCs w:val="20"/>
          <w:lang w:val="en-GB"/>
        </w:rPr>
        <w:t>go directly  to question</w:t>
      </w:r>
      <w:r w:rsidRPr="00EF0FC4">
        <w:rPr>
          <w:sz w:val="20"/>
          <w:szCs w:val="20"/>
          <w:lang w:val="en-GB"/>
        </w:rPr>
        <w:t xml:space="preserve"> </w:t>
      </w:r>
      <w:r w:rsidRPr="00EF0FC4">
        <w:rPr>
          <w:b/>
          <w:i/>
          <w:sz w:val="20"/>
          <w:szCs w:val="20"/>
          <w:lang w:val="en-GB"/>
        </w:rPr>
        <w:t>7</w:t>
      </w:r>
    </w:p>
    <w:p w:rsidR="00453009" w:rsidRPr="00EF0FC4" w:rsidRDefault="00453009" w:rsidP="00453009">
      <w:pPr>
        <w:rPr>
          <w:sz w:val="20"/>
          <w:szCs w:val="20"/>
          <w:lang w:val="en-GB"/>
        </w:rPr>
      </w:pPr>
    </w:p>
    <w:p w:rsidR="00453009" w:rsidRPr="00EF0FC4" w:rsidRDefault="00453009" w:rsidP="00453009">
      <w:pPr>
        <w:tabs>
          <w:tab w:val="left" w:pos="360"/>
          <w:tab w:val="right" w:leader="dot" w:pos="6840"/>
        </w:tabs>
        <w:ind w:left="360" w:hanging="360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 xml:space="preserve">3) </w:t>
      </w:r>
      <w:r w:rsidRPr="00EF0FC4">
        <w:rPr>
          <w:sz w:val="22"/>
          <w:szCs w:val="22"/>
          <w:lang w:val="en-GB"/>
        </w:rPr>
        <w:tab/>
        <w:t xml:space="preserve">In which year was the checklist introduced?   </w:t>
      </w: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rPr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360"/>
          <w:tab w:val="right" w:leader="dot" w:pos="6840"/>
        </w:tabs>
        <w:ind w:left="360" w:hanging="360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 xml:space="preserve">4) </w:t>
      </w:r>
      <w:r w:rsidRPr="00EF0FC4">
        <w:rPr>
          <w:sz w:val="22"/>
          <w:szCs w:val="22"/>
          <w:lang w:val="en-GB"/>
        </w:rPr>
        <w:tab/>
        <w:t>In your opinion, to what extent was the implementation of the checklist supported by…</w:t>
      </w:r>
    </w:p>
    <w:p w:rsidR="00453009" w:rsidRPr="00EF0FC4" w:rsidRDefault="00453009" w:rsidP="00453009">
      <w:pPr>
        <w:tabs>
          <w:tab w:val="center" w:pos="7380"/>
          <w:tab w:val="center" w:pos="8187"/>
          <w:tab w:val="center" w:pos="9000"/>
          <w:tab w:val="center" w:pos="9720"/>
        </w:tabs>
        <w:spacing w:before="80"/>
        <w:ind w:left="357" w:right="-1191"/>
        <w:rPr>
          <w:sz w:val="16"/>
          <w:szCs w:val="16"/>
          <w:lang w:val="en-GB"/>
        </w:rPr>
      </w:pPr>
      <w:r w:rsidRPr="00EF0FC4">
        <w:rPr>
          <w:sz w:val="20"/>
          <w:szCs w:val="20"/>
          <w:lang w:val="en-GB"/>
        </w:rPr>
        <w:t xml:space="preserve"> (</w:t>
      </w:r>
      <w:r w:rsidRPr="00EF0FC4">
        <w:rPr>
          <w:i/>
          <w:sz w:val="20"/>
          <w:szCs w:val="20"/>
          <w:lang w:val="en-GB"/>
        </w:rPr>
        <w:t>please tick the corresponding box for each line</w:t>
      </w:r>
      <w:r w:rsidRPr="00EF0FC4">
        <w:rPr>
          <w:sz w:val="20"/>
          <w:szCs w:val="20"/>
          <w:lang w:val="en-GB"/>
        </w:rPr>
        <w:t>)</w:t>
      </w:r>
      <w:r w:rsidRPr="00EF0FC4">
        <w:rPr>
          <w:sz w:val="16"/>
          <w:szCs w:val="16"/>
          <w:lang w:val="en-GB"/>
        </w:rPr>
        <w:tab/>
        <w:t>No</w:t>
      </w:r>
      <w:r w:rsidRPr="00EF0FC4">
        <w:rPr>
          <w:sz w:val="16"/>
          <w:szCs w:val="16"/>
          <w:lang w:val="en-GB"/>
        </w:rPr>
        <w:tab/>
        <w:t>Medium</w:t>
      </w:r>
      <w:r w:rsidRPr="00EF0FC4">
        <w:rPr>
          <w:sz w:val="16"/>
          <w:szCs w:val="16"/>
          <w:lang w:val="en-GB"/>
        </w:rPr>
        <w:tab/>
        <w:t>Very strong</w:t>
      </w:r>
      <w:r w:rsidRPr="00EF0FC4">
        <w:rPr>
          <w:sz w:val="16"/>
          <w:szCs w:val="16"/>
          <w:lang w:val="en-GB"/>
        </w:rPr>
        <w:tab/>
        <w:t>No</w:t>
      </w:r>
    </w:p>
    <w:p w:rsidR="00453009" w:rsidRPr="00EF0FC4" w:rsidRDefault="00453009" w:rsidP="00453009">
      <w:pPr>
        <w:tabs>
          <w:tab w:val="center" w:pos="7380"/>
          <w:tab w:val="center" w:pos="8187"/>
          <w:tab w:val="center" w:pos="9000"/>
          <w:tab w:val="center" w:pos="9720"/>
        </w:tabs>
        <w:ind w:left="357"/>
        <w:rPr>
          <w:sz w:val="16"/>
          <w:szCs w:val="16"/>
          <w:lang w:val="en-GB"/>
        </w:rPr>
      </w:pPr>
      <w:r w:rsidRPr="00EF0FC4">
        <w:rPr>
          <w:i/>
          <w:lang w:val="en-GB"/>
        </w:rPr>
        <w:tab/>
      </w:r>
      <w:r w:rsidRPr="00EF0FC4">
        <w:rPr>
          <w:sz w:val="16"/>
          <w:szCs w:val="16"/>
          <w:lang w:val="en-GB"/>
        </w:rPr>
        <w:t>support</w:t>
      </w:r>
      <w:r w:rsidRPr="00EF0FC4">
        <w:rPr>
          <w:i/>
          <w:lang w:val="en-GB"/>
        </w:rPr>
        <w:tab/>
      </w:r>
      <w:r w:rsidRPr="00EF0FC4">
        <w:rPr>
          <w:sz w:val="16"/>
          <w:szCs w:val="16"/>
          <w:lang w:val="en-GB"/>
        </w:rPr>
        <w:t>support</w:t>
      </w:r>
      <w:r w:rsidRPr="00EF0FC4">
        <w:rPr>
          <w:sz w:val="16"/>
          <w:szCs w:val="16"/>
          <w:lang w:val="en-GB"/>
        </w:rPr>
        <w:tab/>
        <w:t>support</w:t>
      </w:r>
      <w:r w:rsidRPr="00EF0FC4">
        <w:rPr>
          <w:i/>
          <w:lang w:val="en-GB"/>
        </w:rPr>
        <w:tab/>
      </w:r>
      <w:r w:rsidRPr="00EF0FC4">
        <w:rPr>
          <w:sz w:val="16"/>
          <w:szCs w:val="16"/>
          <w:lang w:val="en-GB"/>
        </w:rPr>
        <w:t>opinion</w:t>
      </w:r>
    </w:p>
    <w:p w:rsidR="00453009" w:rsidRPr="00EF0FC4" w:rsidRDefault="00453009" w:rsidP="00453009">
      <w:pPr>
        <w:tabs>
          <w:tab w:val="bar" w:pos="7380"/>
          <w:tab w:val="bar" w:pos="8187"/>
          <w:tab w:val="bar" w:pos="9000"/>
          <w:tab w:val="bar" w:pos="9720"/>
        </w:tabs>
        <w:rPr>
          <w:i/>
          <w:sz w:val="10"/>
          <w:szCs w:val="10"/>
          <w:lang w:val="en-GB"/>
        </w:rPr>
      </w:pPr>
    </w:p>
    <w:p w:rsidR="00453009" w:rsidRPr="00EF0FC4" w:rsidRDefault="00453009" w:rsidP="00453009">
      <w:pPr>
        <w:numPr>
          <w:ilvl w:val="0"/>
          <w:numId w:val="11"/>
        </w:numPr>
        <w:tabs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14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Your hospital/clinic senior management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1"/>
        </w:numPr>
        <w:tabs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14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The department of surgery senior management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1"/>
        </w:numPr>
        <w:tabs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14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The department of anaesthesiology senior management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1"/>
        </w:numPr>
        <w:tabs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14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The nursing department (including instrumentists) senior management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rPr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360"/>
        </w:tabs>
        <w:spacing w:before="80"/>
        <w:ind w:left="360" w:hanging="360"/>
        <w:rPr>
          <w:sz w:val="20"/>
          <w:szCs w:val="20"/>
          <w:lang w:val="en-GB"/>
        </w:rPr>
      </w:pPr>
      <w:r w:rsidRPr="00EF0FC4">
        <w:rPr>
          <w:sz w:val="22"/>
          <w:szCs w:val="22"/>
          <w:lang w:val="en-GB"/>
        </w:rPr>
        <w:t xml:space="preserve">5) </w:t>
      </w:r>
      <w:r w:rsidRPr="00EF0FC4">
        <w:rPr>
          <w:sz w:val="22"/>
          <w:szCs w:val="22"/>
          <w:lang w:val="en-GB"/>
        </w:rPr>
        <w:tab/>
        <w:t xml:space="preserve">This checklist is comprised of the following sections: </w:t>
      </w:r>
      <w:r w:rsidRPr="00EF0FC4">
        <w:rPr>
          <w:sz w:val="20"/>
          <w:szCs w:val="20"/>
          <w:lang w:val="en-GB"/>
        </w:rPr>
        <w:t>(</w:t>
      </w:r>
      <w:r w:rsidRPr="00EF0FC4">
        <w:rPr>
          <w:i/>
          <w:sz w:val="20"/>
          <w:szCs w:val="20"/>
          <w:lang w:val="en-GB"/>
        </w:rPr>
        <w:t>please tick the corresponding box for each line</w:t>
      </w:r>
      <w:r w:rsidRPr="00EF0FC4">
        <w:rPr>
          <w:sz w:val="20"/>
          <w:szCs w:val="20"/>
          <w:lang w:val="en-GB"/>
        </w:rPr>
        <w:t>)</w:t>
      </w:r>
    </w:p>
    <w:p w:rsidR="00453009" w:rsidRPr="00EF0FC4" w:rsidRDefault="00453009" w:rsidP="00453009">
      <w:pPr>
        <w:tabs>
          <w:tab w:val="center" w:pos="5940"/>
          <w:tab w:val="center" w:pos="6660"/>
        </w:tabs>
        <w:spacing w:before="120"/>
        <w:ind w:right="-828"/>
        <w:rPr>
          <w:sz w:val="16"/>
          <w:szCs w:val="16"/>
          <w:lang w:val="en-GB"/>
        </w:rPr>
      </w:pPr>
      <w:r w:rsidRPr="00EF0FC4">
        <w:rPr>
          <w:sz w:val="16"/>
          <w:szCs w:val="16"/>
          <w:lang w:val="en-GB"/>
        </w:rPr>
        <w:tab/>
        <w:t>No</w:t>
      </w:r>
      <w:r w:rsidRPr="00EF0FC4">
        <w:rPr>
          <w:sz w:val="16"/>
          <w:szCs w:val="16"/>
          <w:lang w:val="en-GB"/>
        </w:rPr>
        <w:tab/>
        <w:t>Yes</w:t>
      </w:r>
    </w:p>
    <w:p w:rsidR="00453009" w:rsidRPr="00EF0FC4" w:rsidRDefault="00453009" w:rsidP="00453009">
      <w:pPr>
        <w:tabs>
          <w:tab w:val="bar" w:pos="5940"/>
          <w:tab w:val="bar" w:pos="6660"/>
        </w:tabs>
        <w:ind w:right="-828"/>
        <w:rPr>
          <w:sz w:val="10"/>
          <w:szCs w:val="10"/>
          <w:lang w:val="en-GB"/>
        </w:rPr>
      </w:pPr>
    </w:p>
    <w:p w:rsidR="00453009" w:rsidRPr="00EF0FC4" w:rsidRDefault="00453009" w:rsidP="00453009">
      <w:pPr>
        <w:numPr>
          <w:ilvl w:val="0"/>
          <w:numId w:val="12"/>
        </w:numPr>
        <w:tabs>
          <w:tab w:val="right" w:leader="dot" w:pos="5760"/>
          <w:tab w:val="center" w:pos="5940"/>
          <w:tab w:val="center" w:pos="6660"/>
          <w:tab w:val="left" w:pos="6840"/>
        </w:tabs>
        <w:spacing w:line="264" w:lineRule="auto"/>
        <w:ind w:left="714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Sign In (before induction of anaesthesia)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46"/>
      </w:r>
    </w:p>
    <w:p w:rsidR="00453009" w:rsidRPr="00EF0FC4" w:rsidRDefault="00453009" w:rsidP="00453009">
      <w:pPr>
        <w:numPr>
          <w:ilvl w:val="0"/>
          <w:numId w:val="12"/>
        </w:numPr>
        <w:tabs>
          <w:tab w:val="right" w:leader="dot" w:pos="5760"/>
          <w:tab w:val="center" w:pos="5940"/>
          <w:tab w:val="center" w:pos="6660"/>
          <w:tab w:val="left" w:pos="6840"/>
        </w:tabs>
        <w:spacing w:line="264" w:lineRule="auto"/>
        <w:ind w:left="714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Time Out (before skin incision)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46"/>
      </w:r>
    </w:p>
    <w:p w:rsidR="00453009" w:rsidRPr="00EF0FC4" w:rsidRDefault="00453009" w:rsidP="00453009">
      <w:pPr>
        <w:numPr>
          <w:ilvl w:val="0"/>
          <w:numId w:val="12"/>
        </w:numPr>
        <w:tabs>
          <w:tab w:val="right" w:leader="dot" w:pos="5760"/>
          <w:tab w:val="center" w:pos="5940"/>
          <w:tab w:val="center" w:pos="6660"/>
          <w:tab w:val="left" w:pos="6840"/>
        </w:tabs>
        <w:spacing w:line="264" w:lineRule="auto"/>
        <w:ind w:left="714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Sign Out (after the procedure)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46"/>
      </w:r>
    </w:p>
    <w:p w:rsidR="00453009" w:rsidRPr="00EF0FC4" w:rsidRDefault="00453009" w:rsidP="00453009">
      <w:pPr>
        <w:numPr>
          <w:ilvl w:val="0"/>
          <w:numId w:val="12"/>
        </w:numPr>
        <w:tabs>
          <w:tab w:val="right" w:leader="dot" w:pos="5760"/>
          <w:tab w:val="center" w:pos="5940"/>
          <w:tab w:val="center" w:pos="6660"/>
          <w:tab w:val="left" w:pos="6840"/>
        </w:tabs>
        <w:spacing w:line="264" w:lineRule="auto"/>
        <w:ind w:left="714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Other section/s; please mention: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46"/>
      </w:r>
    </w:p>
    <w:p w:rsidR="00453009" w:rsidRPr="00EF0FC4" w:rsidRDefault="00453009" w:rsidP="00453009">
      <w:pPr>
        <w:rPr>
          <w:sz w:val="16"/>
          <w:szCs w:val="16"/>
          <w:lang w:val="en-GB"/>
        </w:rPr>
      </w:pPr>
    </w:p>
    <w:p w:rsidR="00453009" w:rsidRPr="00EF0FC4" w:rsidRDefault="00453009" w:rsidP="00453009">
      <w:pPr>
        <w:tabs>
          <w:tab w:val="left" w:pos="720"/>
        </w:tabs>
        <w:ind w:left="720" w:hanging="360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sym w:font="Wingdings" w:char="F046"/>
      </w:r>
      <w:r w:rsidRPr="00EF0FC4">
        <w:rPr>
          <w:sz w:val="22"/>
          <w:szCs w:val="22"/>
          <w:lang w:val="en-GB"/>
        </w:rPr>
        <w:t xml:space="preserve"> </w:t>
      </w:r>
      <w:r w:rsidRPr="00EF0FC4">
        <w:rPr>
          <w:sz w:val="22"/>
          <w:szCs w:val="22"/>
          <w:lang w:val="en-GB"/>
        </w:rPr>
        <w:tab/>
        <w:t xml:space="preserve">For each box ticked "yes", please indicate if these checklist sections are applied either never, rarely, partially, very often, or quasi systematically within </w:t>
      </w:r>
      <w:r w:rsidRPr="00EF0FC4">
        <w:rPr>
          <w:i/>
          <w:iCs/>
          <w:sz w:val="22"/>
          <w:szCs w:val="22"/>
          <w:lang w:val="en-GB"/>
        </w:rPr>
        <w:t>your surgical/anaesthetic team</w:t>
      </w:r>
      <w:r w:rsidRPr="00EF0FC4">
        <w:rPr>
          <w:sz w:val="22"/>
          <w:szCs w:val="22"/>
          <w:lang w:val="en-GB"/>
        </w:rPr>
        <w:t xml:space="preserve"> (i.e., the one with which you operate most often):  </w:t>
      </w:r>
    </w:p>
    <w:p w:rsidR="00453009" w:rsidRPr="00EF0FC4" w:rsidRDefault="00453009" w:rsidP="00453009">
      <w:pPr>
        <w:tabs>
          <w:tab w:val="center" w:pos="2520"/>
          <w:tab w:val="center" w:pos="4140"/>
          <w:tab w:val="center" w:pos="5760"/>
          <w:tab w:val="center" w:pos="7380"/>
          <w:tab w:val="center" w:pos="9000"/>
        </w:tabs>
        <w:spacing w:before="60"/>
        <w:ind w:right="-1009"/>
        <w:rPr>
          <w:sz w:val="16"/>
          <w:szCs w:val="16"/>
          <w:lang w:val="en-GB"/>
        </w:rPr>
      </w:pPr>
      <w:r w:rsidRPr="00EF0FC4">
        <w:rPr>
          <w:sz w:val="16"/>
          <w:szCs w:val="16"/>
          <w:lang w:val="en-GB"/>
        </w:rPr>
        <w:tab/>
        <w:t>Never</w:t>
      </w:r>
      <w:r w:rsidRPr="00EF0FC4">
        <w:rPr>
          <w:sz w:val="16"/>
          <w:szCs w:val="16"/>
          <w:lang w:val="en-GB"/>
        </w:rPr>
        <w:tab/>
        <w:t>Rarely</w:t>
      </w:r>
      <w:r w:rsidRPr="00EF0FC4">
        <w:rPr>
          <w:sz w:val="16"/>
          <w:szCs w:val="16"/>
          <w:lang w:val="en-GB"/>
        </w:rPr>
        <w:tab/>
        <w:t>Partially</w:t>
      </w:r>
      <w:r w:rsidRPr="00EF0FC4">
        <w:rPr>
          <w:sz w:val="16"/>
          <w:szCs w:val="16"/>
          <w:lang w:val="en-GB"/>
        </w:rPr>
        <w:tab/>
        <w:t>Very often</w:t>
      </w:r>
      <w:r w:rsidRPr="00EF0FC4">
        <w:rPr>
          <w:sz w:val="16"/>
          <w:szCs w:val="16"/>
          <w:lang w:val="en-GB"/>
        </w:rPr>
        <w:tab/>
        <w:t>Quasi systematically</w:t>
      </w:r>
    </w:p>
    <w:p w:rsidR="00453009" w:rsidRPr="00EF0FC4" w:rsidRDefault="00453009" w:rsidP="00453009">
      <w:pPr>
        <w:tabs>
          <w:tab w:val="center" w:pos="2520"/>
          <w:tab w:val="center" w:pos="4140"/>
          <w:tab w:val="center" w:pos="5760"/>
          <w:tab w:val="center" w:pos="7380"/>
          <w:tab w:val="center" w:pos="9000"/>
        </w:tabs>
        <w:ind w:right="-1366"/>
        <w:rPr>
          <w:sz w:val="16"/>
          <w:szCs w:val="16"/>
          <w:lang w:val="en-GB"/>
        </w:rPr>
      </w:pPr>
      <w:r w:rsidRPr="00EF0FC4">
        <w:rPr>
          <w:sz w:val="16"/>
          <w:szCs w:val="16"/>
          <w:lang w:val="en-GB"/>
        </w:rPr>
        <w:tab/>
        <w:t>(0%)</w:t>
      </w:r>
      <w:r w:rsidRPr="00EF0FC4">
        <w:rPr>
          <w:sz w:val="16"/>
          <w:szCs w:val="16"/>
          <w:lang w:val="en-GB"/>
        </w:rPr>
        <w:tab/>
        <w:t>(1-29%)</w:t>
      </w:r>
      <w:r w:rsidRPr="00EF0FC4">
        <w:rPr>
          <w:sz w:val="16"/>
          <w:szCs w:val="16"/>
          <w:lang w:val="en-GB"/>
        </w:rPr>
        <w:tab/>
        <w:t>(30-59%)</w:t>
      </w:r>
      <w:r w:rsidRPr="00EF0FC4">
        <w:rPr>
          <w:sz w:val="16"/>
          <w:szCs w:val="16"/>
          <w:lang w:val="en-GB"/>
        </w:rPr>
        <w:tab/>
        <w:t>(60-90%)</w:t>
      </w:r>
      <w:r w:rsidRPr="00EF0FC4">
        <w:rPr>
          <w:sz w:val="16"/>
          <w:szCs w:val="16"/>
          <w:lang w:val="en-GB"/>
        </w:rPr>
        <w:tab/>
        <w:t>(&gt;90%)</w:t>
      </w:r>
    </w:p>
    <w:p w:rsidR="00453009" w:rsidRPr="00EF0FC4" w:rsidRDefault="00453009" w:rsidP="00453009">
      <w:pPr>
        <w:tabs>
          <w:tab w:val="bar" w:pos="2520"/>
          <w:tab w:val="bar" w:pos="4140"/>
          <w:tab w:val="bar" w:pos="5760"/>
          <w:tab w:val="bar" w:pos="7380"/>
          <w:tab w:val="bar" w:pos="9000"/>
        </w:tabs>
        <w:rPr>
          <w:sz w:val="10"/>
          <w:szCs w:val="10"/>
          <w:lang w:val="en-GB"/>
        </w:rPr>
      </w:pPr>
    </w:p>
    <w:p w:rsidR="00453009" w:rsidRPr="00EF0FC4" w:rsidRDefault="00453009" w:rsidP="00453009">
      <w:pPr>
        <w:tabs>
          <w:tab w:val="left" w:pos="1080"/>
          <w:tab w:val="right" w:leader="dot" w:pos="2340"/>
          <w:tab w:val="center" w:pos="2520"/>
          <w:tab w:val="center" w:pos="4140"/>
          <w:tab w:val="center" w:pos="5760"/>
          <w:tab w:val="center" w:pos="7380"/>
          <w:tab w:val="center" w:pos="9000"/>
        </w:tabs>
        <w:spacing w:line="264" w:lineRule="auto"/>
        <w:ind w:left="1077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1. </w:t>
      </w:r>
      <w:r w:rsidRPr="00EF0FC4">
        <w:rPr>
          <w:sz w:val="20"/>
          <w:szCs w:val="20"/>
          <w:lang w:val="en-GB"/>
        </w:rPr>
        <w:tab/>
        <w:t>Sign In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tabs>
          <w:tab w:val="left" w:pos="1080"/>
          <w:tab w:val="right" w:leader="dot" w:pos="2340"/>
          <w:tab w:val="center" w:pos="2520"/>
          <w:tab w:val="center" w:pos="4140"/>
          <w:tab w:val="center" w:pos="5760"/>
          <w:tab w:val="center" w:pos="7380"/>
          <w:tab w:val="center" w:pos="9000"/>
        </w:tabs>
        <w:spacing w:line="264" w:lineRule="auto"/>
        <w:ind w:left="1077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2. </w:t>
      </w:r>
      <w:r w:rsidRPr="00EF0FC4">
        <w:rPr>
          <w:sz w:val="20"/>
          <w:szCs w:val="20"/>
          <w:lang w:val="en-GB"/>
        </w:rPr>
        <w:tab/>
        <w:t>Time Out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tabs>
          <w:tab w:val="left" w:pos="1080"/>
          <w:tab w:val="right" w:leader="dot" w:pos="2340"/>
          <w:tab w:val="center" w:pos="2520"/>
          <w:tab w:val="center" w:pos="4140"/>
          <w:tab w:val="center" w:pos="5760"/>
          <w:tab w:val="center" w:pos="7380"/>
          <w:tab w:val="center" w:pos="9000"/>
        </w:tabs>
        <w:spacing w:line="264" w:lineRule="auto"/>
        <w:ind w:left="1077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3. </w:t>
      </w:r>
      <w:r w:rsidRPr="00EF0FC4">
        <w:rPr>
          <w:sz w:val="20"/>
          <w:szCs w:val="20"/>
          <w:lang w:val="en-GB"/>
        </w:rPr>
        <w:tab/>
        <w:t xml:space="preserve">Sign Out 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tabs>
          <w:tab w:val="left" w:pos="1080"/>
          <w:tab w:val="right" w:leader="dot" w:pos="2340"/>
          <w:tab w:val="center" w:pos="2520"/>
          <w:tab w:val="center" w:pos="4140"/>
          <w:tab w:val="center" w:pos="5760"/>
          <w:tab w:val="center" w:pos="7380"/>
          <w:tab w:val="center" w:pos="9000"/>
        </w:tabs>
        <w:spacing w:line="264" w:lineRule="auto"/>
        <w:ind w:left="1077" w:hanging="357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4. </w:t>
      </w:r>
      <w:r w:rsidRPr="00EF0FC4">
        <w:rPr>
          <w:sz w:val="20"/>
          <w:szCs w:val="20"/>
          <w:lang w:val="en-GB"/>
        </w:rPr>
        <w:tab/>
        <w:t>Other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rPr>
          <w:sz w:val="22"/>
          <w:szCs w:val="22"/>
          <w:lang w:val="en-GB"/>
        </w:rPr>
      </w:pPr>
    </w:p>
    <w:p w:rsidR="00453009" w:rsidRPr="00EF0FC4" w:rsidRDefault="00453009" w:rsidP="00453009">
      <w:pPr>
        <w:rPr>
          <w:b/>
          <w:lang w:val="en-GB"/>
        </w:rPr>
      </w:pPr>
      <w:r w:rsidRPr="00EF0FC4">
        <w:rPr>
          <w:b/>
          <w:lang w:val="en-GB"/>
        </w:rPr>
        <w:t>Your opinion of the checklist</w:t>
      </w:r>
    </w:p>
    <w:p w:rsidR="00453009" w:rsidRPr="00EF0FC4" w:rsidRDefault="00453009" w:rsidP="00453009">
      <w:pPr>
        <w:rPr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360"/>
        </w:tabs>
        <w:ind w:left="360" w:hanging="360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>6)</w:t>
      </w:r>
      <w:r w:rsidRPr="00EF0FC4">
        <w:rPr>
          <w:sz w:val="22"/>
          <w:szCs w:val="22"/>
          <w:lang w:val="en-GB"/>
        </w:rPr>
        <w:tab/>
        <w:t xml:space="preserve">Regarding the use of the checklist in operating theatres, to what extent are you in agreement with the following opinions:  </w:t>
      </w:r>
      <w:r w:rsidRPr="00EF0FC4">
        <w:rPr>
          <w:i/>
          <w:sz w:val="20"/>
          <w:szCs w:val="20"/>
          <w:lang w:val="en-GB"/>
        </w:rPr>
        <w:t>(please circle a number for each statement)</w:t>
      </w:r>
    </w:p>
    <w:p w:rsidR="00453009" w:rsidRPr="00EF0FC4" w:rsidRDefault="00453009" w:rsidP="00453009">
      <w:pPr>
        <w:tabs>
          <w:tab w:val="right" w:pos="7380"/>
          <w:tab w:val="center" w:pos="8187"/>
          <w:tab w:val="left" w:pos="9000"/>
        </w:tabs>
        <w:spacing w:before="60"/>
        <w:ind w:left="357" w:right="-1191"/>
        <w:rPr>
          <w:sz w:val="16"/>
          <w:szCs w:val="16"/>
          <w:lang w:val="en-GB"/>
        </w:rPr>
      </w:pPr>
      <w:r w:rsidRPr="00EF0FC4">
        <w:rPr>
          <w:i/>
          <w:lang w:val="en-GB"/>
        </w:rPr>
        <w:t>The checklist…</w:t>
      </w:r>
      <w:r w:rsidRPr="00EF0FC4">
        <w:rPr>
          <w:sz w:val="16"/>
          <w:szCs w:val="16"/>
          <w:lang w:val="en-GB"/>
        </w:rPr>
        <w:tab/>
        <w:t>Don't agree at all</w:t>
      </w:r>
      <w:r w:rsidRPr="00EF0FC4">
        <w:rPr>
          <w:sz w:val="16"/>
          <w:szCs w:val="16"/>
          <w:lang w:val="en-GB"/>
        </w:rPr>
        <w:tab/>
        <w:t>Partially</w:t>
      </w:r>
      <w:r w:rsidRPr="00EF0FC4">
        <w:rPr>
          <w:sz w:val="16"/>
          <w:szCs w:val="16"/>
          <w:lang w:val="en-GB"/>
        </w:rPr>
        <w:tab/>
        <w:t>Fully agree</w:t>
      </w:r>
    </w:p>
    <w:p w:rsidR="00453009" w:rsidRPr="00EF0FC4" w:rsidRDefault="00453009" w:rsidP="00453009">
      <w:pPr>
        <w:tabs>
          <w:tab w:val="bar" w:pos="7380"/>
          <w:tab w:val="center" w:pos="8187"/>
          <w:tab w:val="bar" w:pos="9000"/>
          <w:tab w:val="left" w:pos="9720"/>
        </w:tabs>
        <w:ind w:left="357" w:right="-596"/>
        <w:rPr>
          <w:sz w:val="16"/>
          <w:szCs w:val="16"/>
          <w:lang w:val="en-GB"/>
        </w:rPr>
      </w:pPr>
      <w:r w:rsidRPr="00EF0FC4">
        <w:rPr>
          <w:i/>
          <w:lang w:val="en-GB"/>
        </w:rPr>
        <w:tab/>
      </w:r>
      <w:r w:rsidRPr="00EF0FC4">
        <w:rPr>
          <w:sz w:val="16"/>
          <w:szCs w:val="16"/>
          <w:lang w:val="en-GB"/>
        </w:rPr>
        <w:t>agree</w:t>
      </w:r>
      <w:r w:rsidRPr="00EF0FC4">
        <w:rPr>
          <w:i/>
          <w:lang w:val="en-GB"/>
        </w:rPr>
        <w:tab/>
      </w:r>
      <w:r w:rsidRPr="00EF0FC4">
        <w:rPr>
          <w:sz w:val="16"/>
          <w:szCs w:val="16"/>
          <w:lang w:val="en-GB"/>
        </w:rPr>
        <w:t>No opinion</w:t>
      </w:r>
    </w:p>
    <w:p w:rsidR="00453009" w:rsidRPr="00EF0FC4" w:rsidRDefault="00453009" w:rsidP="00453009">
      <w:pPr>
        <w:tabs>
          <w:tab w:val="bar" w:pos="7380"/>
          <w:tab w:val="bar" w:pos="8187"/>
          <w:tab w:val="bar" w:pos="9000"/>
          <w:tab w:val="bar" w:pos="9720"/>
        </w:tabs>
        <w:rPr>
          <w:i/>
          <w:sz w:val="10"/>
          <w:szCs w:val="10"/>
          <w:lang w:val="en-GB"/>
        </w:rPr>
      </w:pPr>
    </w:p>
    <w:p w:rsidR="00453009" w:rsidRPr="00EF0FC4" w:rsidRDefault="00453009" w:rsidP="00453009">
      <w:pPr>
        <w:numPr>
          <w:ilvl w:val="0"/>
          <w:numId w:val="10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improves the safety of procedures (anaesthetic and surgical)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0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is a waste of time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0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improves team communication (related to safety)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0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brings no extra value to </w:t>
      </w:r>
      <w:r w:rsidRPr="00EF0FC4">
        <w:rPr>
          <w:i/>
          <w:iCs/>
          <w:sz w:val="20"/>
          <w:szCs w:val="20"/>
          <w:lang w:val="en-GB"/>
        </w:rPr>
        <w:t xml:space="preserve">existing </w:t>
      </w:r>
      <w:r w:rsidRPr="00EF0FC4">
        <w:rPr>
          <w:sz w:val="20"/>
          <w:szCs w:val="20"/>
          <w:lang w:val="en-GB"/>
        </w:rPr>
        <w:t>safety procedures already in place in my</w:t>
      </w:r>
    </w:p>
    <w:p w:rsidR="00453009" w:rsidRPr="00EF0FC4" w:rsidRDefault="00453009" w:rsidP="00453009">
      <w:pPr>
        <w:tabs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ab/>
        <w:t xml:space="preserve">hospital/clinic </w:t>
      </w:r>
      <w:r w:rsidRPr="00EF0FC4">
        <w:rPr>
          <w:i/>
          <w:iCs/>
          <w:sz w:val="20"/>
          <w:szCs w:val="20"/>
          <w:lang w:val="en-GB"/>
        </w:rPr>
        <w:t>before</w:t>
      </w:r>
      <w:r w:rsidRPr="00EF0FC4">
        <w:rPr>
          <w:sz w:val="20"/>
          <w:szCs w:val="20"/>
          <w:lang w:val="en-GB"/>
        </w:rPr>
        <w:t xml:space="preserve"> its implementation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0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helps to develop a safety culture in surgical teams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0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has not demonstrated its efficacy in the scientific literature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0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facilitates teamwork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0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eliminates (during the controls) the hierarchy between healthcare professionals </w:t>
      </w:r>
    </w:p>
    <w:p w:rsidR="00453009" w:rsidRPr="00EF0FC4" w:rsidRDefault="00453009" w:rsidP="00453009">
      <w:pPr>
        <w:tabs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ab/>
        <w:t>(doctors, nurses, etc.)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0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If you wish to express another opinion, please mention below: </w:t>
      </w:r>
    </w:p>
    <w:p w:rsidR="00453009" w:rsidRPr="00EF0FC4" w:rsidRDefault="00453009" w:rsidP="00453009">
      <w:pPr>
        <w:tabs>
          <w:tab w:val="right" w:leader="underscore" w:pos="9900"/>
        </w:tabs>
        <w:spacing w:before="80"/>
        <w:ind w:left="720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tabs>
          <w:tab w:val="right" w:leader="underscore" w:pos="9900"/>
        </w:tabs>
        <w:spacing w:before="80"/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ECDB8C" wp14:editId="5FAF8590">
                <wp:simplePos x="0" y="0"/>
                <wp:positionH relativeFrom="column">
                  <wp:posOffset>0</wp:posOffset>
                </wp:positionH>
                <wp:positionV relativeFrom="paragraph">
                  <wp:posOffset>141605</wp:posOffset>
                </wp:positionV>
                <wp:extent cx="6515100" cy="342900"/>
                <wp:effectExtent l="0" t="0" r="0" b="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53009" w:rsidRPr="00664A60" w:rsidRDefault="00453009" w:rsidP="00453009">
                            <w:pPr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727E3">
                              <w:rPr>
                                <w:sz w:val="20"/>
                                <w:szCs w:val="20"/>
                              </w:rPr>
                              <w:sym w:font="Wingdings" w:char="F046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lease turn the p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ECDB8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11.15pt;width:513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rMbswIAALk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MRRoJ20KIHNhp0K0dEbHWGXqfgdN+DmxnhGLrsmOr+TpZfNRJy1VCxZTdKyaFhtILsQnvTP7s6&#10;4WgLshk+yArC0J2RDmisVWdLB8VAgA5dejx1xqZSwuEsDuMwAFMJtksSJbC2IWh6vN0rbd4x2SG7&#10;yLCCzjt0ur/TZnI9uthgQha8beGcpq14dgCY0wnEhqvWZrNwzfyRBMl6sV4Qj0SztUeCPPduihXx&#10;ZkU4j/PLfLXKw582bkjShlcVEzbMUVgh+bPGHSQ+SeIkLS1bXlk4m5JW282qVWhPQdiF+w4FOXPz&#10;n6fh6gVcXlAKIxLcRolXzBZzjxQk9pJ5sPCCMLlNZgFJSF48p3THBft3SmjIcBJH8SSm33IL3Pea&#10;G007bmB0tLzL8OLkRFMrwbWoXGsN5e20PiuFTf+pFNDuY6OdYK1GJ7WacTMCilXxRlaPIF0lQVkg&#10;Qph3sGik+o7RALMjw/rbjiqGUftegPyTkBA7bNyGxPMINurcsjm3UFECVIYNRtNyZaYBtesV3zYQ&#10;aXpwQt7Ak6m5U/NTVoeHBvPBkTrMMjuAzvfO62niLn8BAAD//wMAUEsDBBQABgAIAAAAIQAADk1Y&#10;2wAAAAcBAAAPAAAAZHJzL2Rvd25yZXYueG1sTI/NTsMwEITvSLyDtUjcqE0KAUI2FQJxBbX8SNy2&#10;8TaJiNdR7Dbh7XFPcNyZ0cy35Wp2vTrwGDovCJcLA4ql9raTBuH97fniFlSIJJZ6L4zwwwFW1elJ&#10;SYX1k6z5sImNSiUSCkJoYxwKrUPdsqOw8ANL8nZ+dBTTOTbajjSlctfrzJhcO+okLbQ08GPL9fdm&#10;7xA+XnZfn1fmtXly18PkZ6PF3WnE87P54R5U5Dn+heGIn9ChSkxbvxcbVI+QHokIWbYEdXRNlidl&#10;i3CTL0FXpf7PX/0CAAD//wMAUEsBAi0AFAAGAAgAAAAhALaDOJL+AAAA4QEAABMAAAAAAAAAAAAA&#10;AAAAAAAAAFtDb250ZW50X1R5cGVzXS54bWxQSwECLQAUAAYACAAAACEAOP0h/9YAAACUAQAACwAA&#10;AAAAAAAAAAAAAAAvAQAAX3JlbHMvLnJlbHNQSwECLQAUAAYACAAAACEAoN6zG7MCAAC5BQAADgAA&#10;AAAAAAAAAAAAAAAuAgAAZHJzL2Uyb0RvYy54bWxQSwECLQAUAAYACAAAACEAAA5NWNsAAAAHAQAA&#10;DwAAAAAAAAAAAAAAAAANBQAAZHJzL2Rvd25yZXYueG1sUEsFBgAAAAAEAAQA8wAAABUGAAAAAA==&#10;" filled="f" stroked="f">
                <v:textbox>
                  <w:txbxContent>
                    <w:p w:rsidR="00453009" w:rsidRPr="00664A60" w:rsidRDefault="00453009" w:rsidP="00453009">
                      <w:pPr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5727E3">
                        <w:rPr>
                          <w:sz w:val="20"/>
                          <w:szCs w:val="20"/>
                        </w:rPr>
                        <w:sym w:font="Wingdings" w:char="F046"/>
                      </w:r>
                      <w:r>
                        <w:rPr>
                          <w:sz w:val="20"/>
                          <w:szCs w:val="20"/>
                        </w:rPr>
                        <w:t xml:space="preserve"> Please turn the page</w:t>
                      </w:r>
                    </w:p>
                  </w:txbxContent>
                </v:textbox>
              </v:shape>
            </w:pict>
          </mc:Fallback>
        </mc:AlternateContent>
      </w:r>
      <w:r w:rsidRPr="00EF0FC4">
        <w:rPr>
          <w:b/>
          <w:lang w:val="en-GB"/>
        </w:rPr>
        <w:br w:type="page"/>
      </w:r>
      <w:r w:rsidRPr="00EF0FC4">
        <w:rPr>
          <w:b/>
          <w:lang w:val="en-GB"/>
        </w:rPr>
        <w:lastRenderedPageBreak/>
        <w:t xml:space="preserve">Your opinion on safety culture </w:t>
      </w:r>
    </w:p>
    <w:p w:rsidR="00453009" w:rsidRPr="00EF0FC4" w:rsidRDefault="00453009" w:rsidP="00453009">
      <w:pPr>
        <w:rPr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360"/>
        </w:tabs>
        <w:ind w:left="360" w:hanging="360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 xml:space="preserve">7) </w:t>
      </w:r>
      <w:r w:rsidRPr="00EF0FC4">
        <w:rPr>
          <w:sz w:val="22"/>
          <w:szCs w:val="22"/>
          <w:lang w:val="en-GB"/>
        </w:rPr>
        <w:tab/>
        <w:t xml:space="preserve">If you think about </w:t>
      </w:r>
      <w:r w:rsidRPr="00EF0FC4">
        <w:rPr>
          <w:i/>
          <w:iCs/>
          <w:sz w:val="22"/>
          <w:szCs w:val="22"/>
          <w:lang w:val="en-GB"/>
        </w:rPr>
        <w:t>your anaesthetic/surgical team</w:t>
      </w:r>
      <w:r w:rsidRPr="00EF0FC4">
        <w:rPr>
          <w:sz w:val="22"/>
          <w:szCs w:val="22"/>
          <w:lang w:val="en-GB"/>
        </w:rPr>
        <w:t xml:space="preserve">, to what extent are you in agreement with the following opinions:  </w:t>
      </w:r>
      <w:r w:rsidRPr="00EF0FC4">
        <w:rPr>
          <w:i/>
          <w:sz w:val="20"/>
          <w:szCs w:val="20"/>
          <w:lang w:val="en-GB"/>
        </w:rPr>
        <w:t>(please circle a number for each statement)</w:t>
      </w:r>
    </w:p>
    <w:p w:rsidR="00453009" w:rsidRPr="00EF0FC4" w:rsidRDefault="00453009" w:rsidP="00453009">
      <w:pPr>
        <w:tabs>
          <w:tab w:val="right" w:pos="7380"/>
          <w:tab w:val="center" w:pos="8187"/>
          <w:tab w:val="left" w:pos="9000"/>
        </w:tabs>
        <w:spacing w:before="120"/>
        <w:ind w:left="357" w:right="-1191"/>
        <w:rPr>
          <w:sz w:val="16"/>
          <w:szCs w:val="16"/>
          <w:lang w:val="en-GB"/>
        </w:rPr>
      </w:pPr>
      <w:r w:rsidRPr="00EF0FC4">
        <w:rPr>
          <w:sz w:val="16"/>
          <w:szCs w:val="16"/>
          <w:lang w:val="en-GB"/>
        </w:rPr>
        <w:tab/>
        <w:t>Don’t agree at all</w:t>
      </w:r>
      <w:r w:rsidRPr="00EF0FC4">
        <w:rPr>
          <w:sz w:val="16"/>
          <w:szCs w:val="16"/>
          <w:lang w:val="en-GB"/>
        </w:rPr>
        <w:tab/>
        <w:t>Partially</w:t>
      </w:r>
      <w:r w:rsidRPr="00EF0FC4">
        <w:rPr>
          <w:sz w:val="16"/>
          <w:szCs w:val="16"/>
          <w:lang w:val="en-GB"/>
        </w:rPr>
        <w:tab/>
        <w:t>Fully agree</w:t>
      </w:r>
    </w:p>
    <w:p w:rsidR="00453009" w:rsidRPr="00EF0FC4" w:rsidRDefault="00453009" w:rsidP="00453009">
      <w:pPr>
        <w:tabs>
          <w:tab w:val="bar" w:pos="7380"/>
          <w:tab w:val="center" w:pos="8187"/>
          <w:tab w:val="bar" w:pos="9000"/>
          <w:tab w:val="left" w:pos="9720"/>
        </w:tabs>
        <w:ind w:right="-416"/>
        <w:rPr>
          <w:i/>
          <w:lang w:val="en-GB"/>
        </w:rPr>
      </w:pPr>
      <w:r w:rsidRPr="00EF0FC4">
        <w:rPr>
          <w:i/>
          <w:lang w:val="en-GB"/>
        </w:rPr>
        <w:tab/>
      </w:r>
      <w:r w:rsidRPr="00EF0FC4">
        <w:rPr>
          <w:sz w:val="16"/>
          <w:szCs w:val="16"/>
          <w:lang w:val="en-GB"/>
        </w:rPr>
        <w:t>agree</w:t>
      </w:r>
      <w:r w:rsidRPr="00EF0FC4">
        <w:rPr>
          <w:i/>
          <w:lang w:val="en-GB"/>
        </w:rPr>
        <w:tab/>
      </w:r>
      <w:r w:rsidRPr="00EF0FC4">
        <w:rPr>
          <w:sz w:val="16"/>
          <w:szCs w:val="16"/>
          <w:lang w:val="en-GB"/>
        </w:rPr>
        <w:t>No opinion</w:t>
      </w:r>
    </w:p>
    <w:p w:rsidR="00453009" w:rsidRPr="00EF0FC4" w:rsidRDefault="00453009" w:rsidP="00453009">
      <w:pPr>
        <w:tabs>
          <w:tab w:val="right" w:leader="dot" w:pos="7200"/>
          <w:tab w:val="bar" w:pos="7380"/>
          <w:tab w:val="bar" w:pos="8187"/>
          <w:tab w:val="bar" w:pos="9000"/>
          <w:tab w:val="bar" w:pos="9720"/>
        </w:tabs>
        <w:ind w:left="357"/>
        <w:rPr>
          <w:sz w:val="20"/>
          <w:szCs w:val="20"/>
          <w:highlight w:val="yellow"/>
          <w:lang w:val="en-GB"/>
        </w:rPr>
      </w:pPr>
    </w:p>
    <w:p w:rsidR="00453009" w:rsidRPr="00EF0FC4" w:rsidRDefault="00453009" w:rsidP="00453009">
      <w:pPr>
        <w:numPr>
          <w:ilvl w:val="0"/>
          <w:numId w:val="13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Staff routinely discuss</w:t>
      </w:r>
      <w:r>
        <w:rPr>
          <w:sz w:val="20"/>
          <w:szCs w:val="20"/>
          <w:lang w:val="en-GB"/>
        </w:rPr>
        <w:t>es</w:t>
      </w:r>
      <w:r w:rsidRPr="00EF0FC4">
        <w:rPr>
          <w:sz w:val="20"/>
          <w:szCs w:val="20"/>
          <w:lang w:val="en-GB"/>
        </w:rPr>
        <w:t xml:space="preserve"> ways to prevent incidents from happening again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3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The culture is one of continuous improvement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3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The team has a shared understanding and vision about safety issues; everyone is </w:t>
      </w:r>
    </w:p>
    <w:p w:rsidR="00453009" w:rsidRPr="00EF0FC4" w:rsidRDefault="00453009" w:rsidP="00453009">
      <w:pPr>
        <w:tabs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ab/>
        <w:t>equally valued and feels free to contribute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3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Staff feel free to question the decisions or actions of those with more authority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3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There is a blame culture, so staff are reluctant to report incidents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3"/>
        </w:numPr>
        <w:tabs>
          <w:tab w:val="clear" w:pos="1440"/>
          <w:tab w:val="num" w:pos="709"/>
          <w:tab w:val="right" w:leader="dot" w:pos="7200"/>
          <w:tab w:val="center" w:pos="7380"/>
          <w:tab w:val="center" w:pos="7740"/>
          <w:tab w:val="center" w:pos="8100"/>
          <w:tab w:val="center" w:pos="8640"/>
          <w:tab w:val="center" w:pos="9000"/>
          <w:tab w:val="center" w:pos="9720"/>
        </w:tabs>
        <w:spacing w:line="264" w:lineRule="auto"/>
        <w:ind w:left="714" w:hanging="288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If you wish to express another opinion, please mention below: </w:t>
      </w:r>
    </w:p>
    <w:p w:rsidR="00453009" w:rsidRPr="00EF0FC4" w:rsidRDefault="00453009" w:rsidP="00453009">
      <w:pPr>
        <w:tabs>
          <w:tab w:val="left" w:pos="720"/>
          <w:tab w:val="right" w:leader="underscore" w:pos="9900"/>
        </w:tabs>
        <w:spacing w:before="80"/>
        <w:ind w:left="720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tabs>
          <w:tab w:val="left" w:leader="dot" w:pos="6840"/>
          <w:tab w:val="center" w:pos="7380"/>
          <w:tab w:val="center" w:pos="7740"/>
          <w:tab w:val="center" w:pos="8100"/>
          <w:tab w:val="center" w:pos="8640"/>
          <w:tab w:val="center" w:pos="9000"/>
          <w:tab w:val="center" w:pos="9720"/>
        </w:tabs>
        <w:rPr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360"/>
          <w:tab w:val="right" w:pos="9000"/>
        </w:tabs>
        <w:ind w:left="360" w:hanging="360"/>
        <w:rPr>
          <w:lang w:val="en-GB"/>
        </w:rPr>
      </w:pPr>
      <w:r w:rsidRPr="00EF0FC4">
        <w:rPr>
          <w:sz w:val="22"/>
          <w:szCs w:val="22"/>
          <w:lang w:val="en-GB"/>
        </w:rPr>
        <w:t xml:space="preserve">8) </w:t>
      </w:r>
      <w:r w:rsidRPr="00EF0FC4">
        <w:rPr>
          <w:sz w:val="22"/>
          <w:szCs w:val="22"/>
          <w:lang w:val="en-GB"/>
        </w:rPr>
        <w:tab/>
        <w:t xml:space="preserve">Regarding safety of care in the operating theatre, to what extent are you in agreement with the following opinions: </w:t>
      </w:r>
      <w:r w:rsidRPr="00EF0FC4">
        <w:rPr>
          <w:sz w:val="16"/>
          <w:szCs w:val="16"/>
          <w:lang w:val="en-GB"/>
        </w:rPr>
        <w:t xml:space="preserve"> </w:t>
      </w:r>
      <w:r w:rsidRPr="00EF0FC4">
        <w:rPr>
          <w:i/>
          <w:sz w:val="20"/>
          <w:szCs w:val="20"/>
          <w:lang w:val="en-GB"/>
        </w:rPr>
        <w:t>(please circle a number for each statement)</w:t>
      </w:r>
    </w:p>
    <w:p w:rsidR="00453009" w:rsidRPr="00EF0FC4" w:rsidRDefault="00453009" w:rsidP="00453009">
      <w:pPr>
        <w:tabs>
          <w:tab w:val="right" w:pos="7380"/>
          <w:tab w:val="center" w:pos="8187"/>
          <w:tab w:val="left" w:pos="9000"/>
        </w:tabs>
        <w:spacing w:before="60"/>
        <w:ind w:left="357" w:right="-1191"/>
        <w:rPr>
          <w:sz w:val="16"/>
          <w:szCs w:val="16"/>
          <w:lang w:val="en-GB"/>
        </w:rPr>
      </w:pPr>
      <w:r w:rsidRPr="00EF0FC4">
        <w:rPr>
          <w:sz w:val="16"/>
          <w:szCs w:val="16"/>
          <w:lang w:val="en-GB"/>
        </w:rPr>
        <w:tab/>
        <w:t>Don’t agree at all</w:t>
      </w:r>
      <w:r w:rsidRPr="00EF0FC4">
        <w:rPr>
          <w:sz w:val="16"/>
          <w:szCs w:val="16"/>
          <w:lang w:val="en-GB"/>
        </w:rPr>
        <w:tab/>
        <w:t>Partially</w:t>
      </w:r>
      <w:r w:rsidRPr="00EF0FC4">
        <w:rPr>
          <w:sz w:val="16"/>
          <w:szCs w:val="16"/>
          <w:lang w:val="en-GB"/>
        </w:rPr>
        <w:tab/>
        <w:t>Fully agree</w:t>
      </w:r>
    </w:p>
    <w:p w:rsidR="00453009" w:rsidRPr="00EF0FC4" w:rsidRDefault="00453009" w:rsidP="00453009">
      <w:pPr>
        <w:tabs>
          <w:tab w:val="bar" w:pos="7380"/>
          <w:tab w:val="center" w:pos="8187"/>
          <w:tab w:val="bar" w:pos="9000"/>
          <w:tab w:val="left" w:pos="9720"/>
        </w:tabs>
        <w:ind w:right="-416"/>
        <w:rPr>
          <w:i/>
          <w:lang w:val="en-GB"/>
        </w:rPr>
      </w:pPr>
      <w:r w:rsidRPr="00EF0FC4">
        <w:rPr>
          <w:i/>
          <w:lang w:val="en-GB"/>
        </w:rPr>
        <w:tab/>
      </w:r>
      <w:r w:rsidRPr="00EF0FC4">
        <w:rPr>
          <w:sz w:val="16"/>
          <w:szCs w:val="16"/>
          <w:lang w:val="en-GB"/>
        </w:rPr>
        <w:t>agree</w:t>
      </w:r>
      <w:r w:rsidRPr="00EF0FC4">
        <w:rPr>
          <w:i/>
          <w:lang w:val="en-GB"/>
        </w:rPr>
        <w:tab/>
      </w:r>
      <w:r w:rsidRPr="00EF0FC4">
        <w:rPr>
          <w:sz w:val="16"/>
          <w:szCs w:val="16"/>
          <w:lang w:val="en-GB"/>
        </w:rPr>
        <w:t>No opinion</w:t>
      </w:r>
    </w:p>
    <w:p w:rsidR="00453009" w:rsidRPr="00EF0FC4" w:rsidRDefault="00453009" w:rsidP="00453009">
      <w:pPr>
        <w:tabs>
          <w:tab w:val="right" w:leader="dot" w:pos="7200"/>
          <w:tab w:val="bar" w:pos="7380"/>
          <w:tab w:val="bar" w:pos="8187"/>
          <w:tab w:val="bar" w:pos="9000"/>
          <w:tab w:val="bar" w:pos="9720"/>
        </w:tabs>
        <w:spacing w:line="264" w:lineRule="auto"/>
        <w:ind w:left="357"/>
        <w:rPr>
          <w:sz w:val="20"/>
          <w:szCs w:val="20"/>
          <w:lang w:val="en-GB"/>
        </w:rPr>
      </w:pPr>
    </w:p>
    <w:p w:rsidR="00453009" w:rsidRPr="00EF0FC4" w:rsidRDefault="00453009" w:rsidP="00453009">
      <w:pPr>
        <w:numPr>
          <w:ilvl w:val="0"/>
          <w:numId w:val="14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Safety is an individual concern above all, and a team concern to a lesser extent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  <w:t>1</w:t>
      </w:r>
      <w:r w:rsidRPr="00EF0FC4">
        <w:rPr>
          <w:sz w:val="20"/>
          <w:szCs w:val="20"/>
          <w:lang w:val="en-GB"/>
        </w:rPr>
        <w:tab/>
        <w:t>2</w:t>
      </w:r>
      <w:r w:rsidRPr="00EF0FC4">
        <w:rPr>
          <w:sz w:val="20"/>
          <w:szCs w:val="20"/>
          <w:lang w:val="en-GB"/>
        </w:rPr>
        <w:tab/>
        <w:t>3</w:t>
      </w:r>
      <w:r w:rsidRPr="00EF0FC4">
        <w:rPr>
          <w:sz w:val="20"/>
          <w:szCs w:val="20"/>
          <w:lang w:val="en-GB"/>
        </w:rPr>
        <w:tab/>
        <w:t>4</w:t>
      </w:r>
      <w:r w:rsidRPr="00EF0FC4">
        <w:rPr>
          <w:sz w:val="20"/>
          <w:szCs w:val="20"/>
          <w:lang w:val="en-GB"/>
        </w:rPr>
        <w:tab/>
        <w:t>5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4"/>
        </w:numPr>
        <w:tabs>
          <w:tab w:val="clear" w:pos="1440"/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Safety is dependent not only on the responsibility of doctors, but of all healthcare</w:t>
      </w:r>
    </w:p>
    <w:p w:rsidR="00453009" w:rsidRPr="008C0F2B" w:rsidRDefault="00453009" w:rsidP="00453009">
      <w:pPr>
        <w:tabs>
          <w:tab w:val="left" w:pos="709"/>
          <w:tab w:val="right" w:leader="dot" w:pos="7200"/>
          <w:tab w:val="center" w:pos="7380"/>
          <w:tab w:val="center" w:pos="7785"/>
          <w:tab w:val="center" w:pos="8187"/>
          <w:tab w:val="center" w:pos="8590"/>
          <w:tab w:val="center" w:pos="9000"/>
          <w:tab w:val="center" w:pos="9720"/>
        </w:tabs>
        <w:spacing w:line="264" w:lineRule="auto"/>
        <w:ind w:left="709" w:hanging="283"/>
        <w:rPr>
          <w:rFonts w:ascii="Arial" w:hAnsi="Arial"/>
          <w:sz w:val="20"/>
          <w:szCs w:val="20"/>
          <w:lang w:val="fr-CH"/>
        </w:rPr>
      </w:pPr>
      <w:r w:rsidRPr="00EF0FC4">
        <w:rPr>
          <w:sz w:val="20"/>
          <w:szCs w:val="20"/>
          <w:lang w:val="en-GB"/>
        </w:rPr>
        <w:tab/>
      </w:r>
      <w:r w:rsidRPr="008C0F2B">
        <w:rPr>
          <w:sz w:val="20"/>
          <w:szCs w:val="20"/>
          <w:lang w:val="fr-CH"/>
        </w:rPr>
        <w:t>professionals (nurses, auxiliary-nurses, etc)</w:t>
      </w:r>
      <w:r w:rsidRPr="008C0F2B">
        <w:rPr>
          <w:sz w:val="20"/>
          <w:szCs w:val="20"/>
          <w:lang w:val="fr-CH"/>
        </w:rPr>
        <w:tab/>
      </w:r>
      <w:r w:rsidRPr="008C0F2B">
        <w:rPr>
          <w:sz w:val="20"/>
          <w:szCs w:val="20"/>
          <w:lang w:val="fr-CH"/>
        </w:rPr>
        <w:tab/>
        <w:t>1</w:t>
      </w:r>
      <w:r w:rsidRPr="008C0F2B">
        <w:rPr>
          <w:sz w:val="20"/>
          <w:szCs w:val="20"/>
          <w:lang w:val="fr-CH"/>
        </w:rPr>
        <w:tab/>
        <w:t>2</w:t>
      </w:r>
      <w:r w:rsidRPr="008C0F2B">
        <w:rPr>
          <w:sz w:val="20"/>
          <w:szCs w:val="20"/>
          <w:lang w:val="fr-CH"/>
        </w:rPr>
        <w:tab/>
        <w:t>3</w:t>
      </w:r>
      <w:r w:rsidRPr="008C0F2B">
        <w:rPr>
          <w:sz w:val="20"/>
          <w:szCs w:val="20"/>
          <w:lang w:val="fr-CH"/>
        </w:rPr>
        <w:tab/>
        <w:t>4</w:t>
      </w:r>
      <w:r w:rsidRPr="008C0F2B">
        <w:rPr>
          <w:sz w:val="20"/>
          <w:szCs w:val="20"/>
          <w:lang w:val="fr-CH"/>
        </w:rPr>
        <w:tab/>
        <w:t>5</w:t>
      </w:r>
      <w:r w:rsidRPr="008C0F2B">
        <w:rPr>
          <w:rFonts w:ascii="Arial" w:hAnsi="Arial"/>
          <w:sz w:val="20"/>
          <w:szCs w:val="20"/>
          <w:lang w:val="fr-CH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</w:p>
    <w:p w:rsidR="00453009" w:rsidRPr="00EF0FC4" w:rsidRDefault="00453009" w:rsidP="00453009">
      <w:pPr>
        <w:numPr>
          <w:ilvl w:val="0"/>
          <w:numId w:val="14"/>
        </w:numPr>
        <w:tabs>
          <w:tab w:val="clear" w:pos="1440"/>
          <w:tab w:val="left" w:pos="709"/>
          <w:tab w:val="right" w:leader="dot" w:pos="7200"/>
          <w:tab w:val="center" w:pos="7380"/>
          <w:tab w:val="center" w:pos="7740"/>
          <w:tab w:val="center" w:pos="8100"/>
          <w:tab w:val="center" w:pos="8640"/>
          <w:tab w:val="center" w:pos="9000"/>
          <w:tab w:val="center" w:pos="9720"/>
        </w:tabs>
        <w:spacing w:line="264" w:lineRule="auto"/>
        <w:ind w:left="709" w:hanging="283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 xml:space="preserve">If you wish to express another opinion, please mention below: </w:t>
      </w:r>
    </w:p>
    <w:p w:rsidR="00453009" w:rsidRPr="00EF0FC4" w:rsidRDefault="00453009" w:rsidP="00453009">
      <w:pPr>
        <w:tabs>
          <w:tab w:val="left" w:pos="720"/>
          <w:tab w:val="right" w:leader="underscore" w:pos="9900"/>
        </w:tabs>
        <w:spacing w:before="80"/>
        <w:ind w:left="720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rPr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720"/>
          <w:tab w:val="center" w:pos="7020"/>
        </w:tabs>
        <w:rPr>
          <w:b/>
          <w:lang w:val="en-GB"/>
        </w:rPr>
      </w:pPr>
      <w:r w:rsidRPr="00EF0FC4">
        <w:rPr>
          <w:b/>
          <w:lang w:val="en-GB"/>
        </w:rPr>
        <w:t>Wrong site surgery</w:t>
      </w:r>
    </w:p>
    <w:p w:rsidR="00453009" w:rsidRPr="00EF0FC4" w:rsidRDefault="00453009" w:rsidP="00453009">
      <w:pPr>
        <w:tabs>
          <w:tab w:val="center" w:pos="7020"/>
        </w:tabs>
        <w:rPr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360"/>
        </w:tabs>
        <w:ind w:left="360" w:hanging="360"/>
        <w:rPr>
          <w:i/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 xml:space="preserve">9) </w:t>
      </w:r>
      <w:r w:rsidRPr="00EF0FC4">
        <w:rPr>
          <w:sz w:val="22"/>
          <w:szCs w:val="22"/>
          <w:lang w:val="en-GB"/>
        </w:rPr>
        <w:tab/>
        <w:t>Have you participated in a surgical procedure where an operating site error (wrong side, level, procedure, or patient) took place with subsequent consequences for the patient (</w:t>
      </w:r>
      <w:r w:rsidRPr="00EF0FC4">
        <w:rPr>
          <w:i/>
          <w:iCs/>
          <w:sz w:val="22"/>
          <w:szCs w:val="22"/>
          <w:lang w:val="en-GB"/>
        </w:rPr>
        <w:t>no matter who were the persons responsible</w:t>
      </w:r>
      <w:r w:rsidRPr="00EF0FC4">
        <w:rPr>
          <w:sz w:val="22"/>
          <w:szCs w:val="22"/>
          <w:lang w:val="en-GB"/>
        </w:rPr>
        <w:t xml:space="preserve">) during the last 3 years? during your career? </w:t>
      </w:r>
    </w:p>
    <w:p w:rsidR="00453009" w:rsidRPr="00EF0FC4" w:rsidRDefault="00453009" w:rsidP="00453009">
      <w:pPr>
        <w:tabs>
          <w:tab w:val="center" w:pos="7020"/>
        </w:tabs>
        <w:spacing w:before="80"/>
        <w:ind w:left="709" w:right="74"/>
        <w:rPr>
          <w:b/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ab/>
      </w:r>
      <w:r w:rsidRPr="00EF0FC4">
        <w:rPr>
          <w:b/>
          <w:bCs/>
          <w:sz w:val="20"/>
          <w:szCs w:val="20"/>
          <w:lang w:val="en-GB"/>
        </w:rPr>
        <w:t>During your career</w:t>
      </w:r>
    </w:p>
    <w:p w:rsidR="00453009" w:rsidRPr="00EF0FC4" w:rsidRDefault="00453009" w:rsidP="00453009">
      <w:pPr>
        <w:tabs>
          <w:tab w:val="center" w:pos="4140"/>
          <w:tab w:val="center" w:pos="7020"/>
        </w:tabs>
        <w:spacing w:after="120"/>
        <w:ind w:left="709" w:right="74"/>
        <w:rPr>
          <w:b/>
          <w:sz w:val="20"/>
          <w:szCs w:val="20"/>
          <w:lang w:val="en-GB"/>
        </w:rPr>
      </w:pPr>
      <w:r w:rsidRPr="00EF0FC4">
        <w:rPr>
          <w:b/>
          <w:sz w:val="20"/>
          <w:szCs w:val="20"/>
          <w:lang w:val="en-GB"/>
        </w:rPr>
        <w:tab/>
        <w:t>Between 2007-2009</w:t>
      </w:r>
      <w:r w:rsidRPr="00EF0FC4">
        <w:rPr>
          <w:b/>
          <w:sz w:val="20"/>
          <w:szCs w:val="20"/>
          <w:lang w:val="en-GB"/>
        </w:rPr>
        <w:tab/>
        <w:t>(until end 2006)</w:t>
      </w:r>
    </w:p>
    <w:p w:rsidR="00453009" w:rsidRPr="00EF0FC4" w:rsidRDefault="00453009" w:rsidP="00453009">
      <w:pPr>
        <w:tabs>
          <w:tab w:val="center" w:pos="3600"/>
          <w:tab w:val="center" w:pos="3960"/>
          <w:tab w:val="left" w:pos="4500"/>
          <w:tab w:val="center" w:pos="6480"/>
          <w:tab w:val="center" w:pos="6840"/>
          <w:tab w:val="left" w:pos="7200"/>
        </w:tabs>
        <w:spacing w:before="120"/>
        <w:ind w:left="709" w:right="72"/>
        <w:rPr>
          <w:sz w:val="16"/>
          <w:szCs w:val="16"/>
          <w:lang w:val="en-GB"/>
        </w:rPr>
      </w:pPr>
      <w:r w:rsidRPr="00EF0FC4">
        <w:rPr>
          <w:sz w:val="16"/>
          <w:szCs w:val="16"/>
          <w:lang w:val="en-GB"/>
        </w:rPr>
        <w:tab/>
        <w:t>No</w:t>
      </w:r>
      <w:r w:rsidRPr="00EF0FC4">
        <w:rPr>
          <w:sz w:val="16"/>
          <w:szCs w:val="16"/>
          <w:lang w:val="en-GB"/>
        </w:rPr>
        <w:tab/>
        <w:t>Yes</w:t>
      </w:r>
      <w:r w:rsidRPr="00EF0FC4">
        <w:rPr>
          <w:sz w:val="16"/>
          <w:szCs w:val="16"/>
          <w:lang w:val="en-GB"/>
        </w:rPr>
        <w:tab/>
        <w:t>How many?</w:t>
      </w:r>
      <w:r w:rsidRPr="00EF0FC4">
        <w:rPr>
          <w:sz w:val="16"/>
          <w:szCs w:val="16"/>
          <w:lang w:val="en-GB"/>
        </w:rPr>
        <w:tab/>
        <w:t>No</w:t>
      </w:r>
      <w:r w:rsidRPr="00EF0FC4">
        <w:rPr>
          <w:sz w:val="16"/>
          <w:szCs w:val="16"/>
          <w:lang w:val="en-GB"/>
        </w:rPr>
        <w:tab/>
        <w:t>Yes</w:t>
      </w:r>
      <w:r w:rsidRPr="00EF0FC4">
        <w:rPr>
          <w:sz w:val="16"/>
          <w:szCs w:val="16"/>
          <w:lang w:val="en-GB"/>
        </w:rPr>
        <w:tab/>
        <w:t>How many?</w:t>
      </w:r>
    </w:p>
    <w:p w:rsidR="00453009" w:rsidRPr="00EF0FC4" w:rsidRDefault="00453009" w:rsidP="00453009">
      <w:pPr>
        <w:tabs>
          <w:tab w:val="bar" w:pos="3600"/>
          <w:tab w:val="bar" w:pos="3960"/>
          <w:tab w:val="bar" w:pos="4500"/>
          <w:tab w:val="bar" w:pos="6480"/>
          <w:tab w:val="bar" w:pos="6840"/>
          <w:tab w:val="bar" w:pos="7200"/>
        </w:tabs>
        <w:spacing w:after="120"/>
        <w:ind w:left="360" w:right="-108"/>
        <w:rPr>
          <w:sz w:val="22"/>
          <w:szCs w:val="22"/>
          <w:lang w:val="en-GB"/>
        </w:rPr>
      </w:pPr>
      <w:r w:rsidRPr="00EF0FC4">
        <w:rPr>
          <w:i/>
          <w:sz w:val="22"/>
          <w:szCs w:val="22"/>
          <w:lang w:val="en-GB"/>
        </w:rPr>
        <w:t>An error …</w:t>
      </w:r>
    </w:p>
    <w:p w:rsidR="00453009" w:rsidRPr="00EF0FC4" w:rsidRDefault="00453009" w:rsidP="00453009">
      <w:pPr>
        <w:numPr>
          <w:ilvl w:val="0"/>
          <w:numId w:val="15"/>
        </w:numPr>
        <w:tabs>
          <w:tab w:val="clear" w:pos="1440"/>
          <w:tab w:val="num" w:pos="567"/>
          <w:tab w:val="right" w:leader="dot" w:pos="3420"/>
          <w:tab w:val="center" w:pos="3600"/>
          <w:tab w:val="center" w:pos="3960"/>
          <w:tab w:val="left" w:pos="4320"/>
          <w:tab w:val="right" w:leader="dot" w:pos="4860"/>
          <w:tab w:val="center" w:pos="6480"/>
          <w:tab w:val="center" w:pos="6840"/>
          <w:tab w:val="left" w:pos="7020"/>
          <w:tab w:val="right" w:leader="dot" w:pos="7560"/>
        </w:tabs>
        <w:spacing w:line="264" w:lineRule="auto"/>
        <w:ind w:left="3420" w:hanging="3136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wrong side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</w:p>
    <w:p w:rsidR="00453009" w:rsidRPr="00EF0FC4" w:rsidRDefault="00453009" w:rsidP="00453009">
      <w:pPr>
        <w:numPr>
          <w:ilvl w:val="0"/>
          <w:numId w:val="15"/>
        </w:numPr>
        <w:tabs>
          <w:tab w:val="num" w:pos="567"/>
          <w:tab w:val="right" w:leader="dot" w:pos="3420"/>
          <w:tab w:val="center" w:pos="3600"/>
          <w:tab w:val="center" w:pos="3960"/>
          <w:tab w:val="left" w:pos="4320"/>
          <w:tab w:val="right" w:leader="dot" w:pos="4860"/>
          <w:tab w:val="center" w:pos="6480"/>
          <w:tab w:val="center" w:pos="6840"/>
          <w:tab w:val="left" w:pos="7020"/>
          <w:tab w:val="right" w:leader="dot" w:pos="7560"/>
        </w:tabs>
        <w:spacing w:line="264" w:lineRule="auto"/>
        <w:ind w:left="3420" w:hanging="3136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wrong level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</w:p>
    <w:p w:rsidR="00453009" w:rsidRPr="00EF0FC4" w:rsidRDefault="00453009" w:rsidP="00453009">
      <w:pPr>
        <w:numPr>
          <w:ilvl w:val="0"/>
          <w:numId w:val="15"/>
        </w:numPr>
        <w:tabs>
          <w:tab w:val="num" w:pos="567"/>
          <w:tab w:val="right" w:leader="dot" w:pos="3420"/>
          <w:tab w:val="center" w:pos="3600"/>
          <w:tab w:val="center" w:pos="3960"/>
          <w:tab w:val="left" w:pos="4320"/>
          <w:tab w:val="right" w:leader="dot" w:pos="4860"/>
          <w:tab w:val="center" w:pos="6480"/>
          <w:tab w:val="center" w:pos="6840"/>
          <w:tab w:val="left" w:pos="7020"/>
          <w:tab w:val="right" w:leader="dot" w:pos="7560"/>
        </w:tabs>
        <w:spacing w:line="264" w:lineRule="auto"/>
        <w:ind w:left="3420" w:hanging="3136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wrong procedure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</w:p>
    <w:p w:rsidR="00453009" w:rsidRPr="00EF0FC4" w:rsidRDefault="00453009" w:rsidP="00453009">
      <w:pPr>
        <w:numPr>
          <w:ilvl w:val="0"/>
          <w:numId w:val="15"/>
        </w:numPr>
        <w:tabs>
          <w:tab w:val="num" w:pos="567"/>
          <w:tab w:val="right" w:leader="dot" w:pos="3420"/>
          <w:tab w:val="center" w:pos="3600"/>
          <w:tab w:val="center" w:pos="3960"/>
          <w:tab w:val="left" w:pos="4320"/>
          <w:tab w:val="right" w:leader="dot" w:pos="4860"/>
          <w:tab w:val="center" w:pos="6480"/>
          <w:tab w:val="center" w:pos="6840"/>
          <w:tab w:val="left" w:pos="7020"/>
          <w:tab w:val="right" w:leader="dot" w:pos="7560"/>
        </w:tabs>
        <w:spacing w:line="264" w:lineRule="auto"/>
        <w:ind w:left="3420" w:hanging="3136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wrong patient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tab/>
      </w:r>
    </w:p>
    <w:p w:rsidR="00453009" w:rsidRPr="00EF0FC4" w:rsidRDefault="00453009" w:rsidP="00453009">
      <w:pPr>
        <w:rPr>
          <w:sz w:val="22"/>
          <w:szCs w:val="22"/>
          <w:lang w:val="en-GB"/>
        </w:rPr>
      </w:pPr>
    </w:p>
    <w:p w:rsidR="00453009" w:rsidRPr="00EF0FC4" w:rsidRDefault="00453009" w:rsidP="00453009">
      <w:pPr>
        <w:rPr>
          <w:b/>
          <w:lang w:val="en-GB"/>
        </w:rPr>
      </w:pPr>
      <w:r w:rsidRPr="00EF0FC4">
        <w:rPr>
          <w:b/>
          <w:lang w:val="en-GB"/>
        </w:rPr>
        <w:t>Some personal data</w:t>
      </w:r>
    </w:p>
    <w:p w:rsidR="00453009" w:rsidRPr="00EF0FC4" w:rsidRDefault="00453009" w:rsidP="00453009">
      <w:pPr>
        <w:rPr>
          <w:b/>
          <w:sz w:val="22"/>
          <w:szCs w:val="22"/>
          <w:lang w:val="en-GB"/>
        </w:rPr>
      </w:pPr>
    </w:p>
    <w:p w:rsidR="00453009" w:rsidRPr="00EF0FC4" w:rsidRDefault="00453009" w:rsidP="00453009">
      <w:pPr>
        <w:tabs>
          <w:tab w:val="left" w:pos="360"/>
          <w:tab w:val="left" w:pos="1800"/>
          <w:tab w:val="left" w:pos="3420"/>
        </w:tabs>
        <w:ind w:left="357" w:hanging="357"/>
        <w:rPr>
          <w:sz w:val="20"/>
          <w:szCs w:val="20"/>
          <w:lang w:val="en-GB"/>
        </w:rPr>
      </w:pPr>
      <w:r w:rsidRPr="00EF0FC4">
        <w:rPr>
          <w:sz w:val="22"/>
          <w:szCs w:val="22"/>
          <w:lang w:val="en-GB"/>
        </w:rPr>
        <w:t xml:space="preserve">10) </w:t>
      </w:r>
      <w:r w:rsidRPr="00EF0FC4">
        <w:rPr>
          <w:sz w:val="22"/>
          <w:szCs w:val="22"/>
          <w:lang w:val="en-GB"/>
        </w:rPr>
        <w:tab/>
        <w:t>Are you…</w:t>
      </w:r>
      <w:r w:rsidRPr="00EF0FC4">
        <w:rPr>
          <w:sz w:val="22"/>
          <w:szCs w:val="22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male</w:t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female</w:t>
      </w: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tabs>
          <w:tab w:val="left" w:pos="360"/>
          <w:tab w:val="left" w:pos="1800"/>
          <w:tab w:val="right" w:leader="dot" w:pos="3960"/>
        </w:tabs>
        <w:spacing w:before="40"/>
        <w:ind w:left="357" w:hanging="357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>11) Your date of birth (</w:t>
      </w:r>
      <w:r w:rsidRPr="00EF0FC4">
        <w:rPr>
          <w:i/>
          <w:sz w:val="20"/>
          <w:szCs w:val="20"/>
          <w:lang w:val="en-GB"/>
        </w:rPr>
        <w:t>year only</w:t>
      </w:r>
      <w:r w:rsidRPr="00EF0FC4">
        <w:rPr>
          <w:sz w:val="22"/>
          <w:szCs w:val="22"/>
          <w:lang w:val="en-GB"/>
        </w:rPr>
        <w:t xml:space="preserve">): </w:t>
      </w: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tabs>
          <w:tab w:val="left" w:pos="360"/>
          <w:tab w:val="left" w:pos="1800"/>
          <w:tab w:val="left" w:pos="3420"/>
          <w:tab w:val="left" w:pos="5400"/>
          <w:tab w:val="left" w:pos="6660"/>
          <w:tab w:val="right" w:leader="dot" w:pos="10260"/>
        </w:tabs>
        <w:spacing w:before="40"/>
        <w:ind w:left="360" w:hanging="360"/>
        <w:rPr>
          <w:lang w:val="en-GB"/>
        </w:rPr>
      </w:pPr>
      <w:r w:rsidRPr="00EF0FC4">
        <w:rPr>
          <w:sz w:val="22"/>
          <w:szCs w:val="22"/>
          <w:lang w:val="en-GB"/>
        </w:rPr>
        <w:t xml:space="preserve">12) </w:t>
      </w:r>
      <w:r w:rsidRPr="00EF0FC4">
        <w:rPr>
          <w:sz w:val="22"/>
          <w:szCs w:val="22"/>
          <w:lang w:val="en-GB"/>
        </w:rPr>
        <w:tab/>
        <w:t xml:space="preserve">You are … </w:t>
      </w:r>
      <w:r w:rsidRPr="00EF0FC4">
        <w:rPr>
          <w:sz w:val="22"/>
          <w:szCs w:val="22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 xml:space="preserve">surgeon </w:t>
      </w:r>
      <w:r w:rsidRPr="00EF0FC4">
        <w:rPr>
          <w:sz w:val="20"/>
          <w:szCs w:val="20"/>
          <w:lang w:val="en-GB"/>
        </w:rPr>
        <w:sym w:font="Wingdings" w:char="F046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 xml:space="preserve">anaesthetist </w:t>
      </w:r>
      <w:r w:rsidRPr="00EF0FC4">
        <w:rPr>
          <w:sz w:val="20"/>
          <w:szCs w:val="20"/>
          <w:lang w:val="en-GB"/>
        </w:rPr>
        <w:sym w:font="Wingdings" w:char="F046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nurse</w:t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other (define):</w:t>
      </w: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tabs>
          <w:tab w:val="left" w:pos="360"/>
          <w:tab w:val="right" w:leader="dot" w:pos="7920"/>
        </w:tabs>
        <w:spacing w:before="40"/>
        <w:ind w:left="360" w:hanging="360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ab/>
      </w:r>
      <w:r w:rsidRPr="00EF0FC4">
        <w:rPr>
          <w:sz w:val="20"/>
          <w:szCs w:val="20"/>
          <w:lang w:val="en-GB"/>
        </w:rPr>
        <w:sym w:font="Wingdings" w:char="F046"/>
      </w:r>
      <w:r w:rsidRPr="00EF0FC4">
        <w:rPr>
          <w:sz w:val="20"/>
          <w:szCs w:val="20"/>
          <w:lang w:val="en-GB"/>
        </w:rPr>
        <w:t xml:space="preserve"> The number of years you have been practising in surgery/anaesthetics</w:t>
      </w:r>
      <w:r w:rsidRPr="00EF0FC4">
        <w:rPr>
          <w:sz w:val="22"/>
          <w:szCs w:val="22"/>
          <w:lang w:val="en-GB"/>
        </w:rPr>
        <w:t xml:space="preserve">: </w:t>
      </w: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tabs>
          <w:tab w:val="left" w:pos="360"/>
          <w:tab w:val="right" w:leader="dot" w:pos="8100"/>
        </w:tabs>
        <w:spacing w:before="40"/>
        <w:ind w:left="360" w:hanging="360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 xml:space="preserve">13) The average number of interventions/procedures that you perform each year: </w:t>
      </w: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tabs>
          <w:tab w:val="left" w:pos="360"/>
          <w:tab w:val="left" w:pos="1440"/>
        </w:tabs>
        <w:spacing w:before="40"/>
        <w:ind w:left="357" w:hanging="357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>14) Are you…</w:t>
      </w:r>
      <w:r w:rsidRPr="00EF0FC4">
        <w:rPr>
          <w:sz w:val="22"/>
          <w:szCs w:val="22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 xml:space="preserve">private practitioner (consulting rooms, either alone or with colleagues) </w:t>
      </w:r>
    </w:p>
    <w:p w:rsidR="00453009" w:rsidRPr="00EF0FC4" w:rsidRDefault="00453009" w:rsidP="00453009">
      <w:pPr>
        <w:tabs>
          <w:tab w:val="left" w:pos="1440"/>
          <w:tab w:val="left" w:pos="3420"/>
        </w:tabs>
        <w:rPr>
          <w:sz w:val="20"/>
          <w:szCs w:val="20"/>
          <w:lang w:val="en-GB"/>
        </w:rPr>
      </w:pPr>
      <w:r w:rsidRPr="00EF0FC4">
        <w:rPr>
          <w:rFonts w:ascii="Arial" w:hAnsi="Arial"/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working in a</w:t>
      </w:r>
      <w:r w:rsidRPr="00EF0FC4">
        <w:rPr>
          <w:sz w:val="22"/>
          <w:szCs w:val="22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sym w:font="Wingdings" w:char="F046"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university hospital</w:t>
      </w:r>
      <w:r w:rsidRPr="00EF0FC4">
        <w:rPr>
          <w:sz w:val="20"/>
          <w:szCs w:val="20"/>
          <w:lang w:val="en-GB"/>
        </w:rPr>
        <w:tab/>
      </w:r>
    </w:p>
    <w:p w:rsidR="00453009" w:rsidRPr="00EF0FC4" w:rsidRDefault="00453009" w:rsidP="00453009">
      <w:pPr>
        <w:tabs>
          <w:tab w:val="left" w:pos="1440"/>
          <w:tab w:val="left" w:pos="3420"/>
        </w:tabs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non-university public hospital</w:t>
      </w:r>
    </w:p>
    <w:p w:rsidR="00453009" w:rsidRPr="00EF0FC4" w:rsidRDefault="00453009" w:rsidP="00453009">
      <w:pPr>
        <w:tabs>
          <w:tab w:val="left" w:pos="1440"/>
          <w:tab w:val="left" w:pos="3420"/>
        </w:tabs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private hospital/clinic</w:t>
      </w:r>
    </w:p>
    <w:p w:rsidR="00453009" w:rsidRPr="00EF0FC4" w:rsidRDefault="00453009" w:rsidP="00453009">
      <w:pPr>
        <w:tabs>
          <w:tab w:val="left" w:pos="360"/>
          <w:tab w:val="right" w:leader="dot" w:pos="8100"/>
        </w:tabs>
        <w:spacing w:before="40"/>
        <w:ind w:left="360" w:hanging="360"/>
        <w:rPr>
          <w:sz w:val="22"/>
          <w:szCs w:val="22"/>
          <w:lang w:val="en-GB"/>
        </w:rPr>
      </w:pPr>
      <w:r w:rsidRPr="00EF0FC4">
        <w:rPr>
          <w:sz w:val="22"/>
          <w:szCs w:val="22"/>
          <w:lang w:val="en-GB"/>
        </w:rPr>
        <w:t xml:space="preserve">15) In which country are you working? </w:t>
      </w:r>
      <w:r w:rsidRPr="00EF0FC4">
        <w:rPr>
          <w:sz w:val="20"/>
          <w:szCs w:val="20"/>
          <w:lang w:val="en-GB"/>
        </w:rPr>
        <w:tab/>
      </w:r>
    </w:p>
    <w:p w:rsidR="00453009" w:rsidRDefault="00453009" w:rsidP="00453009">
      <w:pPr>
        <w:tabs>
          <w:tab w:val="left" w:pos="360"/>
          <w:tab w:val="left" w:pos="1440"/>
          <w:tab w:val="left" w:pos="2340"/>
          <w:tab w:val="right" w:leader="dot" w:pos="7560"/>
          <w:tab w:val="left" w:pos="7740"/>
        </w:tabs>
        <w:spacing w:before="40"/>
        <w:ind w:left="357" w:hanging="357"/>
        <w:rPr>
          <w:sz w:val="20"/>
          <w:szCs w:val="20"/>
          <w:lang w:val="en-GB"/>
        </w:rPr>
        <w:sectPr w:rsidR="00453009" w:rsidSect="00FB0EC7">
          <w:footerReference w:type="default" r:id="rId8"/>
          <w:pgSz w:w="11906" w:h="16838"/>
          <w:pgMar w:top="339" w:right="851" w:bottom="510" w:left="851" w:header="285" w:footer="709" w:gutter="0"/>
          <w:cols w:space="708"/>
          <w:docGrid w:linePitch="360"/>
        </w:sectPr>
      </w:pPr>
      <w:r>
        <w:rPr>
          <w:rFonts w:ascii="Arial" w:hAnsi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A3E151" wp14:editId="0907D1DF">
                <wp:simplePos x="0" y="0"/>
                <wp:positionH relativeFrom="column">
                  <wp:posOffset>0</wp:posOffset>
                </wp:positionH>
                <wp:positionV relativeFrom="paragraph">
                  <wp:posOffset>812165</wp:posOffset>
                </wp:positionV>
                <wp:extent cx="6515100" cy="342900"/>
                <wp:effectExtent l="0" t="0" r="0" b="0"/>
                <wp:wrapNone/>
                <wp:docPr id="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53009" w:rsidRPr="00190E1D" w:rsidRDefault="00453009" w:rsidP="0045300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1528C1">
                              <w:rPr>
                                <w:b/>
                                <w:bCs/>
                                <w:lang w:val="en-GB"/>
                              </w:rPr>
                              <w:t>Thank you for your valuable collaboration 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A3E151" id="Text Box 5" o:spid="_x0000_s1027" type="#_x0000_t202" style="position:absolute;left:0;text-align:left;margin-left:0;margin-top:63.95pt;width:513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4+RitQIAAMA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CnqHkaAdtOiBjQbdyhHFtjpDr1Nwuu/BzYxwbD0tU93fyfKrRkKuGiq27EYpOTSMVpBdaG/6Z1cn&#10;HG1BNsMHWUEYujPSAY216iwgFAMBOnTp8dQZm0oJh7M4jMMATCXYLkmUwNqGoOnxdq+0ecdkh+wi&#10;wwo679Dp/k6byfXoYoMJWfC2hXOatuLZAWBOJxAbrlqbzcI180cSJOvFekE8Es3WHgny3LspVsSb&#10;FeE8zi/z1SoPf9q4IUkbXlVM2DBHYYXkzxp3kPgkiZO0tGx5ZeFsSlptN6tWoT0FYRfuOxTkzM1/&#10;noarF3B5QSmMSHAbJV4xW8w9UpDYS+bBwgvC5DaZBSQhefGc0h0X7N8poSHDSRzFk5h+yy1w32tu&#10;NO24gdHR8i7Di5MTTa0E16JyrTWUt9P6rBQ2/adSQLuPjXaCtRqd1GrGzXh4GQBmxbyR1SMoWEkQ&#10;GGgRxh4sGqm+YzTACMmw/rajimHUvhfwCpKQEDtz3IbE8wg26tyyObdQUQJUhg1G03Jlpjm16xXf&#10;NhBpendC3sDLqbkT9VNWh/cGY8JxO4w0O4fO987rafAufwEAAP//AwBQSwMEFAAGAAgAAAAhAF9E&#10;w93cAAAACQEAAA8AAABkcnMvZG93bnJldi54bWxMj09PwzAMxe9IfIfISNxYsgrGWppOCMQVxPgj&#10;cfMar61onKrJ1vLt8U5ws9+znn+v3My+V0caYxfYwnJhQBHXwXXcWHh/e7pag4oJ2WEfmCz8UIRN&#10;dX5WYuHCxK903KZGSQjHAi20KQ2F1rFuyWNchIFYvH0YPSZZx0a7EScJ973OjFlpjx3LhxYHemip&#10;/t4evIWP5/3X57V5aR79zTCF2Wj2ubb28mK+vwOVaE5/x3DCF3SohGkXDuyi6i1IkSRqdpuDOtkm&#10;W4m0k2m9zEFXpf7foPoFAAD//wMAUEsBAi0AFAAGAAgAAAAhALaDOJL+AAAA4QEAABMAAAAAAAAA&#10;AAAAAAAAAAAAAFtDb250ZW50X1R5cGVzXS54bWxQSwECLQAUAAYACAAAACEAOP0h/9YAAACUAQAA&#10;CwAAAAAAAAAAAAAAAAAvAQAAX3JlbHMvLnJlbHNQSwECLQAUAAYACAAAACEA9OPkYrUCAADABQAA&#10;DgAAAAAAAAAAAAAAAAAuAgAAZHJzL2Uyb0RvYy54bWxQSwECLQAUAAYACAAAACEAX0TD3dwAAAAJ&#10;AQAADwAAAAAAAAAAAAAAAAAPBQAAZHJzL2Rvd25yZXYueG1sUEsFBgAAAAAEAAQA8wAAABgGAAAA&#10;AA==&#10;" filled="f" stroked="f">
                <v:textbox>
                  <w:txbxContent>
                    <w:p w:rsidR="00453009" w:rsidRPr="00190E1D" w:rsidRDefault="00453009" w:rsidP="00453009">
                      <w:pPr>
                        <w:jc w:val="center"/>
                        <w:rPr>
                          <w:lang w:val="en-US"/>
                        </w:rPr>
                      </w:pPr>
                      <w:r w:rsidRPr="001528C1">
                        <w:rPr>
                          <w:b/>
                          <w:bCs/>
                          <w:lang w:val="en-GB"/>
                        </w:rPr>
                        <w:t>Thank you for your valuable collaboration !</w:t>
                      </w:r>
                    </w:p>
                  </w:txbxContent>
                </v:textbox>
              </v:shape>
            </w:pict>
          </mc:Fallback>
        </mc:AlternateContent>
      </w:r>
      <w:r w:rsidRPr="00EF0FC4">
        <w:rPr>
          <w:sz w:val="22"/>
          <w:szCs w:val="22"/>
          <w:lang w:val="en-GB"/>
        </w:rPr>
        <w:t>16) After completing your specialist training, have you followed part of your postgraduate training in another country?</w:t>
      </w:r>
      <w:r w:rsidRPr="00EF0FC4">
        <w:rPr>
          <w:sz w:val="22"/>
          <w:szCs w:val="22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No</w:t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Yes, in which country?</w:t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sz w:val="20"/>
          <w:szCs w:val="20"/>
          <w:lang w:val="en-GB"/>
        </w:rPr>
        <w:tab/>
      </w:r>
      <w:r w:rsidRPr="00EF0FC4">
        <w:rPr>
          <w:rFonts w:ascii="Arial" w:hAnsi="Arial"/>
          <w:sz w:val="20"/>
          <w:szCs w:val="20"/>
          <w:lang w:val="en-GB"/>
        </w:rPr>
        <w:sym w:font="Wingdings" w:char="F071"/>
      </w:r>
      <w:r w:rsidRPr="00EF0FC4">
        <w:rPr>
          <w:rFonts w:ascii="Arial" w:hAnsi="Arial"/>
          <w:sz w:val="20"/>
          <w:szCs w:val="20"/>
          <w:lang w:val="en-GB"/>
        </w:rPr>
        <w:t xml:space="preserve"> </w:t>
      </w:r>
      <w:r w:rsidRPr="00EF0FC4">
        <w:rPr>
          <w:sz w:val="20"/>
          <w:szCs w:val="20"/>
          <w:lang w:val="en-GB"/>
        </w:rPr>
        <w:t>Not applicable</w:t>
      </w:r>
    </w:p>
    <w:p w:rsidR="00453009" w:rsidRDefault="00453009" w:rsidP="00453009">
      <w:pPr>
        <w:tabs>
          <w:tab w:val="left" w:pos="360"/>
          <w:tab w:val="left" w:pos="1440"/>
          <w:tab w:val="left" w:pos="2340"/>
          <w:tab w:val="right" w:leader="dot" w:pos="7560"/>
          <w:tab w:val="left" w:pos="7740"/>
        </w:tabs>
        <w:spacing w:before="40"/>
        <w:ind w:left="357" w:hanging="357"/>
        <w:rPr>
          <w:b/>
          <w:lang w:val="en-GB"/>
        </w:rPr>
      </w:pPr>
      <w:r w:rsidRPr="00EF0FC4">
        <w:rPr>
          <w:b/>
          <w:lang w:val="en-GB"/>
        </w:rPr>
        <w:lastRenderedPageBreak/>
        <w:t xml:space="preserve">Appendix </w:t>
      </w:r>
      <w:r>
        <w:rPr>
          <w:b/>
          <w:lang w:val="en-GB"/>
        </w:rPr>
        <w:t>2</w:t>
      </w:r>
      <w:r>
        <w:rPr>
          <w:b/>
          <w:lang w:val="en-GB"/>
        </w:rPr>
        <w:tab/>
      </w:r>
      <w:r>
        <w:rPr>
          <w:b/>
          <w:lang w:val="en-GB"/>
        </w:rPr>
        <w:tab/>
        <w:t>Convergent validity of the dependent variable</w:t>
      </w:r>
      <w:r>
        <w:rPr>
          <w:b/>
          <w:vertAlign w:val="superscript"/>
          <w:lang w:val="en-GB"/>
        </w:rPr>
        <w:t>1</w:t>
      </w:r>
      <w:r w:rsidRPr="00007123">
        <w:rPr>
          <w:b/>
          <w:lang w:val="en-GB"/>
        </w:rPr>
        <w:t xml:space="preserve"> with </w:t>
      </w:r>
      <w:r>
        <w:rPr>
          <w:b/>
          <w:lang w:val="en-GB"/>
        </w:rPr>
        <w:t>available items and scale in the questionnaire</w:t>
      </w:r>
    </w:p>
    <w:p w:rsidR="00453009" w:rsidRDefault="00453009" w:rsidP="00453009">
      <w:pPr>
        <w:rPr>
          <w:b/>
          <w:lang w:val="en-GB"/>
        </w:rPr>
      </w:pPr>
    </w:p>
    <w:tbl>
      <w:tblPr>
        <w:tblStyle w:val="TableGrid"/>
        <w:tblW w:w="15168" w:type="dxa"/>
        <w:tblInd w:w="108" w:type="dxa"/>
        <w:tblLook w:val="04A0" w:firstRow="1" w:lastRow="0" w:firstColumn="1" w:lastColumn="0" w:noHBand="0" w:noVBand="1"/>
      </w:tblPr>
      <w:tblGrid>
        <w:gridCol w:w="2836"/>
        <w:gridCol w:w="5953"/>
        <w:gridCol w:w="3969"/>
        <w:gridCol w:w="1418"/>
        <w:gridCol w:w="992"/>
      </w:tblGrid>
      <w:tr w:rsidR="00453009" w:rsidRPr="002A5D1F" w:rsidTr="00524B1F">
        <w:tc>
          <w:tcPr>
            <w:tcW w:w="2836" w:type="dxa"/>
            <w:shd w:val="clear" w:color="auto" w:fill="D9D9D9" w:themeFill="background1" w:themeFillShade="D9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cale</w:t>
            </w:r>
          </w:p>
        </w:tc>
        <w:tc>
          <w:tcPr>
            <w:tcW w:w="5953" w:type="dxa"/>
            <w:shd w:val="clear" w:color="auto" w:fill="D9D9D9" w:themeFill="background1" w:themeFillShade="D9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tems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Expected correlation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bserved correlation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**</w:t>
            </w:r>
          </w:p>
        </w:tc>
      </w:tr>
      <w:tr w:rsidR="00453009" w:rsidTr="00524B1F">
        <w:tc>
          <w:tcPr>
            <w:tcW w:w="2836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o)</w:t>
            </w:r>
          </w:p>
        </w:tc>
        <w:tc>
          <w:tcPr>
            <w:tcW w:w="5953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Safety is dependent not only on the responsibility of doctors, but of all healthcare professionals (nurses, auxiliary-nurses, etc)”</w:t>
            </w:r>
          </w:p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[response options: </w:t>
            </w:r>
            <w:r w:rsidRPr="0085172E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1 (don’t agree at all) to 5 (fully agree)]</w:t>
            </w:r>
          </w:p>
        </w:tc>
        <w:tc>
          <w:tcPr>
            <w:tcW w:w="3969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sitive coefficient: the higher the safety implies all professional, the more team-based is safety. </w:t>
            </w:r>
          </w:p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1</w:t>
            </w:r>
          </w:p>
        </w:tc>
        <w:tc>
          <w:tcPr>
            <w:tcW w:w="992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453009" w:rsidTr="00524B1F">
        <w:tc>
          <w:tcPr>
            <w:tcW w:w="2836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inion of the surgical safety checklist</w:t>
            </w:r>
          </w:p>
        </w:tc>
        <w:tc>
          <w:tcPr>
            <w:tcW w:w="5953" w:type="dxa"/>
          </w:tcPr>
          <w:p w:rsidR="00453009" w:rsidRPr="0085172E" w:rsidRDefault="00453009" w:rsidP="00524B1F">
            <w:pPr>
              <w:rPr>
                <w:b/>
                <w:sz w:val="22"/>
                <w:szCs w:val="22"/>
                <w:lang w:val="en-US"/>
              </w:rPr>
            </w:pPr>
            <w:r w:rsidRPr="0085172E">
              <w:rPr>
                <w:color w:val="000000"/>
                <w:sz w:val="22"/>
                <w:szCs w:val="22"/>
                <w:lang w:val="en-US"/>
              </w:rPr>
              <w:t xml:space="preserve">See article and appendix 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969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 coefficient: the more positive the opinion toward the surgical safety checklist, the more team-based is safety</w:t>
            </w:r>
          </w:p>
        </w:tc>
        <w:tc>
          <w:tcPr>
            <w:tcW w:w="1418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6</w:t>
            </w:r>
          </w:p>
        </w:tc>
        <w:tc>
          <w:tcPr>
            <w:tcW w:w="992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453009" w:rsidTr="00524B1F">
        <w:tc>
          <w:tcPr>
            <w:tcW w:w="2836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titudes toward safety culture (5 items selected and adapted from the Pharmacy Safety Climate Questionnaire, reference: </w:t>
            </w: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Ashcroft&lt;/Author&gt;&lt;Year&gt;2009&lt;/Year&gt;&lt;RecNum&gt;399&lt;/RecNum&gt;&lt;DisplayText&gt;(52)&lt;/DisplayText&gt;&lt;record&gt;&lt;rec-number&gt;399&lt;/rec-number&gt;&lt;foreign-keys&gt;&lt;key app="EN" db-id="ffpxvs924srftketassxtew4sw0r9tx2wzwv"&gt;399&lt;/key&gt;&lt;/foreign-keys&gt;&lt;ref-type name="Journal Article"&gt;17&lt;/ref-type&gt;&lt;contributors&gt;&lt;authors&gt;&lt;author&gt;Ashcroft, D. M.&lt;/author&gt;&lt;author&gt;Parker, D.&lt;/author&gt;&lt;/authors&gt;&lt;/contributors&gt;&lt;auth-address&gt;Centre for Innovation in Practice, School of Pharmacy and Pharmaceutical Sciences, University of Manchester, Manchester, UK. darren.ashcroft@manchester.ac.uk&lt;/auth-address&gt;&lt;titles&gt;&lt;title&gt;Development of the pharmacy safety climate questionnaire: a principal components analysis&lt;/title&gt;&lt;secondary-title&gt;Qual Saf Health Care&lt;/secondary-title&gt;&lt;alt-title&gt;Quality &amp;amp; safety in health care&lt;/alt-title&gt;&lt;/titles&gt;&lt;periodical&gt;&lt;full-title&gt;Qual Saf Health Care&lt;/full-title&gt;&lt;/periodical&gt;&lt;pages&gt;28-31&lt;/pages&gt;&lt;volume&gt;18&lt;/volume&gt;&lt;number&gt;1&lt;/number&gt;&lt;keywords&gt;&lt;keyword&gt;Adult&lt;/keyword&gt;&lt;keyword&gt;Aged&lt;/keyword&gt;&lt;keyword&gt;Community Pharmacy Services/organization &amp;amp; administration/*standards&lt;/keyword&gt;&lt;keyword&gt;England&lt;/keyword&gt;&lt;keyword&gt;Female&lt;/keyword&gt;&lt;keyword&gt;Humans&lt;/keyword&gt;&lt;keyword&gt;Inservice Training&lt;/keyword&gt;&lt;keyword&gt;Male&lt;/keyword&gt;&lt;keyword&gt;Middle Aged&lt;/keyword&gt;&lt;keyword&gt;Organizational Culture&lt;/keyword&gt;&lt;keyword&gt;Pharmacists&lt;/keyword&gt;&lt;keyword&gt;Principal Component Analysis&lt;/keyword&gt;&lt;keyword&gt;Safety Management/*standards&lt;/keyword&gt;&lt;keyword&gt;*Surveys and Questionnaires&lt;/keyword&gt;&lt;/keywords&gt;&lt;dates&gt;&lt;year&gt;2009&lt;/year&gt;&lt;pub-dates&gt;&lt;date&gt;Feb&lt;/date&gt;&lt;/pub-dates&gt;&lt;/dates&gt;&lt;isbn&gt;1475-3901 (Electronic)&amp;#xD;1475-3898 (Linking)&lt;/isbn&gt;&lt;accession-num&gt;19204128&lt;/accession-num&gt;&lt;urls&gt;&lt;related-urls&gt;&lt;url&gt;http://www.ncbi.nlm.nih.gov/pubmed/19204128&lt;/url&gt;&lt;/related-urls&gt;&lt;/urls&gt;&lt;electronic-resource-num&gt;10.1136/qshc.2006.022129&lt;/electronic-resource-num&gt;&lt;/record&gt;&lt;/Cite&gt;&lt;/EndNote&gt;</w:instrText>
            </w: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Pr="0085172E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(</w:t>
            </w:r>
            <w:hyperlink w:anchor="_ENREF_52" w:tooltip="Ashcroft, 2009 #399" w:history="1">
              <w:r w:rsidRPr="0085172E">
                <w:rPr>
                  <w:rFonts w:ascii="Times New Roman" w:hAnsi="Times New Roman" w:cs="Times New Roman"/>
                  <w:noProof/>
                  <w:sz w:val="22"/>
                  <w:szCs w:val="22"/>
                  <w:lang w:val="en-US"/>
                </w:rPr>
                <w:t>52</w:t>
              </w:r>
            </w:hyperlink>
            <w:r w:rsidRPr="0085172E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)</w:t>
            </w: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5953" w:type="dxa"/>
          </w:tcPr>
          <w:p w:rsidR="00453009" w:rsidRPr="0085172E" w:rsidRDefault="00453009" w:rsidP="00524B1F">
            <w:pPr>
              <w:rPr>
                <w:color w:val="000000"/>
                <w:sz w:val="22"/>
                <w:szCs w:val="22"/>
                <w:lang w:val="en-US"/>
              </w:rPr>
            </w:pPr>
            <w:r w:rsidRPr="0085172E">
              <w:rPr>
                <w:color w:val="000000"/>
                <w:sz w:val="22"/>
                <w:szCs w:val="22"/>
                <w:lang w:val="en-US"/>
              </w:rPr>
              <w:t>1. Staff routinely discuss ways to prevent incidents from happening again.</w:t>
            </w:r>
          </w:p>
          <w:p w:rsidR="00453009" w:rsidRPr="0085172E" w:rsidRDefault="00453009" w:rsidP="00524B1F">
            <w:pPr>
              <w:rPr>
                <w:color w:val="000000"/>
                <w:sz w:val="22"/>
                <w:szCs w:val="22"/>
                <w:lang w:val="en-US"/>
              </w:rPr>
            </w:pPr>
            <w:r w:rsidRPr="0085172E">
              <w:rPr>
                <w:color w:val="000000"/>
                <w:sz w:val="22"/>
                <w:szCs w:val="22"/>
                <w:lang w:val="en-US"/>
              </w:rPr>
              <w:t>2. The culture is one of continuous improvement.</w:t>
            </w:r>
          </w:p>
          <w:p w:rsidR="00453009" w:rsidRPr="0085172E" w:rsidRDefault="00453009" w:rsidP="00524B1F">
            <w:pPr>
              <w:rPr>
                <w:color w:val="000000"/>
                <w:sz w:val="22"/>
                <w:szCs w:val="22"/>
                <w:lang w:val="en-US"/>
              </w:rPr>
            </w:pPr>
            <w:r w:rsidRPr="0085172E">
              <w:rPr>
                <w:color w:val="000000"/>
                <w:sz w:val="22"/>
                <w:szCs w:val="22"/>
                <w:lang w:val="en-US"/>
              </w:rPr>
              <w:t>3. The team has a shared understanding and vision about safety issues; everyone is equally valued and feels free to contribute.</w:t>
            </w:r>
          </w:p>
          <w:p w:rsidR="00453009" w:rsidRPr="0085172E" w:rsidRDefault="00453009" w:rsidP="00524B1F">
            <w:pPr>
              <w:rPr>
                <w:color w:val="000000"/>
                <w:sz w:val="22"/>
                <w:szCs w:val="22"/>
                <w:lang w:val="en-US"/>
              </w:rPr>
            </w:pPr>
            <w:r w:rsidRPr="0085172E">
              <w:rPr>
                <w:color w:val="000000"/>
                <w:sz w:val="22"/>
                <w:szCs w:val="22"/>
                <w:lang w:val="en-US"/>
              </w:rPr>
              <w:t>4. Staff feel free to question the decisions or actions of those with more authority.</w:t>
            </w:r>
          </w:p>
          <w:p w:rsidR="00453009" w:rsidRPr="0085172E" w:rsidRDefault="00453009" w:rsidP="00524B1F">
            <w:pPr>
              <w:rPr>
                <w:color w:val="000000"/>
                <w:sz w:val="22"/>
                <w:szCs w:val="22"/>
                <w:lang w:val="en-US"/>
              </w:rPr>
            </w:pPr>
            <w:r w:rsidRPr="0085172E">
              <w:rPr>
                <w:color w:val="000000"/>
                <w:sz w:val="22"/>
                <w:szCs w:val="22"/>
                <w:lang w:val="en-US"/>
              </w:rPr>
              <w:t>5. There is a blame culture, so staff are reluctant to report incidents.</w:t>
            </w:r>
          </w:p>
          <w:p w:rsidR="00453009" w:rsidRPr="0085172E" w:rsidRDefault="00453009" w:rsidP="00524B1F">
            <w:pPr>
              <w:rPr>
                <w:i/>
                <w:sz w:val="22"/>
                <w:szCs w:val="22"/>
                <w:lang w:val="en-US"/>
              </w:rPr>
            </w:pPr>
            <w:r w:rsidRPr="0085172E">
              <w:rPr>
                <w:i/>
                <w:sz w:val="22"/>
                <w:szCs w:val="22"/>
                <w:lang w:val="en-US"/>
              </w:rPr>
              <w:t xml:space="preserve">[response options: </w:t>
            </w:r>
            <w:r w:rsidRPr="0085172E">
              <w:rPr>
                <w:i/>
                <w:sz w:val="22"/>
                <w:szCs w:val="22"/>
                <w:lang w:val="en-GB"/>
              </w:rPr>
              <w:t>1 (don’t agree at all) to 5 (fully agree)]</w:t>
            </w:r>
          </w:p>
          <w:p w:rsidR="00453009" w:rsidRPr="0085172E" w:rsidRDefault="00453009" w:rsidP="00524B1F">
            <w:pPr>
              <w:rPr>
                <w:i/>
                <w:sz w:val="22"/>
                <w:szCs w:val="22"/>
                <w:lang w:val="en-US"/>
              </w:rPr>
            </w:pPr>
          </w:p>
          <w:p w:rsidR="00453009" w:rsidRPr="0085172E" w:rsidRDefault="00453009" w:rsidP="00524B1F">
            <w:pPr>
              <w:rPr>
                <w:i/>
                <w:sz w:val="22"/>
                <w:szCs w:val="22"/>
                <w:lang w:val="en-US"/>
              </w:rPr>
            </w:pPr>
            <w:r w:rsidRPr="0085172E">
              <w:rPr>
                <w:i/>
                <w:sz w:val="22"/>
                <w:szCs w:val="22"/>
                <w:lang w:val="en-US"/>
              </w:rPr>
              <w:t xml:space="preserve">A score based on item 1 to 4 had the following performance: </w:t>
            </w:r>
          </w:p>
          <w:p w:rsidR="00453009" w:rsidRPr="0085172E" w:rsidRDefault="00453009" w:rsidP="00524B1F">
            <w:pPr>
              <w:rPr>
                <w:i/>
                <w:sz w:val="22"/>
                <w:szCs w:val="22"/>
                <w:lang w:val="en-US"/>
              </w:rPr>
            </w:pPr>
            <w:r w:rsidRPr="0085172E">
              <w:rPr>
                <w:i/>
                <w:sz w:val="22"/>
                <w:szCs w:val="22"/>
                <w:lang w:val="en-US"/>
              </w:rPr>
              <w:t xml:space="preserve">- Cronbach alpha 0.84 ; </w:t>
            </w:r>
          </w:p>
          <w:p w:rsidR="00453009" w:rsidRPr="0085172E" w:rsidRDefault="00453009" w:rsidP="00524B1F">
            <w:pPr>
              <w:rPr>
                <w:sz w:val="22"/>
                <w:szCs w:val="22"/>
                <w:lang w:val="en-US"/>
              </w:rPr>
            </w:pPr>
            <w:r w:rsidRPr="0085172E">
              <w:rPr>
                <w:i/>
                <w:sz w:val="22"/>
                <w:szCs w:val="22"/>
                <w:lang w:val="en-US"/>
              </w:rPr>
              <w:t>- 1 latent variable (factor) based on principal component analysis, explaining 67% of the variance</w:t>
            </w:r>
          </w:p>
        </w:tc>
        <w:tc>
          <w:tcPr>
            <w:tcW w:w="3969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 coefficient: the higher the attitudes toward safety culture, the more team-based is safety</w:t>
            </w:r>
          </w:p>
        </w:tc>
        <w:tc>
          <w:tcPr>
            <w:tcW w:w="1418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9</w:t>
            </w:r>
          </w:p>
        </w:tc>
        <w:tc>
          <w:tcPr>
            <w:tcW w:w="992" w:type="dxa"/>
          </w:tcPr>
          <w:p w:rsidR="00453009" w:rsidRPr="0085172E" w:rsidRDefault="00453009" w:rsidP="00524B1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17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2</w:t>
            </w:r>
          </w:p>
        </w:tc>
      </w:tr>
    </w:tbl>
    <w:p w:rsidR="00453009" w:rsidRDefault="00453009" w:rsidP="00453009">
      <w:pPr>
        <w:rPr>
          <w:b/>
          <w:lang w:val="en-GB"/>
        </w:rPr>
      </w:pPr>
    </w:p>
    <w:p w:rsidR="00453009" w:rsidRDefault="00453009" w:rsidP="00453009">
      <w:pPr>
        <w:rPr>
          <w:lang w:val="en-GB"/>
        </w:rPr>
      </w:pPr>
      <w:r>
        <w:rPr>
          <w:vertAlign w:val="superscript"/>
          <w:lang w:val="en-GB"/>
        </w:rPr>
        <w:t>1</w:t>
      </w:r>
      <w:r w:rsidRPr="0085172E">
        <w:rPr>
          <w:lang w:val="en-GB"/>
        </w:rPr>
        <w:t xml:space="preserve"> perception of safety in the OR</w:t>
      </w:r>
      <w:r>
        <w:rPr>
          <w:lang w:val="en-GB"/>
        </w:rPr>
        <w:t xml:space="preserve">, measured with the single </w:t>
      </w:r>
      <w:r w:rsidRPr="0085172E">
        <w:rPr>
          <w:lang w:val="en-GB"/>
        </w:rPr>
        <w:t xml:space="preserve">item: </w:t>
      </w:r>
      <w:r>
        <w:rPr>
          <w:lang w:val="en-GB"/>
        </w:rPr>
        <w:t>“</w:t>
      </w:r>
      <w:r w:rsidRPr="0085172E">
        <w:rPr>
          <w:lang w:val="en-GB"/>
        </w:rPr>
        <w:t>Regarding safety of care in the operating theatre, to what extent are you in agreement with the following opinion: Safety is an individual concern above all, and a team concern to a lesser extent</w:t>
      </w:r>
      <w:r>
        <w:rPr>
          <w:lang w:val="en-GB"/>
        </w:rPr>
        <w:t xml:space="preserve">.” Answers were given on a scale of </w:t>
      </w:r>
      <w:r w:rsidRPr="00EF0FC4">
        <w:rPr>
          <w:lang w:val="en-GB"/>
        </w:rPr>
        <w:t xml:space="preserve">1 </w:t>
      </w:r>
      <w:r>
        <w:rPr>
          <w:lang w:val="en-GB"/>
        </w:rPr>
        <w:t>(</w:t>
      </w:r>
      <w:r w:rsidRPr="00EF0FC4">
        <w:rPr>
          <w:lang w:val="en-GB"/>
        </w:rPr>
        <w:t>don’t ag</w:t>
      </w:r>
      <w:r>
        <w:rPr>
          <w:lang w:val="en-GB"/>
        </w:rPr>
        <w:t>ree at all) to 5 (fully agree).</w:t>
      </w:r>
    </w:p>
    <w:p w:rsidR="00453009" w:rsidRDefault="00453009" w:rsidP="00453009">
      <w:pPr>
        <w:rPr>
          <w:lang w:val="en-GB"/>
        </w:rPr>
      </w:pPr>
      <w:r>
        <w:rPr>
          <w:lang w:val="en-GB"/>
        </w:rPr>
        <w:t xml:space="preserve">* Pearson correlation or Spearman’s rho. </w:t>
      </w:r>
    </w:p>
    <w:p w:rsidR="00453009" w:rsidRPr="0085172E" w:rsidRDefault="00453009" w:rsidP="00453009">
      <w:pPr>
        <w:rPr>
          <w:lang w:val="en-GB"/>
        </w:rPr>
        <w:sectPr w:rsidR="00453009" w:rsidRPr="0085172E" w:rsidSect="001F5C9D">
          <w:pgSz w:w="16838" w:h="11906" w:orient="landscape"/>
          <w:pgMar w:top="851" w:right="339" w:bottom="851" w:left="510" w:header="285" w:footer="709" w:gutter="0"/>
          <w:cols w:space="708"/>
          <w:docGrid w:linePitch="360"/>
        </w:sectPr>
      </w:pPr>
      <w:r>
        <w:rPr>
          <w:lang w:val="en-GB"/>
        </w:rPr>
        <w:t>** Two</w:t>
      </w:r>
      <w:r w:rsidRPr="00EF0FC4">
        <w:rPr>
          <w:lang w:val="en-GB"/>
        </w:rPr>
        <w:t xml:space="preserve">-tailed and </w:t>
      </w:r>
      <w:r>
        <w:rPr>
          <w:lang w:val="en-US"/>
        </w:rPr>
        <w:t>significance level at 5%</w:t>
      </w:r>
      <w:r>
        <w:rPr>
          <w:lang w:val="en-GB"/>
        </w:rPr>
        <w:t xml:space="preserve"> </w:t>
      </w:r>
    </w:p>
    <w:p w:rsidR="00453009" w:rsidRPr="00EF0FC4" w:rsidRDefault="00453009" w:rsidP="00453009">
      <w:pPr>
        <w:rPr>
          <w:b/>
          <w:lang w:val="en-GB"/>
        </w:rPr>
      </w:pPr>
      <w:r w:rsidRPr="00EF0FC4">
        <w:rPr>
          <w:b/>
          <w:lang w:val="en-GB"/>
        </w:rPr>
        <w:lastRenderedPageBreak/>
        <w:t xml:space="preserve">Appendix </w:t>
      </w:r>
      <w:r>
        <w:rPr>
          <w:b/>
          <w:lang w:val="en-GB"/>
        </w:rPr>
        <w:t>3</w:t>
      </w:r>
    </w:p>
    <w:p w:rsidR="00453009" w:rsidRPr="00EF0FC4" w:rsidRDefault="00453009" w:rsidP="00453009">
      <w:pPr>
        <w:rPr>
          <w:b/>
          <w:lang w:val="en-GB"/>
        </w:rPr>
      </w:pPr>
    </w:p>
    <w:p w:rsidR="00453009" w:rsidRPr="00EF0FC4" w:rsidRDefault="00453009" w:rsidP="00453009">
      <w:pPr>
        <w:rPr>
          <w:b/>
          <w:lang w:val="en-GB"/>
        </w:rPr>
      </w:pPr>
    </w:p>
    <w:p w:rsidR="00453009" w:rsidRPr="00EF0FC4" w:rsidRDefault="00453009" w:rsidP="00453009">
      <w:pPr>
        <w:rPr>
          <w:b/>
          <w:lang w:val="en-GB"/>
        </w:rPr>
      </w:pPr>
      <w:r w:rsidRPr="00EF0FC4">
        <w:rPr>
          <w:b/>
          <w:lang w:val="en-GB"/>
        </w:rPr>
        <w:tab/>
        <w:t>Perceptions of the Safety Surgical Checklist</w:t>
      </w:r>
    </w:p>
    <w:p w:rsidR="00453009" w:rsidRPr="00EF0FC4" w:rsidRDefault="00453009" w:rsidP="00453009">
      <w:pPr>
        <w:rPr>
          <w:sz w:val="20"/>
          <w:szCs w:val="20"/>
          <w:lang w:val="en-GB"/>
        </w:rPr>
      </w:pPr>
    </w:p>
    <w:p w:rsidR="00453009" w:rsidRPr="00EF0FC4" w:rsidRDefault="00453009" w:rsidP="00453009">
      <w:pPr>
        <w:rPr>
          <w:sz w:val="20"/>
          <w:szCs w:val="20"/>
          <w:lang w:val="en-GB"/>
        </w:rPr>
      </w:pPr>
    </w:p>
    <w:tbl>
      <w:tblPr>
        <w:tblW w:w="107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85"/>
        <w:gridCol w:w="1488"/>
        <w:gridCol w:w="1489"/>
        <w:gridCol w:w="1488"/>
        <w:gridCol w:w="1489"/>
      </w:tblGrid>
      <w:tr w:rsidR="00453009" w:rsidRPr="00EF0FC4" w:rsidTr="00524B1F">
        <w:trPr>
          <w:trHeight w:val="104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rPr>
                <w:i/>
                <w:lang w:val="en-GB"/>
              </w:rPr>
            </w:pPr>
            <w:r w:rsidRPr="00EF0FC4">
              <w:rPr>
                <w:i/>
                <w:sz w:val="22"/>
                <w:szCs w:val="22"/>
                <w:lang w:val="en-GB"/>
              </w:rPr>
              <w:t>Regarding the use of the checklist in operating theatres, to what extent are you in agreement with the following opinions</w:t>
            </w:r>
            <w:r w:rsidRPr="00EF0FC4">
              <w:rPr>
                <w:i/>
                <w:lang w:val="en-GB"/>
              </w:rPr>
              <w:t xml:space="preserve">: 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Don’t agree at all or don’t agree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Partially agree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Fully agree or agree</w:t>
            </w:r>
          </w:p>
        </w:tc>
        <w:tc>
          <w:tcPr>
            <w:tcW w:w="1489" w:type="dxa"/>
            <w:vMerge w:val="restart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Mean</w:t>
            </w:r>
            <w:r>
              <w:rPr>
                <w:lang w:val="en-GB"/>
              </w:rPr>
              <w:t xml:space="preserve"> Score</w:t>
            </w:r>
            <w:r w:rsidRPr="00EF0FC4">
              <w:rPr>
                <w:lang w:val="en-GB"/>
              </w:rPr>
              <w:t>* (SD)</w:t>
            </w:r>
          </w:p>
        </w:tc>
      </w:tr>
      <w:tr w:rsidR="00453009" w:rsidRPr="00EF0FC4" w:rsidTr="00524B1F">
        <w:trPr>
          <w:trHeight w:val="82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rPr>
                <w:lang w:val="en-GB"/>
              </w:rPr>
            </w:pPr>
            <w:r w:rsidRPr="00EF0FC4">
              <w:rPr>
                <w:i/>
                <w:lang w:val="en-GB"/>
              </w:rPr>
              <w:t>The checklist…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N(%)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N(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N(%)</w:t>
            </w:r>
          </w:p>
        </w:tc>
        <w:tc>
          <w:tcPr>
            <w:tcW w:w="1489" w:type="dxa"/>
            <w:vMerge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</w:p>
        </w:tc>
      </w:tr>
      <w:tr w:rsidR="00453009" w:rsidRPr="00EF0FC4" w:rsidTr="00524B1F">
        <w:trPr>
          <w:trHeight w:val="82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rPr>
                <w:lang w:val="en-GB"/>
              </w:rPr>
            </w:pPr>
            <w:r w:rsidRPr="00EF0FC4">
              <w:rPr>
                <w:lang w:val="en-GB"/>
              </w:rPr>
              <w:t>improves the safety of procedures (anaesthetic and surgical) (N=178)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8(4.5)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12(6.7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158(88.8)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4.5 (0.9)</w:t>
            </w:r>
          </w:p>
        </w:tc>
      </w:tr>
      <w:tr w:rsidR="00453009" w:rsidRPr="00EF0FC4" w:rsidTr="00524B1F">
        <w:trPr>
          <w:trHeight w:val="82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rPr>
                <w:lang w:val="en-GB"/>
              </w:rPr>
            </w:pPr>
            <w:r w:rsidRPr="00EF0FC4">
              <w:rPr>
                <w:lang w:val="en-GB"/>
              </w:rPr>
              <w:t>is a waste of time (N=173)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122(70.5)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24(13.9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27(15.6)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2.0 (1.3)</w:t>
            </w:r>
          </w:p>
        </w:tc>
      </w:tr>
      <w:tr w:rsidR="00453009" w:rsidRPr="00EF0FC4" w:rsidTr="00524B1F">
        <w:trPr>
          <w:trHeight w:val="82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rPr>
                <w:lang w:val="en-GB"/>
              </w:rPr>
            </w:pPr>
            <w:r w:rsidRPr="00EF0FC4">
              <w:rPr>
                <w:lang w:val="en-GB"/>
              </w:rPr>
              <w:t>improves team communication (related to safety) (N=175)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24(13.7)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31(17.7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120(68.6)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3.8 (1.1)</w:t>
            </w:r>
          </w:p>
        </w:tc>
      </w:tr>
      <w:tr w:rsidR="00453009" w:rsidRPr="00EF0FC4" w:rsidTr="00524B1F">
        <w:trPr>
          <w:trHeight w:val="82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rPr>
                <w:lang w:val="en-GB"/>
              </w:rPr>
            </w:pPr>
            <w:r w:rsidRPr="00EF0FC4">
              <w:rPr>
                <w:lang w:val="en-GB"/>
              </w:rPr>
              <w:t xml:space="preserve">brings no extra value to </w:t>
            </w:r>
            <w:r w:rsidRPr="00EF0FC4">
              <w:rPr>
                <w:i/>
                <w:iCs/>
                <w:lang w:val="en-GB"/>
              </w:rPr>
              <w:t xml:space="preserve">existing </w:t>
            </w:r>
            <w:r w:rsidRPr="00EF0FC4">
              <w:rPr>
                <w:lang w:val="en-GB"/>
              </w:rPr>
              <w:t xml:space="preserve">safety procedures already in place in my hospital/clinic </w:t>
            </w:r>
            <w:r w:rsidRPr="00EF0FC4">
              <w:rPr>
                <w:i/>
                <w:iCs/>
                <w:lang w:val="en-GB"/>
              </w:rPr>
              <w:t>before</w:t>
            </w:r>
            <w:r w:rsidRPr="00EF0FC4">
              <w:rPr>
                <w:lang w:val="en-GB"/>
              </w:rPr>
              <w:t xml:space="preserve"> its implementation (N=164)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95(57.9)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36(22.0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33(20.1)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2.4 (1.3)</w:t>
            </w:r>
          </w:p>
        </w:tc>
      </w:tr>
      <w:tr w:rsidR="00453009" w:rsidRPr="00EF0FC4" w:rsidTr="00524B1F">
        <w:trPr>
          <w:trHeight w:val="82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rPr>
                <w:lang w:val="en-GB"/>
              </w:rPr>
            </w:pPr>
            <w:r w:rsidRPr="00EF0FC4">
              <w:rPr>
                <w:lang w:val="en-GB"/>
              </w:rPr>
              <w:t>helps to develop a safety culture in surgical teams (N=173)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19(11.0)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23(13.3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131(75.7)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4.0 (1.1)</w:t>
            </w:r>
          </w:p>
        </w:tc>
      </w:tr>
      <w:tr w:rsidR="00453009" w:rsidRPr="00EF0FC4" w:rsidTr="00524B1F">
        <w:trPr>
          <w:trHeight w:val="82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tabs>
                <w:tab w:val="left" w:pos="910"/>
              </w:tabs>
              <w:rPr>
                <w:lang w:val="en-GB"/>
              </w:rPr>
            </w:pPr>
            <w:r w:rsidRPr="00EF0FC4">
              <w:rPr>
                <w:lang w:val="en-GB"/>
              </w:rPr>
              <w:t>has not demonstrated its efficacy in the scientific literature (N=126)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35(20.6)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55(32.4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80(47.1)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2.5 (1.3)</w:t>
            </w:r>
          </w:p>
        </w:tc>
      </w:tr>
      <w:tr w:rsidR="00453009" w:rsidRPr="00EF0FC4" w:rsidTr="00524B1F">
        <w:trPr>
          <w:trHeight w:val="82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rPr>
                <w:lang w:val="en-GB"/>
              </w:rPr>
            </w:pPr>
            <w:r w:rsidRPr="00EF0FC4">
              <w:rPr>
                <w:lang w:val="en-GB"/>
              </w:rPr>
              <w:t>facilitates teamwork (N=170)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35(20.6)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55(32.4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80(47.1)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3.4 (1.1)</w:t>
            </w:r>
          </w:p>
        </w:tc>
      </w:tr>
      <w:tr w:rsidR="00453009" w:rsidRPr="00EF0FC4" w:rsidTr="00524B1F">
        <w:trPr>
          <w:trHeight w:val="828"/>
        </w:trPr>
        <w:tc>
          <w:tcPr>
            <w:tcW w:w="4785" w:type="dxa"/>
            <w:vAlign w:val="center"/>
          </w:tcPr>
          <w:p w:rsidR="00453009" w:rsidRPr="00EF0FC4" w:rsidRDefault="00453009" w:rsidP="00524B1F">
            <w:pPr>
              <w:tabs>
                <w:tab w:val="left" w:pos="709"/>
                <w:tab w:val="right" w:leader="dot" w:pos="7200"/>
                <w:tab w:val="center" w:pos="7380"/>
                <w:tab w:val="center" w:pos="7785"/>
                <w:tab w:val="center" w:pos="8187"/>
                <w:tab w:val="center" w:pos="8590"/>
                <w:tab w:val="center" w:pos="9000"/>
                <w:tab w:val="center" w:pos="9720"/>
              </w:tabs>
              <w:rPr>
                <w:lang w:val="en-GB"/>
              </w:rPr>
            </w:pPr>
            <w:r w:rsidRPr="00EF0FC4">
              <w:rPr>
                <w:lang w:val="en-GB"/>
              </w:rPr>
              <w:t>eliminates (during the controls) the hierarchy between healthcare professionals (N=161)</w:t>
            </w:r>
          </w:p>
        </w:tc>
        <w:tc>
          <w:tcPr>
            <w:tcW w:w="1488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69(42.9)</w:t>
            </w:r>
          </w:p>
        </w:tc>
        <w:tc>
          <w:tcPr>
            <w:tcW w:w="1489" w:type="dxa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49(30.4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43(26.7)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453009" w:rsidRPr="00EF0FC4" w:rsidRDefault="00453009" w:rsidP="00524B1F">
            <w:pPr>
              <w:jc w:val="center"/>
              <w:rPr>
                <w:lang w:val="en-GB"/>
              </w:rPr>
            </w:pPr>
            <w:r w:rsidRPr="00EF0FC4">
              <w:rPr>
                <w:lang w:val="en-GB"/>
              </w:rPr>
              <w:t>2.8 (1.3)</w:t>
            </w:r>
          </w:p>
        </w:tc>
      </w:tr>
    </w:tbl>
    <w:p w:rsidR="00453009" w:rsidRPr="00EF0FC4" w:rsidRDefault="00453009" w:rsidP="00453009">
      <w:pPr>
        <w:pStyle w:val="xmsonormal"/>
        <w:spacing w:before="0" w:beforeAutospacing="0" w:after="120" w:afterAutospacing="0" w:line="360" w:lineRule="auto"/>
        <w:rPr>
          <w:sz w:val="20"/>
          <w:szCs w:val="20"/>
          <w:lang w:val="en-GB"/>
        </w:rPr>
      </w:pPr>
      <w:r w:rsidRPr="00EF0FC4">
        <w:rPr>
          <w:sz w:val="20"/>
          <w:szCs w:val="20"/>
          <w:lang w:val="en-GB"/>
        </w:rPr>
        <w:t>* Don’t agree at all= 1, Don’t agree=2, Partially agree=3, Agree=4, Fully agree=5</w:t>
      </w:r>
    </w:p>
    <w:p w:rsidR="00453009" w:rsidRPr="00EF0FC4" w:rsidRDefault="00453009" w:rsidP="00453009">
      <w:pPr>
        <w:rPr>
          <w:sz w:val="20"/>
          <w:szCs w:val="20"/>
          <w:lang w:val="en-GB"/>
        </w:rPr>
      </w:pPr>
    </w:p>
    <w:p w:rsidR="00453009" w:rsidRPr="006E0EA9" w:rsidRDefault="00453009" w:rsidP="00453009">
      <w:pPr>
        <w:rPr>
          <w:b/>
          <w:lang w:val="en-GB"/>
        </w:rPr>
      </w:pPr>
    </w:p>
    <w:p w:rsidR="00453009" w:rsidRPr="00E320DA" w:rsidRDefault="00453009" w:rsidP="00453009">
      <w:pPr>
        <w:rPr>
          <w:szCs w:val="20"/>
          <w:lang w:val="en-GB"/>
        </w:rPr>
      </w:pPr>
    </w:p>
    <w:p w:rsidR="00453009" w:rsidRPr="00632D70" w:rsidRDefault="00453009" w:rsidP="00453009">
      <w:pPr>
        <w:rPr>
          <w:b/>
          <w:lang w:val="en-GB"/>
        </w:rPr>
      </w:pPr>
    </w:p>
    <w:p w:rsidR="00453009" w:rsidRDefault="00453009" w:rsidP="00453009">
      <w:pPr>
        <w:rPr>
          <w:b/>
          <w:lang w:val="en-GB"/>
        </w:rPr>
        <w:sectPr w:rsidR="00453009" w:rsidSect="00FB0EC7">
          <w:pgSz w:w="11906" w:h="16838"/>
          <w:pgMar w:top="339" w:right="851" w:bottom="510" w:left="851" w:header="285" w:footer="709" w:gutter="0"/>
          <w:cols w:space="708"/>
          <w:docGrid w:linePitch="360"/>
        </w:sectPr>
      </w:pPr>
    </w:p>
    <w:p w:rsidR="00453009" w:rsidRDefault="00453009" w:rsidP="00453009">
      <w:pPr>
        <w:rPr>
          <w:b/>
          <w:lang w:val="en-US"/>
        </w:rPr>
      </w:pPr>
      <w:r w:rsidRPr="004C2F8E">
        <w:rPr>
          <w:b/>
          <w:lang w:val="en-GB"/>
        </w:rPr>
        <w:lastRenderedPageBreak/>
        <w:t xml:space="preserve">Appendix </w:t>
      </w:r>
      <w:r>
        <w:rPr>
          <w:b/>
          <w:lang w:val="en-GB"/>
        </w:rPr>
        <w:t>4</w:t>
      </w:r>
      <w:r w:rsidRPr="004C2F8E">
        <w:rPr>
          <w:b/>
          <w:lang w:val="en-GB"/>
        </w:rPr>
        <w:t xml:space="preserve">       </w:t>
      </w:r>
      <w:r w:rsidRPr="004C2F8E">
        <w:rPr>
          <w:b/>
          <w:lang w:val="en-US"/>
        </w:rPr>
        <w:t>Number of self-reported wrong-</w:t>
      </w:r>
      <w:r>
        <w:rPr>
          <w:b/>
          <w:lang w:val="en-US"/>
        </w:rPr>
        <w:t>site surgery, by type of error.</w:t>
      </w:r>
    </w:p>
    <w:p w:rsidR="00453009" w:rsidRPr="004C2F8E" w:rsidRDefault="00453009" w:rsidP="00453009">
      <w:pPr>
        <w:rPr>
          <w:b/>
          <w:lang w:val="en-GB"/>
        </w:rPr>
      </w:pPr>
    </w:p>
    <w:p w:rsidR="00453009" w:rsidRPr="00F06F99" w:rsidRDefault="00453009" w:rsidP="00453009">
      <w:pPr>
        <w:rPr>
          <w:lang w:val="en-US"/>
        </w:rPr>
      </w:pPr>
    </w:p>
    <w:tbl>
      <w:tblPr>
        <w:tblW w:w="145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2031"/>
        <w:gridCol w:w="2032"/>
        <w:gridCol w:w="2031"/>
        <w:gridCol w:w="2032"/>
        <w:gridCol w:w="2031"/>
        <w:gridCol w:w="2032"/>
      </w:tblGrid>
      <w:tr w:rsidR="00453009" w:rsidRPr="00903DF8" w:rsidTr="00524B1F">
        <w:trPr>
          <w:trHeight w:val="874"/>
        </w:trPr>
        <w:tc>
          <w:tcPr>
            <w:tcW w:w="2376" w:type="dxa"/>
            <w:tcBorders>
              <w:bottom w:val="nil"/>
            </w:tcBorders>
            <w:vAlign w:val="bottom"/>
          </w:tcPr>
          <w:p w:rsidR="00453009" w:rsidRPr="00655A9D" w:rsidRDefault="00453009" w:rsidP="00524B1F">
            <w:pPr>
              <w:pStyle w:val="xmsonormal"/>
              <w:rPr>
                <w:lang w:val="en-GB"/>
              </w:rPr>
            </w:pPr>
          </w:p>
        </w:tc>
        <w:tc>
          <w:tcPr>
            <w:tcW w:w="8126" w:type="dxa"/>
            <w:gridSpan w:val="4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Errors occurring</w:t>
            </w:r>
          </w:p>
        </w:tc>
        <w:tc>
          <w:tcPr>
            <w:tcW w:w="4063" w:type="dxa"/>
            <w:gridSpan w:val="2"/>
            <w:vMerge w:val="restart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Errors during </w:t>
            </w:r>
          </w:p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all career until 2009</w:t>
            </w:r>
          </w:p>
          <w:p w:rsidR="00453009" w:rsidRDefault="00453009" w:rsidP="00524B1F">
            <w:pPr>
              <w:pStyle w:val="xmsonormal"/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(A or B)</w:t>
            </w:r>
          </w:p>
        </w:tc>
      </w:tr>
      <w:tr w:rsidR="00453009" w:rsidRPr="00903DF8" w:rsidTr="00524B1F">
        <w:trPr>
          <w:trHeight w:val="1113"/>
        </w:trPr>
        <w:tc>
          <w:tcPr>
            <w:tcW w:w="2376" w:type="dxa"/>
            <w:vMerge w:val="restart"/>
            <w:tcBorders>
              <w:top w:val="nil"/>
            </w:tcBorders>
            <w:vAlign w:val="bottom"/>
          </w:tcPr>
          <w:p w:rsidR="00453009" w:rsidRPr="00655A9D" w:rsidRDefault="00453009" w:rsidP="00524B1F">
            <w:pPr>
              <w:pStyle w:val="xmsonormal"/>
              <w:rPr>
                <w:lang w:val="en-GB"/>
              </w:rPr>
            </w:pPr>
          </w:p>
        </w:tc>
        <w:tc>
          <w:tcPr>
            <w:tcW w:w="4063" w:type="dxa"/>
            <w:gridSpan w:val="2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611849">
              <w:rPr>
                <w:lang w:val="en-GB"/>
              </w:rPr>
              <w:t>etween 2007-2009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(A)</w:t>
            </w:r>
          </w:p>
        </w:tc>
        <w:tc>
          <w:tcPr>
            <w:tcW w:w="4063" w:type="dxa"/>
            <w:gridSpan w:val="2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611849">
              <w:rPr>
                <w:lang w:val="en-GB"/>
              </w:rPr>
              <w:t>uring the career</w:t>
            </w:r>
            <w:r>
              <w:rPr>
                <w:lang w:val="en-GB"/>
              </w:rPr>
              <w:t>, until end 2006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(B)</w:t>
            </w:r>
          </w:p>
        </w:tc>
        <w:tc>
          <w:tcPr>
            <w:tcW w:w="4063" w:type="dxa"/>
            <w:gridSpan w:val="2"/>
            <w:vMerge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</w:p>
        </w:tc>
      </w:tr>
      <w:tr w:rsidR="00453009" w:rsidRPr="00903DF8" w:rsidTr="00524B1F">
        <w:trPr>
          <w:trHeight w:val="1271"/>
        </w:trPr>
        <w:tc>
          <w:tcPr>
            <w:tcW w:w="2376" w:type="dxa"/>
            <w:vMerge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rPr>
                <w:i/>
                <w:lang w:val="en-GB"/>
              </w:rPr>
            </w:pP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 w:rsidRPr="00611849">
              <w:rPr>
                <w:lang w:val="en-GB"/>
              </w:rPr>
              <w:t>N (%)</w:t>
            </w:r>
          </w:p>
        </w:tc>
        <w:tc>
          <w:tcPr>
            <w:tcW w:w="2032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 w:rsidRPr="00611849">
              <w:rPr>
                <w:i/>
                <w:lang w:val="en-GB"/>
              </w:rPr>
              <w:t>If yes</w:t>
            </w:r>
            <w:r>
              <w:rPr>
                <w:i/>
                <w:lang w:val="en-GB"/>
              </w:rPr>
              <w:t>, how many</w:t>
            </w:r>
            <w:r w:rsidRPr="00611849">
              <w:rPr>
                <w:lang w:val="en-GB"/>
              </w:rPr>
              <w:t xml:space="preserve">: 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Mean (SD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 w:rsidRPr="00611849">
              <w:rPr>
                <w:lang w:val="en-GB"/>
              </w:rPr>
              <w:t>N (%)</w:t>
            </w:r>
          </w:p>
        </w:tc>
        <w:tc>
          <w:tcPr>
            <w:tcW w:w="2032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 w:rsidRPr="00611849">
              <w:rPr>
                <w:i/>
                <w:lang w:val="en-GB"/>
              </w:rPr>
              <w:t>If yes</w:t>
            </w:r>
            <w:r>
              <w:rPr>
                <w:i/>
                <w:lang w:val="en-GB"/>
              </w:rPr>
              <w:t>, how many</w:t>
            </w:r>
            <w:r w:rsidRPr="00611849">
              <w:rPr>
                <w:lang w:val="en-GB"/>
              </w:rPr>
              <w:t xml:space="preserve">: 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Mean (SD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 w:rsidRPr="00611849">
              <w:rPr>
                <w:lang w:val="en-GB"/>
              </w:rPr>
              <w:t>N (%)</w:t>
            </w:r>
          </w:p>
        </w:tc>
        <w:tc>
          <w:tcPr>
            <w:tcW w:w="2032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 w:rsidRPr="00611849">
              <w:rPr>
                <w:i/>
                <w:lang w:val="en-GB"/>
              </w:rPr>
              <w:t>If yes</w:t>
            </w:r>
            <w:r>
              <w:rPr>
                <w:i/>
                <w:lang w:val="en-GB"/>
              </w:rPr>
              <w:t>, how many</w:t>
            </w:r>
            <w:r w:rsidRPr="00611849">
              <w:rPr>
                <w:lang w:val="en-GB"/>
              </w:rPr>
              <w:t xml:space="preserve">: 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Mean (SD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</w:tr>
      <w:tr w:rsidR="00453009" w:rsidRPr="00611849" w:rsidTr="00524B1F">
        <w:trPr>
          <w:trHeight w:val="686"/>
        </w:trPr>
        <w:tc>
          <w:tcPr>
            <w:tcW w:w="2376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0" w:afterAutospacing="0"/>
              <w:rPr>
                <w:lang w:val="en-GB"/>
              </w:rPr>
            </w:pPr>
            <w:r w:rsidRPr="00655A9D">
              <w:rPr>
                <w:lang w:val="en-GB"/>
              </w:rPr>
              <w:t>Type of error</w:t>
            </w:r>
            <w:r>
              <w:rPr>
                <w:lang w:val="en-GB"/>
              </w:rPr>
              <w:t>: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  <w:tc>
          <w:tcPr>
            <w:tcW w:w="2032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  <w:tc>
          <w:tcPr>
            <w:tcW w:w="2031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  <w:tc>
          <w:tcPr>
            <w:tcW w:w="2032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  <w:tc>
          <w:tcPr>
            <w:tcW w:w="2031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</w:tr>
      <w:tr w:rsidR="00453009" w:rsidRPr="00611849" w:rsidTr="00524B1F">
        <w:trPr>
          <w:trHeight w:val="907"/>
        </w:trPr>
        <w:tc>
          <w:tcPr>
            <w:tcW w:w="2376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ind w:left="284"/>
              <w:rPr>
                <w:lang w:val="en-GB"/>
              </w:rPr>
            </w:pPr>
            <w:r w:rsidRPr="00611849">
              <w:rPr>
                <w:lang w:val="en-GB"/>
              </w:rPr>
              <w:t>side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Pr="00611849">
              <w:rPr>
                <w:lang w:val="en-GB"/>
              </w:rPr>
              <w:t xml:space="preserve"> (</w:t>
            </w:r>
            <w:r>
              <w:rPr>
                <w:lang w:val="en-GB"/>
              </w:rPr>
              <w:t>9.2</w:t>
            </w:r>
            <w:r w:rsidRPr="00611849">
              <w:rPr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3 (0.6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3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38 (21.8</w:t>
            </w:r>
            <w:r w:rsidRPr="00611849">
              <w:rPr>
                <w:lang w:val="en-GB"/>
              </w:rPr>
              <w:t>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6 (1.0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5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49 (28.2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6 (1.2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6</w:t>
            </w:r>
          </w:p>
        </w:tc>
      </w:tr>
      <w:tr w:rsidR="00453009" w:rsidRPr="00611849" w:rsidTr="00524B1F">
        <w:trPr>
          <w:trHeight w:val="907"/>
        </w:trPr>
        <w:tc>
          <w:tcPr>
            <w:tcW w:w="2376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ind w:left="284"/>
              <w:rPr>
                <w:lang w:val="en-GB"/>
              </w:rPr>
            </w:pPr>
            <w:r w:rsidRPr="00611849">
              <w:rPr>
                <w:lang w:val="en-GB"/>
              </w:rPr>
              <w:t>level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5 (2.9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4 (0.6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2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2 (6.9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5 (0.8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3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5 (8.6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6 (0.7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3</w:t>
            </w:r>
          </w:p>
        </w:tc>
      </w:tr>
      <w:tr w:rsidR="00453009" w:rsidRPr="00611849" w:rsidTr="00524B1F">
        <w:trPr>
          <w:trHeight w:val="907"/>
        </w:trPr>
        <w:tc>
          <w:tcPr>
            <w:tcW w:w="2376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ind w:left="284"/>
              <w:rPr>
                <w:lang w:val="en-GB"/>
              </w:rPr>
            </w:pPr>
            <w:r w:rsidRPr="00611849">
              <w:rPr>
                <w:lang w:val="en-GB"/>
              </w:rPr>
              <w:t>procedure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9 (5.2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1 (0.4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2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9 (10.9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2.0 (1.5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5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22 (12.6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2.2 (1.7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6</w:t>
            </w:r>
          </w:p>
        </w:tc>
      </w:tr>
      <w:tr w:rsidR="00453009" w:rsidRPr="00611849" w:rsidTr="00524B1F">
        <w:trPr>
          <w:trHeight w:val="907"/>
        </w:trPr>
        <w:tc>
          <w:tcPr>
            <w:tcW w:w="2376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ind w:left="284"/>
              <w:rPr>
                <w:lang w:val="en-GB"/>
              </w:rPr>
            </w:pPr>
            <w:r w:rsidRPr="00611849">
              <w:rPr>
                <w:lang w:val="en-GB"/>
              </w:rPr>
              <w:t>patient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8 (4.6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3 (0.5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2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6 (9.2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3 (0.5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2</w:t>
            </w:r>
          </w:p>
        </w:tc>
        <w:tc>
          <w:tcPr>
            <w:tcW w:w="2031" w:type="dxa"/>
            <w:vAlign w:val="center"/>
          </w:tcPr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20 (11.5)</w:t>
            </w:r>
          </w:p>
        </w:tc>
        <w:tc>
          <w:tcPr>
            <w:tcW w:w="2032" w:type="dxa"/>
            <w:vAlign w:val="center"/>
          </w:tcPr>
          <w:p w:rsidR="0045300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.5 (0.7),</w:t>
            </w:r>
          </w:p>
          <w:p w:rsidR="00453009" w:rsidRPr="00611849" w:rsidRDefault="00453009" w:rsidP="00524B1F">
            <w:pPr>
              <w:pStyle w:val="xmsonormal"/>
              <w:spacing w:before="0" w:beforeAutospacing="0" w:after="12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1-3</w:t>
            </w:r>
          </w:p>
        </w:tc>
      </w:tr>
    </w:tbl>
    <w:p w:rsidR="00453009" w:rsidRPr="00EF0FC4" w:rsidRDefault="00453009" w:rsidP="00453009">
      <w:pPr>
        <w:rPr>
          <w:b/>
          <w:lang w:val="en-GB"/>
        </w:rPr>
      </w:pPr>
    </w:p>
    <w:p w:rsidR="00453009" w:rsidRDefault="00453009" w:rsidP="00453009">
      <w:pPr>
        <w:rPr>
          <w:b/>
          <w:lang w:val="en-GB"/>
        </w:rPr>
        <w:sectPr w:rsidR="00453009" w:rsidSect="00FB0EC7">
          <w:pgSz w:w="16838" w:h="11906" w:orient="landscape"/>
          <w:pgMar w:top="851" w:right="339" w:bottom="851" w:left="510" w:header="285" w:footer="709" w:gutter="0"/>
          <w:cols w:space="708"/>
          <w:docGrid w:linePitch="360"/>
        </w:sectPr>
      </w:pPr>
    </w:p>
    <w:p w:rsidR="00453009" w:rsidRPr="00505BAB" w:rsidRDefault="00453009" w:rsidP="00453009">
      <w:pPr>
        <w:rPr>
          <w:b/>
          <w:lang w:val="en-GB"/>
        </w:rPr>
      </w:pPr>
      <w:r>
        <w:rPr>
          <w:b/>
          <w:lang w:val="en-GB"/>
        </w:rPr>
        <w:lastRenderedPageBreak/>
        <w:t>Appendix 5</w:t>
      </w:r>
      <w:r w:rsidRPr="004C2F8E">
        <w:rPr>
          <w:b/>
          <w:lang w:val="en-GB"/>
        </w:rPr>
        <w:t xml:space="preserve">       </w:t>
      </w:r>
      <w:r w:rsidRPr="00505BAB">
        <w:rPr>
          <w:b/>
          <w:lang w:val="en-GB"/>
        </w:rPr>
        <w:t>Multivariable model of safety perceptions in the operating room as a team process</w:t>
      </w:r>
      <w:r w:rsidRPr="003046E6">
        <w:rPr>
          <w:b/>
          <w:vertAlign w:val="superscript"/>
          <w:lang w:val="en-GB"/>
        </w:rPr>
        <w:t>a</w:t>
      </w:r>
      <w:r w:rsidRPr="00505BAB">
        <w:rPr>
          <w:b/>
          <w:lang w:val="en-GB"/>
        </w:rPr>
        <w:t>, stratified by medical professions.</w:t>
      </w:r>
    </w:p>
    <w:p w:rsidR="00453009" w:rsidRDefault="00453009" w:rsidP="00453009">
      <w:pPr>
        <w:rPr>
          <w:b/>
          <w:lang w:val="en-GB"/>
        </w:rPr>
      </w:pPr>
    </w:p>
    <w:p w:rsidR="00453009" w:rsidRPr="00692F8F" w:rsidRDefault="00453009" w:rsidP="00453009">
      <w:pPr>
        <w:pStyle w:val="PlainText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1630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1301"/>
        <w:gridCol w:w="1432"/>
        <w:gridCol w:w="1368"/>
        <w:gridCol w:w="1355"/>
        <w:gridCol w:w="1417"/>
        <w:gridCol w:w="1336"/>
        <w:gridCol w:w="1336"/>
        <w:gridCol w:w="1489"/>
        <w:gridCol w:w="1336"/>
        <w:gridCol w:w="1663"/>
      </w:tblGrid>
      <w:tr w:rsidR="00453009" w:rsidRPr="00692F8F" w:rsidTr="00524B1F">
        <w:trPr>
          <w:trHeight w:val="741"/>
        </w:trPr>
        <w:tc>
          <w:tcPr>
            <w:tcW w:w="2269" w:type="dxa"/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</w:p>
        </w:tc>
        <w:tc>
          <w:tcPr>
            <w:tcW w:w="6873" w:type="dxa"/>
            <w:gridSpan w:val="5"/>
            <w:vAlign w:val="center"/>
          </w:tcPr>
          <w:p w:rsidR="00453009" w:rsidRPr="00692F8F" w:rsidRDefault="00453009" w:rsidP="00524B1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692F8F">
              <w:rPr>
                <w:b/>
                <w:lang w:val="en-US"/>
              </w:rPr>
              <w:t>nesthesiologists</w:t>
            </w:r>
          </w:p>
        </w:tc>
        <w:tc>
          <w:tcPr>
            <w:tcW w:w="7160" w:type="dxa"/>
            <w:gridSpan w:val="5"/>
            <w:vAlign w:val="center"/>
          </w:tcPr>
          <w:p w:rsidR="00453009" w:rsidRPr="00692F8F" w:rsidRDefault="00453009" w:rsidP="00524B1F">
            <w:pPr>
              <w:jc w:val="center"/>
              <w:rPr>
                <w:b/>
                <w:lang w:val="en-US"/>
              </w:rPr>
            </w:pPr>
            <w:r w:rsidRPr="00692F8F">
              <w:rPr>
                <w:b/>
                <w:lang w:val="en-US"/>
              </w:rPr>
              <w:t>surgeons</w:t>
            </w:r>
          </w:p>
        </w:tc>
      </w:tr>
      <w:tr w:rsidR="00453009" w:rsidRPr="007D2F9F" w:rsidTr="00524B1F">
        <w:trPr>
          <w:trHeight w:val="1072"/>
        </w:trPr>
        <w:tc>
          <w:tcPr>
            <w:tcW w:w="2269" w:type="dxa"/>
            <w:vMerge w:val="restart"/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</w:p>
        </w:tc>
        <w:tc>
          <w:tcPr>
            <w:tcW w:w="1301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Safety in the OR</w:t>
            </w:r>
            <w:r w:rsidRPr="003046E6">
              <w:rPr>
                <w:vertAlign w:val="superscript"/>
                <w:lang w:val="en-US"/>
              </w:rPr>
              <w:t>a</w:t>
            </w:r>
          </w:p>
        </w:tc>
        <w:tc>
          <w:tcPr>
            <w:tcW w:w="2800" w:type="dxa"/>
            <w:gridSpan w:val="2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adjusted with self-reported participation in wrong-site surgery</w:t>
            </w:r>
          </w:p>
        </w:tc>
        <w:tc>
          <w:tcPr>
            <w:tcW w:w="2772" w:type="dxa"/>
            <w:gridSpan w:val="2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adjusted with self-reported number of participation in wrong-site surgery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Safety in the OR</w:t>
            </w:r>
            <w:r w:rsidRPr="003046E6">
              <w:rPr>
                <w:vertAlign w:val="superscript"/>
                <w:lang w:val="en-US"/>
              </w:rPr>
              <w:t>a</w:t>
            </w:r>
          </w:p>
        </w:tc>
        <w:tc>
          <w:tcPr>
            <w:tcW w:w="2825" w:type="dxa"/>
            <w:gridSpan w:val="2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adjusted with self-reported participation in wrong-site surgery</w:t>
            </w:r>
          </w:p>
        </w:tc>
        <w:tc>
          <w:tcPr>
            <w:tcW w:w="2999" w:type="dxa"/>
            <w:gridSpan w:val="2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adjusted with self-reported number of participation in wrong-site surgery</w:t>
            </w:r>
          </w:p>
        </w:tc>
      </w:tr>
      <w:tr w:rsidR="00453009" w:rsidRPr="007D2F9F" w:rsidTr="00524B1F">
        <w:trPr>
          <w:trHeight w:val="1258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model 1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Overall</w:t>
            </w:r>
          </w:p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(model 2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Split between recent and past</w:t>
            </w:r>
          </w:p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 xml:space="preserve"> (model 3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 xml:space="preserve">Overall </w:t>
            </w:r>
          </w:p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 xml:space="preserve"> (model 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Split between recent and past</w:t>
            </w:r>
          </w:p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 xml:space="preserve"> (model 5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model 1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Overall</w:t>
            </w:r>
          </w:p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(model 2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Split between recent and past</w:t>
            </w:r>
          </w:p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 xml:space="preserve"> (model 3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 xml:space="preserve">Overall </w:t>
            </w:r>
          </w:p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 xml:space="preserve"> (model 4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Split between recent and past</w:t>
            </w:r>
          </w:p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 xml:space="preserve"> (model 5)</w:t>
            </w:r>
          </w:p>
        </w:tc>
      </w:tr>
      <w:tr w:rsidR="00453009" w:rsidRPr="00692F8F" w:rsidTr="00524B1F">
        <w:trPr>
          <w:trHeight w:val="48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tabs>
                <w:tab w:val="left" w:pos="351"/>
              </w:tabs>
              <w:rPr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B(SE)</w:t>
            </w:r>
          </w:p>
        </w:tc>
      </w:tr>
      <w:tr w:rsidR="00453009" w:rsidRPr="00692F8F" w:rsidTr="00524B1F">
        <w:trPr>
          <w:trHeight w:val="480"/>
        </w:trPr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tabs>
                <w:tab w:val="left" w:pos="351"/>
              </w:tabs>
              <w:rPr>
                <w:lang w:val="en-US"/>
              </w:rPr>
            </w:pPr>
            <w:r w:rsidRPr="00692F8F">
              <w:rPr>
                <w:lang w:val="en-US"/>
              </w:rPr>
              <w:t>Male sex (ref: male)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2(0.34)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21(0.36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7(0.31)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10(0.3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15(0.31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37(0.23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43(0.24)†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27(0.27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45(0.24)†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28(0.27)</w:t>
            </w:r>
          </w:p>
        </w:tc>
      </w:tr>
      <w:tr w:rsidR="00453009" w:rsidRPr="00692F8F" w:rsidTr="00524B1F">
        <w:trPr>
          <w:trHeight w:val="415"/>
        </w:trPr>
        <w:tc>
          <w:tcPr>
            <w:tcW w:w="2269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>Number of years of clinical practice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1(0.03)</w:t>
            </w:r>
          </w:p>
        </w:tc>
        <w:tc>
          <w:tcPr>
            <w:tcW w:w="1432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3(0.04)</w:t>
            </w:r>
          </w:p>
        </w:tc>
        <w:tc>
          <w:tcPr>
            <w:tcW w:w="1368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2(0.03)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6(0.03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1(0.04)</w:t>
            </w: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03(0.18)</w:t>
            </w: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03(0.02)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03(0.02)</w:t>
            </w: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03(0.02)</w:t>
            </w:r>
          </w:p>
        </w:tc>
        <w:tc>
          <w:tcPr>
            <w:tcW w:w="1663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03(0.02)†</w:t>
            </w:r>
          </w:p>
        </w:tc>
      </w:tr>
      <w:tr w:rsidR="00453009" w:rsidRPr="007D2F9F" w:rsidTr="00524B1F">
        <w:trPr>
          <w:trHeight w:val="284"/>
        </w:trPr>
        <w:tc>
          <w:tcPr>
            <w:tcW w:w="2269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>Working in (ref: university hospital)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368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tabs>
                <w:tab w:val="left" w:pos="284"/>
              </w:tabs>
              <w:jc w:val="center"/>
              <w:rPr>
                <w:lang w:val="en-US"/>
              </w:rPr>
            </w:pP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tabs>
                <w:tab w:val="left" w:pos="284"/>
              </w:tabs>
              <w:jc w:val="center"/>
              <w:rPr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tabs>
                <w:tab w:val="left" w:pos="284"/>
              </w:tabs>
              <w:jc w:val="center"/>
              <w:rPr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663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tabs>
                <w:tab w:val="left" w:pos="284"/>
              </w:tabs>
              <w:jc w:val="center"/>
              <w:rPr>
                <w:lang w:val="en-US"/>
              </w:rPr>
            </w:pPr>
          </w:p>
        </w:tc>
      </w:tr>
      <w:tr w:rsidR="00453009" w:rsidRPr="00692F8F" w:rsidTr="00524B1F">
        <w:trPr>
          <w:trHeight w:val="284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tabs>
                <w:tab w:val="left" w:pos="316"/>
              </w:tabs>
              <w:rPr>
                <w:lang w:val="en-US"/>
              </w:rPr>
            </w:pPr>
            <w:r w:rsidRPr="00692F8F">
              <w:rPr>
                <w:lang w:val="en-US"/>
              </w:rPr>
              <w:tab/>
              <w:t>private hospital / clinic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3(0.57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32(0.55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47(0.88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30(0.7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47(0.96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8(0.39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7(0.40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2(0.40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21(0.41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4(0.40)</w:t>
            </w:r>
          </w:p>
        </w:tc>
      </w:tr>
      <w:tr w:rsidR="00453009" w:rsidRPr="00692F8F" w:rsidTr="00524B1F">
        <w:trPr>
          <w:trHeight w:val="284"/>
        </w:trPr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ind w:left="316"/>
              <w:rPr>
                <w:lang w:val="en-US"/>
              </w:rPr>
            </w:pPr>
            <w:r w:rsidRPr="00692F8F">
              <w:rPr>
                <w:lang w:val="en-US"/>
              </w:rPr>
              <w:t xml:space="preserve">non-university public hospital 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79(0.57)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80(0.51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74(0.79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69(0.7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78(0.97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47(0.33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57(0.33)†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57(0.33)†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61(0.34)†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60(0.34)†</w:t>
            </w:r>
          </w:p>
        </w:tc>
      </w:tr>
      <w:tr w:rsidR="00453009" w:rsidRPr="00692F8F" w:rsidTr="00524B1F">
        <w:trPr>
          <w:trHeight w:val="284"/>
        </w:trPr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tabs>
                <w:tab w:val="left" w:pos="351"/>
              </w:tabs>
              <w:rPr>
                <w:lang w:val="en-US"/>
              </w:rPr>
            </w:pPr>
            <w:r w:rsidRPr="00692F8F">
              <w:rPr>
                <w:lang w:val="en-US"/>
              </w:rPr>
              <w:t>Postgraduate training in another country (ref: no)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09(0.44)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35(0.54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31(0.49)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22(0.5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27(0.49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0(0.33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24(0.36)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9(0.38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28(0.36)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9(0.38)</w:t>
            </w:r>
          </w:p>
        </w:tc>
      </w:tr>
      <w:tr w:rsidR="00453009" w:rsidRPr="00692F8F" w:rsidTr="00524B1F">
        <w:trPr>
          <w:trHeight w:val="489"/>
        </w:trPr>
        <w:tc>
          <w:tcPr>
            <w:tcW w:w="2269" w:type="dxa"/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>Opinion of the Surgical Safety Checklist</w:t>
            </w:r>
          </w:p>
        </w:tc>
        <w:tc>
          <w:tcPr>
            <w:tcW w:w="1301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00(0.01)</w:t>
            </w:r>
          </w:p>
        </w:tc>
        <w:tc>
          <w:tcPr>
            <w:tcW w:w="1432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0(0.01)</w:t>
            </w:r>
          </w:p>
        </w:tc>
        <w:tc>
          <w:tcPr>
            <w:tcW w:w="1368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2(0.01)</w:t>
            </w:r>
          </w:p>
        </w:tc>
        <w:tc>
          <w:tcPr>
            <w:tcW w:w="1355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1(0.01)</w:t>
            </w:r>
          </w:p>
        </w:tc>
        <w:tc>
          <w:tcPr>
            <w:tcW w:w="1417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1(0.01)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1(0.01)†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1(0.01)†</w:t>
            </w:r>
          </w:p>
        </w:tc>
        <w:tc>
          <w:tcPr>
            <w:tcW w:w="1489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1(0.01)†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1(0.01)†</w:t>
            </w:r>
          </w:p>
        </w:tc>
        <w:tc>
          <w:tcPr>
            <w:tcW w:w="1663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01(0.01)</w:t>
            </w:r>
          </w:p>
        </w:tc>
      </w:tr>
      <w:tr w:rsidR="00453009" w:rsidRPr="00692F8F" w:rsidTr="00524B1F">
        <w:trPr>
          <w:trHeight w:val="499"/>
        </w:trPr>
        <w:tc>
          <w:tcPr>
            <w:tcW w:w="2269" w:type="dxa"/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 xml:space="preserve">Overall participation in wrong-site surgery </w:t>
            </w:r>
            <w:r w:rsidRPr="00692F8F">
              <w:rPr>
                <w:lang w:val="en-US"/>
              </w:rPr>
              <w:lastRenderedPageBreak/>
              <w:t>(one or more errors) (ref: no)</w:t>
            </w:r>
          </w:p>
        </w:tc>
        <w:tc>
          <w:tcPr>
            <w:tcW w:w="1301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lastRenderedPageBreak/>
              <w:t>-</w:t>
            </w:r>
          </w:p>
        </w:tc>
        <w:tc>
          <w:tcPr>
            <w:tcW w:w="1432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53(0.49)</w:t>
            </w:r>
          </w:p>
        </w:tc>
        <w:tc>
          <w:tcPr>
            <w:tcW w:w="1368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55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26(0.30)</w:t>
            </w:r>
          </w:p>
        </w:tc>
        <w:tc>
          <w:tcPr>
            <w:tcW w:w="1489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663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</w:tr>
      <w:tr w:rsidR="00453009" w:rsidRPr="007D2F9F" w:rsidTr="00524B1F">
        <w:trPr>
          <w:trHeight w:val="284"/>
        </w:trPr>
        <w:tc>
          <w:tcPr>
            <w:tcW w:w="2269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>Period of participation in wrong-site surgery (ref: never)</w:t>
            </w:r>
            <w:r w:rsidRPr="00692F8F">
              <w:rPr>
                <w:vertAlign w:val="superscript"/>
                <w:lang w:val="en-US"/>
              </w:rPr>
              <w:t>b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432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368" w:type="dxa"/>
            <w:tcBorders>
              <w:bottom w:val="nil"/>
            </w:tcBorders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489" w:type="dxa"/>
            <w:tcBorders>
              <w:bottom w:val="nil"/>
            </w:tcBorders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  <w:tc>
          <w:tcPr>
            <w:tcW w:w="1663" w:type="dxa"/>
            <w:tcBorders>
              <w:bottom w:val="nil"/>
            </w:tcBorders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</w:p>
        </w:tc>
      </w:tr>
      <w:tr w:rsidR="00453009" w:rsidRPr="00692F8F" w:rsidTr="00524B1F">
        <w:trPr>
          <w:trHeight w:val="284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tabs>
                <w:tab w:val="left" w:pos="351"/>
              </w:tabs>
              <w:rPr>
                <w:lang w:val="en-US"/>
              </w:rPr>
            </w:pPr>
            <w:r w:rsidRPr="00692F8F">
              <w:rPr>
                <w:lang w:val="en-US"/>
              </w:rPr>
              <w:tab/>
              <w:t>recent (last 3 years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0(0.73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57(0.35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</w:tr>
      <w:tr w:rsidR="00453009" w:rsidRPr="00692F8F" w:rsidTr="00524B1F">
        <w:trPr>
          <w:trHeight w:val="284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tabs>
                <w:tab w:val="left" w:pos="351"/>
              </w:tabs>
              <w:rPr>
                <w:lang w:val="en-US"/>
              </w:rPr>
            </w:pPr>
            <w:r w:rsidRPr="00692F8F">
              <w:rPr>
                <w:lang w:val="en-US"/>
              </w:rPr>
              <w:tab/>
              <w:t>past (more than 3 years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72(0.55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44(0.39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</w:tr>
      <w:tr w:rsidR="00453009" w:rsidRPr="00692F8F" w:rsidTr="00524B1F">
        <w:trPr>
          <w:trHeight w:val="509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 xml:space="preserve">Numbers of overall participations in wrong-site surgery 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2(0.2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21(0.18)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</w:tr>
      <w:tr w:rsidR="00453009" w:rsidRPr="00692F8F" w:rsidTr="00524B1F">
        <w:trPr>
          <w:trHeight w:val="550"/>
        </w:trPr>
        <w:tc>
          <w:tcPr>
            <w:tcW w:w="2269" w:type="dxa"/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>Numbers of recent participations in wrong-site surgery</w:t>
            </w:r>
            <w:r w:rsidRPr="00692F8F">
              <w:rPr>
                <w:vertAlign w:val="superscript"/>
                <w:lang w:val="en-US"/>
              </w:rPr>
              <w:t>a</w:t>
            </w:r>
          </w:p>
        </w:tc>
        <w:tc>
          <w:tcPr>
            <w:tcW w:w="1301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32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68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55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28(0.48)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89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663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0.39(0.26)</w:t>
            </w:r>
          </w:p>
        </w:tc>
      </w:tr>
      <w:tr w:rsidR="00453009" w:rsidRPr="00692F8F" w:rsidTr="00524B1F">
        <w:trPr>
          <w:trHeight w:val="503"/>
        </w:trPr>
        <w:tc>
          <w:tcPr>
            <w:tcW w:w="2269" w:type="dxa"/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>Numbers of past participations in wrong-site surgery</w:t>
            </w:r>
            <w:r w:rsidRPr="00692F8F">
              <w:rPr>
                <w:vertAlign w:val="superscript"/>
                <w:lang w:val="en-US"/>
              </w:rPr>
              <w:t>a</w:t>
            </w:r>
          </w:p>
        </w:tc>
        <w:tc>
          <w:tcPr>
            <w:tcW w:w="1301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32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68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55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17(0.21)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489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-</w:t>
            </w:r>
          </w:p>
        </w:tc>
        <w:tc>
          <w:tcPr>
            <w:tcW w:w="1663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 w:rsidRPr="00692F8F">
              <w:rPr>
                <w:lang w:val="en-US"/>
              </w:rPr>
              <w:t>0.45(0.28)</w:t>
            </w:r>
          </w:p>
        </w:tc>
      </w:tr>
      <w:tr w:rsidR="00453009" w:rsidRPr="00692F8F" w:rsidTr="00524B1F">
        <w:trPr>
          <w:trHeight w:val="503"/>
        </w:trPr>
        <w:tc>
          <w:tcPr>
            <w:tcW w:w="2269" w:type="dxa"/>
            <w:vAlign w:val="center"/>
          </w:tcPr>
          <w:p w:rsidR="00453009" w:rsidRPr="00692F8F" w:rsidRDefault="00453009" w:rsidP="00524B1F">
            <w:pPr>
              <w:rPr>
                <w:lang w:val="en-US"/>
              </w:rPr>
            </w:pPr>
            <w:r>
              <w:rPr>
                <w:lang w:val="en-US"/>
              </w:rPr>
              <w:t>Number of respondents</w:t>
            </w:r>
          </w:p>
        </w:tc>
        <w:tc>
          <w:tcPr>
            <w:tcW w:w="1301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32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368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355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17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489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336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663" w:type="dxa"/>
            <w:vAlign w:val="center"/>
          </w:tcPr>
          <w:p w:rsidR="00453009" w:rsidRPr="00692F8F" w:rsidRDefault="00453009" w:rsidP="00524B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  <w:tr w:rsidR="00453009" w:rsidRPr="007D2F9F" w:rsidTr="00524B1F">
        <w:trPr>
          <w:trHeight w:val="633"/>
        </w:trPr>
        <w:tc>
          <w:tcPr>
            <w:tcW w:w="16302" w:type="dxa"/>
            <w:gridSpan w:val="11"/>
            <w:vAlign w:val="center"/>
          </w:tcPr>
          <w:p w:rsidR="00453009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 xml:space="preserve">All models are adjusted with language of the questionnaire (German, English, French), significant in univariable analysis. </w:t>
            </w:r>
          </w:p>
          <w:p w:rsidR="00453009" w:rsidRPr="00692F8F" w:rsidRDefault="00453009" w:rsidP="00524B1F">
            <w:pPr>
              <w:rPr>
                <w:lang w:val="en-US"/>
              </w:rPr>
            </w:pPr>
            <w:r>
              <w:rPr>
                <w:lang w:val="en-US"/>
              </w:rPr>
              <w:t>OR= Operating Room</w:t>
            </w:r>
          </w:p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lang w:val="en-US"/>
              </w:rPr>
              <w:t>† p&lt;0.10,*p&lt;0.05, **p&lt;0.001</w:t>
            </w:r>
          </w:p>
          <w:p w:rsidR="00453009" w:rsidRPr="00692F8F" w:rsidRDefault="00453009" w:rsidP="00524B1F">
            <w:pPr>
              <w:rPr>
                <w:lang w:val="en-US"/>
              </w:rPr>
            </w:pPr>
            <w:r w:rsidRPr="00692F8F">
              <w:rPr>
                <w:vertAlign w:val="superscript"/>
                <w:lang w:val="en-US"/>
              </w:rPr>
              <w:t>a</w:t>
            </w:r>
            <w:r w:rsidRPr="00692F8F">
              <w:rPr>
                <w:lang w:val="en-US"/>
              </w:rPr>
              <w:t xml:space="preserve"> single item “Regarding safety of care in the operating theatre, to what extent are you in agreement with the following opinion: Safety is an individual concern above all, and a team concern to a lesser extent”, answers were given on a scale of 1 (don’t agree at all) to 5 (fully agree), reverse coded to figure a high score synonym of team based safety perception (low score of an individual based safety perception). </w:t>
            </w:r>
          </w:p>
          <w:p w:rsidR="00453009" w:rsidRPr="00692F8F" w:rsidRDefault="00453009" w:rsidP="00524B1F">
            <w:pPr>
              <w:spacing w:line="360" w:lineRule="auto"/>
              <w:rPr>
                <w:lang w:val="en-US"/>
              </w:rPr>
            </w:pPr>
            <w:r w:rsidRPr="00692F8F">
              <w:rPr>
                <w:vertAlign w:val="superscript"/>
                <w:lang w:val="en-US"/>
              </w:rPr>
              <w:t>b</w:t>
            </w:r>
            <w:r w:rsidRPr="00692F8F">
              <w:rPr>
                <w:lang w:val="en-US"/>
              </w:rPr>
              <w:t xml:space="preserve"> respondents having participated in wrong-site surgery during both periods (past and recent) are excluded.</w:t>
            </w:r>
          </w:p>
        </w:tc>
      </w:tr>
    </w:tbl>
    <w:p w:rsidR="00453009" w:rsidRPr="0085172E" w:rsidRDefault="00453009" w:rsidP="00453009">
      <w:pPr>
        <w:rPr>
          <w:lang w:val="en-US"/>
        </w:rPr>
      </w:pPr>
    </w:p>
    <w:p w:rsidR="00C06A07" w:rsidRPr="00453009" w:rsidRDefault="00C06A07" w:rsidP="00453009">
      <w:bookmarkStart w:id="0" w:name="_GoBack"/>
      <w:bookmarkEnd w:id="0"/>
    </w:p>
    <w:sectPr w:rsidR="00C06A07" w:rsidRPr="00453009" w:rsidSect="00DE22D0">
      <w:footerReference w:type="default" r:id="rId9"/>
      <w:pgSz w:w="16838" w:h="11906" w:orient="landscape"/>
      <w:pgMar w:top="851" w:right="339" w:bottom="851" w:left="510" w:header="285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11FC" w:rsidRDefault="00C411FC">
      <w:r>
        <w:separator/>
      </w:r>
    </w:p>
  </w:endnote>
  <w:endnote w:type="continuationSeparator" w:id="0">
    <w:p w:rsidR="00C411FC" w:rsidRDefault="00C41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DejaVu Sans">
    <w:panose1 w:val="020B0603030804020204"/>
    <w:charset w:val="00"/>
    <w:family w:val="swiss"/>
    <w:pitch w:val="variable"/>
    <w:sig w:usb0="E7002EFF" w:usb1="D200F5FF" w:usb2="0A24602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38969"/>
      <w:docPartObj>
        <w:docPartGallery w:val="Page Numbers (Bottom of Page)"/>
        <w:docPartUnique/>
      </w:docPartObj>
    </w:sdtPr>
    <w:sdtContent>
      <w:p w:rsidR="00453009" w:rsidRDefault="004530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53009" w:rsidRDefault="004530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76433"/>
      <w:docPartObj>
        <w:docPartGallery w:val="Page Numbers (Bottom of Page)"/>
        <w:docPartUnique/>
      </w:docPartObj>
    </w:sdtPr>
    <w:sdtEndPr/>
    <w:sdtContent>
      <w:p w:rsidR="00BB43F2" w:rsidRDefault="00BB43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300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BB43F2" w:rsidRDefault="00BB4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11FC" w:rsidRDefault="00C411FC">
      <w:r>
        <w:separator/>
      </w:r>
    </w:p>
  </w:footnote>
  <w:footnote w:type="continuationSeparator" w:id="0">
    <w:p w:rsidR="00C411FC" w:rsidRDefault="00C41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73836"/>
    <w:multiLevelType w:val="multilevel"/>
    <w:tmpl w:val="09488B1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 w15:restartNumberingAfterBreak="0">
    <w:nsid w:val="13C80966"/>
    <w:multiLevelType w:val="hybridMultilevel"/>
    <w:tmpl w:val="F0D49C50"/>
    <w:lvl w:ilvl="0" w:tplc="040C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 w15:restartNumberingAfterBreak="0">
    <w:nsid w:val="16987A4B"/>
    <w:multiLevelType w:val="multilevel"/>
    <w:tmpl w:val="A2786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FF2413"/>
    <w:multiLevelType w:val="hybridMultilevel"/>
    <w:tmpl w:val="E5FA5736"/>
    <w:lvl w:ilvl="0" w:tplc="040C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" w15:restartNumberingAfterBreak="0">
    <w:nsid w:val="2E471E50"/>
    <w:multiLevelType w:val="hybridMultilevel"/>
    <w:tmpl w:val="7D8CF48A"/>
    <w:lvl w:ilvl="0" w:tplc="040C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5" w15:restartNumberingAfterBreak="0">
    <w:nsid w:val="33B72962"/>
    <w:multiLevelType w:val="multilevel"/>
    <w:tmpl w:val="8B94392C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44"/>
        </w:tabs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12"/>
        </w:tabs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20"/>
        </w:tabs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88"/>
        </w:tabs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396"/>
        </w:tabs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464"/>
        </w:tabs>
        <w:ind w:left="7464" w:hanging="1800"/>
      </w:pPr>
      <w:rPr>
        <w:rFonts w:hint="default"/>
      </w:rPr>
    </w:lvl>
  </w:abstractNum>
  <w:abstractNum w:abstractNumId="6" w15:restartNumberingAfterBreak="0">
    <w:nsid w:val="3B8E6B3D"/>
    <w:multiLevelType w:val="hybridMultilevel"/>
    <w:tmpl w:val="9110A9EC"/>
    <w:lvl w:ilvl="0" w:tplc="B1ACBC8A">
      <w:start w:val="1"/>
      <w:numFmt w:val="decimal"/>
      <w:lvlText w:val="Setting %1)"/>
      <w:lvlJc w:val="left"/>
      <w:pPr>
        <w:ind w:left="1069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789" w:hanging="360"/>
      </w:pPr>
    </w:lvl>
    <w:lvl w:ilvl="2" w:tplc="100C001B" w:tentative="1">
      <w:start w:val="1"/>
      <w:numFmt w:val="lowerRoman"/>
      <w:lvlText w:val="%3."/>
      <w:lvlJc w:val="right"/>
      <w:pPr>
        <w:ind w:left="2509" w:hanging="180"/>
      </w:pPr>
    </w:lvl>
    <w:lvl w:ilvl="3" w:tplc="100C000F" w:tentative="1">
      <w:start w:val="1"/>
      <w:numFmt w:val="decimal"/>
      <w:lvlText w:val="%4."/>
      <w:lvlJc w:val="left"/>
      <w:pPr>
        <w:ind w:left="3229" w:hanging="360"/>
      </w:pPr>
    </w:lvl>
    <w:lvl w:ilvl="4" w:tplc="100C0019" w:tentative="1">
      <w:start w:val="1"/>
      <w:numFmt w:val="lowerLetter"/>
      <w:lvlText w:val="%5."/>
      <w:lvlJc w:val="left"/>
      <w:pPr>
        <w:ind w:left="3949" w:hanging="360"/>
      </w:pPr>
    </w:lvl>
    <w:lvl w:ilvl="5" w:tplc="100C001B" w:tentative="1">
      <w:start w:val="1"/>
      <w:numFmt w:val="lowerRoman"/>
      <w:lvlText w:val="%6."/>
      <w:lvlJc w:val="right"/>
      <w:pPr>
        <w:ind w:left="4669" w:hanging="180"/>
      </w:pPr>
    </w:lvl>
    <w:lvl w:ilvl="6" w:tplc="100C000F" w:tentative="1">
      <w:start w:val="1"/>
      <w:numFmt w:val="decimal"/>
      <w:lvlText w:val="%7."/>
      <w:lvlJc w:val="left"/>
      <w:pPr>
        <w:ind w:left="5389" w:hanging="360"/>
      </w:pPr>
    </w:lvl>
    <w:lvl w:ilvl="7" w:tplc="100C0019" w:tentative="1">
      <w:start w:val="1"/>
      <w:numFmt w:val="lowerLetter"/>
      <w:lvlText w:val="%8."/>
      <w:lvlJc w:val="left"/>
      <w:pPr>
        <w:ind w:left="6109" w:hanging="360"/>
      </w:pPr>
    </w:lvl>
    <w:lvl w:ilvl="8" w:tplc="10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3BC40B7D"/>
    <w:multiLevelType w:val="hybridMultilevel"/>
    <w:tmpl w:val="35545674"/>
    <w:lvl w:ilvl="0" w:tplc="040C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96E39E5"/>
    <w:multiLevelType w:val="hybridMultilevel"/>
    <w:tmpl w:val="E89EA5D4"/>
    <w:lvl w:ilvl="0" w:tplc="040C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C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9" w15:restartNumberingAfterBreak="0">
    <w:nsid w:val="4B344BB8"/>
    <w:multiLevelType w:val="hybridMultilevel"/>
    <w:tmpl w:val="D9123020"/>
    <w:lvl w:ilvl="0" w:tplc="64D8362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B00D7E"/>
    <w:multiLevelType w:val="hybridMultilevel"/>
    <w:tmpl w:val="FE2CACA6"/>
    <w:lvl w:ilvl="0" w:tplc="3EE8DA52">
      <w:start w:val="8"/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56BC3802"/>
    <w:multiLevelType w:val="hybridMultilevel"/>
    <w:tmpl w:val="19647392"/>
    <w:lvl w:ilvl="0" w:tplc="1B1455B2">
      <w:start w:val="4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10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DF543F1"/>
    <w:multiLevelType w:val="hybridMultilevel"/>
    <w:tmpl w:val="C88887AE"/>
    <w:lvl w:ilvl="0" w:tplc="040C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3" w15:restartNumberingAfterBreak="0">
    <w:nsid w:val="667A113E"/>
    <w:multiLevelType w:val="hybridMultilevel"/>
    <w:tmpl w:val="7472C0B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0913A2"/>
    <w:multiLevelType w:val="hybridMultilevel"/>
    <w:tmpl w:val="9496AD0A"/>
    <w:lvl w:ilvl="0" w:tplc="3294BB22">
      <w:start w:val="1"/>
      <w:numFmt w:val="decimal"/>
      <w:lvlText w:val="Setting %1)"/>
      <w:lvlJc w:val="left"/>
      <w:pPr>
        <w:ind w:left="1069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9" w:hanging="360"/>
      </w:pPr>
    </w:lvl>
    <w:lvl w:ilvl="2" w:tplc="100C001B" w:tentative="1">
      <w:start w:val="1"/>
      <w:numFmt w:val="lowerRoman"/>
      <w:lvlText w:val="%3."/>
      <w:lvlJc w:val="right"/>
      <w:pPr>
        <w:ind w:left="2509" w:hanging="180"/>
      </w:pPr>
    </w:lvl>
    <w:lvl w:ilvl="3" w:tplc="100C000F" w:tentative="1">
      <w:start w:val="1"/>
      <w:numFmt w:val="decimal"/>
      <w:lvlText w:val="%4."/>
      <w:lvlJc w:val="left"/>
      <w:pPr>
        <w:ind w:left="3229" w:hanging="360"/>
      </w:pPr>
    </w:lvl>
    <w:lvl w:ilvl="4" w:tplc="100C0019" w:tentative="1">
      <w:start w:val="1"/>
      <w:numFmt w:val="lowerLetter"/>
      <w:lvlText w:val="%5."/>
      <w:lvlJc w:val="left"/>
      <w:pPr>
        <w:ind w:left="3949" w:hanging="360"/>
      </w:pPr>
    </w:lvl>
    <w:lvl w:ilvl="5" w:tplc="100C001B" w:tentative="1">
      <w:start w:val="1"/>
      <w:numFmt w:val="lowerRoman"/>
      <w:lvlText w:val="%6."/>
      <w:lvlJc w:val="right"/>
      <w:pPr>
        <w:ind w:left="4669" w:hanging="180"/>
      </w:pPr>
    </w:lvl>
    <w:lvl w:ilvl="6" w:tplc="100C000F" w:tentative="1">
      <w:start w:val="1"/>
      <w:numFmt w:val="decimal"/>
      <w:lvlText w:val="%7."/>
      <w:lvlJc w:val="left"/>
      <w:pPr>
        <w:ind w:left="5389" w:hanging="360"/>
      </w:pPr>
    </w:lvl>
    <w:lvl w:ilvl="7" w:tplc="100C0019" w:tentative="1">
      <w:start w:val="1"/>
      <w:numFmt w:val="lowerLetter"/>
      <w:lvlText w:val="%8."/>
      <w:lvlJc w:val="left"/>
      <w:pPr>
        <w:ind w:left="6109" w:hanging="360"/>
      </w:pPr>
    </w:lvl>
    <w:lvl w:ilvl="8" w:tplc="10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5" w15:restartNumberingAfterBreak="0">
    <w:nsid w:val="6CD91A60"/>
    <w:multiLevelType w:val="hybridMultilevel"/>
    <w:tmpl w:val="27DEF51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2E57A60"/>
    <w:multiLevelType w:val="multilevel"/>
    <w:tmpl w:val="0B96C174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44"/>
        </w:tabs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12"/>
        </w:tabs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20"/>
        </w:tabs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88"/>
        </w:tabs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396"/>
        </w:tabs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464"/>
        </w:tabs>
        <w:ind w:left="7464" w:hanging="1800"/>
      </w:pPr>
      <w:rPr>
        <w:rFonts w:hint="default"/>
      </w:rPr>
    </w:lvl>
  </w:abstractNum>
  <w:abstractNum w:abstractNumId="17" w15:restartNumberingAfterBreak="0">
    <w:nsid w:val="7588269B"/>
    <w:multiLevelType w:val="hybridMultilevel"/>
    <w:tmpl w:val="FFF4E9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16"/>
  </w:num>
  <w:num w:numId="3">
    <w:abstractNumId w:val="15"/>
  </w:num>
  <w:num w:numId="4">
    <w:abstractNumId w:val="17"/>
  </w:num>
  <w:num w:numId="5">
    <w:abstractNumId w:val="9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</w:num>
  <w:num w:numId="8">
    <w:abstractNumId w:val="6"/>
  </w:num>
  <w:num w:numId="9">
    <w:abstractNumId w:val="10"/>
  </w:num>
  <w:num w:numId="10">
    <w:abstractNumId w:val="8"/>
  </w:num>
  <w:num w:numId="11">
    <w:abstractNumId w:val="12"/>
  </w:num>
  <w:num w:numId="12">
    <w:abstractNumId w:val="7"/>
  </w:num>
  <w:num w:numId="13">
    <w:abstractNumId w:val="4"/>
  </w:num>
  <w:num w:numId="14">
    <w:abstractNumId w:val="3"/>
  </w:num>
  <w:num w:numId="15">
    <w:abstractNumId w:val="1"/>
  </w:num>
  <w:num w:numId="16">
    <w:abstractNumId w:val="11"/>
  </w:num>
  <w:num w:numId="17">
    <w:abstractNumId w:val="13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1sbSwMDIxMTIyMLBU0lEKTi0uzszPAykwrAUArLba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amp;#xD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ffpxvs924srftketassxtew4sw0r9tx2wzwv&quot;&gt;site_operatoire&lt;record-ids&gt;&lt;item&gt;34&lt;/item&gt;&lt;item&gt;66&lt;/item&gt;&lt;item&gt;93&lt;/item&gt;&lt;item&gt;103&lt;/item&gt;&lt;item&gt;108&lt;/item&gt;&lt;item&gt;140&lt;/item&gt;&lt;item&gt;206&lt;/item&gt;&lt;item&gt;217&lt;/item&gt;&lt;item&gt;318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2&lt;/item&gt;&lt;item&gt;338&lt;/item&gt;&lt;item&gt;339&lt;/item&gt;&lt;item&gt;340&lt;/item&gt;&lt;item&gt;341&lt;/item&gt;&lt;item&gt;342&lt;/item&gt;&lt;item&gt;343&lt;/item&gt;&lt;item&gt;344&lt;/item&gt;&lt;item&gt;348&lt;/item&gt;&lt;item&gt;373&lt;/item&gt;&lt;item&gt;380&lt;/item&gt;&lt;item&gt;381&lt;/item&gt;&lt;item&gt;382&lt;/item&gt;&lt;item&gt;383&lt;/item&gt;&lt;item&gt;385&lt;/item&gt;&lt;item&gt;389&lt;/item&gt;&lt;item&gt;390&lt;/item&gt;&lt;item&gt;391&lt;/item&gt;&lt;item&gt;392&lt;/item&gt;&lt;item&gt;393&lt;/item&gt;&lt;item&gt;395&lt;/item&gt;&lt;item&gt;396&lt;/item&gt;&lt;item&gt;398&lt;/item&gt;&lt;item&gt;399&lt;/item&gt;&lt;item&gt;400&lt;/item&gt;&lt;item&gt;401&lt;/item&gt;&lt;/record-ids&gt;&lt;/item&gt;&lt;/Libraries&gt;"/>
    <w:docVar w:name="Total_Editing_Time" w:val="29"/>
  </w:docVars>
  <w:rsids>
    <w:rsidRoot w:val="0055037D"/>
    <w:rsid w:val="0000053D"/>
    <w:rsid w:val="0000082F"/>
    <w:rsid w:val="00000FAE"/>
    <w:rsid w:val="00002133"/>
    <w:rsid w:val="00002B14"/>
    <w:rsid w:val="000030CD"/>
    <w:rsid w:val="000040BF"/>
    <w:rsid w:val="000044EF"/>
    <w:rsid w:val="00004551"/>
    <w:rsid w:val="00004979"/>
    <w:rsid w:val="00004D3E"/>
    <w:rsid w:val="00004DD5"/>
    <w:rsid w:val="000051CB"/>
    <w:rsid w:val="000052BC"/>
    <w:rsid w:val="0000535C"/>
    <w:rsid w:val="00005B6C"/>
    <w:rsid w:val="00005D55"/>
    <w:rsid w:val="000061DD"/>
    <w:rsid w:val="00006967"/>
    <w:rsid w:val="00006BCE"/>
    <w:rsid w:val="00006F89"/>
    <w:rsid w:val="00007123"/>
    <w:rsid w:val="00010215"/>
    <w:rsid w:val="00010614"/>
    <w:rsid w:val="0001064C"/>
    <w:rsid w:val="00010667"/>
    <w:rsid w:val="000107E3"/>
    <w:rsid w:val="00010FAF"/>
    <w:rsid w:val="0001233C"/>
    <w:rsid w:val="00012D5F"/>
    <w:rsid w:val="000132CA"/>
    <w:rsid w:val="0001364F"/>
    <w:rsid w:val="00013918"/>
    <w:rsid w:val="00014071"/>
    <w:rsid w:val="000145CF"/>
    <w:rsid w:val="0001494F"/>
    <w:rsid w:val="00014BBB"/>
    <w:rsid w:val="00014D2D"/>
    <w:rsid w:val="00015826"/>
    <w:rsid w:val="00015A7B"/>
    <w:rsid w:val="0001601F"/>
    <w:rsid w:val="0001633E"/>
    <w:rsid w:val="00016898"/>
    <w:rsid w:val="00016D03"/>
    <w:rsid w:val="00017AFC"/>
    <w:rsid w:val="00017E41"/>
    <w:rsid w:val="000207AE"/>
    <w:rsid w:val="0002159F"/>
    <w:rsid w:val="00021B43"/>
    <w:rsid w:val="000224DA"/>
    <w:rsid w:val="00023BEF"/>
    <w:rsid w:val="000259FE"/>
    <w:rsid w:val="00025A65"/>
    <w:rsid w:val="000269C5"/>
    <w:rsid w:val="00026E0D"/>
    <w:rsid w:val="000271D7"/>
    <w:rsid w:val="000273B0"/>
    <w:rsid w:val="00027C96"/>
    <w:rsid w:val="00030607"/>
    <w:rsid w:val="00030DA2"/>
    <w:rsid w:val="00030E6D"/>
    <w:rsid w:val="0003226E"/>
    <w:rsid w:val="00032458"/>
    <w:rsid w:val="00032838"/>
    <w:rsid w:val="0003286A"/>
    <w:rsid w:val="000331D4"/>
    <w:rsid w:val="00033496"/>
    <w:rsid w:val="00033F61"/>
    <w:rsid w:val="00033F75"/>
    <w:rsid w:val="000342F7"/>
    <w:rsid w:val="00034A69"/>
    <w:rsid w:val="000355E4"/>
    <w:rsid w:val="000358F8"/>
    <w:rsid w:val="00036399"/>
    <w:rsid w:val="000375CA"/>
    <w:rsid w:val="00037C5B"/>
    <w:rsid w:val="00037C96"/>
    <w:rsid w:val="000401F0"/>
    <w:rsid w:val="000408F8"/>
    <w:rsid w:val="00041D40"/>
    <w:rsid w:val="00042179"/>
    <w:rsid w:val="0004287E"/>
    <w:rsid w:val="00042B89"/>
    <w:rsid w:val="00043A67"/>
    <w:rsid w:val="00043F2C"/>
    <w:rsid w:val="000449FE"/>
    <w:rsid w:val="00044E09"/>
    <w:rsid w:val="000450CF"/>
    <w:rsid w:val="0004525B"/>
    <w:rsid w:val="0004554B"/>
    <w:rsid w:val="00045DA5"/>
    <w:rsid w:val="000465B3"/>
    <w:rsid w:val="000467D6"/>
    <w:rsid w:val="00046C28"/>
    <w:rsid w:val="00047254"/>
    <w:rsid w:val="00047369"/>
    <w:rsid w:val="00047545"/>
    <w:rsid w:val="00047DF8"/>
    <w:rsid w:val="00047F01"/>
    <w:rsid w:val="000501E7"/>
    <w:rsid w:val="0005086D"/>
    <w:rsid w:val="000517DE"/>
    <w:rsid w:val="00051D9C"/>
    <w:rsid w:val="000520C8"/>
    <w:rsid w:val="00053120"/>
    <w:rsid w:val="00055228"/>
    <w:rsid w:val="00055C9E"/>
    <w:rsid w:val="00055F2B"/>
    <w:rsid w:val="0005692D"/>
    <w:rsid w:val="00056ABA"/>
    <w:rsid w:val="00056C67"/>
    <w:rsid w:val="00057128"/>
    <w:rsid w:val="000578D9"/>
    <w:rsid w:val="00057998"/>
    <w:rsid w:val="00060A59"/>
    <w:rsid w:val="000610AE"/>
    <w:rsid w:val="000616EA"/>
    <w:rsid w:val="00061AD7"/>
    <w:rsid w:val="00061B5D"/>
    <w:rsid w:val="000620FB"/>
    <w:rsid w:val="00062990"/>
    <w:rsid w:val="00062A1C"/>
    <w:rsid w:val="000633FA"/>
    <w:rsid w:val="000635D0"/>
    <w:rsid w:val="00064029"/>
    <w:rsid w:val="000643D0"/>
    <w:rsid w:val="000644EA"/>
    <w:rsid w:val="00064707"/>
    <w:rsid w:val="00065ABE"/>
    <w:rsid w:val="00065D21"/>
    <w:rsid w:val="00065F7B"/>
    <w:rsid w:val="00065FC6"/>
    <w:rsid w:val="000661C6"/>
    <w:rsid w:val="00067C7E"/>
    <w:rsid w:val="00070D2D"/>
    <w:rsid w:val="000716D3"/>
    <w:rsid w:val="0007277E"/>
    <w:rsid w:val="00072D29"/>
    <w:rsid w:val="00073800"/>
    <w:rsid w:val="00074A26"/>
    <w:rsid w:val="00075228"/>
    <w:rsid w:val="000769FE"/>
    <w:rsid w:val="00077CC7"/>
    <w:rsid w:val="00077FCF"/>
    <w:rsid w:val="000805DE"/>
    <w:rsid w:val="00080A54"/>
    <w:rsid w:val="00080F49"/>
    <w:rsid w:val="000810A2"/>
    <w:rsid w:val="00081745"/>
    <w:rsid w:val="000821D6"/>
    <w:rsid w:val="0008259C"/>
    <w:rsid w:val="000828E5"/>
    <w:rsid w:val="0008356F"/>
    <w:rsid w:val="00083670"/>
    <w:rsid w:val="000838AE"/>
    <w:rsid w:val="0008425F"/>
    <w:rsid w:val="00085895"/>
    <w:rsid w:val="000858A5"/>
    <w:rsid w:val="000858C9"/>
    <w:rsid w:val="00086801"/>
    <w:rsid w:val="00086907"/>
    <w:rsid w:val="00087566"/>
    <w:rsid w:val="00087A31"/>
    <w:rsid w:val="0009119F"/>
    <w:rsid w:val="00091B11"/>
    <w:rsid w:val="00091B58"/>
    <w:rsid w:val="00091E17"/>
    <w:rsid w:val="00092164"/>
    <w:rsid w:val="0009231D"/>
    <w:rsid w:val="00092717"/>
    <w:rsid w:val="00092C79"/>
    <w:rsid w:val="00092D6A"/>
    <w:rsid w:val="00093849"/>
    <w:rsid w:val="00093A82"/>
    <w:rsid w:val="00094BF1"/>
    <w:rsid w:val="00094C2A"/>
    <w:rsid w:val="00094DD1"/>
    <w:rsid w:val="0009568A"/>
    <w:rsid w:val="000956DB"/>
    <w:rsid w:val="00096429"/>
    <w:rsid w:val="00096675"/>
    <w:rsid w:val="0009687C"/>
    <w:rsid w:val="00096DF9"/>
    <w:rsid w:val="00096F85"/>
    <w:rsid w:val="00097E2B"/>
    <w:rsid w:val="000A0EA8"/>
    <w:rsid w:val="000A1387"/>
    <w:rsid w:val="000A20FE"/>
    <w:rsid w:val="000A22B6"/>
    <w:rsid w:val="000A3D59"/>
    <w:rsid w:val="000A4104"/>
    <w:rsid w:val="000A5EEF"/>
    <w:rsid w:val="000A619B"/>
    <w:rsid w:val="000A61FC"/>
    <w:rsid w:val="000A6B28"/>
    <w:rsid w:val="000A6B40"/>
    <w:rsid w:val="000A6B97"/>
    <w:rsid w:val="000A6D54"/>
    <w:rsid w:val="000A6EFC"/>
    <w:rsid w:val="000A71F5"/>
    <w:rsid w:val="000B0BC0"/>
    <w:rsid w:val="000B17A4"/>
    <w:rsid w:val="000B3695"/>
    <w:rsid w:val="000B37E0"/>
    <w:rsid w:val="000B419D"/>
    <w:rsid w:val="000B429B"/>
    <w:rsid w:val="000B4688"/>
    <w:rsid w:val="000B495C"/>
    <w:rsid w:val="000B4CB2"/>
    <w:rsid w:val="000B5772"/>
    <w:rsid w:val="000B5871"/>
    <w:rsid w:val="000B6826"/>
    <w:rsid w:val="000B70C2"/>
    <w:rsid w:val="000B7943"/>
    <w:rsid w:val="000B7D05"/>
    <w:rsid w:val="000C0090"/>
    <w:rsid w:val="000C17F2"/>
    <w:rsid w:val="000C2000"/>
    <w:rsid w:val="000C2368"/>
    <w:rsid w:val="000C2893"/>
    <w:rsid w:val="000C42C9"/>
    <w:rsid w:val="000C442C"/>
    <w:rsid w:val="000C5660"/>
    <w:rsid w:val="000C5AB2"/>
    <w:rsid w:val="000C5C35"/>
    <w:rsid w:val="000C6BCB"/>
    <w:rsid w:val="000C7018"/>
    <w:rsid w:val="000C77CD"/>
    <w:rsid w:val="000C7FA6"/>
    <w:rsid w:val="000D0101"/>
    <w:rsid w:val="000D019F"/>
    <w:rsid w:val="000D049E"/>
    <w:rsid w:val="000D0906"/>
    <w:rsid w:val="000D179D"/>
    <w:rsid w:val="000D2013"/>
    <w:rsid w:val="000D23CE"/>
    <w:rsid w:val="000D47AD"/>
    <w:rsid w:val="000D61EA"/>
    <w:rsid w:val="000D7F43"/>
    <w:rsid w:val="000E0188"/>
    <w:rsid w:val="000E055C"/>
    <w:rsid w:val="000E0818"/>
    <w:rsid w:val="000E0F22"/>
    <w:rsid w:val="000E0FA6"/>
    <w:rsid w:val="000E1FE0"/>
    <w:rsid w:val="000E21DA"/>
    <w:rsid w:val="000E26B2"/>
    <w:rsid w:val="000E28D0"/>
    <w:rsid w:val="000E2B44"/>
    <w:rsid w:val="000E2E93"/>
    <w:rsid w:val="000E4060"/>
    <w:rsid w:val="000E5A35"/>
    <w:rsid w:val="000E5EC0"/>
    <w:rsid w:val="000E6C7C"/>
    <w:rsid w:val="000E7153"/>
    <w:rsid w:val="000E72F6"/>
    <w:rsid w:val="000F102A"/>
    <w:rsid w:val="000F19E8"/>
    <w:rsid w:val="000F38D7"/>
    <w:rsid w:val="000F3B41"/>
    <w:rsid w:val="000F4EDB"/>
    <w:rsid w:val="000F58F4"/>
    <w:rsid w:val="000F6BBE"/>
    <w:rsid w:val="000F6F3B"/>
    <w:rsid w:val="00100164"/>
    <w:rsid w:val="001005CD"/>
    <w:rsid w:val="00100DD3"/>
    <w:rsid w:val="0010131C"/>
    <w:rsid w:val="00101D8C"/>
    <w:rsid w:val="00101F21"/>
    <w:rsid w:val="00101F56"/>
    <w:rsid w:val="001023C3"/>
    <w:rsid w:val="00102748"/>
    <w:rsid w:val="00102B51"/>
    <w:rsid w:val="00103360"/>
    <w:rsid w:val="001034A4"/>
    <w:rsid w:val="00103C9E"/>
    <w:rsid w:val="00104269"/>
    <w:rsid w:val="001042AF"/>
    <w:rsid w:val="001049A0"/>
    <w:rsid w:val="001050F0"/>
    <w:rsid w:val="0010520A"/>
    <w:rsid w:val="0010531C"/>
    <w:rsid w:val="00105403"/>
    <w:rsid w:val="0010558A"/>
    <w:rsid w:val="00105F70"/>
    <w:rsid w:val="0010648C"/>
    <w:rsid w:val="00106BAA"/>
    <w:rsid w:val="00106FCF"/>
    <w:rsid w:val="00107DDF"/>
    <w:rsid w:val="00107E5A"/>
    <w:rsid w:val="0011294B"/>
    <w:rsid w:val="001142EB"/>
    <w:rsid w:val="00114A4F"/>
    <w:rsid w:val="00114B1F"/>
    <w:rsid w:val="00115237"/>
    <w:rsid w:val="0011575F"/>
    <w:rsid w:val="001174AB"/>
    <w:rsid w:val="00117DBA"/>
    <w:rsid w:val="00117E4B"/>
    <w:rsid w:val="0012156B"/>
    <w:rsid w:val="001215C2"/>
    <w:rsid w:val="0012179A"/>
    <w:rsid w:val="001219EF"/>
    <w:rsid w:val="00122B99"/>
    <w:rsid w:val="001241FB"/>
    <w:rsid w:val="001243A3"/>
    <w:rsid w:val="001258D2"/>
    <w:rsid w:val="00125CFA"/>
    <w:rsid w:val="00125E9D"/>
    <w:rsid w:val="0012617F"/>
    <w:rsid w:val="00126A42"/>
    <w:rsid w:val="00126D7D"/>
    <w:rsid w:val="001270C0"/>
    <w:rsid w:val="0012718C"/>
    <w:rsid w:val="00130500"/>
    <w:rsid w:val="00132E31"/>
    <w:rsid w:val="00134701"/>
    <w:rsid w:val="00136354"/>
    <w:rsid w:val="00136BDF"/>
    <w:rsid w:val="00136DE4"/>
    <w:rsid w:val="00137010"/>
    <w:rsid w:val="00137C0D"/>
    <w:rsid w:val="00140B07"/>
    <w:rsid w:val="00140B84"/>
    <w:rsid w:val="00142371"/>
    <w:rsid w:val="001427F3"/>
    <w:rsid w:val="00143678"/>
    <w:rsid w:val="00143A1C"/>
    <w:rsid w:val="00144966"/>
    <w:rsid w:val="00144C86"/>
    <w:rsid w:val="0014634A"/>
    <w:rsid w:val="00146838"/>
    <w:rsid w:val="00147925"/>
    <w:rsid w:val="0015061D"/>
    <w:rsid w:val="00150AC1"/>
    <w:rsid w:val="001510E9"/>
    <w:rsid w:val="00151CC7"/>
    <w:rsid w:val="00151D2A"/>
    <w:rsid w:val="00153199"/>
    <w:rsid w:val="00153D27"/>
    <w:rsid w:val="001543D1"/>
    <w:rsid w:val="00154A74"/>
    <w:rsid w:val="00155267"/>
    <w:rsid w:val="00155C77"/>
    <w:rsid w:val="00155E40"/>
    <w:rsid w:val="00156A36"/>
    <w:rsid w:val="001578FB"/>
    <w:rsid w:val="00157E47"/>
    <w:rsid w:val="00157ED9"/>
    <w:rsid w:val="00160A4C"/>
    <w:rsid w:val="00160DA4"/>
    <w:rsid w:val="0016106D"/>
    <w:rsid w:val="00161CDE"/>
    <w:rsid w:val="00164254"/>
    <w:rsid w:val="00164F84"/>
    <w:rsid w:val="00166609"/>
    <w:rsid w:val="00166FD7"/>
    <w:rsid w:val="0016723D"/>
    <w:rsid w:val="001673FF"/>
    <w:rsid w:val="00167AC0"/>
    <w:rsid w:val="00167E52"/>
    <w:rsid w:val="00170CC7"/>
    <w:rsid w:val="00170F40"/>
    <w:rsid w:val="001710B6"/>
    <w:rsid w:val="001714DE"/>
    <w:rsid w:val="0017189A"/>
    <w:rsid w:val="00172E99"/>
    <w:rsid w:val="00173086"/>
    <w:rsid w:val="00173338"/>
    <w:rsid w:val="00173670"/>
    <w:rsid w:val="0017377C"/>
    <w:rsid w:val="00174185"/>
    <w:rsid w:val="00174436"/>
    <w:rsid w:val="001747C0"/>
    <w:rsid w:val="00174948"/>
    <w:rsid w:val="00176217"/>
    <w:rsid w:val="001766B3"/>
    <w:rsid w:val="00176CB2"/>
    <w:rsid w:val="00176F74"/>
    <w:rsid w:val="0017702F"/>
    <w:rsid w:val="00177902"/>
    <w:rsid w:val="00177925"/>
    <w:rsid w:val="00177A92"/>
    <w:rsid w:val="00177B96"/>
    <w:rsid w:val="0018012B"/>
    <w:rsid w:val="001802BD"/>
    <w:rsid w:val="00180C8E"/>
    <w:rsid w:val="00181858"/>
    <w:rsid w:val="00184ED8"/>
    <w:rsid w:val="00185911"/>
    <w:rsid w:val="00185E76"/>
    <w:rsid w:val="00186149"/>
    <w:rsid w:val="00186795"/>
    <w:rsid w:val="00186A51"/>
    <w:rsid w:val="00186ECD"/>
    <w:rsid w:val="0018744D"/>
    <w:rsid w:val="00187C0C"/>
    <w:rsid w:val="00190E1D"/>
    <w:rsid w:val="00190E96"/>
    <w:rsid w:val="00191252"/>
    <w:rsid w:val="001913E4"/>
    <w:rsid w:val="001917AD"/>
    <w:rsid w:val="001917FD"/>
    <w:rsid w:val="00191F14"/>
    <w:rsid w:val="00192083"/>
    <w:rsid w:val="001942D3"/>
    <w:rsid w:val="00194481"/>
    <w:rsid w:val="001945ED"/>
    <w:rsid w:val="00194D89"/>
    <w:rsid w:val="00195413"/>
    <w:rsid w:val="001961CC"/>
    <w:rsid w:val="00197FFC"/>
    <w:rsid w:val="001A06D9"/>
    <w:rsid w:val="001A08F1"/>
    <w:rsid w:val="001A0D6F"/>
    <w:rsid w:val="001A22E6"/>
    <w:rsid w:val="001A2B52"/>
    <w:rsid w:val="001A2CD9"/>
    <w:rsid w:val="001A32F5"/>
    <w:rsid w:val="001A3DBF"/>
    <w:rsid w:val="001A44EC"/>
    <w:rsid w:val="001A4894"/>
    <w:rsid w:val="001A4C02"/>
    <w:rsid w:val="001A6E6A"/>
    <w:rsid w:val="001A7D23"/>
    <w:rsid w:val="001A7D94"/>
    <w:rsid w:val="001A7E86"/>
    <w:rsid w:val="001A7E92"/>
    <w:rsid w:val="001B051F"/>
    <w:rsid w:val="001B079D"/>
    <w:rsid w:val="001B08C3"/>
    <w:rsid w:val="001B09E0"/>
    <w:rsid w:val="001B15BA"/>
    <w:rsid w:val="001B2A3D"/>
    <w:rsid w:val="001B3A6A"/>
    <w:rsid w:val="001B4045"/>
    <w:rsid w:val="001B450C"/>
    <w:rsid w:val="001B4662"/>
    <w:rsid w:val="001B4B2B"/>
    <w:rsid w:val="001B4FE7"/>
    <w:rsid w:val="001B603F"/>
    <w:rsid w:val="001B621B"/>
    <w:rsid w:val="001B66BE"/>
    <w:rsid w:val="001B6A37"/>
    <w:rsid w:val="001B6DCE"/>
    <w:rsid w:val="001B743F"/>
    <w:rsid w:val="001B75EE"/>
    <w:rsid w:val="001B776F"/>
    <w:rsid w:val="001C002E"/>
    <w:rsid w:val="001C16E7"/>
    <w:rsid w:val="001C1FE1"/>
    <w:rsid w:val="001C217F"/>
    <w:rsid w:val="001C2E26"/>
    <w:rsid w:val="001C364A"/>
    <w:rsid w:val="001C4892"/>
    <w:rsid w:val="001C4F14"/>
    <w:rsid w:val="001C501C"/>
    <w:rsid w:val="001C552D"/>
    <w:rsid w:val="001C5664"/>
    <w:rsid w:val="001C5C46"/>
    <w:rsid w:val="001C5C77"/>
    <w:rsid w:val="001D0384"/>
    <w:rsid w:val="001D19A5"/>
    <w:rsid w:val="001D391F"/>
    <w:rsid w:val="001D3926"/>
    <w:rsid w:val="001D51DF"/>
    <w:rsid w:val="001D56AD"/>
    <w:rsid w:val="001D5F23"/>
    <w:rsid w:val="001D6885"/>
    <w:rsid w:val="001D6A84"/>
    <w:rsid w:val="001D742A"/>
    <w:rsid w:val="001E065B"/>
    <w:rsid w:val="001E1002"/>
    <w:rsid w:val="001E1C8D"/>
    <w:rsid w:val="001E25CC"/>
    <w:rsid w:val="001E2EDA"/>
    <w:rsid w:val="001E3530"/>
    <w:rsid w:val="001E3996"/>
    <w:rsid w:val="001E4A0E"/>
    <w:rsid w:val="001E5694"/>
    <w:rsid w:val="001E6FB6"/>
    <w:rsid w:val="001E7192"/>
    <w:rsid w:val="001E75A7"/>
    <w:rsid w:val="001E7801"/>
    <w:rsid w:val="001E7D1E"/>
    <w:rsid w:val="001E7D27"/>
    <w:rsid w:val="001F08CE"/>
    <w:rsid w:val="001F1303"/>
    <w:rsid w:val="001F27C0"/>
    <w:rsid w:val="001F2D38"/>
    <w:rsid w:val="001F2E1D"/>
    <w:rsid w:val="001F3292"/>
    <w:rsid w:val="001F36C3"/>
    <w:rsid w:val="001F3BB6"/>
    <w:rsid w:val="001F5C66"/>
    <w:rsid w:val="001F5C9D"/>
    <w:rsid w:val="001F675E"/>
    <w:rsid w:val="001F76A2"/>
    <w:rsid w:val="001F7BAD"/>
    <w:rsid w:val="001F7C58"/>
    <w:rsid w:val="001F7E83"/>
    <w:rsid w:val="0020087A"/>
    <w:rsid w:val="00200D35"/>
    <w:rsid w:val="00201096"/>
    <w:rsid w:val="00203315"/>
    <w:rsid w:val="00203855"/>
    <w:rsid w:val="00203919"/>
    <w:rsid w:val="002057B2"/>
    <w:rsid w:val="002058B3"/>
    <w:rsid w:val="00205937"/>
    <w:rsid w:val="00205BC8"/>
    <w:rsid w:val="00205BF9"/>
    <w:rsid w:val="00205DA2"/>
    <w:rsid w:val="0020636A"/>
    <w:rsid w:val="00207ECF"/>
    <w:rsid w:val="002101B8"/>
    <w:rsid w:val="002103F2"/>
    <w:rsid w:val="0021058F"/>
    <w:rsid w:val="0021121B"/>
    <w:rsid w:val="00211478"/>
    <w:rsid w:val="00211DAC"/>
    <w:rsid w:val="002122B9"/>
    <w:rsid w:val="00212F37"/>
    <w:rsid w:val="002148F4"/>
    <w:rsid w:val="00214C1C"/>
    <w:rsid w:val="00214E9A"/>
    <w:rsid w:val="002154E1"/>
    <w:rsid w:val="002159E2"/>
    <w:rsid w:val="00215A94"/>
    <w:rsid w:val="00215DF3"/>
    <w:rsid w:val="002201E2"/>
    <w:rsid w:val="00220700"/>
    <w:rsid w:val="00220A0F"/>
    <w:rsid w:val="00220B85"/>
    <w:rsid w:val="00220ED0"/>
    <w:rsid w:val="002215DD"/>
    <w:rsid w:val="002217B1"/>
    <w:rsid w:val="00221834"/>
    <w:rsid w:val="00221915"/>
    <w:rsid w:val="00221FF7"/>
    <w:rsid w:val="00223631"/>
    <w:rsid w:val="00223922"/>
    <w:rsid w:val="00223BA4"/>
    <w:rsid w:val="00224971"/>
    <w:rsid w:val="0022590E"/>
    <w:rsid w:val="00227887"/>
    <w:rsid w:val="00227F8F"/>
    <w:rsid w:val="002305CB"/>
    <w:rsid w:val="00231236"/>
    <w:rsid w:val="0023131B"/>
    <w:rsid w:val="00231539"/>
    <w:rsid w:val="002315F5"/>
    <w:rsid w:val="00232C3E"/>
    <w:rsid w:val="0023355C"/>
    <w:rsid w:val="00234CC2"/>
    <w:rsid w:val="00234D2C"/>
    <w:rsid w:val="00234E86"/>
    <w:rsid w:val="00235662"/>
    <w:rsid w:val="00235769"/>
    <w:rsid w:val="00236089"/>
    <w:rsid w:val="00236C40"/>
    <w:rsid w:val="00236E16"/>
    <w:rsid w:val="00236F1E"/>
    <w:rsid w:val="00237506"/>
    <w:rsid w:val="00240579"/>
    <w:rsid w:val="00240760"/>
    <w:rsid w:val="0024097E"/>
    <w:rsid w:val="002409A3"/>
    <w:rsid w:val="00241AF8"/>
    <w:rsid w:val="0024231E"/>
    <w:rsid w:val="00242550"/>
    <w:rsid w:val="00242AB6"/>
    <w:rsid w:val="00242B16"/>
    <w:rsid w:val="00243470"/>
    <w:rsid w:val="00243BBE"/>
    <w:rsid w:val="00244959"/>
    <w:rsid w:val="00244AD7"/>
    <w:rsid w:val="00244CBA"/>
    <w:rsid w:val="00244D8C"/>
    <w:rsid w:val="00245473"/>
    <w:rsid w:val="00245C15"/>
    <w:rsid w:val="00247F3A"/>
    <w:rsid w:val="002502DA"/>
    <w:rsid w:val="0025045C"/>
    <w:rsid w:val="0025098F"/>
    <w:rsid w:val="00250CB4"/>
    <w:rsid w:val="002513B6"/>
    <w:rsid w:val="00251528"/>
    <w:rsid w:val="00251E13"/>
    <w:rsid w:val="0025397C"/>
    <w:rsid w:val="00254597"/>
    <w:rsid w:val="00254724"/>
    <w:rsid w:val="0025488C"/>
    <w:rsid w:val="00254C90"/>
    <w:rsid w:val="00255EBF"/>
    <w:rsid w:val="00257C94"/>
    <w:rsid w:val="002608EE"/>
    <w:rsid w:val="00260C59"/>
    <w:rsid w:val="00261651"/>
    <w:rsid w:val="00261B73"/>
    <w:rsid w:val="00263184"/>
    <w:rsid w:val="002639FE"/>
    <w:rsid w:val="0026479F"/>
    <w:rsid w:val="00264C3A"/>
    <w:rsid w:val="00264FF8"/>
    <w:rsid w:val="00265C6A"/>
    <w:rsid w:val="0026600C"/>
    <w:rsid w:val="00266973"/>
    <w:rsid w:val="00266B3D"/>
    <w:rsid w:val="0026716B"/>
    <w:rsid w:val="00267985"/>
    <w:rsid w:val="00272223"/>
    <w:rsid w:val="00272B52"/>
    <w:rsid w:val="002739F5"/>
    <w:rsid w:val="00273CB7"/>
    <w:rsid w:val="002744D2"/>
    <w:rsid w:val="0027451F"/>
    <w:rsid w:val="00275443"/>
    <w:rsid w:val="00275E18"/>
    <w:rsid w:val="00275EDE"/>
    <w:rsid w:val="00276C73"/>
    <w:rsid w:val="00280CF5"/>
    <w:rsid w:val="002812CB"/>
    <w:rsid w:val="00281841"/>
    <w:rsid w:val="002826FB"/>
    <w:rsid w:val="00282A52"/>
    <w:rsid w:val="0028346F"/>
    <w:rsid w:val="00283B87"/>
    <w:rsid w:val="00283E95"/>
    <w:rsid w:val="00283F82"/>
    <w:rsid w:val="002841E7"/>
    <w:rsid w:val="0028491B"/>
    <w:rsid w:val="00284E14"/>
    <w:rsid w:val="00284E98"/>
    <w:rsid w:val="002850FF"/>
    <w:rsid w:val="002852A3"/>
    <w:rsid w:val="002857D9"/>
    <w:rsid w:val="0028592A"/>
    <w:rsid w:val="0028608D"/>
    <w:rsid w:val="002873CB"/>
    <w:rsid w:val="0029033E"/>
    <w:rsid w:val="00290D37"/>
    <w:rsid w:val="0029145E"/>
    <w:rsid w:val="00291846"/>
    <w:rsid w:val="0029199D"/>
    <w:rsid w:val="00291AAB"/>
    <w:rsid w:val="002921CC"/>
    <w:rsid w:val="00293D5F"/>
    <w:rsid w:val="0029474C"/>
    <w:rsid w:val="00294A89"/>
    <w:rsid w:val="00295C6D"/>
    <w:rsid w:val="00296580"/>
    <w:rsid w:val="002969A5"/>
    <w:rsid w:val="00296A94"/>
    <w:rsid w:val="00296DFC"/>
    <w:rsid w:val="00297763"/>
    <w:rsid w:val="0029798B"/>
    <w:rsid w:val="002A0281"/>
    <w:rsid w:val="002A0ACA"/>
    <w:rsid w:val="002A103A"/>
    <w:rsid w:val="002A1521"/>
    <w:rsid w:val="002A1C8F"/>
    <w:rsid w:val="002A1E56"/>
    <w:rsid w:val="002A2754"/>
    <w:rsid w:val="002A2820"/>
    <w:rsid w:val="002A2F1C"/>
    <w:rsid w:val="002A32B9"/>
    <w:rsid w:val="002A4EF4"/>
    <w:rsid w:val="002A507A"/>
    <w:rsid w:val="002A5E96"/>
    <w:rsid w:val="002A6A84"/>
    <w:rsid w:val="002A7461"/>
    <w:rsid w:val="002A7D53"/>
    <w:rsid w:val="002A7D94"/>
    <w:rsid w:val="002B0420"/>
    <w:rsid w:val="002B0F7E"/>
    <w:rsid w:val="002B123F"/>
    <w:rsid w:val="002B1936"/>
    <w:rsid w:val="002B23B9"/>
    <w:rsid w:val="002B2CAB"/>
    <w:rsid w:val="002B3DC8"/>
    <w:rsid w:val="002B3FDE"/>
    <w:rsid w:val="002B45EE"/>
    <w:rsid w:val="002B46F2"/>
    <w:rsid w:val="002B47DA"/>
    <w:rsid w:val="002B4C81"/>
    <w:rsid w:val="002B640A"/>
    <w:rsid w:val="002B768B"/>
    <w:rsid w:val="002C0D49"/>
    <w:rsid w:val="002C12F6"/>
    <w:rsid w:val="002C1750"/>
    <w:rsid w:val="002C2E5C"/>
    <w:rsid w:val="002C3490"/>
    <w:rsid w:val="002C3A25"/>
    <w:rsid w:val="002C5490"/>
    <w:rsid w:val="002C5D15"/>
    <w:rsid w:val="002C72E2"/>
    <w:rsid w:val="002C77B5"/>
    <w:rsid w:val="002C7C17"/>
    <w:rsid w:val="002D0125"/>
    <w:rsid w:val="002D0181"/>
    <w:rsid w:val="002D0597"/>
    <w:rsid w:val="002D06C0"/>
    <w:rsid w:val="002D07AD"/>
    <w:rsid w:val="002D099F"/>
    <w:rsid w:val="002D0BF4"/>
    <w:rsid w:val="002D0E34"/>
    <w:rsid w:val="002D0E75"/>
    <w:rsid w:val="002D0ED0"/>
    <w:rsid w:val="002D0F2A"/>
    <w:rsid w:val="002D111A"/>
    <w:rsid w:val="002D253F"/>
    <w:rsid w:val="002D3914"/>
    <w:rsid w:val="002D4921"/>
    <w:rsid w:val="002D503E"/>
    <w:rsid w:val="002D5156"/>
    <w:rsid w:val="002D53E0"/>
    <w:rsid w:val="002D5A2F"/>
    <w:rsid w:val="002D5DA1"/>
    <w:rsid w:val="002D666C"/>
    <w:rsid w:val="002D6A0A"/>
    <w:rsid w:val="002D7F1E"/>
    <w:rsid w:val="002E0366"/>
    <w:rsid w:val="002E1136"/>
    <w:rsid w:val="002E1B16"/>
    <w:rsid w:val="002E1FBA"/>
    <w:rsid w:val="002E2069"/>
    <w:rsid w:val="002E23F9"/>
    <w:rsid w:val="002E3477"/>
    <w:rsid w:val="002E3595"/>
    <w:rsid w:val="002E3C84"/>
    <w:rsid w:val="002E3F09"/>
    <w:rsid w:val="002E446E"/>
    <w:rsid w:val="002E49D8"/>
    <w:rsid w:val="002E5723"/>
    <w:rsid w:val="002E5E29"/>
    <w:rsid w:val="002E68E8"/>
    <w:rsid w:val="002F03DF"/>
    <w:rsid w:val="002F0CBA"/>
    <w:rsid w:val="002F1BE0"/>
    <w:rsid w:val="002F1DCF"/>
    <w:rsid w:val="002F1E88"/>
    <w:rsid w:val="002F25A1"/>
    <w:rsid w:val="002F2867"/>
    <w:rsid w:val="002F2C69"/>
    <w:rsid w:val="002F2CD7"/>
    <w:rsid w:val="002F3AD7"/>
    <w:rsid w:val="002F4188"/>
    <w:rsid w:val="002F47F8"/>
    <w:rsid w:val="002F4B1D"/>
    <w:rsid w:val="002F4DCC"/>
    <w:rsid w:val="002F5C83"/>
    <w:rsid w:val="002F5F83"/>
    <w:rsid w:val="002F6007"/>
    <w:rsid w:val="002F6526"/>
    <w:rsid w:val="002F65EE"/>
    <w:rsid w:val="002F6B7E"/>
    <w:rsid w:val="002F728E"/>
    <w:rsid w:val="002F7A50"/>
    <w:rsid w:val="002F7B99"/>
    <w:rsid w:val="002F7C31"/>
    <w:rsid w:val="003007D5"/>
    <w:rsid w:val="00300801"/>
    <w:rsid w:val="00301263"/>
    <w:rsid w:val="00301556"/>
    <w:rsid w:val="00301CB2"/>
    <w:rsid w:val="003024FA"/>
    <w:rsid w:val="003027E6"/>
    <w:rsid w:val="00302C7F"/>
    <w:rsid w:val="00302EB9"/>
    <w:rsid w:val="0030377A"/>
    <w:rsid w:val="00303914"/>
    <w:rsid w:val="00303991"/>
    <w:rsid w:val="00303CE2"/>
    <w:rsid w:val="00304311"/>
    <w:rsid w:val="00304E1D"/>
    <w:rsid w:val="00305042"/>
    <w:rsid w:val="00305379"/>
    <w:rsid w:val="003064B5"/>
    <w:rsid w:val="00306591"/>
    <w:rsid w:val="00306E0F"/>
    <w:rsid w:val="00307703"/>
    <w:rsid w:val="003110B4"/>
    <w:rsid w:val="00311A1F"/>
    <w:rsid w:val="003124CE"/>
    <w:rsid w:val="00312631"/>
    <w:rsid w:val="0031289E"/>
    <w:rsid w:val="00312B97"/>
    <w:rsid w:val="00314241"/>
    <w:rsid w:val="0031483A"/>
    <w:rsid w:val="00314924"/>
    <w:rsid w:val="00315F73"/>
    <w:rsid w:val="003161F6"/>
    <w:rsid w:val="00317A87"/>
    <w:rsid w:val="00320032"/>
    <w:rsid w:val="00320277"/>
    <w:rsid w:val="00320969"/>
    <w:rsid w:val="00320D5C"/>
    <w:rsid w:val="00321253"/>
    <w:rsid w:val="00321290"/>
    <w:rsid w:val="00321A97"/>
    <w:rsid w:val="00322ABC"/>
    <w:rsid w:val="00322FFB"/>
    <w:rsid w:val="0032441A"/>
    <w:rsid w:val="00324722"/>
    <w:rsid w:val="00324B0C"/>
    <w:rsid w:val="00324EB2"/>
    <w:rsid w:val="003254BD"/>
    <w:rsid w:val="00325B1B"/>
    <w:rsid w:val="00326C24"/>
    <w:rsid w:val="00326D4A"/>
    <w:rsid w:val="00327B18"/>
    <w:rsid w:val="00327D95"/>
    <w:rsid w:val="00327E8E"/>
    <w:rsid w:val="00331271"/>
    <w:rsid w:val="003312FE"/>
    <w:rsid w:val="00331AAA"/>
    <w:rsid w:val="003321FD"/>
    <w:rsid w:val="0033229A"/>
    <w:rsid w:val="003325D0"/>
    <w:rsid w:val="003326C4"/>
    <w:rsid w:val="00333258"/>
    <w:rsid w:val="003333CF"/>
    <w:rsid w:val="0033386E"/>
    <w:rsid w:val="00333DF5"/>
    <w:rsid w:val="00334FCB"/>
    <w:rsid w:val="00335565"/>
    <w:rsid w:val="00335806"/>
    <w:rsid w:val="003358F2"/>
    <w:rsid w:val="00335EC1"/>
    <w:rsid w:val="00335EF2"/>
    <w:rsid w:val="0033617D"/>
    <w:rsid w:val="00336C81"/>
    <w:rsid w:val="00336FD9"/>
    <w:rsid w:val="0034077F"/>
    <w:rsid w:val="00340813"/>
    <w:rsid w:val="00342980"/>
    <w:rsid w:val="00342FC2"/>
    <w:rsid w:val="0034385B"/>
    <w:rsid w:val="00343EC7"/>
    <w:rsid w:val="0034595B"/>
    <w:rsid w:val="00345BA2"/>
    <w:rsid w:val="00347031"/>
    <w:rsid w:val="003476FE"/>
    <w:rsid w:val="00347D32"/>
    <w:rsid w:val="00347E77"/>
    <w:rsid w:val="00350265"/>
    <w:rsid w:val="00350688"/>
    <w:rsid w:val="00350A8A"/>
    <w:rsid w:val="00351E2E"/>
    <w:rsid w:val="00352618"/>
    <w:rsid w:val="00352796"/>
    <w:rsid w:val="0035282B"/>
    <w:rsid w:val="0035319E"/>
    <w:rsid w:val="003536FA"/>
    <w:rsid w:val="00353D2C"/>
    <w:rsid w:val="00354039"/>
    <w:rsid w:val="00355911"/>
    <w:rsid w:val="00356003"/>
    <w:rsid w:val="0035661F"/>
    <w:rsid w:val="003568A8"/>
    <w:rsid w:val="00357164"/>
    <w:rsid w:val="00357AF6"/>
    <w:rsid w:val="003627FD"/>
    <w:rsid w:val="00362D3D"/>
    <w:rsid w:val="0036342A"/>
    <w:rsid w:val="003635F9"/>
    <w:rsid w:val="00363ADA"/>
    <w:rsid w:val="003643FB"/>
    <w:rsid w:val="003649A2"/>
    <w:rsid w:val="00365087"/>
    <w:rsid w:val="003657D6"/>
    <w:rsid w:val="00365F03"/>
    <w:rsid w:val="00365FC1"/>
    <w:rsid w:val="00366006"/>
    <w:rsid w:val="0036664A"/>
    <w:rsid w:val="00366821"/>
    <w:rsid w:val="003668AB"/>
    <w:rsid w:val="00367063"/>
    <w:rsid w:val="0036792B"/>
    <w:rsid w:val="00367A77"/>
    <w:rsid w:val="003701D0"/>
    <w:rsid w:val="0037087B"/>
    <w:rsid w:val="003708B2"/>
    <w:rsid w:val="00371B5C"/>
    <w:rsid w:val="00373941"/>
    <w:rsid w:val="003743F0"/>
    <w:rsid w:val="00374B87"/>
    <w:rsid w:val="003753EE"/>
    <w:rsid w:val="00375767"/>
    <w:rsid w:val="0037678A"/>
    <w:rsid w:val="00377247"/>
    <w:rsid w:val="00377609"/>
    <w:rsid w:val="00377996"/>
    <w:rsid w:val="0038017E"/>
    <w:rsid w:val="00381AFD"/>
    <w:rsid w:val="00383887"/>
    <w:rsid w:val="00383BCD"/>
    <w:rsid w:val="00384095"/>
    <w:rsid w:val="003854C2"/>
    <w:rsid w:val="00385A65"/>
    <w:rsid w:val="00385E4A"/>
    <w:rsid w:val="003862CC"/>
    <w:rsid w:val="00386554"/>
    <w:rsid w:val="00390870"/>
    <w:rsid w:val="00391CAD"/>
    <w:rsid w:val="00392D06"/>
    <w:rsid w:val="003933B7"/>
    <w:rsid w:val="00394B80"/>
    <w:rsid w:val="00394FE7"/>
    <w:rsid w:val="00395C48"/>
    <w:rsid w:val="00396974"/>
    <w:rsid w:val="00397369"/>
    <w:rsid w:val="00397B16"/>
    <w:rsid w:val="003A06D8"/>
    <w:rsid w:val="003A0FB2"/>
    <w:rsid w:val="003A28C2"/>
    <w:rsid w:val="003A34F5"/>
    <w:rsid w:val="003A4B9C"/>
    <w:rsid w:val="003A4F26"/>
    <w:rsid w:val="003A50DB"/>
    <w:rsid w:val="003A5648"/>
    <w:rsid w:val="003A5717"/>
    <w:rsid w:val="003A587F"/>
    <w:rsid w:val="003A64E1"/>
    <w:rsid w:val="003A6721"/>
    <w:rsid w:val="003A6834"/>
    <w:rsid w:val="003A68FF"/>
    <w:rsid w:val="003A7265"/>
    <w:rsid w:val="003A7ACE"/>
    <w:rsid w:val="003A7C0E"/>
    <w:rsid w:val="003B0781"/>
    <w:rsid w:val="003B0A36"/>
    <w:rsid w:val="003B0E69"/>
    <w:rsid w:val="003B0F34"/>
    <w:rsid w:val="003B1281"/>
    <w:rsid w:val="003B29B0"/>
    <w:rsid w:val="003B2B06"/>
    <w:rsid w:val="003B2B32"/>
    <w:rsid w:val="003B2D58"/>
    <w:rsid w:val="003B3090"/>
    <w:rsid w:val="003B3A62"/>
    <w:rsid w:val="003B3F31"/>
    <w:rsid w:val="003B45BB"/>
    <w:rsid w:val="003B558E"/>
    <w:rsid w:val="003B59F4"/>
    <w:rsid w:val="003B5B89"/>
    <w:rsid w:val="003B5F24"/>
    <w:rsid w:val="003B65E0"/>
    <w:rsid w:val="003B6BEB"/>
    <w:rsid w:val="003B6D32"/>
    <w:rsid w:val="003B75F7"/>
    <w:rsid w:val="003C0627"/>
    <w:rsid w:val="003C1ADA"/>
    <w:rsid w:val="003C1CEF"/>
    <w:rsid w:val="003C201B"/>
    <w:rsid w:val="003C38A7"/>
    <w:rsid w:val="003C3E6F"/>
    <w:rsid w:val="003C4866"/>
    <w:rsid w:val="003C4A5C"/>
    <w:rsid w:val="003C50C2"/>
    <w:rsid w:val="003C5EA8"/>
    <w:rsid w:val="003C63C2"/>
    <w:rsid w:val="003C6DC1"/>
    <w:rsid w:val="003D0169"/>
    <w:rsid w:val="003D01AD"/>
    <w:rsid w:val="003D05E5"/>
    <w:rsid w:val="003D0976"/>
    <w:rsid w:val="003D14D6"/>
    <w:rsid w:val="003D191B"/>
    <w:rsid w:val="003D20B1"/>
    <w:rsid w:val="003D2124"/>
    <w:rsid w:val="003D233B"/>
    <w:rsid w:val="003D265A"/>
    <w:rsid w:val="003D29BA"/>
    <w:rsid w:val="003D4C8B"/>
    <w:rsid w:val="003D4D78"/>
    <w:rsid w:val="003D52A5"/>
    <w:rsid w:val="003D5F24"/>
    <w:rsid w:val="003D776D"/>
    <w:rsid w:val="003D7C75"/>
    <w:rsid w:val="003E28ED"/>
    <w:rsid w:val="003E3278"/>
    <w:rsid w:val="003E4D48"/>
    <w:rsid w:val="003E5FF4"/>
    <w:rsid w:val="003E6C39"/>
    <w:rsid w:val="003E6C6A"/>
    <w:rsid w:val="003E7161"/>
    <w:rsid w:val="003E73D5"/>
    <w:rsid w:val="003E7557"/>
    <w:rsid w:val="003E766E"/>
    <w:rsid w:val="003F0E10"/>
    <w:rsid w:val="003F130D"/>
    <w:rsid w:val="003F19C1"/>
    <w:rsid w:val="003F1B5B"/>
    <w:rsid w:val="003F1D8D"/>
    <w:rsid w:val="003F28AC"/>
    <w:rsid w:val="003F3C8E"/>
    <w:rsid w:val="003F41ED"/>
    <w:rsid w:val="003F634F"/>
    <w:rsid w:val="003F63A5"/>
    <w:rsid w:val="003F67AB"/>
    <w:rsid w:val="003F6E81"/>
    <w:rsid w:val="003F7133"/>
    <w:rsid w:val="003F75B9"/>
    <w:rsid w:val="003F760C"/>
    <w:rsid w:val="003F7BCB"/>
    <w:rsid w:val="00400581"/>
    <w:rsid w:val="00401DD1"/>
    <w:rsid w:val="0040244B"/>
    <w:rsid w:val="004025B1"/>
    <w:rsid w:val="00402666"/>
    <w:rsid w:val="00402723"/>
    <w:rsid w:val="00403772"/>
    <w:rsid w:val="00404107"/>
    <w:rsid w:val="00404ACC"/>
    <w:rsid w:val="004050CF"/>
    <w:rsid w:val="00405D98"/>
    <w:rsid w:val="00405F9F"/>
    <w:rsid w:val="00406A19"/>
    <w:rsid w:val="004074F6"/>
    <w:rsid w:val="00410645"/>
    <w:rsid w:val="00410BED"/>
    <w:rsid w:val="00410D1B"/>
    <w:rsid w:val="00411A87"/>
    <w:rsid w:val="00412909"/>
    <w:rsid w:val="00412EB2"/>
    <w:rsid w:val="004139BE"/>
    <w:rsid w:val="00414193"/>
    <w:rsid w:val="004146AD"/>
    <w:rsid w:val="00414A63"/>
    <w:rsid w:val="00414E1F"/>
    <w:rsid w:val="00415598"/>
    <w:rsid w:val="00416027"/>
    <w:rsid w:val="00416364"/>
    <w:rsid w:val="004165FE"/>
    <w:rsid w:val="00416CE4"/>
    <w:rsid w:val="00416F56"/>
    <w:rsid w:val="00420329"/>
    <w:rsid w:val="00420809"/>
    <w:rsid w:val="004214FB"/>
    <w:rsid w:val="004215AB"/>
    <w:rsid w:val="00421AEC"/>
    <w:rsid w:val="00422051"/>
    <w:rsid w:val="004222F2"/>
    <w:rsid w:val="00422381"/>
    <w:rsid w:val="00422E02"/>
    <w:rsid w:val="00423134"/>
    <w:rsid w:val="00423318"/>
    <w:rsid w:val="00423826"/>
    <w:rsid w:val="00424236"/>
    <w:rsid w:val="004247D9"/>
    <w:rsid w:val="00426336"/>
    <w:rsid w:val="00427C33"/>
    <w:rsid w:val="00430848"/>
    <w:rsid w:val="00430FDE"/>
    <w:rsid w:val="00431575"/>
    <w:rsid w:val="0043192F"/>
    <w:rsid w:val="00431D0F"/>
    <w:rsid w:val="004321BF"/>
    <w:rsid w:val="00432616"/>
    <w:rsid w:val="00432640"/>
    <w:rsid w:val="00434AD4"/>
    <w:rsid w:val="0043525E"/>
    <w:rsid w:val="0043572B"/>
    <w:rsid w:val="004362E4"/>
    <w:rsid w:val="00437191"/>
    <w:rsid w:val="004372A3"/>
    <w:rsid w:val="00440A8E"/>
    <w:rsid w:val="004419C7"/>
    <w:rsid w:val="00441AFA"/>
    <w:rsid w:val="00441E3C"/>
    <w:rsid w:val="004423B1"/>
    <w:rsid w:val="0044240E"/>
    <w:rsid w:val="004436AD"/>
    <w:rsid w:val="00443A79"/>
    <w:rsid w:val="00444081"/>
    <w:rsid w:val="00444721"/>
    <w:rsid w:val="004447B3"/>
    <w:rsid w:val="00444B29"/>
    <w:rsid w:val="00444BD1"/>
    <w:rsid w:val="00444C6E"/>
    <w:rsid w:val="004451EC"/>
    <w:rsid w:val="004453D0"/>
    <w:rsid w:val="0044589B"/>
    <w:rsid w:val="00445916"/>
    <w:rsid w:val="0044617C"/>
    <w:rsid w:val="004469AD"/>
    <w:rsid w:val="00446C13"/>
    <w:rsid w:val="00447279"/>
    <w:rsid w:val="004476DB"/>
    <w:rsid w:val="00450A78"/>
    <w:rsid w:val="004511C2"/>
    <w:rsid w:val="0045123D"/>
    <w:rsid w:val="00451B23"/>
    <w:rsid w:val="00451B2F"/>
    <w:rsid w:val="00453009"/>
    <w:rsid w:val="0045374E"/>
    <w:rsid w:val="00453AE5"/>
    <w:rsid w:val="00453ED0"/>
    <w:rsid w:val="00454A48"/>
    <w:rsid w:val="004556BA"/>
    <w:rsid w:val="00455B21"/>
    <w:rsid w:val="00455B51"/>
    <w:rsid w:val="00455EE2"/>
    <w:rsid w:val="00456A47"/>
    <w:rsid w:val="00460493"/>
    <w:rsid w:val="00461050"/>
    <w:rsid w:val="00461CD5"/>
    <w:rsid w:val="0046236F"/>
    <w:rsid w:val="0046246C"/>
    <w:rsid w:val="0046246F"/>
    <w:rsid w:val="00462FDC"/>
    <w:rsid w:val="004634D3"/>
    <w:rsid w:val="004639E4"/>
    <w:rsid w:val="00464568"/>
    <w:rsid w:val="004646C8"/>
    <w:rsid w:val="00464ABF"/>
    <w:rsid w:val="00464C07"/>
    <w:rsid w:val="00465CD4"/>
    <w:rsid w:val="00465D6B"/>
    <w:rsid w:val="0046640D"/>
    <w:rsid w:val="00466FEB"/>
    <w:rsid w:val="0047028A"/>
    <w:rsid w:val="00470CBE"/>
    <w:rsid w:val="00471A2D"/>
    <w:rsid w:val="00471A46"/>
    <w:rsid w:val="00472686"/>
    <w:rsid w:val="0047299B"/>
    <w:rsid w:val="00473DF2"/>
    <w:rsid w:val="0047443E"/>
    <w:rsid w:val="0047560F"/>
    <w:rsid w:val="00475DB4"/>
    <w:rsid w:val="00476B39"/>
    <w:rsid w:val="00476EDC"/>
    <w:rsid w:val="0047743C"/>
    <w:rsid w:val="00477DDB"/>
    <w:rsid w:val="0048071B"/>
    <w:rsid w:val="004810DA"/>
    <w:rsid w:val="00481465"/>
    <w:rsid w:val="004819A3"/>
    <w:rsid w:val="00482603"/>
    <w:rsid w:val="004835C6"/>
    <w:rsid w:val="00483A1D"/>
    <w:rsid w:val="0048455A"/>
    <w:rsid w:val="00484EE6"/>
    <w:rsid w:val="00485DFA"/>
    <w:rsid w:val="00486386"/>
    <w:rsid w:val="0048746D"/>
    <w:rsid w:val="0048798D"/>
    <w:rsid w:val="00487AC0"/>
    <w:rsid w:val="00490896"/>
    <w:rsid w:val="00490CC1"/>
    <w:rsid w:val="00492B5D"/>
    <w:rsid w:val="00492DCF"/>
    <w:rsid w:val="00493BD4"/>
    <w:rsid w:val="004949CE"/>
    <w:rsid w:val="00494DF2"/>
    <w:rsid w:val="00494F2C"/>
    <w:rsid w:val="00495670"/>
    <w:rsid w:val="00496DD2"/>
    <w:rsid w:val="004A179D"/>
    <w:rsid w:val="004A2BAA"/>
    <w:rsid w:val="004A302C"/>
    <w:rsid w:val="004A3678"/>
    <w:rsid w:val="004A3F6D"/>
    <w:rsid w:val="004A4221"/>
    <w:rsid w:val="004A4771"/>
    <w:rsid w:val="004A6654"/>
    <w:rsid w:val="004A6B96"/>
    <w:rsid w:val="004A6D2D"/>
    <w:rsid w:val="004A6E41"/>
    <w:rsid w:val="004A74FF"/>
    <w:rsid w:val="004A7518"/>
    <w:rsid w:val="004A7547"/>
    <w:rsid w:val="004A785F"/>
    <w:rsid w:val="004A7EA7"/>
    <w:rsid w:val="004B0435"/>
    <w:rsid w:val="004B0FFD"/>
    <w:rsid w:val="004B24F7"/>
    <w:rsid w:val="004B2B44"/>
    <w:rsid w:val="004B345A"/>
    <w:rsid w:val="004B389C"/>
    <w:rsid w:val="004B3DC4"/>
    <w:rsid w:val="004B3EA9"/>
    <w:rsid w:val="004B4AF3"/>
    <w:rsid w:val="004B522D"/>
    <w:rsid w:val="004B78F9"/>
    <w:rsid w:val="004B7C30"/>
    <w:rsid w:val="004B7C57"/>
    <w:rsid w:val="004C0CA2"/>
    <w:rsid w:val="004C0F8B"/>
    <w:rsid w:val="004C100E"/>
    <w:rsid w:val="004C182E"/>
    <w:rsid w:val="004C209F"/>
    <w:rsid w:val="004C23E8"/>
    <w:rsid w:val="004C2F8E"/>
    <w:rsid w:val="004C3716"/>
    <w:rsid w:val="004C42A2"/>
    <w:rsid w:val="004C4400"/>
    <w:rsid w:val="004C4E27"/>
    <w:rsid w:val="004C5019"/>
    <w:rsid w:val="004C502E"/>
    <w:rsid w:val="004C5D89"/>
    <w:rsid w:val="004C6557"/>
    <w:rsid w:val="004C6A56"/>
    <w:rsid w:val="004C71C1"/>
    <w:rsid w:val="004D0112"/>
    <w:rsid w:val="004D029B"/>
    <w:rsid w:val="004D0B0D"/>
    <w:rsid w:val="004D105A"/>
    <w:rsid w:val="004D1156"/>
    <w:rsid w:val="004D1348"/>
    <w:rsid w:val="004D1DBF"/>
    <w:rsid w:val="004D36E3"/>
    <w:rsid w:val="004D3DE2"/>
    <w:rsid w:val="004D3EF8"/>
    <w:rsid w:val="004D4621"/>
    <w:rsid w:val="004D4D3A"/>
    <w:rsid w:val="004D6481"/>
    <w:rsid w:val="004D6665"/>
    <w:rsid w:val="004D669D"/>
    <w:rsid w:val="004D6BB8"/>
    <w:rsid w:val="004D72DF"/>
    <w:rsid w:val="004D737A"/>
    <w:rsid w:val="004D7700"/>
    <w:rsid w:val="004E0093"/>
    <w:rsid w:val="004E03A9"/>
    <w:rsid w:val="004E0506"/>
    <w:rsid w:val="004E2390"/>
    <w:rsid w:val="004E268D"/>
    <w:rsid w:val="004E2E79"/>
    <w:rsid w:val="004E3603"/>
    <w:rsid w:val="004E5BF8"/>
    <w:rsid w:val="004E6387"/>
    <w:rsid w:val="004E658B"/>
    <w:rsid w:val="004E684E"/>
    <w:rsid w:val="004E7335"/>
    <w:rsid w:val="004E7E72"/>
    <w:rsid w:val="004F09F2"/>
    <w:rsid w:val="004F1016"/>
    <w:rsid w:val="004F179B"/>
    <w:rsid w:val="004F1F9C"/>
    <w:rsid w:val="004F289C"/>
    <w:rsid w:val="004F2ABB"/>
    <w:rsid w:val="004F2DF6"/>
    <w:rsid w:val="004F3324"/>
    <w:rsid w:val="004F3450"/>
    <w:rsid w:val="004F44DC"/>
    <w:rsid w:val="004F5847"/>
    <w:rsid w:val="004F5932"/>
    <w:rsid w:val="004F69A3"/>
    <w:rsid w:val="004F7532"/>
    <w:rsid w:val="004F7590"/>
    <w:rsid w:val="004F7699"/>
    <w:rsid w:val="004F7AC5"/>
    <w:rsid w:val="004F7DFC"/>
    <w:rsid w:val="004F7EA3"/>
    <w:rsid w:val="0050010E"/>
    <w:rsid w:val="005001A5"/>
    <w:rsid w:val="0050036A"/>
    <w:rsid w:val="00501004"/>
    <w:rsid w:val="00501DCC"/>
    <w:rsid w:val="00502018"/>
    <w:rsid w:val="00502308"/>
    <w:rsid w:val="00502360"/>
    <w:rsid w:val="0050253D"/>
    <w:rsid w:val="005025C9"/>
    <w:rsid w:val="005032DB"/>
    <w:rsid w:val="00503A0B"/>
    <w:rsid w:val="00504A08"/>
    <w:rsid w:val="00504FE9"/>
    <w:rsid w:val="00505E64"/>
    <w:rsid w:val="005064B2"/>
    <w:rsid w:val="005067C0"/>
    <w:rsid w:val="005074AE"/>
    <w:rsid w:val="00507E2A"/>
    <w:rsid w:val="00507E84"/>
    <w:rsid w:val="00510746"/>
    <w:rsid w:val="00510C82"/>
    <w:rsid w:val="00510F08"/>
    <w:rsid w:val="00511061"/>
    <w:rsid w:val="0051107D"/>
    <w:rsid w:val="005111E4"/>
    <w:rsid w:val="005113E4"/>
    <w:rsid w:val="005118A4"/>
    <w:rsid w:val="005119D4"/>
    <w:rsid w:val="0051297D"/>
    <w:rsid w:val="005129E7"/>
    <w:rsid w:val="00512EE8"/>
    <w:rsid w:val="00513445"/>
    <w:rsid w:val="00515C21"/>
    <w:rsid w:val="00516653"/>
    <w:rsid w:val="005178C1"/>
    <w:rsid w:val="0052012E"/>
    <w:rsid w:val="00520F21"/>
    <w:rsid w:val="0052135F"/>
    <w:rsid w:val="00521D01"/>
    <w:rsid w:val="00521EF8"/>
    <w:rsid w:val="00523EC4"/>
    <w:rsid w:val="0052408B"/>
    <w:rsid w:val="005251FA"/>
    <w:rsid w:val="005254C9"/>
    <w:rsid w:val="005255F4"/>
    <w:rsid w:val="00525F43"/>
    <w:rsid w:val="00526106"/>
    <w:rsid w:val="005261D6"/>
    <w:rsid w:val="0052676C"/>
    <w:rsid w:val="00526E43"/>
    <w:rsid w:val="0053096D"/>
    <w:rsid w:val="00531674"/>
    <w:rsid w:val="00531F3F"/>
    <w:rsid w:val="005322EE"/>
    <w:rsid w:val="005328C2"/>
    <w:rsid w:val="005329A5"/>
    <w:rsid w:val="00533E10"/>
    <w:rsid w:val="00534057"/>
    <w:rsid w:val="00535B84"/>
    <w:rsid w:val="00535C1F"/>
    <w:rsid w:val="00535EA0"/>
    <w:rsid w:val="005369C8"/>
    <w:rsid w:val="00536C28"/>
    <w:rsid w:val="005422F5"/>
    <w:rsid w:val="00542A30"/>
    <w:rsid w:val="0054438C"/>
    <w:rsid w:val="00544E25"/>
    <w:rsid w:val="00545430"/>
    <w:rsid w:val="00546268"/>
    <w:rsid w:val="00546837"/>
    <w:rsid w:val="0055037D"/>
    <w:rsid w:val="00550AAA"/>
    <w:rsid w:val="00550F1D"/>
    <w:rsid w:val="00551063"/>
    <w:rsid w:val="0055110C"/>
    <w:rsid w:val="005518B6"/>
    <w:rsid w:val="00551908"/>
    <w:rsid w:val="00553AAB"/>
    <w:rsid w:val="00554AAC"/>
    <w:rsid w:val="00554B67"/>
    <w:rsid w:val="00555427"/>
    <w:rsid w:val="005555F2"/>
    <w:rsid w:val="00555617"/>
    <w:rsid w:val="00555F84"/>
    <w:rsid w:val="00556332"/>
    <w:rsid w:val="00556458"/>
    <w:rsid w:val="005569B1"/>
    <w:rsid w:val="00556AFA"/>
    <w:rsid w:val="00556E3B"/>
    <w:rsid w:val="005570EB"/>
    <w:rsid w:val="005577AD"/>
    <w:rsid w:val="0056055C"/>
    <w:rsid w:val="00560C9C"/>
    <w:rsid w:val="0056101E"/>
    <w:rsid w:val="0056104F"/>
    <w:rsid w:val="005618E3"/>
    <w:rsid w:val="005619E3"/>
    <w:rsid w:val="00561FCE"/>
    <w:rsid w:val="00563F91"/>
    <w:rsid w:val="00564747"/>
    <w:rsid w:val="00565375"/>
    <w:rsid w:val="00565547"/>
    <w:rsid w:val="00566B3A"/>
    <w:rsid w:val="00567963"/>
    <w:rsid w:val="005679F0"/>
    <w:rsid w:val="0057022E"/>
    <w:rsid w:val="00570AA7"/>
    <w:rsid w:val="00571273"/>
    <w:rsid w:val="00571A99"/>
    <w:rsid w:val="00571C8B"/>
    <w:rsid w:val="005723BC"/>
    <w:rsid w:val="00573A4D"/>
    <w:rsid w:val="00573C09"/>
    <w:rsid w:val="005746F9"/>
    <w:rsid w:val="005755A9"/>
    <w:rsid w:val="00575AA3"/>
    <w:rsid w:val="00576272"/>
    <w:rsid w:val="005766F0"/>
    <w:rsid w:val="00576C11"/>
    <w:rsid w:val="005810BA"/>
    <w:rsid w:val="00581258"/>
    <w:rsid w:val="00582F57"/>
    <w:rsid w:val="00583024"/>
    <w:rsid w:val="00583036"/>
    <w:rsid w:val="00583D43"/>
    <w:rsid w:val="00583EA2"/>
    <w:rsid w:val="0058410D"/>
    <w:rsid w:val="0058478E"/>
    <w:rsid w:val="00584F31"/>
    <w:rsid w:val="00584FFE"/>
    <w:rsid w:val="005850DF"/>
    <w:rsid w:val="00585523"/>
    <w:rsid w:val="0058570B"/>
    <w:rsid w:val="00585894"/>
    <w:rsid w:val="00585B84"/>
    <w:rsid w:val="00585DD2"/>
    <w:rsid w:val="00586308"/>
    <w:rsid w:val="005865FC"/>
    <w:rsid w:val="00586C1F"/>
    <w:rsid w:val="00587ABD"/>
    <w:rsid w:val="00590133"/>
    <w:rsid w:val="005905DB"/>
    <w:rsid w:val="0059135B"/>
    <w:rsid w:val="005915F7"/>
    <w:rsid w:val="00591CD1"/>
    <w:rsid w:val="00592446"/>
    <w:rsid w:val="005938D9"/>
    <w:rsid w:val="00593B07"/>
    <w:rsid w:val="0059435B"/>
    <w:rsid w:val="005958DF"/>
    <w:rsid w:val="005961C1"/>
    <w:rsid w:val="00596526"/>
    <w:rsid w:val="00596786"/>
    <w:rsid w:val="00596AAA"/>
    <w:rsid w:val="005970FF"/>
    <w:rsid w:val="00597167"/>
    <w:rsid w:val="0059727A"/>
    <w:rsid w:val="00597555"/>
    <w:rsid w:val="00597864"/>
    <w:rsid w:val="005979F6"/>
    <w:rsid w:val="00597DB0"/>
    <w:rsid w:val="00597DD1"/>
    <w:rsid w:val="005A00B4"/>
    <w:rsid w:val="005A05BA"/>
    <w:rsid w:val="005A0BF4"/>
    <w:rsid w:val="005A1188"/>
    <w:rsid w:val="005A12F8"/>
    <w:rsid w:val="005A14B8"/>
    <w:rsid w:val="005A1903"/>
    <w:rsid w:val="005A2D6D"/>
    <w:rsid w:val="005A36FD"/>
    <w:rsid w:val="005A3D32"/>
    <w:rsid w:val="005A440D"/>
    <w:rsid w:val="005A4704"/>
    <w:rsid w:val="005A5023"/>
    <w:rsid w:val="005A57BB"/>
    <w:rsid w:val="005A57FE"/>
    <w:rsid w:val="005A5C2B"/>
    <w:rsid w:val="005A63FA"/>
    <w:rsid w:val="005A64A5"/>
    <w:rsid w:val="005A67D5"/>
    <w:rsid w:val="005A7C2A"/>
    <w:rsid w:val="005B018D"/>
    <w:rsid w:val="005B0194"/>
    <w:rsid w:val="005B1FD1"/>
    <w:rsid w:val="005B2688"/>
    <w:rsid w:val="005B2A24"/>
    <w:rsid w:val="005B3147"/>
    <w:rsid w:val="005B32C5"/>
    <w:rsid w:val="005B3864"/>
    <w:rsid w:val="005B3B43"/>
    <w:rsid w:val="005B4135"/>
    <w:rsid w:val="005B4A4A"/>
    <w:rsid w:val="005B4F0C"/>
    <w:rsid w:val="005B6733"/>
    <w:rsid w:val="005B6923"/>
    <w:rsid w:val="005B6EB6"/>
    <w:rsid w:val="005B70C9"/>
    <w:rsid w:val="005B72FB"/>
    <w:rsid w:val="005B7C2D"/>
    <w:rsid w:val="005B7EB8"/>
    <w:rsid w:val="005C0317"/>
    <w:rsid w:val="005C066F"/>
    <w:rsid w:val="005C0703"/>
    <w:rsid w:val="005C2078"/>
    <w:rsid w:val="005C314F"/>
    <w:rsid w:val="005C3283"/>
    <w:rsid w:val="005C3330"/>
    <w:rsid w:val="005C3493"/>
    <w:rsid w:val="005C3929"/>
    <w:rsid w:val="005C3EAD"/>
    <w:rsid w:val="005C4108"/>
    <w:rsid w:val="005C414F"/>
    <w:rsid w:val="005C4162"/>
    <w:rsid w:val="005C4228"/>
    <w:rsid w:val="005C4F8C"/>
    <w:rsid w:val="005C55F5"/>
    <w:rsid w:val="005C6AFA"/>
    <w:rsid w:val="005C7D65"/>
    <w:rsid w:val="005D0467"/>
    <w:rsid w:val="005D1369"/>
    <w:rsid w:val="005D1DCE"/>
    <w:rsid w:val="005D21C8"/>
    <w:rsid w:val="005D2618"/>
    <w:rsid w:val="005D2B60"/>
    <w:rsid w:val="005D2E7B"/>
    <w:rsid w:val="005D3FFF"/>
    <w:rsid w:val="005D4150"/>
    <w:rsid w:val="005D42D9"/>
    <w:rsid w:val="005D4A5A"/>
    <w:rsid w:val="005D4CFD"/>
    <w:rsid w:val="005D5393"/>
    <w:rsid w:val="005D53BA"/>
    <w:rsid w:val="005D563A"/>
    <w:rsid w:val="005D5EE4"/>
    <w:rsid w:val="005D6110"/>
    <w:rsid w:val="005D628D"/>
    <w:rsid w:val="005D63BF"/>
    <w:rsid w:val="005D66F1"/>
    <w:rsid w:val="005D6853"/>
    <w:rsid w:val="005D732D"/>
    <w:rsid w:val="005D78F9"/>
    <w:rsid w:val="005E0205"/>
    <w:rsid w:val="005E070E"/>
    <w:rsid w:val="005E1265"/>
    <w:rsid w:val="005E182D"/>
    <w:rsid w:val="005E1AD0"/>
    <w:rsid w:val="005E1D6D"/>
    <w:rsid w:val="005E1EF4"/>
    <w:rsid w:val="005E202E"/>
    <w:rsid w:val="005E2AB6"/>
    <w:rsid w:val="005E3AF2"/>
    <w:rsid w:val="005E3EFA"/>
    <w:rsid w:val="005E4A77"/>
    <w:rsid w:val="005E5552"/>
    <w:rsid w:val="005E5D01"/>
    <w:rsid w:val="005E6103"/>
    <w:rsid w:val="005E63E1"/>
    <w:rsid w:val="005E65E5"/>
    <w:rsid w:val="005E7A72"/>
    <w:rsid w:val="005F0593"/>
    <w:rsid w:val="005F0D61"/>
    <w:rsid w:val="005F0DE4"/>
    <w:rsid w:val="005F215D"/>
    <w:rsid w:val="005F26C1"/>
    <w:rsid w:val="005F2D5B"/>
    <w:rsid w:val="005F3045"/>
    <w:rsid w:val="005F33E0"/>
    <w:rsid w:val="005F40A5"/>
    <w:rsid w:val="005F4F77"/>
    <w:rsid w:val="005F617F"/>
    <w:rsid w:val="005F6181"/>
    <w:rsid w:val="005F67DD"/>
    <w:rsid w:val="005F6E2F"/>
    <w:rsid w:val="005F745C"/>
    <w:rsid w:val="005F7A24"/>
    <w:rsid w:val="005F7BD9"/>
    <w:rsid w:val="00600212"/>
    <w:rsid w:val="006013D3"/>
    <w:rsid w:val="00601505"/>
    <w:rsid w:val="00601B46"/>
    <w:rsid w:val="00601DDA"/>
    <w:rsid w:val="006022EA"/>
    <w:rsid w:val="006025B6"/>
    <w:rsid w:val="0060293B"/>
    <w:rsid w:val="0060314C"/>
    <w:rsid w:val="006036DE"/>
    <w:rsid w:val="006039C5"/>
    <w:rsid w:val="00603A14"/>
    <w:rsid w:val="00603DC4"/>
    <w:rsid w:val="00603F13"/>
    <w:rsid w:val="00604922"/>
    <w:rsid w:val="00604D52"/>
    <w:rsid w:val="006054FB"/>
    <w:rsid w:val="00606CE1"/>
    <w:rsid w:val="006070E3"/>
    <w:rsid w:val="00607685"/>
    <w:rsid w:val="006078BB"/>
    <w:rsid w:val="00607C2B"/>
    <w:rsid w:val="00610470"/>
    <w:rsid w:val="00610ABD"/>
    <w:rsid w:val="00611E96"/>
    <w:rsid w:val="006130CD"/>
    <w:rsid w:val="00613ABF"/>
    <w:rsid w:val="00614666"/>
    <w:rsid w:val="006146D2"/>
    <w:rsid w:val="00614A4E"/>
    <w:rsid w:val="00615106"/>
    <w:rsid w:val="006152CD"/>
    <w:rsid w:val="00615B46"/>
    <w:rsid w:val="006165C9"/>
    <w:rsid w:val="00616BAC"/>
    <w:rsid w:val="00616FFA"/>
    <w:rsid w:val="00617B1F"/>
    <w:rsid w:val="0062113A"/>
    <w:rsid w:val="00622148"/>
    <w:rsid w:val="00622361"/>
    <w:rsid w:val="00622FA9"/>
    <w:rsid w:val="00623006"/>
    <w:rsid w:val="0062303B"/>
    <w:rsid w:val="006236C9"/>
    <w:rsid w:val="0062418D"/>
    <w:rsid w:val="006243D4"/>
    <w:rsid w:val="006244CB"/>
    <w:rsid w:val="00624F7C"/>
    <w:rsid w:val="0062521B"/>
    <w:rsid w:val="006255D3"/>
    <w:rsid w:val="00626670"/>
    <w:rsid w:val="006267BC"/>
    <w:rsid w:val="00626E26"/>
    <w:rsid w:val="00627D03"/>
    <w:rsid w:val="006303ED"/>
    <w:rsid w:val="006307AB"/>
    <w:rsid w:val="00632560"/>
    <w:rsid w:val="006327AA"/>
    <w:rsid w:val="00632D70"/>
    <w:rsid w:val="00635246"/>
    <w:rsid w:val="00635D06"/>
    <w:rsid w:val="006364DB"/>
    <w:rsid w:val="00636FA3"/>
    <w:rsid w:val="0063725B"/>
    <w:rsid w:val="00640645"/>
    <w:rsid w:val="00640C08"/>
    <w:rsid w:val="00640C51"/>
    <w:rsid w:val="00641D2F"/>
    <w:rsid w:val="006424EA"/>
    <w:rsid w:val="00642D55"/>
    <w:rsid w:val="00643256"/>
    <w:rsid w:val="00643B6B"/>
    <w:rsid w:val="0064457B"/>
    <w:rsid w:val="006447C3"/>
    <w:rsid w:val="00644DEA"/>
    <w:rsid w:val="00646A47"/>
    <w:rsid w:val="0064700F"/>
    <w:rsid w:val="0064757C"/>
    <w:rsid w:val="00650A2E"/>
    <w:rsid w:val="0065156A"/>
    <w:rsid w:val="00652192"/>
    <w:rsid w:val="00652FA2"/>
    <w:rsid w:val="0065393E"/>
    <w:rsid w:val="00655A9D"/>
    <w:rsid w:val="0065602E"/>
    <w:rsid w:val="0065606D"/>
    <w:rsid w:val="00656835"/>
    <w:rsid w:val="00656BCB"/>
    <w:rsid w:val="00657846"/>
    <w:rsid w:val="00657EB6"/>
    <w:rsid w:val="006610E8"/>
    <w:rsid w:val="00661C97"/>
    <w:rsid w:val="00661EE8"/>
    <w:rsid w:val="0066234D"/>
    <w:rsid w:val="00662852"/>
    <w:rsid w:val="00663062"/>
    <w:rsid w:val="0066336A"/>
    <w:rsid w:val="00663803"/>
    <w:rsid w:val="00663D9C"/>
    <w:rsid w:val="006641CF"/>
    <w:rsid w:val="00664680"/>
    <w:rsid w:val="00664964"/>
    <w:rsid w:val="0066597C"/>
    <w:rsid w:val="00665B6D"/>
    <w:rsid w:val="00665D62"/>
    <w:rsid w:val="00666658"/>
    <w:rsid w:val="006678ED"/>
    <w:rsid w:val="006702AE"/>
    <w:rsid w:val="0067155D"/>
    <w:rsid w:val="00671BDD"/>
    <w:rsid w:val="00673740"/>
    <w:rsid w:val="006737D4"/>
    <w:rsid w:val="00673F75"/>
    <w:rsid w:val="006744E1"/>
    <w:rsid w:val="00674A4F"/>
    <w:rsid w:val="00674B3C"/>
    <w:rsid w:val="006754EC"/>
    <w:rsid w:val="00676507"/>
    <w:rsid w:val="00676642"/>
    <w:rsid w:val="006769B9"/>
    <w:rsid w:val="00676B50"/>
    <w:rsid w:val="00676C53"/>
    <w:rsid w:val="006771B2"/>
    <w:rsid w:val="00677E52"/>
    <w:rsid w:val="006800CA"/>
    <w:rsid w:val="0068012A"/>
    <w:rsid w:val="00680A7E"/>
    <w:rsid w:val="00680D0A"/>
    <w:rsid w:val="0068122E"/>
    <w:rsid w:val="00681FA9"/>
    <w:rsid w:val="00681FD5"/>
    <w:rsid w:val="006822FB"/>
    <w:rsid w:val="00683159"/>
    <w:rsid w:val="00685374"/>
    <w:rsid w:val="00685782"/>
    <w:rsid w:val="00685EDC"/>
    <w:rsid w:val="00686724"/>
    <w:rsid w:val="00686727"/>
    <w:rsid w:val="00686D96"/>
    <w:rsid w:val="00686E96"/>
    <w:rsid w:val="006872B4"/>
    <w:rsid w:val="0068759F"/>
    <w:rsid w:val="00690A40"/>
    <w:rsid w:val="00690CE7"/>
    <w:rsid w:val="00692214"/>
    <w:rsid w:val="00692352"/>
    <w:rsid w:val="006923BD"/>
    <w:rsid w:val="0069241E"/>
    <w:rsid w:val="00692AFE"/>
    <w:rsid w:val="00692E96"/>
    <w:rsid w:val="006934E4"/>
    <w:rsid w:val="00693597"/>
    <w:rsid w:val="006941AD"/>
    <w:rsid w:val="0069465F"/>
    <w:rsid w:val="00695665"/>
    <w:rsid w:val="0069572F"/>
    <w:rsid w:val="00696002"/>
    <w:rsid w:val="006972FB"/>
    <w:rsid w:val="00697353"/>
    <w:rsid w:val="0069777B"/>
    <w:rsid w:val="006A09E2"/>
    <w:rsid w:val="006A09E5"/>
    <w:rsid w:val="006A1488"/>
    <w:rsid w:val="006A15FC"/>
    <w:rsid w:val="006A27BF"/>
    <w:rsid w:val="006A287C"/>
    <w:rsid w:val="006A29AD"/>
    <w:rsid w:val="006A29C0"/>
    <w:rsid w:val="006A2B50"/>
    <w:rsid w:val="006A2BD0"/>
    <w:rsid w:val="006A35F0"/>
    <w:rsid w:val="006A3A0A"/>
    <w:rsid w:val="006A4337"/>
    <w:rsid w:val="006A4600"/>
    <w:rsid w:val="006A5C58"/>
    <w:rsid w:val="006A5CAE"/>
    <w:rsid w:val="006A5EDD"/>
    <w:rsid w:val="006A6059"/>
    <w:rsid w:val="006A661E"/>
    <w:rsid w:val="006A6A00"/>
    <w:rsid w:val="006A6A5A"/>
    <w:rsid w:val="006A6C35"/>
    <w:rsid w:val="006A7A3B"/>
    <w:rsid w:val="006B0576"/>
    <w:rsid w:val="006B0878"/>
    <w:rsid w:val="006B1337"/>
    <w:rsid w:val="006B1476"/>
    <w:rsid w:val="006B2B8F"/>
    <w:rsid w:val="006B36D5"/>
    <w:rsid w:val="006B3D39"/>
    <w:rsid w:val="006B3F21"/>
    <w:rsid w:val="006B5160"/>
    <w:rsid w:val="006B53C1"/>
    <w:rsid w:val="006B5742"/>
    <w:rsid w:val="006B595D"/>
    <w:rsid w:val="006B60FD"/>
    <w:rsid w:val="006B75C0"/>
    <w:rsid w:val="006C01F9"/>
    <w:rsid w:val="006C0C93"/>
    <w:rsid w:val="006C18E7"/>
    <w:rsid w:val="006C1EA7"/>
    <w:rsid w:val="006C29A8"/>
    <w:rsid w:val="006C2CD1"/>
    <w:rsid w:val="006C3677"/>
    <w:rsid w:val="006C3B29"/>
    <w:rsid w:val="006C4147"/>
    <w:rsid w:val="006C54A7"/>
    <w:rsid w:val="006C5520"/>
    <w:rsid w:val="006C5669"/>
    <w:rsid w:val="006C5CBA"/>
    <w:rsid w:val="006C5FF8"/>
    <w:rsid w:val="006C643C"/>
    <w:rsid w:val="006C69EF"/>
    <w:rsid w:val="006C6B5C"/>
    <w:rsid w:val="006C6FBA"/>
    <w:rsid w:val="006D01A6"/>
    <w:rsid w:val="006D01FE"/>
    <w:rsid w:val="006D028F"/>
    <w:rsid w:val="006D07D4"/>
    <w:rsid w:val="006D106C"/>
    <w:rsid w:val="006D15DF"/>
    <w:rsid w:val="006D280F"/>
    <w:rsid w:val="006D2948"/>
    <w:rsid w:val="006D2BA8"/>
    <w:rsid w:val="006D3074"/>
    <w:rsid w:val="006D51F9"/>
    <w:rsid w:val="006D62A6"/>
    <w:rsid w:val="006E03E3"/>
    <w:rsid w:val="006E2337"/>
    <w:rsid w:val="006E31EA"/>
    <w:rsid w:val="006E4AE9"/>
    <w:rsid w:val="006E4B01"/>
    <w:rsid w:val="006E517B"/>
    <w:rsid w:val="006E57CB"/>
    <w:rsid w:val="006E597A"/>
    <w:rsid w:val="006E5A49"/>
    <w:rsid w:val="006E5FDE"/>
    <w:rsid w:val="006E6033"/>
    <w:rsid w:val="006E66BA"/>
    <w:rsid w:val="006E6DC8"/>
    <w:rsid w:val="006E7386"/>
    <w:rsid w:val="006E73F6"/>
    <w:rsid w:val="006F011C"/>
    <w:rsid w:val="006F0A32"/>
    <w:rsid w:val="006F0C79"/>
    <w:rsid w:val="006F0E83"/>
    <w:rsid w:val="006F14D8"/>
    <w:rsid w:val="006F1949"/>
    <w:rsid w:val="006F1BD4"/>
    <w:rsid w:val="006F2DB2"/>
    <w:rsid w:val="006F40AF"/>
    <w:rsid w:val="006F44E5"/>
    <w:rsid w:val="006F5801"/>
    <w:rsid w:val="006F5952"/>
    <w:rsid w:val="006F6396"/>
    <w:rsid w:val="006F6C78"/>
    <w:rsid w:val="006F7416"/>
    <w:rsid w:val="006F7FC2"/>
    <w:rsid w:val="007002FC"/>
    <w:rsid w:val="00700BC9"/>
    <w:rsid w:val="00701859"/>
    <w:rsid w:val="00701DD4"/>
    <w:rsid w:val="00702AEC"/>
    <w:rsid w:val="00703519"/>
    <w:rsid w:val="007037B4"/>
    <w:rsid w:val="00703A1C"/>
    <w:rsid w:val="0070418A"/>
    <w:rsid w:val="0070581C"/>
    <w:rsid w:val="00706017"/>
    <w:rsid w:val="00706562"/>
    <w:rsid w:val="00707904"/>
    <w:rsid w:val="0071032D"/>
    <w:rsid w:val="00710482"/>
    <w:rsid w:val="00710B76"/>
    <w:rsid w:val="00710BB5"/>
    <w:rsid w:val="00710FC8"/>
    <w:rsid w:val="0071112B"/>
    <w:rsid w:val="00711BD0"/>
    <w:rsid w:val="00711CA7"/>
    <w:rsid w:val="007139FD"/>
    <w:rsid w:val="00713CCD"/>
    <w:rsid w:val="00713E7D"/>
    <w:rsid w:val="0071536F"/>
    <w:rsid w:val="007155FA"/>
    <w:rsid w:val="00715E9A"/>
    <w:rsid w:val="00716D8A"/>
    <w:rsid w:val="0071795A"/>
    <w:rsid w:val="00717C6B"/>
    <w:rsid w:val="00717F1F"/>
    <w:rsid w:val="00720A61"/>
    <w:rsid w:val="00720EA4"/>
    <w:rsid w:val="0072132A"/>
    <w:rsid w:val="007213E0"/>
    <w:rsid w:val="0072140A"/>
    <w:rsid w:val="00721B5D"/>
    <w:rsid w:val="007222C6"/>
    <w:rsid w:val="00723A9E"/>
    <w:rsid w:val="00723CD5"/>
    <w:rsid w:val="00723E42"/>
    <w:rsid w:val="0072419B"/>
    <w:rsid w:val="00724A85"/>
    <w:rsid w:val="00724D63"/>
    <w:rsid w:val="007255C8"/>
    <w:rsid w:val="007262CB"/>
    <w:rsid w:val="00726682"/>
    <w:rsid w:val="00726E8B"/>
    <w:rsid w:val="00727A69"/>
    <w:rsid w:val="0073029D"/>
    <w:rsid w:val="00730508"/>
    <w:rsid w:val="00730605"/>
    <w:rsid w:val="0073085C"/>
    <w:rsid w:val="00732AF7"/>
    <w:rsid w:val="00733374"/>
    <w:rsid w:val="00733567"/>
    <w:rsid w:val="0073379A"/>
    <w:rsid w:val="00733F03"/>
    <w:rsid w:val="00734831"/>
    <w:rsid w:val="0073570B"/>
    <w:rsid w:val="00735770"/>
    <w:rsid w:val="00735A85"/>
    <w:rsid w:val="007360FF"/>
    <w:rsid w:val="00736577"/>
    <w:rsid w:val="0073688D"/>
    <w:rsid w:val="00737591"/>
    <w:rsid w:val="00737842"/>
    <w:rsid w:val="00740704"/>
    <w:rsid w:val="0074078D"/>
    <w:rsid w:val="00741B11"/>
    <w:rsid w:val="00741B74"/>
    <w:rsid w:val="00741D60"/>
    <w:rsid w:val="0074243F"/>
    <w:rsid w:val="0074299D"/>
    <w:rsid w:val="00742F8B"/>
    <w:rsid w:val="00744576"/>
    <w:rsid w:val="007448BC"/>
    <w:rsid w:val="00744B69"/>
    <w:rsid w:val="007450EE"/>
    <w:rsid w:val="00745DE5"/>
    <w:rsid w:val="007461F9"/>
    <w:rsid w:val="00746304"/>
    <w:rsid w:val="00746BAD"/>
    <w:rsid w:val="00746C15"/>
    <w:rsid w:val="00747D28"/>
    <w:rsid w:val="00750125"/>
    <w:rsid w:val="00750326"/>
    <w:rsid w:val="00750D19"/>
    <w:rsid w:val="00750E98"/>
    <w:rsid w:val="007523EB"/>
    <w:rsid w:val="007529A6"/>
    <w:rsid w:val="00752A42"/>
    <w:rsid w:val="007532D4"/>
    <w:rsid w:val="00753731"/>
    <w:rsid w:val="0075394B"/>
    <w:rsid w:val="0075668E"/>
    <w:rsid w:val="00757795"/>
    <w:rsid w:val="00757CF4"/>
    <w:rsid w:val="00757D60"/>
    <w:rsid w:val="00757F1C"/>
    <w:rsid w:val="007614D7"/>
    <w:rsid w:val="007618D2"/>
    <w:rsid w:val="007638C2"/>
    <w:rsid w:val="00763A97"/>
    <w:rsid w:val="00764022"/>
    <w:rsid w:val="00764B9D"/>
    <w:rsid w:val="007654AE"/>
    <w:rsid w:val="00765EEB"/>
    <w:rsid w:val="007660CD"/>
    <w:rsid w:val="0076684A"/>
    <w:rsid w:val="00767ACF"/>
    <w:rsid w:val="00767B3C"/>
    <w:rsid w:val="0077052B"/>
    <w:rsid w:val="007709B1"/>
    <w:rsid w:val="00770D9B"/>
    <w:rsid w:val="00770EB4"/>
    <w:rsid w:val="00771490"/>
    <w:rsid w:val="00771D04"/>
    <w:rsid w:val="00773B9C"/>
    <w:rsid w:val="00773C14"/>
    <w:rsid w:val="00774006"/>
    <w:rsid w:val="00774864"/>
    <w:rsid w:val="007760FE"/>
    <w:rsid w:val="00777F67"/>
    <w:rsid w:val="00780009"/>
    <w:rsid w:val="007802DD"/>
    <w:rsid w:val="0078145C"/>
    <w:rsid w:val="00781A64"/>
    <w:rsid w:val="00782007"/>
    <w:rsid w:val="00782489"/>
    <w:rsid w:val="00782BE9"/>
    <w:rsid w:val="00783C2E"/>
    <w:rsid w:val="007852CD"/>
    <w:rsid w:val="00785C52"/>
    <w:rsid w:val="00785E75"/>
    <w:rsid w:val="0078632B"/>
    <w:rsid w:val="0078737F"/>
    <w:rsid w:val="00787A5D"/>
    <w:rsid w:val="00790065"/>
    <w:rsid w:val="00791D59"/>
    <w:rsid w:val="00792AA6"/>
    <w:rsid w:val="00792B39"/>
    <w:rsid w:val="00792EC9"/>
    <w:rsid w:val="00793397"/>
    <w:rsid w:val="007935C0"/>
    <w:rsid w:val="0079363F"/>
    <w:rsid w:val="007949DF"/>
    <w:rsid w:val="00795394"/>
    <w:rsid w:val="00795A7D"/>
    <w:rsid w:val="00795BCF"/>
    <w:rsid w:val="00796453"/>
    <w:rsid w:val="007A0638"/>
    <w:rsid w:val="007A06CA"/>
    <w:rsid w:val="007A0D89"/>
    <w:rsid w:val="007A0E08"/>
    <w:rsid w:val="007A0FD8"/>
    <w:rsid w:val="007A1B4A"/>
    <w:rsid w:val="007A1CA4"/>
    <w:rsid w:val="007A2A5B"/>
    <w:rsid w:val="007A42DD"/>
    <w:rsid w:val="007A4CAC"/>
    <w:rsid w:val="007A5595"/>
    <w:rsid w:val="007A56F9"/>
    <w:rsid w:val="007A5A3C"/>
    <w:rsid w:val="007A5BE4"/>
    <w:rsid w:val="007A6102"/>
    <w:rsid w:val="007A6209"/>
    <w:rsid w:val="007A642F"/>
    <w:rsid w:val="007A6719"/>
    <w:rsid w:val="007A6C74"/>
    <w:rsid w:val="007A7045"/>
    <w:rsid w:val="007A7112"/>
    <w:rsid w:val="007A7AA8"/>
    <w:rsid w:val="007A7EAE"/>
    <w:rsid w:val="007B0B95"/>
    <w:rsid w:val="007B112C"/>
    <w:rsid w:val="007B18B7"/>
    <w:rsid w:val="007B22D4"/>
    <w:rsid w:val="007B2EAC"/>
    <w:rsid w:val="007B38C1"/>
    <w:rsid w:val="007B3B12"/>
    <w:rsid w:val="007B4BAF"/>
    <w:rsid w:val="007B508F"/>
    <w:rsid w:val="007B631A"/>
    <w:rsid w:val="007B68DC"/>
    <w:rsid w:val="007B7731"/>
    <w:rsid w:val="007B7797"/>
    <w:rsid w:val="007C12B9"/>
    <w:rsid w:val="007C22BA"/>
    <w:rsid w:val="007C272A"/>
    <w:rsid w:val="007C29FF"/>
    <w:rsid w:val="007C2F54"/>
    <w:rsid w:val="007C3D02"/>
    <w:rsid w:val="007C4A84"/>
    <w:rsid w:val="007C5BDA"/>
    <w:rsid w:val="007C66FD"/>
    <w:rsid w:val="007C6852"/>
    <w:rsid w:val="007C6F03"/>
    <w:rsid w:val="007C727C"/>
    <w:rsid w:val="007C753D"/>
    <w:rsid w:val="007C75A9"/>
    <w:rsid w:val="007D0CF7"/>
    <w:rsid w:val="007D1435"/>
    <w:rsid w:val="007D187B"/>
    <w:rsid w:val="007D1CE7"/>
    <w:rsid w:val="007D1F5E"/>
    <w:rsid w:val="007D2F9F"/>
    <w:rsid w:val="007D360E"/>
    <w:rsid w:val="007D418D"/>
    <w:rsid w:val="007D4B89"/>
    <w:rsid w:val="007D4CBF"/>
    <w:rsid w:val="007D6281"/>
    <w:rsid w:val="007D62BD"/>
    <w:rsid w:val="007E0927"/>
    <w:rsid w:val="007E0A38"/>
    <w:rsid w:val="007E26D8"/>
    <w:rsid w:val="007E2A9E"/>
    <w:rsid w:val="007E34E6"/>
    <w:rsid w:val="007E371E"/>
    <w:rsid w:val="007E39BD"/>
    <w:rsid w:val="007E43CC"/>
    <w:rsid w:val="007E468A"/>
    <w:rsid w:val="007E50AB"/>
    <w:rsid w:val="007E631B"/>
    <w:rsid w:val="007E6755"/>
    <w:rsid w:val="007E685E"/>
    <w:rsid w:val="007E736E"/>
    <w:rsid w:val="007E7719"/>
    <w:rsid w:val="007E7DFE"/>
    <w:rsid w:val="007E7E4D"/>
    <w:rsid w:val="007F08D1"/>
    <w:rsid w:val="007F0B3F"/>
    <w:rsid w:val="007F0C51"/>
    <w:rsid w:val="007F18B5"/>
    <w:rsid w:val="007F1C5E"/>
    <w:rsid w:val="007F2ADE"/>
    <w:rsid w:val="007F303E"/>
    <w:rsid w:val="007F37CD"/>
    <w:rsid w:val="007F4082"/>
    <w:rsid w:val="007F4231"/>
    <w:rsid w:val="007F48C3"/>
    <w:rsid w:val="007F4DB3"/>
    <w:rsid w:val="007F5E2B"/>
    <w:rsid w:val="007F7A08"/>
    <w:rsid w:val="007F7D0F"/>
    <w:rsid w:val="007F7E16"/>
    <w:rsid w:val="00800F1F"/>
    <w:rsid w:val="008011DC"/>
    <w:rsid w:val="0080149E"/>
    <w:rsid w:val="008015D6"/>
    <w:rsid w:val="0080288D"/>
    <w:rsid w:val="00802BBF"/>
    <w:rsid w:val="00803667"/>
    <w:rsid w:val="00804605"/>
    <w:rsid w:val="00804829"/>
    <w:rsid w:val="00805AA8"/>
    <w:rsid w:val="0080626A"/>
    <w:rsid w:val="00806653"/>
    <w:rsid w:val="0080689E"/>
    <w:rsid w:val="00806A9F"/>
    <w:rsid w:val="00806F83"/>
    <w:rsid w:val="00806FA5"/>
    <w:rsid w:val="00810933"/>
    <w:rsid w:val="00810FA9"/>
    <w:rsid w:val="00811260"/>
    <w:rsid w:val="00811690"/>
    <w:rsid w:val="00811791"/>
    <w:rsid w:val="00811F7C"/>
    <w:rsid w:val="008120C4"/>
    <w:rsid w:val="0081226E"/>
    <w:rsid w:val="00813C53"/>
    <w:rsid w:val="00814652"/>
    <w:rsid w:val="00814865"/>
    <w:rsid w:val="00814D1C"/>
    <w:rsid w:val="0081521C"/>
    <w:rsid w:val="0081567A"/>
    <w:rsid w:val="00815F83"/>
    <w:rsid w:val="0081602D"/>
    <w:rsid w:val="00816E8B"/>
    <w:rsid w:val="008174EC"/>
    <w:rsid w:val="00817570"/>
    <w:rsid w:val="008178C0"/>
    <w:rsid w:val="00817980"/>
    <w:rsid w:val="008201FD"/>
    <w:rsid w:val="008202F9"/>
    <w:rsid w:val="008206FF"/>
    <w:rsid w:val="008208CE"/>
    <w:rsid w:val="008210AA"/>
    <w:rsid w:val="00821A9C"/>
    <w:rsid w:val="00821BBA"/>
    <w:rsid w:val="00823275"/>
    <w:rsid w:val="00823555"/>
    <w:rsid w:val="00823870"/>
    <w:rsid w:val="00823E31"/>
    <w:rsid w:val="00824C25"/>
    <w:rsid w:val="00825266"/>
    <w:rsid w:val="008252FA"/>
    <w:rsid w:val="00825875"/>
    <w:rsid w:val="00826173"/>
    <w:rsid w:val="008269F0"/>
    <w:rsid w:val="00826BDA"/>
    <w:rsid w:val="00826D75"/>
    <w:rsid w:val="00826FA2"/>
    <w:rsid w:val="00827231"/>
    <w:rsid w:val="008276BA"/>
    <w:rsid w:val="008276CB"/>
    <w:rsid w:val="00827D9F"/>
    <w:rsid w:val="008301F3"/>
    <w:rsid w:val="0083175F"/>
    <w:rsid w:val="0083193E"/>
    <w:rsid w:val="008332F4"/>
    <w:rsid w:val="00834045"/>
    <w:rsid w:val="0083518A"/>
    <w:rsid w:val="008354A5"/>
    <w:rsid w:val="008356F9"/>
    <w:rsid w:val="00835E54"/>
    <w:rsid w:val="00836699"/>
    <w:rsid w:val="00836742"/>
    <w:rsid w:val="00836841"/>
    <w:rsid w:val="008377AD"/>
    <w:rsid w:val="00837E59"/>
    <w:rsid w:val="00840094"/>
    <w:rsid w:val="0084028C"/>
    <w:rsid w:val="00840557"/>
    <w:rsid w:val="008405C2"/>
    <w:rsid w:val="008410E6"/>
    <w:rsid w:val="008412F1"/>
    <w:rsid w:val="00841741"/>
    <w:rsid w:val="00841E51"/>
    <w:rsid w:val="0084236A"/>
    <w:rsid w:val="00842B48"/>
    <w:rsid w:val="00842BE8"/>
    <w:rsid w:val="008434CB"/>
    <w:rsid w:val="0084410C"/>
    <w:rsid w:val="00844267"/>
    <w:rsid w:val="00844A2D"/>
    <w:rsid w:val="00845124"/>
    <w:rsid w:val="00845160"/>
    <w:rsid w:val="0084540C"/>
    <w:rsid w:val="00845E0D"/>
    <w:rsid w:val="0084671D"/>
    <w:rsid w:val="00846BFD"/>
    <w:rsid w:val="00846CB3"/>
    <w:rsid w:val="00846CC1"/>
    <w:rsid w:val="00847651"/>
    <w:rsid w:val="008476E7"/>
    <w:rsid w:val="008500CD"/>
    <w:rsid w:val="008509BC"/>
    <w:rsid w:val="00850F87"/>
    <w:rsid w:val="008512E2"/>
    <w:rsid w:val="0085172E"/>
    <w:rsid w:val="008518E3"/>
    <w:rsid w:val="00852734"/>
    <w:rsid w:val="008529AB"/>
    <w:rsid w:val="00852D25"/>
    <w:rsid w:val="00852E0A"/>
    <w:rsid w:val="008558A7"/>
    <w:rsid w:val="00855F35"/>
    <w:rsid w:val="00855FB0"/>
    <w:rsid w:val="00856C8E"/>
    <w:rsid w:val="00856F4E"/>
    <w:rsid w:val="00857593"/>
    <w:rsid w:val="008578E4"/>
    <w:rsid w:val="00861EDC"/>
    <w:rsid w:val="0086348D"/>
    <w:rsid w:val="008640EB"/>
    <w:rsid w:val="00864662"/>
    <w:rsid w:val="00864769"/>
    <w:rsid w:val="008654D7"/>
    <w:rsid w:val="00865DA0"/>
    <w:rsid w:val="00865E0D"/>
    <w:rsid w:val="00865EC5"/>
    <w:rsid w:val="00866B68"/>
    <w:rsid w:val="00867061"/>
    <w:rsid w:val="00867435"/>
    <w:rsid w:val="0086759D"/>
    <w:rsid w:val="00867B14"/>
    <w:rsid w:val="00867BA0"/>
    <w:rsid w:val="00867CD6"/>
    <w:rsid w:val="00870115"/>
    <w:rsid w:val="008703CD"/>
    <w:rsid w:val="00870594"/>
    <w:rsid w:val="00870654"/>
    <w:rsid w:val="0087145B"/>
    <w:rsid w:val="008715E0"/>
    <w:rsid w:val="008716DB"/>
    <w:rsid w:val="00871A59"/>
    <w:rsid w:val="00871AB2"/>
    <w:rsid w:val="00871E9A"/>
    <w:rsid w:val="00871FAF"/>
    <w:rsid w:val="0087241F"/>
    <w:rsid w:val="008725B6"/>
    <w:rsid w:val="00872CB7"/>
    <w:rsid w:val="00872E4F"/>
    <w:rsid w:val="00872E5B"/>
    <w:rsid w:val="00873120"/>
    <w:rsid w:val="008731E8"/>
    <w:rsid w:val="008732CC"/>
    <w:rsid w:val="008741B5"/>
    <w:rsid w:val="0087430D"/>
    <w:rsid w:val="008746C9"/>
    <w:rsid w:val="00874D4B"/>
    <w:rsid w:val="00875CA9"/>
    <w:rsid w:val="00875F3E"/>
    <w:rsid w:val="008764C8"/>
    <w:rsid w:val="008767A6"/>
    <w:rsid w:val="00876888"/>
    <w:rsid w:val="00876AD8"/>
    <w:rsid w:val="00877A32"/>
    <w:rsid w:val="00877E72"/>
    <w:rsid w:val="0088085F"/>
    <w:rsid w:val="00881166"/>
    <w:rsid w:val="00881220"/>
    <w:rsid w:val="00882822"/>
    <w:rsid w:val="0088359F"/>
    <w:rsid w:val="008865AF"/>
    <w:rsid w:val="00886917"/>
    <w:rsid w:val="008876FA"/>
    <w:rsid w:val="00887C12"/>
    <w:rsid w:val="008913BF"/>
    <w:rsid w:val="00892456"/>
    <w:rsid w:val="00892524"/>
    <w:rsid w:val="00893466"/>
    <w:rsid w:val="008936F4"/>
    <w:rsid w:val="00894845"/>
    <w:rsid w:val="00894B5F"/>
    <w:rsid w:val="00894BC6"/>
    <w:rsid w:val="00895F56"/>
    <w:rsid w:val="00896BBA"/>
    <w:rsid w:val="00897396"/>
    <w:rsid w:val="00897889"/>
    <w:rsid w:val="008A01C3"/>
    <w:rsid w:val="008A33E9"/>
    <w:rsid w:val="008A39B8"/>
    <w:rsid w:val="008A3E18"/>
    <w:rsid w:val="008A4117"/>
    <w:rsid w:val="008A45D1"/>
    <w:rsid w:val="008A46C9"/>
    <w:rsid w:val="008A4C20"/>
    <w:rsid w:val="008A5803"/>
    <w:rsid w:val="008A5E65"/>
    <w:rsid w:val="008A68DE"/>
    <w:rsid w:val="008A734B"/>
    <w:rsid w:val="008A737B"/>
    <w:rsid w:val="008B11AF"/>
    <w:rsid w:val="008B1629"/>
    <w:rsid w:val="008B171E"/>
    <w:rsid w:val="008B2072"/>
    <w:rsid w:val="008B24C5"/>
    <w:rsid w:val="008B286E"/>
    <w:rsid w:val="008B2AC5"/>
    <w:rsid w:val="008B2D7F"/>
    <w:rsid w:val="008B34D8"/>
    <w:rsid w:val="008B3890"/>
    <w:rsid w:val="008B432E"/>
    <w:rsid w:val="008B438B"/>
    <w:rsid w:val="008B44BE"/>
    <w:rsid w:val="008B48FF"/>
    <w:rsid w:val="008B4E37"/>
    <w:rsid w:val="008B59AB"/>
    <w:rsid w:val="008B5A05"/>
    <w:rsid w:val="008B5A23"/>
    <w:rsid w:val="008B5FD5"/>
    <w:rsid w:val="008B60AB"/>
    <w:rsid w:val="008B633E"/>
    <w:rsid w:val="008B7AF5"/>
    <w:rsid w:val="008B7CBB"/>
    <w:rsid w:val="008C0F2B"/>
    <w:rsid w:val="008C22D7"/>
    <w:rsid w:val="008C3252"/>
    <w:rsid w:val="008C3340"/>
    <w:rsid w:val="008C45E1"/>
    <w:rsid w:val="008C4C1A"/>
    <w:rsid w:val="008C5885"/>
    <w:rsid w:val="008C612E"/>
    <w:rsid w:val="008C6422"/>
    <w:rsid w:val="008C649A"/>
    <w:rsid w:val="008C712F"/>
    <w:rsid w:val="008C7D25"/>
    <w:rsid w:val="008C7DF8"/>
    <w:rsid w:val="008D0219"/>
    <w:rsid w:val="008D0431"/>
    <w:rsid w:val="008D0992"/>
    <w:rsid w:val="008D0C1E"/>
    <w:rsid w:val="008D17D5"/>
    <w:rsid w:val="008D2E10"/>
    <w:rsid w:val="008D2EF1"/>
    <w:rsid w:val="008D3533"/>
    <w:rsid w:val="008D3C19"/>
    <w:rsid w:val="008D3FED"/>
    <w:rsid w:val="008D5A26"/>
    <w:rsid w:val="008D6E5D"/>
    <w:rsid w:val="008D7B13"/>
    <w:rsid w:val="008E194B"/>
    <w:rsid w:val="008E1AA6"/>
    <w:rsid w:val="008E38C4"/>
    <w:rsid w:val="008E4972"/>
    <w:rsid w:val="008E4BF4"/>
    <w:rsid w:val="008E53BD"/>
    <w:rsid w:val="008E54BE"/>
    <w:rsid w:val="008E5E8F"/>
    <w:rsid w:val="008E6598"/>
    <w:rsid w:val="008E6607"/>
    <w:rsid w:val="008E7C76"/>
    <w:rsid w:val="008E7E9C"/>
    <w:rsid w:val="008F04A1"/>
    <w:rsid w:val="008F12D3"/>
    <w:rsid w:val="008F1307"/>
    <w:rsid w:val="008F1514"/>
    <w:rsid w:val="008F18D5"/>
    <w:rsid w:val="008F1A49"/>
    <w:rsid w:val="008F203E"/>
    <w:rsid w:val="008F21F8"/>
    <w:rsid w:val="008F238C"/>
    <w:rsid w:val="008F30C5"/>
    <w:rsid w:val="008F341B"/>
    <w:rsid w:val="008F3475"/>
    <w:rsid w:val="008F47C1"/>
    <w:rsid w:val="008F4DE5"/>
    <w:rsid w:val="008F51D4"/>
    <w:rsid w:val="008F5ADA"/>
    <w:rsid w:val="008F5AE7"/>
    <w:rsid w:val="008F5B78"/>
    <w:rsid w:val="008F5EEE"/>
    <w:rsid w:val="008F60D0"/>
    <w:rsid w:val="008F6B47"/>
    <w:rsid w:val="008F7448"/>
    <w:rsid w:val="008F776B"/>
    <w:rsid w:val="009000F4"/>
    <w:rsid w:val="009001AC"/>
    <w:rsid w:val="00900503"/>
    <w:rsid w:val="009005D2"/>
    <w:rsid w:val="00900801"/>
    <w:rsid w:val="00900C9E"/>
    <w:rsid w:val="00900E0A"/>
    <w:rsid w:val="00902350"/>
    <w:rsid w:val="009028A9"/>
    <w:rsid w:val="00903A22"/>
    <w:rsid w:val="00903CC0"/>
    <w:rsid w:val="00903DF8"/>
    <w:rsid w:val="00904EE5"/>
    <w:rsid w:val="009051C7"/>
    <w:rsid w:val="009054D6"/>
    <w:rsid w:val="00906B5C"/>
    <w:rsid w:val="00907A7E"/>
    <w:rsid w:val="00910817"/>
    <w:rsid w:val="00910DFD"/>
    <w:rsid w:val="00911EAD"/>
    <w:rsid w:val="00913353"/>
    <w:rsid w:val="00913607"/>
    <w:rsid w:val="00913881"/>
    <w:rsid w:val="00913ED1"/>
    <w:rsid w:val="009140CB"/>
    <w:rsid w:val="0091417E"/>
    <w:rsid w:val="009141DA"/>
    <w:rsid w:val="009144B6"/>
    <w:rsid w:val="0091523A"/>
    <w:rsid w:val="00915D7E"/>
    <w:rsid w:val="00916005"/>
    <w:rsid w:val="0091648C"/>
    <w:rsid w:val="00916E0A"/>
    <w:rsid w:val="00917123"/>
    <w:rsid w:val="00917345"/>
    <w:rsid w:val="0091741C"/>
    <w:rsid w:val="00917E7D"/>
    <w:rsid w:val="0092062A"/>
    <w:rsid w:val="00921A68"/>
    <w:rsid w:val="00921B94"/>
    <w:rsid w:val="00921BD0"/>
    <w:rsid w:val="009233D4"/>
    <w:rsid w:val="009236B9"/>
    <w:rsid w:val="00923CE4"/>
    <w:rsid w:val="00924DB1"/>
    <w:rsid w:val="00924E56"/>
    <w:rsid w:val="00924F0E"/>
    <w:rsid w:val="00925072"/>
    <w:rsid w:val="00925708"/>
    <w:rsid w:val="009261B5"/>
    <w:rsid w:val="009262F0"/>
    <w:rsid w:val="00926EA2"/>
    <w:rsid w:val="0093007D"/>
    <w:rsid w:val="00931705"/>
    <w:rsid w:val="00931A28"/>
    <w:rsid w:val="00931FB1"/>
    <w:rsid w:val="0093267D"/>
    <w:rsid w:val="009327F1"/>
    <w:rsid w:val="0093431D"/>
    <w:rsid w:val="00934342"/>
    <w:rsid w:val="00937936"/>
    <w:rsid w:val="00937A34"/>
    <w:rsid w:val="00937A59"/>
    <w:rsid w:val="00937F1A"/>
    <w:rsid w:val="00941406"/>
    <w:rsid w:val="00941592"/>
    <w:rsid w:val="00941BC7"/>
    <w:rsid w:val="0094200E"/>
    <w:rsid w:val="00942223"/>
    <w:rsid w:val="009424CB"/>
    <w:rsid w:val="009427D4"/>
    <w:rsid w:val="00942AEE"/>
    <w:rsid w:val="00943B46"/>
    <w:rsid w:val="00943DFF"/>
    <w:rsid w:val="009443ED"/>
    <w:rsid w:val="00944995"/>
    <w:rsid w:val="00944C65"/>
    <w:rsid w:val="00945F34"/>
    <w:rsid w:val="00945F66"/>
    <w:rsid w:val="0094624C"/>
    <w:rsid w:val="0094691F"/>
    <w:rsid w:val="00947161"/>
    <w:rsid w:val="00947C7C"/>
    <w:rsid w:val="00947F50"/>
    <w:rsid w:val="0095043E"/>
    <w:rsid w:val="0095156C"/>
    <w:rsid w:val="00951D13"/>
    <w:rsid w:val="009521C5"/>
    <w:rsid w:val="009528F7"/>
    <w:rsid w:val="00952B92"/>
    <w:rsid w:val="00953AC9"/>
    <w:rsid w:val="00953D23"/>
    <w:rsid w:val="00954792"/>
    <w:rsid w:val="00955024"/>
    <w:rsid w:val="00955BFE"/>
    <w:rsid w:val="00955C7A"/>
    <w:rsid w:val="00955D78"/>
    <w:rsid w:val="009564CC"/>
    <w:rsid w:val="009565C7"/>
    <w:rsid w:val="0096067C"/>
    <w:rsid w:val="00960797"/>
    <w:rsid w:val="00961FE9"/>
    <w:rsid w:val="00962569"/>
    <w:rsid w:val="00963D25"/>
    <w:rsid w:val="00965EAF"/>
    <w:rsid w:val="00966AA6"/>
    <w:rsid w:val="00966CF2"/>
    <w:rsid w:val="009674FF"/>
    <w:rsid w:val="009675F8"/>
    <w:rsid w:val="00967DDC"/>
    <w:rsid w:val="009705AE"/>
    <w:rsid w:val="00970C13"/>
    <w:rsid w:val="009711B7"/>
    <w:rsid w:val="009717EF"/>
    <w:rsid w:val="00972C80"/>
    <w:rsid w:val="00973759"/>
    <w:rsid w:val="00973D70"/>
    <w:rsid w:val="009749EF"/>
    <w:rsid w:val="0097515B"/>
    <w:rsid w:val="009763ED"/>
    <w:rsid w:val="009808E6"/>
    <w:rsid w:val="00980E31"/>
    <w:rsid w:val="00981C7A"/>
    <w:rsid w:val="00981EE3"/>
    <w:rsid w:val="00982A56"/>
    <w:rsid w:val="00982E7D"/>
    <w:rsid w:val="009831A5"/>
    <w:rsid w:val="009832A6"/>
    <w:rsid w:val="00983A2A"/>
    <w:rsid w:val="00983AA4"/>
    <w:rsid w:val="00983FCF"/>
    <w:rsid w:val="00985F9D"/>
    <w:rsid w:val="009867E6"/>
    <w:rsid w:val="00986AA3"/>
    <w:rsid w:val="00990A58"/>
    <w:rsid w:val="009918AE"/>
    <w:rsid w:val="00992248"/>
    <w:rsid w:val="009923C9"/>
    <w:rsid w:val="00992AEF"/>
    <w:rsid w:val="00994837"/>
    <w:rsid w:val="00994DA2"/>
    <w:rsid w:val="00995D99"/>
    <w:rsid w:val="009967FB"/>
    <w:rsid w:val="009969E8"/>
    <w:rsid w:val="00997BC4"/>
    <w:rsid w:val="009A0317"/>
    <w:rsid w:val="009A06F2"/>
    <w:rsid w:val="009A0A50"/>
    <w:rsid w:val="009A13FC"/>
    <w:rsid w:val="009A1D6D"/>
    <w:rsid w:val="009A27B1"/>
    <w:rsid w:val="009A2878"/>
    <w:rsid w:val="009A28DA"/>
    <w:rsid w:val="009A38B3"/>
    <w:rsid w:val="009A4307"/>
    <w:rsid w:val="009A4528"/>
    <w:rsid w:val="009A456A"/>
    <w:rsid w:val="009A5353"/>
    <w:rsid w:val="009A545C"/>
    <w:rsid w:val="009A562B"/>
    <w:rsid w:val="009A5EDC"/>
    <w:rsid w:val="009A716E"/>
    <w:rsid w:val="009A7895"/>
    <w:rsid w:val="009B009A"/>
    <w:rsid w:val="009B01BB"/>
    <w:rsid w:val="009B0241"/>
    <w:rsid w:val="009B09FD"/>
    <w:rsid w:val="009B1CFC"/>
    <w:rsid w:val="009B2095"/>
    <w:rsid w:val="009B2EA2"/>
    <w:rsid w:val="009B320E"/>
    <w:rsid w:val="009B39B3"/>
    <w:rsid w:val="009B4037"/>
    <w:rsid w:val="009B52ED"/>
    <w:rsid w:val="009B564D"/>
    <w:rsid w:val="009B5C20"/>
    <w:rsid w:val="009B71C6"/>
    <w:rsid w:val="009B7355"/>
    <w:rsid w:val="009B74BE"/>
    <w:rsid w:val="009C0984"/>
    <w:rsid w:val="009C0B3A"/>
    <w:rsid w:val="009C0E8D"/>
    <w:rsid w:val="009C11A2"/>
    <w:rsid w:val="009C1E40"/>
    <w:rsid w:val="009C1F2B"/>
    <w:rsid w:val="009C25A1"/>
    <w:rsid w:val="009C28F4"/>
    <w:rsid w:val="009C2DB2"/>
    <w:rsid w:val="009C380A"/>
    <w:rsid w:val="009C3976"/>
    <w:rsid w:val="009C6144"/>
    <w:rsid w:val="009C666F"/>
    <w:rsid w:val="009C76CB"/>
    <w:rsid w:val="009C79E6"/>
    <w:rsid w:val="009C7C47"/>
    <w:rsid w:val="009D0177"/>
    <w:rsid w:val="009D017D"/>
    <w:rsid w:val="009D0743"/>
    <w:rsid w:val="009D0E2C"/>
    <w:rsid w:val="009D0F39"/>
    <w:rsid w:val="009D1333"/>
    <w:rsid w:val="009D1F00"/>
    <w:rsid w:val="009D236F"/>
    <w:rsid w:val="009D3550"/>
    <w:rsid w:val="009D47F5"/>
    <w:rsid w:val="009D4CB9"/>
    <w:rsid w:val="009D557D"/>
    <w:rsid w:val="009D6663"/>
    <w:rsid w:val="009D6CCA"/>
    <w:rsid w:val="009D6D40"/>
    <w:rsid w:val="009D765A"/>
    <w:rsid w:val="009D7E3B"/>
    <w:rsid w:val="009E0113"/>
    <w:rsid w:val="009E04E6"/>
    <w:rsid w:val="009E05AB"/>
    <w:rsid w:val="009E0E87"/>
    <w:rsid w:val="009E1727"/>
    <w:rsid w:val="009E18EC"/>
    <w:rsid w:val="009E1BC7"/>
    <w:rsid w:val="009E2F88"/>
    <w:rsid w:val="009E2FC8"/>
    <w:rsid w:val="009E3212"/>
    <w:rsid w:val="009E34C1"/>
    <w:rsid w:val="009E356A"/>
    <w:rsid w:val="009E3759"/>
    <w:rsid w:val="009E4026"/>
    <w:rsid w:val="009E4918"/>
    <w:rsid w:val="009E51D2"/>
    <w:rsid w:val="009E5F66"/>
    <w:rsid w:val="009E6278"/>
    <w:rsid w:val="009E6881"/>
    <w:rsid w:val="009E68DA"/>
    <w:rsid w:val="009F0659"/>
    <w:rsid w:val="009F0CC8"/>
    <w:rsid w:val="009F19A4"/>
    <w:rsid w:val="009F207F"/>
    <w:rsid w:val="009F216B"/>
    <w:rsid w:val="009F2811"/>
    <w:rsid w:val="009F34E9"/>
    <w:rsid w:val="009F3C16"/>
    <w:rsid w:val="009F3DDC"/>
    <w:rsid w:val="009F486F"/>
    <w:rsid w:val="009F5C7D"/>
    <w:rsid w:val="009F68AE"/>
    <w:rsid w:val="009F6EA0"/>
    <w:rsid w:val="009F735E"/>
    <w:rsid w:val="009F7AF2"/>
    <w:rsid w:val="009F7FC8"/>
    <w:rsid w:val="00A00305"/>
    <w:rsid w:val="00A004AF"/>
    <w:rsid w:val="00A00F45"/>
    <w:rsid w:val="00A0198D"/>
    <w:rsid w:val="00A01DBC"/>
    <w:rsid w:val="00A022A3"/>
    <w:rsid w:val="00A03521"/>
    <w:rsid w:val="00A05FC2"/>
    <w:rsid w:val="00A05FE3"/>
    <w:rsid w:val="00A06289"/>
    <w:rsid w:val="00A06BF6"/>
    <w:rsid w:val="00A07790"/>
    <w:rsid w:val="00A10566"/>
    <w:rsid w:val="00A105D2"/>
    <w:rsid w:val="00A10AFB"/>
    <w:rsid w:val="00A11CC8"/>
    <w:rsid w:val="00A12127"/>
    <w:rsid w:val="00A12682"/>
    <w:rsid w:val="00A13D08"/>
    <w:rsid w:val="00A14702"/>
    <w:rsid w:val="00A14E38"/>
    <w:rsid w:val="00A15044"/>
    <w:rsid w:val="00A157CB"/>
    <w:rsid w:val="00A16312"/>
    <w:rsid w:val="00A17758"/>
    <w:rsid w:val="00A179C8"/>
    <w:rsid w:val="00A20A66"/>
    <w:rsid w:val="00A20B37"/>
    <w:rsid w:val="00A20EEE"/>
    <w:rsid w:val="00A2207D"/>
    <w:rsid w:val="00A22A5D"/>
    <w:rsid w:val="00A237A9"/>
    <w:rsid w:val="00A23F20"/>
    <w:rsid w:val="00A248B7"/>
    <w:rsid w:val="00A24976"/>
    <w:rsid w:val="00A24F29"/>
    <w:rsid w:val="00A26FF1"/>
    <w:rsid w:val="00A27778"/>
    <w:rsid w:val="00A27A78"/>
    <w:rsid w:val="00A27CEF"/>
    <w:rsid w:val="00A31716"/>
    <w:rsid w:val="00A3186A"/>
    <w:rsid w:val="00A32560"/>
    <w:rsid w:val="00A32FE5"/>
    <w:rsid w:val="00A333A0"/>
    <w:rsid w:val="00A33B7D"/>
    <w:rsid w:val="00A34363"/>
    <w:rsid w:val="00A3466E"/>
    <w:rsid w:val="00A35104"/>
    <w:rsid w:val="00A3542E"/>
    <w:rsid w:val="00A35819"/>
    <w:rsid w:val="00A3611E"/>
    <w:rsid w:val="00A3619F"/>
    <w:rsid w:val="00A36308"/>
    <w:rsid w:val="00A36B25"/>
    <w:rsid w:val="00A36CE1"/>
    <w:rsid w:val="00A36F0C"/>
    <w:rsid w:val="00A37191"/>
    <w:rsid w:val="00A37ADF"/>
    <w:rsid w:val="00A37BCF"/>
    <w:rsid w:val="00A37D56"/>
    <w:rsid w:val="00A40923"/>
    <w:rsid w:val="00A41337"/>
    <w:rsid w:val="00A41374"/>
    <w:rsid w:val="00A414F4"/>
    <w:rsid w:val="00A416A5"/>
    <w:rsid w:val="00A419BD"/>
    <w:rsid w:val="00A419F6"/>
    <w:rsid w:val="00A41B06"/>
    <w:rsid w:val="00A42491"/>
    <w:rsid w:val="00A42780"/>
    <w:rsid w:val="00A42843"/>
    <w:rsid w:val="00A42B09"/>
    <w:rsid w:val="00A42C96"/>
    <w:rsid w:val="00A43368"/>
    <w:rsid w:val="00A44898"/>
    <w:rsid w:val="00A44CB7"/>
    <w:rsid w:val="00A455F4"/>
    <w:rsid w:val="00A45912"/>
    <w:rsid w:val="00A45B19"/>
    <w:rsid w:val="00A47C66"/>
    <w:rsid w:val="00A50115"/>
    <w:rsid w:val="00A50D38"/>
    <w:rsid w:val="00A51530"/>
    <w:rsid w:val="00A517B0"/>
    <w:rsid w:val="00A51A97"/>
    <w:rsid w:val="00A51E8E"/>
    <w:rsid w:val="00A520FC"/>
    <w:rsid w:val="00A52C68"/>
    <w:rsid w:val="00A5321D"/>
    <w:rsid w:val="00A53808"/>
    <w:rsid w:val="00A53E29"/>
    <w:rsid w:val="00A543A5"/>
    <w:rsid w:val="00A549DE"/>
    <w:rsid w:val="00A54A94"/>
    <w:rsid w:val="00A554E5"/>
    <w:rsid w:val="00A55BDD"/>
    <w:rsid w:val="00A55DD2"/>
    <w:rsid w:val="00A55F8F"/>
    <w:rsid w:val="00A565E8"/>
    <w:rsid w:val="00A56F6F"/>
    <w:rsid w:val="00A57F72"/>
    <w:rsid w:val="00A60A4D"/>
    <w:rsid w:val="00A610C1"/>
    <w:rsid w:val="00A61AD9"/>
    <w:rsid w:val="00A61C5A"/>
    <w:rsid w:val="00A624E3"/>
    <w:rsid w:val="00A62DAC"/>
    <w:rsid w:val="00A62EEE"/>
    <w:rsid w:val="00A6431E"/>
    <w:rsid w:val="00A64894"/>
    <w:rsid w:val="00A652F3"/>
    <w:rsid w:val="00A652FD"/>
    <w:rsid w:val="00A66557"/>
    <w:rsid w:val="00A666F0"/>
    <w:rsid w:val="00A67044"/>
    <w:rsid w:val="00A67220"/>
    <w:rsid w:val="00A67A6D"/>
    <w:rsid w:val="00A67DA0"/>
    <w:rsid w:val="00A706FD"/>
    <w:rsid w:val="00A71372"/>
    <w:rsid w:val="00A71BD7"/>
    <w:rsid w:val="00A72485"/>
    <w:rsid w:val="00A72553"/>
    <w:rsid w:val="00A72DC6"/>
    <w:rsid w:val="00A73148"/>
    <w:rsid w:val="00A7340E"/>
    <w:rsid w:val="00A740B7"/>
    <w:rsid w:val="00A74160"/>
    <w:rsid w:val="00A745A3"/>
    <w:rsid w:val="00A74C23"/>
    <w:rsid w:val="00A74E3F"/>
    <w:rsid w:val="00A75FA8"/>
    <w:rsid w:val="00A76C48"/>
    <w:rsid w:val="00A771A9"/>
    <w:rsid w:val="00A77800"/>
    <w:rsid w:val="00A77992"/>
    <w:rsid w:val="00A80065"/>
    <w:rsid w:val="00A81193"/>
    <w:rsid w:val="00A819BA"/>
    <w:rsid w:val="00A81F12"/>
    <w:rsid w:val="00A8210D"/>
    <w:rsid w:val="00A8367C"/>
    <w:rsid w:val="00A83ADC"/>
    <w:rsid w:val="00A8416B"/>
    <w:rsid w:val="00A845A6"/>
    <w:rsid w:val="00A8491F"/>
    <w:rsid w:val="00A84A90"/>
    <w:rsid w:val="00A84FEB"/>
    <w:rsid w:val="00A856AC"/>
    <w:rsid w:val="00A85C0E"/>
    <w:rsid w:val="00A87110"/>
    <w:rsid w:val="00A9044F"/>
    <w:rsid w:val="00A90663"/>
    <w:rsid w:val="00A90715"/>
    <w:rsid w:val="00A9183F"/>
    <w:rsid w:val="00A9267F"/>
    <w:rsid w:val="00A92887"/>
    <w:rsid w:val="00A929F9"/>
    <w:rsid w:val="00A92CA4"/>
    <w:rsid w:val="00A94019"/>
    <w:rsid w:val="00A9584A"/>
    <w:rsid w:val="00A95CBB"/>
    <w:rsid w:val="00A95CD0"/>
    <w:rsid w:val="00A95F1B"/>
    <w:rsid w:val="00A9633E"/>
    <w:rsid w:val="00A967F2"/>
    <w:rsid w:val="00A96BE0"/>
    <w:rsid w:val="00A9705C"/>
    <w:rsid w:val="00A97254"/>
    <w:rsid w:val="00A97847"/>
    <w:rsid w:val="00AA0338"/>
    <w:rsid w:val="00AA0F4F"/>
    <w:rsid w:val="00AA14AF"/>
    <w:rsid w:val="00AA19DA"/>
    <w:rsid w:val="00AA2FBE"/>
    <w:rsid w:val="00AA347C"/>
    <w:rsid w:val="00AA508D"/>
    <w:rsid w:val="00AA50B6"/>
    <w:rsid w:val="00AA5881"/>
    <w:rsid w:val="00AA6817"/>
    <w:rsid w:val="00AA6E7A"/>
    <w:rsid w:val="00AA73C6"/>
    <w:rsid w:val="00AA76FF"/>
    <w:rsid w:val="00AA79EB"/>
    <w:rsid w:val="00AB0460"/>
    <w:rsid w:val="00AB151A"/>
    <w:rsid w:val="00AB1E06"/>
    <w:rsid w:val="00AB21B9"/>
    <w:rsid w:val="00AB2881"/>
    <w:rsid w:val="00AB2C8B"/>
    <w:rsid w:val="00AB38FD"/>
    <w:rsid w:val="00AB3B79"/>
    <w:rsid w:val="00AB3DD8"/>
    <w:rsid w:val="00AB6A52"/>
    <w:rsid w:val="00AB6CB2"/>
    <w:rsid w:val="00AB75E3"/>
    <w:rsid w:val="00AB7778"/>
    <w:rsid w:val="00AB7C0B"/>
    <w:rsid w:val="00AC0BD2"/>
    <w:rsid w:val="00AC11B5"/>
    <w:rsid w:val="00AC129B"/>
    <w:rsid w:val="00AC12E6"/>
    <w:rsid w:val="00AC22D1"/>
    <w:rsid w:val="00AC231F"/>
    <w:rsid w:val="00AC2B17"/>
    <w:rsid w:val="00AC2E58"/>
    <w:rsid w:val="00AC32B0"/>
    <w:rsid w:val="00AC3DB8"/>
    <w:rsid w:val="00AC4D58"/>
    <w:rsid w:val="00AC591A"/>
    <w:rsid w:val="00AC5DF6"/>
    <w:rsid w:val="00AC61BB"/>
    <w:rsid w:val="00AC7AD9"/>
    <w:rsid w:val="00AC7B8D"/>
    <w:rsid w:val="00AC7CD9"/>
    <w:rsid w:val="00AD06B7"/>
    <w:rsid w:val="00AD0923"/>
    <w:rsid w:val="00AD097A"/>
    <w:rsid w:val="00AD0D4C"/>
    <w:rsid w:val="00AD13D9"/>
    <w:rsid w:val="00AD1B31"/>
    <w:rsid w:val="00AD1EE6"/>
    <w:rsid w:val="00AD2226"/>
    <w:rsid w:val="00AD2BB8"/>
    <w:rsid w:val="00AD4C12"/>
    <w:rsid w:val="00AD621C"/>
    <w:rsid w:val="00AD73B8"/>
    <w:rsid w:val="00AE0D13"/>
    <w:rsid w:val="00AE153D"/>
    <w:rsid w:val="00AE1601"/>
    <w:rsid w:val="00AE17B3"/>
    <w:rsid w:val="00AE1930"/>
    <w:rsid w:val="00AE193F"/>
    <w:rsid w:val="00AE1AF3"/>
    <w:rsid w:val="00AE2A9C"/>
    <w:rsid w:val="00AE2F7F"/>
    <w:rsid w:val="00AE3460"/>
    <w:rsid w:val="00AE3599"/>
    <w:rsid w:val="00AE4211"/>
    <w:rsid w:val="00AE5136"/>
    <w:rsid w:val="00AE55CE"/>
    <w:rsid w:val="00AE5686"/>
    <w:rsid w:val="00AE58EC"/>
    <w:rsid w:val="00AE5FE2"/>
    <w:rsid w:val="00AE6059"/>
    <w:rsid w:val="00AE7B36"/>
    <w:rsid w:val="00AF008D"/>
    <w:rsid w:val="00AF05A1"/>
    <w:rsid w:val="00AF0E8D"/>
    <w:rsid w:val="00AF0FA4"/>
    <w:rsid w:val="00AF2926"/>
    <w:rsid w:val="00AF2983"/>
    <w:rsid w:val="00AF2B6D"/>
    <w:rsid w:val="00AF3658"/>
    <w:rsid w:val="00AF4233"/>
    <w:rsid w:val="00AF4444"/>
    <w:rsid w:val="00AF4E19"/>
    <w:rsid w:val="00AF5226"/>
    <w:rsid w:val="00AF7545"/>
    <w:rsid w:val="00AF7568"/>
    <w:rsid w:val="00AF7F62"/>
    <w:rsid w:val="00AF7FEA"/>
    <w:rsid w:val="00B00825"/>
    <w:rsid w:val="00B00F2A"/>
    <w:rsid w:val="00B0127C"/>
    <w:rsid w:val="00B0153A"/>
    <w:rsid w:val="00B02320"/>
    <w:rsid w:val="00B038DE"/>
    <w:rsid w:val="00B044F2"/>
    <w:rsid w:val="00B045B9"/>
    <w:rsid w:val="00B04A5C"/>
    <w:rsid w:val="00B04B7F"/>
    <w:rsid w:val="00B064D1"/>
    <w:rsid w:val="00B070F4"/>
    <w:rsid w:val="00B07E38"/>
    <w:rsid w:val="00B07FB1"/>
    <w:rsid w:val="00B10289"/>
    <w:rsid w:val="00B10388"/>
    <w:rsid w:val="00B10C20"/>
    <w:rsid w:val="00B12D94"/>
    <w:rsid w:val="00B12FDB"/>
    <w:rsid w:val="00B131D0"/>
    <w:rsid w:val="00B13866"/>
    <w:rsid w:val="00B1563A"/>
    <w:rsid w:val="00B158BA"/>
    <w:rsid w:val="00B159D9"/>
    <w:rsid w:val="00B15C72"/>
    <w:rsid w:val="00B16CA1"/>
    <w:rsid w:val="00B176B4"/>
    <w:rsid w:val="00B17B39"/>
    <w:rsid w:val="00B214AA"/>
    <w:rsid w:val="00B22559"/>
    <w:rsid w:val="00B2256C"/>
    <w:rsid w:val="00B225F9"/>
    <w:rsid w:val="00B232BE"/>
    <w:rsid w:val="00B238EA"/>
    <w:rsid w:val="00B23D44"/>
    <w:rsid w:val="00B24BF0"/>
    <w:rsid w:val="00B255F6"/>
    <w:rsid w:val="00B25AF0"/>
    <w:rsid w:val="00B25C3B"/>
    <w:rsid w:val="00B2665E"/>
    <w:rsid w:val="00B27964"/>
    <w:rsid w:val="00B27993"/>
    <w:rsid w:val="00B27E22"/>
    <w:rsid w:val="00B27FF9"/>
    <w:rsid w:val="00B300BE"/>
    <w:rsid w:val="00B311DB"/>
    <w:rsid w:val="00B312AF"/>
    <w:rsid w:val="00B320FF"/>
    <w:rsid w:val="00B32DEA"/>
    <w:rsid w:val="00B341FC"/>
    <w:rsid w:val="00B3458C"/>
    <w:rsid w:val="00B3495B"/>
    <w:rsid w:val="00B36903"/>
    <w:rsid w:val="00B400DB"/>
    <w:rsid w:val="00B40177"/>
    <w:rsid w:val="00B40947"/>
    <w:rsid w:val="00B4197B"/>
    <w:rsid w:val="00B426A9"/>
    <w:rsid w:val="00B4282B"/>
    <w:rsid w:val="00B4297D"/>
    <w:rsid w:val="00B42C7D"/>
    <w:rsid w:val="00B42D81"/>
    <w:rsid w:val="00B455CD"/>
    <w:rsid w:val="00B45768"/>
    <w:rsid w:val="00B4668B"/>
    <w:rsid w:val="00B46756"/>
    <w:rsid w:val="00B4696C"/>
    <w:rsid w:val="00B470B9"/>
    <w:rsid w:val="00B47823"/>
    <w:rsid w:val="00B47922"/>
    <w:rsid w:val="00B50193"/>
    <w:rsid w:val="00B51126"/>
    <w:rsid w:val="00B513B8"/>
    <w:rsid w:val="00B516F1"/>
    <w:rsid w:val="00B516F4"/>
    <w:rsid w:val="00B518CB"/>
    <w:rsid w:val="00B53099"/>
    <w:rsid w:val="00B54126"/>
    <w:rsid w:val="00B54794"/>
    <w:rsid w:val="00B54F21"/>
    <w:rsid w:val="00B550C2"/>
    <w:rsid w:val="00B554B1"/>
    <w:rsid w:val="00B55A8E"/>
    <w:rsid w:val="00B565E9"/>
    <w:rsid w:val="00B576A5"/>
    <w:rsid w:val="00B579D6"/>
    <w:rsid w:val="00B60832"/>
    <w:rsid w:val="00B609D4"/>
    <w:rsid w:val="00B60EA0"/>
    <w:rsid w:val="00B61D19"/>
    <w:rsid w:val="00B622EA"/>
    <w:rsid w:val="00B62854"/>
    <w:rsid w:val="00B629FC"/>
    <w:rsid w:val="00B63EFF"/>
    <w:rsid w:val="00B64056"/>
    <w:rsid w:val="00B6414F"/>
    <w:rsid w:val="00B64355"/>
    <w:rsid w:val="00B64C93"/>
    <w:rsid w:val="00B650B0"/>
    <w:rsid w:val="00B65330"/>
    <w:rsid w:val="00B6557A"/>
    <w:rsid w:val="00B65691"/>
    <w:rsid w:val="00B65D6F"/>
    <w:rsid w:val="00B663B4"/>
    <w:rsid w:val="00B66FF5"/>
    <w:rsid w:val="00B67479"/>
    <w:rsid w:val="00B674D3"/>
    <w:rsid w:val="00B678EA"/>
    <w:rsid w:val="00B67998"/>
    <w:rsid w:val="00B67F05"/>
    <w:rsid w:val="00B7075A"/>
    <w:rsid w:val="00B70764"/>
    <w:rsid w:val="00B70D43"/>
    <w:rsid w:val="00B716EE"/>
    <w:rsid w:val="00B71C22"/>
    <w:rsid w:val="00B7228B"/>
    <w:rsid w:val="00B72755"/>
    <w:rsid w:val="00B72989"/>
    <w:rsid w:val="00B73BA0"/>
    <w:rsid w:val="00B75413"/>
    <w:rsid w:val="00B75D27"/>
    <w:rsid w:val="00B76541"/>
    <w:rsid w:val="00B767B0"/>
    <w:rsid w:val="00B7710B"/>
    <w:rsid w:val="00B80764"/>
    <w:rsid w:val="00B807EA"/>
    <w:rsid w:val="00B80824"/>
    <w:rsid w:val="00B80E55"/>
    <w:rsid w:val="00B81AE0"/>
    <w:rsid w:val="00B81E3F"/>
    <w:rsid w:val="00B8339C"/>
    <w:rsid w:val="00B83667"/>
    <w:rsid w:val="00B84121"/>
    <w:rsid w:val="00B84D0E"/>
    <w:rsid w:val="00B85432"/>
    <w:rsid w:val="00B859F7"/>
    <w:rsid w:val="00B86028"/>
    <w:rsid w:val="00B877B3"/>
    <w:rsid w:val="00B879D6"/>
    <w:rsid w:val="00B87B1A"/>
    <w:rsid w:val="00B90399"/>
    <w:rsid w:val="00B90F42"/>
    <w:rsid w:val="00B9154D"/>
    <w:rsid w:val="00B92407"/>
    <w:rsid w:val="00B9291C"/>
    <w:rsid w:val="00B9298D"/>
    <w:rsid w:val="00B92E71"/>
    <w:rsid w:val="00B93162"/>
    <w:rsid w:val="00B9320C"/>
    <w:rsid w:val="00B941F4"/>
    <w:rsid w:val="00B9641D"/>
    <w:rsid w:val="00B96561"/>
    <w:rsid w:val="00B96DA7"/>
    <w:rsid w:val="00B96EA8"/>
    <w:rsid w:val="00B9716F"/>
    <w:rsid w:val="00B9732E"/>
    <w:rsid w:val="00BA0149"/>
    <w:rsid w:val="00BA0685"/>
    <w:rsid w:val="00BA07EE"/>
    <w:rsid w:val="00BA116D"/>
    <w:rsid w:val="00BA1AD2"/>
    <w:rsid w:val="00BA1C00"/>
    <w:rsid w:val="00BA1DD2"/>
    <w:rsid w:val="00BA21AF"/>
    <w:rsid w:val="00BA3A81"/>
    <w:rsid w:val="00BA3EF7"/>
    <w:rsid w:val="00BA41F8"/>
    <w:rsid w:val="00BA4CCC"/>
    <w:rsid w:val="00BA4FC3"/>
    <w:rsid w:val="00BA56EC"/>
    <w:rsid w:val="00BA5F93"/>
    <w:rsid w:val="00BA6435"/>
    <w:rsid w:val="00BA690C"/>
    <w:rsid w:val="00BA6A38"/>
    <w:rsid w:val="00BA7849"/>
    <w:rsid w:val="00BA7A0E"/>
    <w:rsid w:val="00BA7D49"/>
    <w:rsid w:val="00BB0471"/>
    <w:rsid w:val="00BB0D45"/>
    <w:rsid w:val="00BB3B6C"/>
    <w:rsid w:val="00BB43F2"/>
    <w:rsid w:val="00BB46D1"/>
    <w:rsid w:val="00BB67E2"/>
    <w:rsid w:val="00BB68C2"/>
    <w:rsid w:val="00BC01B4"/>
    <w:rsid w:val="00BC0ACC"/>
    <w:rsid w:val="00BC15F8"/>
    <w:rsid w:val="00BC21E3"/>
    <w:rsid w:val="00BC2240"/>
    <w:rsid w:val="00BC3752"/>
    <w:rsid w:val="00BC4673"/>
    <w:rsid w:val="00BC68AD"/>
    <w:rsid w:val="00BD003B"/>
    <w:rsid w:val="00BD0748"/>
    <w:rsid w:val="00BD0A47"/>
    <w:rsid w:val="00BD1402"/>
    <w:rsid w:val="00BD19C1"/>
    <w:rsid w:val="00BD216B"/>
    <w:rsid w:val="00BD2485"/>
    <w:rsid w:val="00BD28C8"/>
    <w:rsid w:val="00BD2D88"/>
    <w:rsid w:val="00BD2E94"/>
    <w:rsid w:val="00BD3949"/>
    <w:rsid w:val="00BD3988"/>
    <w:rsid w:val="00BD3CD8"/>
    <w:rsid w:val="00BD47C0"/>
    <w:rsid w:val="00BD53A3"/>
    <w:rsid w:val="00BD53AB"/>
    <w:rsid w:val="00BD56B9"/>
    <w:rsid w:val="00BD5ADE"/>
    <w:rsid w:val="00BD6250"/>
    <w:rsid w:val="00BD649C"/>
    <w:rsid w:val="00BD6DFE"/>
    <w:rsid w:val="00BE15DE"/>
    <w:rsid w:val="00BE1AC6"/>
    <w:rsid w:val="00BE26C2"/>
    <w:rsid w:val="00BE2F44"/>
    <w:rsid w:val="00BE35E0"/>
    <w:rsid w:val="00BE35FC"/>
    <w:rsid w:val="00BE4D3F"/>
    <w:rsid w:val="00BE4FBE"/>
    <w:rsid w:val="00BE51D1"/>
    <w:rsid w:val="00BE63E4"/>
    <w:rsid w:val="00BE6642"/>
    <w:rsid w:val="00BE6E7D"/>
    <w:rsid w:val="00BF10C7"/>
    <w:rsid w:val="00BF302D"/>
    <w:rsid w:val="00BF31C1"/>
    <w:rsid w:val="00BF4172"/>
    <w:rsid w:val="00BF4B39"/>
    <w:rsid w:val="00BF4E69"/>
    <w:rsid w:val="00BF536C"/>
    <w:rsid w:val="00BF5596"/>
    <w:rsid w:val="00BF5D85"/>
    <w:rsid w:val="00BF6792"/>
    <w:rsid w:val="00BF6FFD"/>
    <w:rsid w:val="00BF7875"/>
    <w:rsid w:val="00BF7945"/>
    <w:rsid w:val="00BF7B7C"/>
    <w:rsid w:val="00C005F5"/>
    <w:rsid w:val="00C00809"/>
    <w:rsid w:val="00C0113D"/>
    <w:rsid w:val="00C01DC0"/>
    <w:rsid w:val="00C034D7"/>
    <w:rsid w:val="00C0538D"/>
    <w:rsid w:val="00C061D7"/>
    <w:rsid w:val="00C06562"/>
    <w:rsid w:val="00C068E8"/>
    <w:rsid w:val="00C06A07"/>
    <w:rsid w:val="00C070FC"/>
    <w:rsid w:val="00C101C9"/>
    <w:rsid w:val="00C10A50"/>
    <w:rsid w:val="00C10FD0"/>
    <w:rsid w:val="00C11DCA"/>
    <w:rsid w:val="00C12FF7"/>
    <w:rsid w:val="00C15A92"/>
    <w:rsid w:val="00C1609A"/>
    <w:rsid w:val="00C16404"/>
    <w:rsid w:val="00C16C31"/>
    <w:rsid w:val="00C1779E"/>
    <w:rsid w:val="00C17CF8"/>
    <w:rsid w:val="00C2013A"/>
    <w:rsid w:val="00C201F9"/>
    <w:rsid w:val="00C209E6"/>
    <w:rsid w:val="00C21307"/>
    <w:rsid w:val="00C214FE"/>
    <w:rsid w:val="00C217CD"/>
    <w:rsid w:val="00C21F31"/>
    <w:rsid w:val="00C226AF"/>
    <w:rsid w:val="00C22728"/>
    <w:rsid w:val="00C2379E"/>
    <w:rsid w:val="00C23F38"/>
    <w:rsid w:val="00C25A95"/>
    <w:rsid w:val="00C261D0"/>
    <w:rsid w:val="00C26319"/>
    <w:rsid w:val="00C263DC"/>
    <w:rsid w:val="00C2647D"/>
    <w:rsid w:val="00C26892"/>
    <w:rsid w:val="00C26B4D"/>
    <w:rsid w:val="00C26BF4"/>
    <w:rsid w:val="00C313D5"/>
    <w:rsid w:val="00C326CE"/>
    <w:rsid w:val="00C32E37"/>
    <w:rsid w:val="00C33950"/>
    <w:rsid w:val="00C33E7D"/>
    <w:rsid w:val="00C34448"/>
    <w:rsid w:val="00C34468"/>
    <w:rsid w:val="00C3474F"/>
    <w:rsid w:val="00C36225"/>
    <w:rsid w:val="00C3642F"/>
    <w:rsid w:val="00C37B0E"/>
    <w:rsid w:val="00C40DED"/>
    <w:rsid w:val="00C411FC"/>
    <w:rsid w:val="00C412B8"/>
    <w:rsid w:val="00C41C76"/>
    <w:rsid w:val="00C41FE7"/>
    <w:rsid w:val="00C4200E"/>
    <w:rsid w:val="00C425EE"/>
    <w:rsid w:val="00C42782"/>
    <w:rsid w:val="00C43CA2"/>
    <w:rsid w:val="00C44159"/>
    <w:rsid w:val="00C443F0"/>
    <w:rsid w:val="00C4442B"/>
    <w:rsid w:val="00C44C07"/>
    <w:rsid w:val="00C451D8"/>
    <w:rsid w:val="00C475BB"/>
    <w:rsid w:val="00C51872"/>
    <w:rsid w:val="00C51A39"/>
    <w:rsid w:val="00C520D2"/>
    <w:rsid w:val="00C543D8"/>
    <w:rsid w:val="00C543DF"/>
    <w:rsid w:val="00C5472E"/>
    <w:rsid w:val="00C5477D"/>
    <w:rsid w:val="00C54AB1"/>
    <w:rsid w:val="00C55C58"/>
    <w:rsid w:val="00C565E5"/>
    <w:rsid w:val="00C56D20"/>
    <w:rsid w:val="00C56F5F"/>
    <w:rsid w:val="00C5795D"/>
    <w:rsid w:val="00C601DE"/>
    <w:rsid w:val="00C61F6E"/>
    <w:rsid w:val="00C62F4D"/>
    <w:rsid w:val="00C63CCC"/>
    <w:rsid w:val="00C64D4B"/>
    <w:rsid w:val="00C65276"/>
    <w:rsid w:val="00C6569D"/>
    <w:rsid w:val="00C65CA2"/>
    <w:rsid w:val="00C66253"/>
    <w:rsid w:val="00C666AA"/>
    <w:rsid w:val="00C66CA3"/>
    <w:rsid w:val="00C67DD1"/>
    <w:rsid w:val="00C67E43"/>
    <w:rsid w:val="00C70AB9"/>
    <w:rsid w:val="00C72095"/>
    <w:rsid w:val="00C720D0"/>
    <w:rsid w:val="00C72569"/>
    <w:rsid w:val="00C72C0F"/>
    <w:rsid w:val="00C745D4"/>
    <w:rsid w:val="00C75261"/>
    <w:rsid w:val="00C75287"/>
    <w:rsid w:val="00C76976"/>
    <w:rsid w:val="00C76E9F"/>
    <w:rsid w:val="00C77AE3"/>
    <w:rsid w:val="00C77AEA"/>
    <w:rsid w:val="00C807AD"/>
    <w:rsid w:val="00C808E3"/>
    <w:rsid w:val="00C81A64"/>
    <w:rsid w:val="00C81DF4"/>
    <w:rsid w:val="00C82190"/>
    <w:rsid w:val="00C82B0D"/>
    <w:rsid w:val="00C830EF"/>
    <w:rsid w:val="00C84EE6"/>
    <w:rsid w:val="00C86A9F"/>
    <w:rsid w:val="00C86B9E"/>
    <w:rsid w:val="00C87A1A"/>
    <w:rsid w:val="00C87ADA"/>
    <w:rsid w:val="00C901E4"/>
    <w:rsid w:val="00C9108B"/>
    <w:rsid w:val="00C91D12"/>
    <w:rsid w:val="00C923C9"/>
    <w:rsid w:val="00C92F30"/>
    <w:rsid w:val="00C934A4"/>
    <w:rsid w:val="00C934E1"/>
    <w:rsid w:val="00C94267"/>
    <w:rsid w:val="00C9475B"/>
    <w:rsid w:val="00C94885"/>
    <w:rsid w:val="00C95088"/>
    <w:rsid w:val="00C95560"/>
    <w:rsid w:val="00C95623"/>
    <w:rsid w:val="00C95EDB"/>
    <w:rsid w:val="00C96DF8"/>
    <w:rsid w:val="00C971AB"/>
    <w:rsid w:val="00C97DC7"/>
    <w:rsid w:val="00CA01F3"/>
    <w:rsid w:val="00CA1B79"/>
    <w:rsid w:val="00CA21E8"/>
    <w:rsid w:val="00CA269A"/>
    <w:rsid w:val="00CA2B80"/>
    <w:rsid w:val="00CA30CF"/>
    <w:rsid w:val="00CA358B"/>
    <w:rsid w:val="00CA4371"/>
    <w:rsid w:val="00CA4933"/>
    <w:rsid w:val="00CA4AB8"/>
    <w:rsid w:val="00CA51C6"/>
    <w:rsid w:val="00CA52AD"/>
    <w:rsid w:val="00CA5438"/>
    <w:rsid w:val="00CA5BBE"/>
    <w:rsid w:val="00CA63E3"/>
    <w:rsid w:val="00CA6EB8"/>
    <w:rsid w:val="00CA71FB"/>
    <w:rsid w:val="00CB0A83"/>
    <w:rsid w:val="00CB0BD8"/>
    <w:rsid w:val="00CB0F42"/>
    <w:rsid w:val="00CB1A1C"/>
    <w:rsid w:val="00CB3A72"/>
    <w:rsid w:val="00CB3D77"/>
    <w:rsid w:val="00CB4484"/>
    <w:rsid w:val="00CB48F6"/>
    <w:rsid w:val="00CB5045"/>
    <w:rsid w:val="00CB5443"/>
    <w:rsid w:val="00CB5CE2"/>
    <w:rsid w:val="00CB6CED"/>
    <w:rsid w:val="00CB777F"/>
    <w:rsid w:val="00CB7836"/>
    <w:rsid w:val="00CC14CF"/>
    <w:rsid w:val="00CC153E"/>
    <w:rsid w:val="00CC1F98"/>
    <w:rsid w:val="00CC20D2"/>
    <w:rsid w:val="00CC20E7"/>
    <w:rsid w:val="00CC3700"/>
    <w:rsid w:val="00CC3EC0"/>
    <w:rsid w:val="00CC4373"/>
    <w:rsid w:val="00CC4440"/>
    <w:rsid w:val="00CC45B2"/>
    <w:rsid w:val="00CC4C11"/>
    <w:rsid w:val="00CC57F2"/>
    <w:rsid w:val="00CC68D9"/>
    <w:rsid w:val="00CC7056"/>
    <w:rsid w:val="00CC72B3"/>
    <w:rsid w:val="00CC7EA1"/>
    <w:rsid w:val="00CD089A"/>
    <w:rsid w:val="00CD0CCB"/>
    <w:rsid w:val="00CD17D9"/>
    <w:rsid w:val="00CD2126"/>
    <w:rsid w:val="00CD23DE"/>
    <w:rsid w:val="00CD25C8"/>
    <w:rsid w:val="00CD27D0"/>
    <w:rsid w:val="00CD3668"/>
    <w:rsid w:val="00CD4771"/>
    <w:rsid w:val="00CD4859"/>
    <w:rsid w:val="00CD51A5"/>
    <w:rsid w:val="00CD5FD3"/>
    <w:rsid w:val="00CD6A10"/>
    <w:rsid w:val="00CD7136"/>
    <w:rsid w:val="00CD7602"/>
    <w:rsid w:val="00CE019B"/>
    <w:rsid w:val="00CE01B6"/>
    <w:rsid w:val="00CE0622"/>
    <w:rsid w:val="00CE0710"/>
    <w:rsid w:val="00CE07E1"/>
    <w:rsid w:val="00CE18EA"/>
    <w:rsid w:val="00CE1DFF"/>
    <w:rsid w:val="00CE2279"/>
    <w:rsid w:val="00CE262C"/>
    <w:rsid w:val="00CE33B1"/>
    <w:rsid w:val="00CE3610"/>
    <w:rsid w:val="00CE3AD1"/>
    <w:rsid w:val="00CE4126"/>
    <w:rsid w:val="00CE41D9"/>
    <w:rsid w:val="00CE5647"/>
    <w:rsid w:val="00CE56F4"/>
    <w:rsid w:val="00CE5F33"/>
    <w:rsid w:val="00CE5FC7"/>
    <w:rsid w:val="00CE7E4D"/>
    <w:rsid w:val="00CF0395"/>
    <w:rsid w:val="00CF151F"/>
    <w:rsid w:val="00CF1ECC"/>
    <w:rsid w:val="00CF35B5"/>
    <w:rsid w:val="00CF397F"/>
    <w:rsid w:val="00CF4109"/>
    <w:rsid w:val="00CF455B"/>
    <w:rsid w:val="00CF45C8"/>
    <w:rsid w:val="00CF48A8"/>
    <w:rsid w:val="00CF498B"/>
    <w:rsid w:val="00CF4E83"/>
    <w:rsid w:val="00CF4F6E"/>
    <w:rsid w:val="00CF54DE"/>
    <w:rsid w:val="00CF5659"/>
    <w:rsid w:val="00CF5DF3"/>
    <w:rsid w:val="00CF6500"/>
    <w:rsid w:val="00CF6EB3"/>
    <w:rsid w:val="00CF798C"/>
    <w:rsid w:val="00CF7D2F"/>
    <w:rsid w:val="00D016DE"/>
    <w:rsid w:val="00D0292C"/>
    <w:rsid w:val="00D02F48"/>
    <w:rsid w:val="00D031C6"/>
    <w:rsid w:val="00D036FC"/>
    <w:rsid w:val="00D04F48"/>
    <w:rsid w:val="00D0519F"/>
    <w:rsid w:val="00D052A7"/>
    <w:rsid w:val="00D059F8"/>
    <w:rsid w:val="00D05CB4"/>
    <w:rsid w:val="00D05FC2"/>
    <w:rsid w:val="00D05FC9"/>
    <w:rsid w:val="00D06566"/>
    <w:rsid w:val="00D065AD"/>
    <w:rsid w:val="00D067D6"/>
    <w:rsid w:val="00D06DF4"/>
    <w:rsid w:val="00D06F05"/>
    <w:rsid w:val="00D072ED"/>
    <w:rsid w:val="00D075AA"/>
    <w:rsid w:val="00D0771D"/>
    <w:rsid w:val="00D0773E"/>
    <w:rsid w:val="00D12FCA"/>
    <w:rsid w:val="00D13B17"/>
    <w:rsid w:val="00D13B30"/>
    <w:rsid w:val="00D14F8B"/>
    <w:rsid w:val="00D1614C"/>
    <w:rsid w:val="00D1661A"/>
    <w:rsid w:val="00D16EEF"/>
    <w:rsid w:val="00D172E8"/>
    <w:rsid w:val="00D20515"/>
    <w:rsid w:val="00D20601"/>
    <w:rsid w:val="00D2095D"/>
    <w:rsid w:val="00D22798"/>
    <w:rsid w:val="00D22927"/>
    <w:rsid w:val="00D2302B"/>
    <w:rsid w:val="00D23E44"/>
    <w:rsid w:val="00D24828"/>
    <w:rsid w:val="00D2493A"/>
    <w:rsid w:val="00D24A83"/>
    <w:rsid w:val="00D24E89"/>
    <w:rsid w:val="00D26015"/>
    <w:rsid w:val="00D270D1"/>
    <w:rsid w:val="00D30502"/>
    <w:rsid w:val="00D30AAC"/>
    <w:rsid w:val="00D30DF6"/>
    <w:rsid w:val="00D31FDA"/>
    <w:rsid w:val="00D32220"/>
    <w:rsid w:val="00D3222D"/>
    <w:rsid w:val="00D32A41"/>
    <w:rsid w:val="00D3328E"/>
    <w:rsid w:val="00D342FF"/>
    <w:rsid w:val="00D34751"/>
    <w:rsid w:val="00D348AE"/>
    <w:rsid w:val="00D34A63"/>
    <w:rsid w:val="00D34FA7"/>
    <w:rsid w:val="00D35ED4"/>
    <w:rsid w:val="00D374BD"/>
    <w:rsid w:val="00D37638"/>
    <w:rsid w:val="00D37AFB"/>
    <w:rsid w:val="00D37BF5"/>
    <w:rsid w:val="00D37CF0"/>
    <w:rsid w:val="00D37D61"/>
    <w:rsid w:val="00D40022"/>
    <w:rsid w:val="00D40425"/>
    <w:rsid w:val="00D4063D"/>
    <w:rsid w:val="00D4073F"/>
    <w:rsid w:val="00D40AC2"/>
    <w:rsid w:val="00D40EB3"/>
    <w:rsid w:val="00D418F8"/>
    <w:rsid w:val="00D41B30"/>
    <w:rsid w:val="00D4239B"/>
    <w:rsid w:val="00D42811"/>
    <w:rsid w:val="00D432F3"/>
    <w:rsid w:val="00D437A4"/>
    <w:rsid w:val="00D43984"/>
    <w:rsid w:val="00D439F9"/>
    <w:rsid w:val="00D451E6"/>
    <w:rsid w:val="00D45BCD"/>
    <w:rsid w:val="00D461CD"/>
    <w:rsid w:val="00D467B5"/>
    <w:rsid w:val="00D46C99"/>
    <w:rsid w:val="00D46E36"/>
    <w:rsid w:val="00D47017"/>
    <w:rsid w:val="00D474EE"/>
    <w:rsid w:val="00D47525"/>
    <w:rsid w:val="00D47946"/>
    <w:rsid w:val="00D47ABC"/>
    <w:rsid w:val="00D52297"/>
    <w:rsid w:val="00D52D44"/>
    <w:rsid w:val="00D52E72"/>
    <w:rsid w:val="00D52E96"/>
    <w:rsid w:val="00D53125"/>
    <w:rsid w:val="00D53A41"/>
    <w:rsid w:val="00D53B77"/>
    <w:rsid w:val="00D55207"/>
    <w:rsid w:val="00D55805"/>
    <w:rsid w:val="00D55AC6"/>
    <w:rsid w:val="00D55DEB"/>
    <w:rsid w:val="00D560ED"/>
    <w:rsid w:val="00D6030E"/>
    <w:rsid w:val="00D61D35"/>
    <w:rsid w:val="00D6200E"/>
    <w:rsid w:val="00D623EE"/>
    <w:rsid w:val="00D6283C"/>
    <w:rsid w:val="00D636D8"/>
    <w:rsid w:val="00D63B98"/>
    <w:rsid w:val="00D63F50"/>
    <w:rsid w:val="00D64810"/>
    <w:rsid w:val="00D64DB5"/>
    <w:rsid w:val="00D65D30"/>
    <w:rsid w:val="00D70145"/>
    <w:rsid w:val="00D70545"/>
    <w:rsid w:val="00D711B0"/>
    <w:rsid w:val="00D71A5E"/>
    <w:rsid w:val="00D71B71"/>
    <w:rsid w:val="00D71F72"/>
    <w:rsid w:val="00D72B96"/>
    <w:rsid w:val="00D73044"/>
    <w:rsid w:val="00D73E91"/>
    <w:rsid w:val="00D73EB5"/>
    <w:rsid w:val="00D7467F"/>
    <w:rsid w:val="00D74B38"/>
    <w:rsid w:val="00D750B4"/>
    <w:rsid w:val="00D759D7"/>
    <w:rsid w:val="00D75AE8"/>
    <w:rsid w:val="00D75B6B"/>
    <w:rsid w:val="00D76130"/>
    <w:rsid w:val="00D76496"/>
    <w:rsid w:val="00D77809"/>
    <w:rsid w:val="00D77B06"/>
    <w:rsid w:val="00D77E0C"/>
    <w:rsid w:val="00D80583"/>
    <w:rsid w:val="00D80943"/>
    <w:rsid w:val="00D809C9"/>
    <w:rsid w:val="00D83126"/>
    <w:rsid w:val="00D8344F"/>
    <w:rsid w:val="00D83E7D"/>
    <w:rsid w:val="00D84403"/>
    <w:rsid w:val="00D8478D"/>
    <w:rsid w:val="00D84FE7"/>
    <w:rsid w:val="00D851D9"/>
    <w:rsid w:val="00D8670F"/>
    <w:rsid w:val="00D86799"/>
    <w:rsid w:val="00D86B26"/>
    <w:rsid w:val="00D8712A"/>
    <w:rsid w:val="00D876BD"/>
    <w:rsid w:val="00D87A2F"/>
    <w:rsid w:val="00D87DD9"/>
    <w:rsid w:val="00D87E8D"/>
    <w:rsid w:val="00D87EF4"/>
    <w:rsid w:val="00D903DB"/>
    <w:rsid w:val="00D90459"/>
    <w:rsid w:val="00D9094D"/>
    <w:rsid w:val="00D90B89"/>
    <w:rsid w:val="00D91056"/>
    <w:rsid w:val="00D918A3"/>
    <w:rsid w:val="00D9279B"/>
    <w:rsid w:val="00D93677"/>
    <w:rsid w:val="00D948A6"/>
    <w:rsid w:val="00D94BD1"/>
    <w:rsid w:val="00D950CF"/>
    <w:rsid w:val="00D95492"/>
    <w:rsid w:val="00D95CE6"/>
    <w:rsid w:val="00D96FD9"/>
    <w:rsid w:val="00D9700D"/>
    <w:rsid w:val="00D97099"/>
    <w:rsid w:val="00DA0400"/>
    <w:rsid w:val="00DA0925"/>
    <w:rsid w:val="00DA09C4"/>
    <w:rsid w:val="00DA0D9C"/>
    <w:rsid w:val="00DA1D47"/>
    <w:rsid w:val="00DA1EC9"/>
    <w:rsid w:val="00DA31CB"/>
    <w:rsid w:val="00DA4084"/>
    <w:rsid w:val="00DA4973"/>
    <w:rsid w:val="00DA4A30"/>
    <w:rsid w:val="00DA5456"/>
    <w:rsid w:val="00DA57E8"/>
    <w:rsid w:val="00DA701A"/>
    <w:rsid w:val="00DA7304"/>
    <w:rsid w:val="00DA754A"/>
    <w:rsid w:val="00DB0C6F"/>
    <w:rsid w:val="00DB11D5"/>
    <w:rsid w:val="00DB13DC"/>
    <w:rsid w:val="00DB150C"/>
    <w:rsid w:val="00DB1AF5"/>
    <w:rsid w:val="00DB38A6"/>
    <w:rsid w:val="00DB4A08"/>
    <w:rsid w:val="00DB4D17"/>
    <w:rsid w:val="00DB51C3"/>
    <w:rsid w:val="00DB6FF5"/>
    <w:rsid w:val="00DB7DFB"/>
    <w:rsid w:val="00DC014D"/>
    <w:rsid w:val="00DC0B17"/>
    <w:rsid w:val="00DC1749"/>
    <w:rsid w:val="00DC17CE"/>
    <w:rsid w:val="00DC17D9"/>
    <w:rsid w:val="00DC1E39"/>
    <w:rsid w:val="00DC2C8E"/>
    <w:rsid w:val="00DC3208"/>
    <w:rsid w:val="00DC34EB"/>
    <w:rsid w:val="00DC37D1"/>
    <w:rsid w:val="00DC3DA9"/>
    <w:rsid w:val="00DC44E7"/>
    <w:rsid w:val="00DC45A9"/>
    <w:rsid w:val="00DC47A0"/>
    <w:rsid w:val="00DC52A2"/>
    <w:rsid w:val="00DC5E1E"/>
    <w:rsid w:val="00DC6319"/>
    <w:rsid w:val="00DC6CAB"/>
    <w:rsid w:val="00DC7470"/>
    <w:rsid w:val="00DD0754"/>
    <w:rsid w:val="00DD0CA5"/>
    <w:rsid w:val="00DD1CB9"/>
    <w:rsid w:val="00DD2167"/>
    <w:rsid w:val="00DD28DA"/>
    <w:rsid w:val="00DD2BD0"/>
    <w:rsid w:val="00DD391A"/>
    <w:rsid w:val="00DD3C5E"/>
    <w:rsid w:val="00DD3F89"/>
    <w:rsid w:val="00DD405D"/>
    <w:rsid w:val="00DD4F2F"/>
    <w:rsid w:val="00DD5C3A"/>
    <w:rsid w:val="00DD6023"/>
    <w:rsid w:val="00DD6D63"/>
    <w:rsid w:val="00DD6E81"/>
    <w:rsid w:val="00DD75DF"/>
    <w:rsid w:val="00DD774C"/>
    <w:rsid w:val="00DE052F"/>
    <w:rsid w:val="00DE0CD1"/>
    <w:rsid w:val="00DE149E"/>
    <w:rsid w:val="00DE1511"/>
    <w:rsid w:val="00DE1580"/>
    <w:rsid w:val="00DE1EBD"/>
    <w:rsid w:val="00DE22D0"/>
    <w:rsid w:val="00DE25ED"/>
    <w:rsid w:val="00DE3103"/>
    <w:rsid w:val="00DE3194"/>
    <w:rsid w:val="00DE3D44"/>
    <w:rsid w:val="00DE4AB4"/>
    <w:rsid w:val="00DE4BCD"/>
    <w:rsid w:val="00DE53E1"/>
    <w:rsid w:val="00DE57CC"/>
    <w:rsid w:val="00DE5FEC"/>
    <w:rsid w:val="00DE6501"/>
    <w:rsid w:val="00DE6C76"/>
    <w:rsid w:val="00DE6CE9"/>
    <w:rsid w:val="00DE7A9E"/>
    <w:rsid w:val="00DF04E3"/>
    <w:rsid w:val="00DF0F90"/>
    <w:rsid w:val="00DF126C"/>
    <w:rsid w:val="00DF1FD5"/>
    <w:rsid w:val="00DF2DAF"/>
    <w:rsid w:val="00DF3AE9"/>
    <w:rsid w:val="00DF4C15"/>
    <w:rsid w:val="00DF50F8"/>
    <w:rsid w:val="00DF5EE8"/>
    <w:rsid w:val="00DF615A"/>
    <w:rsid w:val="00DF64F6"/>
    <w:rsid w:val="00DF658A"/>
    <w:rsid w:val="00DF6E53"/>
    <w:rsid w:val="00E00598"/>
    <w:rsid w:val="00E0071A"/>
    <w:rsid w:val="00E00721"/>
    <w:rsid w:val="00E009B9"/>
    <w:rsid w:val="00E00A8F"/>
    <w:rsid w:val="00E016C8"/>
    <w:rsid w:val="00E01F42"/>
    <w:rsid w:val="00E0232F"/>
    <w:rsid w:val="00E02692"/>
    <w:rsid w:val="00E02AD1"/>
    <w:rsid w:val="00E03275"/>
    <w:rsid w:val="00E035F3"/>
    <w:rsid w:val="00E041CE"/>
    <w:rsid w:val="00E046FF"/>
    <w:rsid w:val="00E048E7"/>
    <w:rsid w:val="00E049C4"/>
    <w:rsid w:val="00E0577C"/>
    <w:rsid w:val="00E059AC"/>
    <w:rsid w:val="00E06C5A"/>
    <w:rsid w:val="00E06DAC"/>
    <w:rsid w:val="00E07B80"/>
    <w:rsid w:val="00E07CFE"/>
    <w:rsid w:val="00E101B0"/>
    <w:rsid w:val="00E10357"/>
    <w:rsid w:val="00E106A0"/>
    <w:rsid w:val="00E10AF7"/>
    <w:rsid w:val="00E10E85"/>
    <w:rsid w:val="00E11B64"/>
    <w:rsid w:val="00E124BB"/>
    <w:rsid w:val="00E134C5"/>
    <w:rsid w:val="00E1377F"/>
    <w:rsid w:val="00E13A9F"/>
    <w:rsid w:val="00E13B51"/>
    <w:rsid w:val="00E1462F"/>
    <w:rsid w:val="00E14CB5"/>
    <w:rsid w:val="00E1535F"/>
    <w:rsid w:val="00E15FEA"/>
    <w:rsid w:val="00E16372"/>
    <w:rsid w:val="00E171EF"/>
    <w:rsid w:val="00E17E9D"/>
    <w:rsid w:val="00E20365"/>
    <w:rsid w:val="00E2060F"/>
    <w:rsid w:val="00E2092F"/>
    <w:rsid w:val="00E21EA4"/>
    <w:rsid w:val="00E2250E"/>
    <w:rsid w:val="00E2264F"/>
    <w:rsid w:val="00E22B60"/>
    <w:rsid w:val="00E23E7E"/>
    <w:rsid w:val="00E241DA"/>
    <w:rsid w:val="00E2486A"/>
    <w:rsid w:val="00E24F0D"/>
    <w:rsid w:val="00E25C99"/>
    <w:rsid w:val="00E270AB"/>
    <w:rsid w:val="00E277E7"/>
    <w:rsid w:val="00E30070"/>
    <w:rsid w:val="00E307A1"/>
    <w:rsid w:val="00E3117E"/>
    <w:rsid w:val="00E32240"/>
    <w:rsid w:val="00E3295D"/>
    <w:rsid w:val="00E329CD"/>
    <w:rsid w:val="00E33399"/>
    <w:rsid w:val="00E3387E"/>
    <w:rsid w:val="00E33B6A"/>
    <w:rsid w:val="00E34313"/>
    <w:rsid w:val="00E35178"/>
    <w:rsid w:val="00E35794"/>
    <w:rsid w:val="00E36DFE"/>
    <w:rsid w:val="00E37651"/>
    <w:rsid w:val="00E37E17"/>
    <w:rsid w:val="00E40F6F"/>
    <w:rsid w:val="00E41AE0"/>
    <w:rsid w:val="00E41D98"/>
    <w:rsid w:val="00E4208D"/>
    <w:rsid w:val="00E4395F"/>
    <w:rsid w:val="00E44B74"/>
    <w:rsid w:val="00E4574C"/>
    <w:rsid w:val="00E45CEA"/>
    <w:rsid w:val="00E50AEC"/>
    <w:rsid w:val="00E52BD5"/>
    <w:rsid w:val="00E53118"/>
    <w:rsid w:val="00E53423"/>
    <w:rsid w:val="00E537DD"/>
    <w:rsid w:val="00E54050"/>
    <w:rsid w:val="00E54118"/>
    <w:rsid w:val="00E5475E"/>
    <w:rsid w:val="00E547DB"/>
    <w:rsid w:val="00E54819"/>
    <w:rsid w:val="00E54A08"/>
    <w:rsid w:val="00E567C5"/>
    <w:rsid w:val="00E56DB4"/>
    <w:rsid w:val="00E57381"/>
    <w:rsid w:val="00E57D64"/>
    <w:rsid w:val="00E57E1E"/>
    <w:rsid w:val="00E60042"/>
    <w:rsid w:val="00E60320"/>
    <w:rsid w:val="00E6036C"/>
    <w:rsid w:val="00E60884"/>
    <w:rsid w:val="00E61434"/>
    <w:rsid w:val="00E62098"/>
    <w:rsid w:val="00E62E3B"/>
    <w:rsid w:val="00E63EB7"/>
    <w:rsid w:val="00E6459D"/>
    <w:rsid w:val="00E64E6A"/>
    <w:rsid w:val="00E65278"/>
    <w:rsid w:val="00E65DF8"/>
    <w:rsid w:val="00E66002"/>
    <w:rsid w:val="00E6660F"/>
    <w:rsid w:val="00E66A83"/>
    <w:rsid w:val="00E67E89"/>
    <w:rsid w:val="00E72162"/>
    <w:rsid w:val="00E72559"/>
    <w:rsid w:val="00E72A19"/>
    <w:rsid w:val="00E73671"/>
    <w:rsid w:val="00E74191"/>
    <w:rsid w:val="00E74227"/>
    <w:rsid w:val="00E74AA3"/>
    <w:rsid w:val="00E7527A"/>
    <w:rsid w:val="00E769A6"/>
    <w:rsid w:val="00E76DC7"/>
    <w:rsid w:val="00E77ED2"/>
    <w:rsid w:val="00E8143F"/>
    <w:rsid w:val="00E82724"/>
    <w:rsid w:val="00E82F9A"/>
    <w:rsid w:val="00E831A2"/>
    <w:rsid w:val="00E83AFA"/>
    <w:rsid w:val="00E83EE5"/>
    <w:rsid w:val="00E842A0"/>
    <w:rsid w:val="00E846D3"/>
    <w:rsid w:val="00E84902"/>
    <w:rsid w:val="00E84A55"/>
    <w:rsid w:val="00E84B1B"/>
    <w:rsid w:val="00E853AF"/>
    <w:rsid w:val="00E85572"/>
    <w:rsid w:val="00E87060"/>
    <w:rsid w:val="00E87434"/>
    <w:rsid w:val="00E911DE"/>
    <w:rsid w:val="00E9143F"/>
    <w:rsid w:val="00E91DE4"/>
    <w:rsid w:val="00E922B3"/>
    <w:rsid w:val="00E925DC"/>
    <w:rsid w:val="00E926D3"/>
    <w:rsid w:val="00E92A7E"/>
    <w:rsid w:val="00E9391D"/>
    <w:rsid w:val="00E949B4"/>
    <w:rsid w:val="00E94A12"/>
    <w:rsid w:val="00E94A23"/>
    <w:rsid w:val="00E94F2A"/>
    <w:rsid w:val="00E9665C"/>
    <w:rsid w:val="00E96836"/>
    <w:rsid w:val="00EA0010"/>
    <w:rsid w:val="00EA0315"/>
    <w:rsid w:val="00EA0CDF"/>
    <w:rsid w:val="00EA1433"/>
    <w:rsid w:val="00EA1EBE"/>
    <w:rsid w:val="00EA22E7"/>
    <w:rsid w:val="00EA27DA"/>
    <w:rsid w:val="00EA2FB4"/>
    <w:rsid w:val="00EA3C9A"/>
    <w:rsid w:val="00EA40FC"/>
    <w:rsid w:val="00EA4705"/>
    <w:rsid w:val="00EA60AC"/>
    <w:rsid w:val="00EA63AC"/>
    <w:rsid w:val="00EA74AE"/>
    <w:rsid w:val="00EA7AD8"/>
    <w:rsid w:val="00EA7F97"/>
    <w:rsid w:val="00EB0399"/>
    <w:rsid w:val="00EB045A"/>
    <w:rsid w:val="00EB0BB0"/>
    <w:rsid w:val="00EB0E07"/>
    <w:rsid w:val="00EB12B9"/>
    <w:rsid w:val="00EB15DB"/>
    <w:rsid w:val="00EB289B"/>
    <w:rsid w:val="00EB2BF4"/>
    <w:rsid w:val="00EB2D97"/>
    <w:rsid w:val="00EB3964"/>
    <w:rsid w:val="00EB5D18"/>
    <w:rsid w:val="00EB5FC2"/>
    <w:rsid w:val="00EB6643"/>
    <w:rsid w:val="00EB6E6F"/>
    <w:rsid w:val="00EB78B0"/>
    <w:rsid w:val="00EC0406"/>
    <w:rsid w:val="00EC0A71"/>
    <w:rsid w:val="00EC0C82"/>
    <w:rsid w:val="00EC11B4"/>
    <w:rsid w:val="00EC1282"/>
    <w:rsid w:val="00EC1DA1"/>
    <w:rsid w:val="00EC2308"/>
    <w:rsid w:val="00EC24E9"/>
    <w:rsid w:val="00EC2A86"/>
    <w:rsid w:val="00EC3143"/>
    <w:rsid w:val="00EC3B76"/>
    <w:rsid w:val="00EC3CFA"/>
    <w:rsid w:val="00EC418E"/>
    <w:rsid w:val="00EC42C0"/>
    <w:rsid w:val="00EC4B58"/>
    <w:rsid w:val="00EC56CF"/>
    <w:rsid w:val="00EC6AD6"/>
    <w:rsid w:val="00EC777F"/>
    <w:rsid w:val="00ED2916"/>
    <w:rsid w:val="00ED2FFB"/>
    <w:rsid w:val="00ED4CF5"/>
    <w:rsid w:val="00ED57DD"/>
    <w:rsid w:val="00ED5C56"/>
    <w:rsid w:val="00ED6183"/>
    <w:rsid w:val="00ED76BE"/>
    <w:rsid w:val="00ED7A8C"/>
    <w:rsid w:val="00ED7E0B"/>
    <w:rsid w:val="00EE04B2"/>
    <w:rsid w:val="00EE11EF"/>
    <w:rsid w:val="00EE13B3"/>
    <w:rsid w:val="00EE1934"/>
    <w:rsid w:val="00EE1BA9"/>
    <w:rsid w:val="00EE1C83"/>
    <w:rsid w:val="00EE1DE4"/>
    <w:rsid w:val="00EE30C3"/>
    <w:rsid w:val="00EE3912"/>
    <w:rsid w:val="00EE54F8"/>
    <w:rsid w:val="00EE65F3"/>
    <w:rsid w:val="00EE7F9D"/>
    <w:rsid w:val="00EF0152"/>
    <w:rsid w:val="00EF057A"/>
    <w:rsid w:val="00EF0705"/>
    <w:rsid w:val="00EF0FC4"/>
    <w:rsid w:val="00EF1BCE"/>
    <w:rsid w:val="00EF24CF"/>
    <w:rsid w:val="00EF293C"/>
    <w:rsid w:val="00EF2C0F"/>
    <w:rsid w:val="00EF2FAE"/>
    <w:rsid w:val="00EF388C"/>
    <w:rsid w:val="00EF3CA6"/>
    <w:rsid w:val="00EF3DBC"/>
    <w:rsid w:val="00EF3FE8"/>
    <w:rsid w:val="00EF4640"/>
    <w:rsid w:val="00EF4A41"/>
    <w:rsid w:val="00EF5007"/>
    <w:rsid w:val="00EF5073"/>
    <w:rsid w:val="00EF51FC"/>
    <w:rsid w:val="00EF535F"/>
    <w:rsid w:val="00EF6178"/>
    <w:rsid w:val="00EF6302"/>
    <w:rsid w:val="00EF65AF"/>
    <w:rsid w:val="00EF6BBD"/>
    <w:rsid w:val="00EF7BD8"/>
    <w:rsid w:val="00F00871"/>
    <w:rsid w:val="00F00DF0"/>
    <w:rsid w:val="00F0125D"/>
    <w:rsid w:val="00F014B4"/>
    <w:rsid w:val="00F015ED"/>
    <w:rsid w:val="00F018F4"/>
    <w:rsid w:val="00F01DA4"/>
    <w:rsid w:val="00F01E75"/>
    <w:rsid w:val="00F0217D"/>
    <w:rsid w:val="00F02587"/>
    <w:rsid w:val="00F02C34"/>
    <w:rsid w:val="00F02EDD"/>
    <w:rsid w:val="00F0326C"/>
    <w:rsid w:val="00F034A1"/>
    <w:rsid w:val="00F03540"/>
    <w:rsid w:val="00F03A00"/>
    <w:rsid w:val="00F04170"/>
    <w:rsid w:val="00F04CAF"/>
    <w:rsid w:val="00F0518B"/>
    <w:rsid w:val="00F0581D"/>
    <w:rsid w:val="00F0656C"/>
    <w:rsid w:val="00F06F99"/>
    <w:rsid w:val="00F078F1"/>
    <w:rsid w:val="00F1041B"/>
    <w:rsid w:val="00F10521"/>
    <w:rsid w:val="00F106B1"/>
    <w:rsid w:val="00F10838"/>
    <w:rsid w:val="00F11497"/>
    <w:rsid w:val="00F11E0D"/>
    <w:rsid w:val="00F12C9A"/>
    <w:rsid w:val="00F14611"/>
    <w:rsid w:val="00F147D4"/>
    <w:rsid w:val="00F14835"/>
    <w:rsid w:val="00F14A06"/>
    <w:rsid w:val="00F15392"/>
    <w:rsid w:val="00F15C99"/>
    <w:rsid w:val="00F16494"/>
    <w:rsid w:val="00F16921"/>
    <w:rsid w:val="00F16B6A"/>
    <w:rsid w:val="00F171AD"/>
    <w:rsid w:val="00F208E3"/>
    <w:rsid w:val="00F20ACC"/>
    <w:rsid w:val="00F210FD"/>
    <w:rsid w:val="00F21F87"/>
    <w:rsid w:val="00F244B5"/>
    <w:rsid w:val="00F24892"/>
    <w:rsid w:val="00F24E8F"/>
    <w:rsid w:val="00F251FD"/>
    <w:rsid w:val="00F257A4"/>
    <w:rsid w:val="00F257EF"/>
    <w:rsid w:val="00F275E6"/>
    <w:rsid w:val="00F27964"/>
    <w:rsid w:val="00F30D85"/>
    <w:rsid w:val="00F30DAB"/>
    <w:rsid w:val="00F31AF7"/>
    <w:rsid w:val="00F31D6C"/>
    <w:rsid w:val="00F32440"/>
    <w:rsid w:val="00F326EA"/>
    <w:rsid w:val="00F32CDC"/>
    <w:rsid w:val="00F33FBE"/>
    <w:rsid w:val="00F3440E"/>
    <w:rsid w:val="00F34881"/>
    <w:rsid w:val="00F34942"/>
    <w:rsid w:val="00F3587F"/>
    <w:rsid w:val="00F35976"/>
    <w:rsid w:val="00F3604D"/>
    <w:rsid w:val="00F369C1"/>
    <w:rsid w:val="00F36B3C"/>
    <w:rsid w:val="00F37339"/>
    <w:rsid w:val="00F40F0F"/>
    <w:rsid w:val="00F41FCA"/>
    <w:rsid w:val="00F42DB8"/>
    <w:rsid w:val="00F42DD5"/>
    <w:rsid w:val="00F43452"/>
    <w:rsid w:val="00F4369A"/>
    <w:rsid w:val="00F44848"/>
    <w:rsid w:val="00F44C6E"/>
    <w:rsid w:val="00F44F22"/>
    <w:rsid w:val="00F45253"/>
    <w:rsid w:val="00F454F9"/>
    <w:rsid w:val="00F45CF6"/>
    <w:rsid w:val="00F473C8"/>
    <w:rsid w:val="00F47C89"/>
    <w:rsid w:val="00F47CF3"/>
    <w:rsid w:val="00F5011A"/>
    <w:rsid w:val="00F50674"/>
    <w:rsid w:val="00F521F0"/>
    <w:rsid w:val="00F52382"/>
    <w:rsid w:val="00F533CE"/>
    <w:rsid w:val="00F539C7"/>
    <w:rsid w:val="00F54011"/>
    <w:rsid w:val="00F54406"/>
    <w:rsid w:val="00F54C41"/>
    <w:rsid w:val="00F55292"/>
    <w:rsid w:val="00F561C5"/>
    <w:rsid w:val="00F563E7"/>
    <w:rsid w:val="00F568CD"/>
    <w:rsid w:val="00F57576"/>
    <w:rsid w:val="00F579D0"/>
    <w:rsid w:val="00F6050D"/>
    <w:rsid w:val="00F61564"/>
    <w:rsid w:val="00F61A3C"/>
    <w:rsid w:val="00F6215F"/>
    <w:rsid w:val="00F622F7"/>
    <w:rsid w:val="00F63755"/>
    <w:rsid w:val="00F643DA"/>
    <w:rsid w:val="00F64841"/>
    <w:rsid w:val="00F64F43"/>
    <w:rsid w:val="00F65299"/>
    <w:rsid w:val="00F656B1"/>
    <w:rsid w:val="00F662C8"/>
    <w:rsid w:val="00F66791"/>
    <w:rsid w:val="00F70088"/>
    <w:rsid w:val="00F700B7"/>
    <w:rsid w:val="00F705E5"/>
    <w:rsid w:val="00F70DD1"/>
    <w:rsid w:val="00F7154D"/>
    <w:rsid w:val="00F727F5"/>
    <w:rsid w:val="00F72C07"/>
    <w:rsid w:val="00F72E20"/>
    <w:rsid w:val="00F73419"/>
    <w:rsid w:val="00F7401A"/>
    <w:rsid w:val="00F742F2"/>
    <w:rsid w:val="00F74625"/>
    <w:rsid w:val="00F76468"/>
    <w:rsid w:val="00F768E1"/>
    <w:rsid w:val="00F768EB"/>
    <w:rsid w:val="00F76D40"/>
    <w:rsid w:val="00F76EDD"/>
    <w:rsid w:val="00F77202"/>
    <w:rsid w:val="00F77FE6"/>
    <w:rsid w:val="00F80173"/>
    <w:rsid w:val="00F81167"/>
    <w:rsid w:val="00F81266"/>
    <w:rsid w:val="00F819E6"/>
    <w:rsid w:val="00F81CA1"/>
    <w:rsid w:val="00F8414A"/>
    <w:rsid w:val="00F851D7"/>
    <w:rsid w:val="00F85B62"/>
    <w:rsid w:val="00F85E01"/>
    <w:rsid w:val="00F90E74"/>
    <w:rsid w:val="00F91612"/>
    <w:rsid w:val="00F91791"/>
    <w:rsid w:val="00F923B2"/>
    <w:rsid w:val="00F92884"/>
    <w:rsid w:val="00F92D45"/>
    <w:rsid w:val="00F949B1"/>
    <w:rsid w:val="00F94D72"/>
    <w:rsid w:val="00F95913"/>
    <w:rsid w:val="00F95AD5"/>
    <w:rsid w:val="00F960B4"/>
    <w:rsid w:val="00F966DA"/>
    <w:rsid w:val="00F968FE"/>
    <w:rsid w:val="00F971DF"/>
    <w:rsid w:val="00F9730A"/>
    <w:rsid w:val="00F979B5"/>
    <w:rsid w:val="00F97C0A"/>
    <w:rsid w:val="00F97CAC"/>
    <w:rsid w:val="00FA0719"/>
    <w:rsid w:val="00FA0EBD"/>
    <w:rsid w:val="00FA152A"/>
    <w:rsid w:val="00FA1A70"/>
    <w:rsid w:val="00FA2427"/>
    <w:rsid w:val="00FA2533"/>
    <w:rsid w:val="00FA2E1C"/>
    <w:rsid w:val="00FA2E4D"/>
    <w:rsid w:val="00FA3E78"/>
    <w:rsid w:val="00FA3F8D"/>
    <w:rsid w:val="00FA40F3"/>
    <w:rsid w:val="00FA6053"/>
    <w:rsid w:val="00FA610F"/>
    <w:rsid w:val="00FA6BE6"/>
    <w:rsid w:val="00FA702A"/>
    <w:rsid w:val="00FA7ECB"/>
    <w:rsid w:val="00FB09C8"/>
    <w:rsid w:val="00FB0A36"/>
    <w:rsid w:val="00FB0EC7"/>
    <w:rsid w:val="00FB1A5A"/>
    <w:rsid w:val="00FB210D"/>
    <w:rsid w:val="00FB2D14"/>
    <w:rsid w:val="00FB3974"/>
    <w:rsid w:val="00FB39E6"/>
    <w:rsid w:val="00FB3A4C"/>
    <w:rsid w:val="00FB4254"/>
    <w:rsid w:val="00FB46F9"/>
    <w:rsid w:val="00FB5CBD"/>
    <w:rsid w:val="00FB6F4D"/>
    <w:rsid w:val="00FB745A"/>
    <w:rsid w:val="00FC0487"/>
    <w:rsid w:val="00FC13D4"/>
    <w:rsid w:val="00FC1BD7"/>
    <w:rsid w:val="00FC209C"/>
    <w:rsid w:val="00FC22C4"/>
    <w:rsid w:val="00FC2805"/>
    <w:rsid w:val="00FC2CD1"/>
    <w:rsid w:val="00FC2EB6"/>
    <w:rsid w:val="00FC45B5"/>
    <w:rsid w:val="00FC51A0"/>
    <w:rsid w:val="00FC7839"/>
    <w:rsid w:val="00FD084A"/>
    <w:rsid w:val="00FD1F71"/>
    <w:rsid w:val="00FD1F83"/>
    <w:rsid w:val="00FD2320"/>
    <w:rsid w:val="00FD245F"/>
    <w:rsid w:val="00FD26F7"/>
    <w:rsid w:val="00FD2948"/>
    <w:rsid w:val="00FD3472"/>
    <w:rsid w:val="00FD3912"/>
    <w:rsid w:val="00FD477A"/>
    <w:rsid w:val="00FD4BD4"/>
    <w:rsid w:val="00FD4DD9"/>
    <w:rsid w:val="00FD5825"/>
    <w:rsid w:val="00FD5B88"/>
    <w:rsid w:val="00FD6135"/>
    <w:rsid w:val="00FD6432"/>
    <w:rsid w:val="00FD74C4"/>
    <w:rsid w:val="00FD76FF"/>
    <w:rsid w:val="00FD7E5F"/>
    <w:rsid w:val="00FE06E7"/>
    <w:rsid w:val="00FE0793"/>
    <w:rsid w:val="00FE0887"/>
    <w:rsid w:val="00FE0EC7"/>
    <w:rsid w:val="00FE0EDC"/>
    <w:rsid w:val="00FE13DD"/>
    <w:rsid w:val="00FE15A5"/>
    <w:rsid w:val="00FE1C19"/>
    <w:rsid w:val="00FE247E"/>
    <w:rsid w:val="00FE3A8F"/>
    <w:rsid w:val="00FE3BC3"/>
    <w:rsid w:val="00FE3CC5"/>
    <w:rsid w:val="00FE4CB8"/>
    <w:rsid w:val="00FE5782"/>
    <w:rsid w:val="00FE5BF2"/>
    <w:rsid w:val="00FE6742"/>
    <w:rsid w:val="00FE7778"/>
    <w:rsid w:val="00FF076F"/>
    <w:rsid w:val="00FF07AA"/>
    <w:rsid w:val="00FF1130"/>
    <w:rsid w:val="00FF134E"/>
    <w:rsid w:val="00FF199B"/>
    <w:rsid w:val="00FF2AD4"/>
    <w:rsid w:val="00FF473D"/>
    <w:rsid w:val="00FF4AA7"/>
    <w:rsid w:val="00FF52F3"/>
    <w:rsid w:val="00FF53F3"/>
    <w:rsid w:val="00FF55BE"/>
    <w:rsid w:val="00FF6BC9"/>
    <w:rsid w:val="00FF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9F1C92"/>
  <w15:docId w15:val="{41829077-2660-43B7-B74C-7789EF33C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02D"/>
    <w:rPr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qFormat/>
    <w:rsid w:val="004005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D3F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55037D"/>
    <w:pPr>
      <w:spacing w:before="120" w:after="120" w:line="360" w:lineRule="auto"/>
    </w:pPr>
    <w:rPr>
      <w:rFonts w:ascii="Arial" w:eastAsia="Arial Unicode MS" w:hAnsi="Arial" w:cs="Arial"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0B1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9E51D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05F70"/>
    <w:rPr>
      <w:color w:val="0000FF"/>
      <w:u w:val="single"/>
    </w:rPr>
  </w:style>
  <w:style w:type="character" w:customStyle="1" w:styleId="ti2">
    <w:name w:val="ti2"/>
    <w:basedOn w:val="DefaultParagraphFont"/>
    <w:rsid w:val="00105F70"/>
    <w:rPr>
      <w:sz w:val="22"/>
      <w:szCs w:val="22"/>
    </w:rPr>
  </w:style>
  <w:style w:type="paragraph" w:customStyle="1" w:styleId="authors1">
    <w:name w:val="authors1"/>
    <w:basedOn w:val="Normal"/>
    <w:rsid w:val="00105F70"/>
    <w:pPr>
      <w:spacing w:before="72" w:line="240" w:lineRule="atLeast"/>
      <w:ind w:left="660"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D22927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D22927"/>
  </w:style>
  <w:style w:type="character" w:customStyle="1" w:styleId="rprtid1">
    <w:name w:val="rprtid1"/>
    <w:basedOn w:val="DefaultParagraphFont"/>
    <w:rsid w:val="00900801"/>
    <w:rPr>
      <w:vanish w:val="0"/>
      <w:webHidden w:val="0"/>
      <w:color w:val="696969"/>
      <w:specVanish w:val="0"/>
    </w:rPr>
  </w:style>
  <w:style w:type="paragraph" w:styleId="CommentText">
    <w:name w:val="annotation text"/>
    <w:basedOn w:val="Normal"/>
    <w:link w:val="CommentTextChar"/>
    <w:semiHidden/>
    <w:rsid w:val="000355E4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F05A1"/>
    <w:pPr>
      <w:spacing w:before="100" w:beforeAutospacing="1" w:after="100" w:afterAutospacing="1"/>
    </w:pPr>
    <w:rPr>
      <w:lang w:val="fr-CH" w:eastAsia="fr-CH"/>
    </w:rPr>
  </w:style>
  <w:style w:type="paragraph" w:customStyle="1" w:styleId="Standard">
    <w:name w:val="Standard"/>
    <w:rsid w:val="006C18E7"/>
    <w:pPr>
      <w:widowControl w:val="0"/>
      <w:suppressAutoHyphens/>
      <w:autoSpaceDN w:val="0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paragraph" w:customStyle="1" w:styleId="Texte">
    <w:name w:val="Texte"/>
    <w:basedOn w:val="Normal"/>
    <w:link w:val="TexteCar"/>
    <w:qFormat/>
    <w:rsid w:val="00EF0705"/>
    <w:pPr>
      <w:spacing w:after="120" w:line="360" w:lineRule="auto"/>
      <w:ind w:firstLine="709"/>
      <w:jc w:val="both"/>
    </w:pPr>
    <w:rPr>
      <w:rFonts w:eastAsia="Calibri"/>
      <w:lang w:val="en-GB" w:eastAsia="en-US"/>
    </w:rPr>
  </w:style>
  <w:style w:type="character" w:customStyle="1" w:styleId="TexteCar">
    <w:name w:val="Texte Car"/>
    <w:basedOn w:val="DefaultParagraphFont"/>
    <w:link w:val="Texte"/>
    <w:rsid w:val="00EF0705"/>
    <w:rPr>
      <w:rFonts w:eastAsia="Calibri"/>
      <w:sz w:val="24"/>
      <w:szCs w:val="24"/>
      <w:lang w:val="en-GB" w:eastAsia="en-US"/>
    </w:rPr>
  </w:style>
  <w:style w:type="paragraph" w:customStyle="1" w:styleId="xmsonormal">
    <w:name w:val="x_msonormal"/>
    <w:basedOn w:val="Normal"/>
    <w:rsid w:val="00955BFE"/>
    <w:pPr>
      <w:spacing w:before="100" w:beforeAutospacing="1" w:after="100" w:afterAutospacing="1"/>
    </w:pPr>
    <w:rPr>
      <w:lang w:val="fr-CH" w:eastAsia="fr-CH"/>
    </w:rPr>
  </w:style>
  <w:style w:type="paragraph" w:customStyle="1" w:styleId="xmsolistparagraph">
    <w:name w:val="x_msolistparagraph"/>
    <w:basedOn w:val="Normal"/>
    <w:rsid w:val="007B68DC"/>
    <w:pPr>
      <w:spacing w:before="100" w:beforeAutospacing="1" w:after="100" w:afterAutospacing="1"/>
    </w:pPr>
    <w:rPr>
      <w:lang w:val="fr-CH" w:eastAsia="fr-CH"/>
    </w:rPr>
  </w:style>
  <w:style w:type="paragraph" w:styleId="ListParagraph">
    <w:name w:val="List Paragraph"/>
    <w:basedOn w:val="Normal"/>
    <w:uiPriority w:val="34"/>
    <w:qFormat/>
    <w:rsid w:val="00DF4C15"/>
    <w:pPr>
      <w:spacing w:after="200" w:line="276" w:lineRule="auto"/>
      <w:ind w:left="720"/>
      <w:contextualSpacing/>
    </w:pPr>
    <w:rPr>
      <w:rFonts w:eastAsia="Calibri"/>
      <w:lang w:val="en-US" w:eastAsia="en-US"/>
    </w:rPr>
  </w:style>
  <w:style w:type="character" w:styleId="CommentReference">
    <w:name w:val="annotation reference"/>
    <w:basedOn w:val="DefaultParagraphFont"/>
    <w:rsid w:val="0083518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83518A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83518A"/>
    <w:rPr>
      <w:lang w:val="fr-FR" w:eastAsia="fr-FR"/>
    </w:rPr>
  </w:style>
  <w:style w:type="character" w:customStyle="1" w:styleId="CommentSubjectChar">
    <w:name w:val="Comment Subject Char"/>
    <w:basedOn w:val="CommentTextChar"/>
    <w:link w:val="CommentSubject"/>
    <w:rsid w:val="0083518A"/>
    <w:rPr>
      <w:lang w:val="fr-FR" w:eastAsia="fr-FR"/>
    </w:rPr>
  </w:style>
  <w:style w:type="paragraph" w:styleId="Header">
    <w:name w:val="header"/>
    <w:basedOn w:val="Normal"/>
    <w:link w:val="HeaderChar"/>
    <w:rsid w:val="004A477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A4771"/>
    <w:rPr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4A4771"/>
    <w:rPr>
      <w:sz w:val="24"/>
      <w:szCs w:val="24"/>
      <w:lang w:val="fr-FR" w:eastAsia="fr-FR"/>
    </w:rPr>
  </w:style>
  <w:style w:type="character" w:styleId="PlaceholderText">
    <w:name w:val="Placeholder Text"/>
    <w:basedOn w:val="DefaultParagraphFont"/>
    <w:uiPriority w:val="99"/>
    <w:semiHidden/>
    <w:rsid w:val="00490896"/>
    <w:rPr>
      <w:color w:val="808080"/>
    </w:rPr>
  </w:style>
  <w:style w:type="paragraph" w:styleId="FootnoteText">
    <w:name w:val="footnote text"/>
    <w:basedOn w:val="Normal"/>
    <w:link w:val="FootnoteTextChar"/>
    <w:rsid w:val="004A6D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A6D2D"/>
    <w:rPr>
      <w:lang w:val="fr-FR" w:eastAsia="fr-FR"/>
    </w:rPr>
  </w:style>
  <w:style w:type="character" w:styleId="FootnoteReference">
    <w:name w:val="footnote reference"/>
    <w:basedOn w:val="DefaultParagraphFont"/>
    <w:rsid w:val="004A6D2D"/>
    <w:rPr>
      <w:vertAlign w:val="superscript"/>
    </w:rPr>
  </w:style>
  <w:style w:type="character" w:styleId="LineNumber">
    <w:name w:val="line number"/>
    <w:basedOn w:val="DefaultParagraphFont"/>
    <w:rsid w:val="00037C5B"/>
  </w:style>
  <w:style w:type="character" w:customStyle="1" w:styleId="Heading1Char">
    <w:name w:val="Heading 1 Char"/>
    <w:basedOn w:val="DefaultParagraphFont"/>
    <w:link w:val="Heading1"/>
    <w:rsid w:val="004005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character" w:customStyle="1" w:styleId="Heading2Char">
    <w:name w:val="Heading 2 Char"/>
    <w:basedOn w:val="DefaultParagraphFont"/>
    <w:link w:val="Heading2"/>
    <w:semiHidden/>
    <w:rsid w:val="005D3F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paragraph" w:customStyle="1" w:styleId="Default">
    <w:name w:val="Default"/>
    <w:rsid w:val="00955C7A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4371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6C5520"/>
    <w:rPr>
      <w:rFonts w:ascii="Arial" w:eastAsiaTheme="minorHAnsi" w:hAnsi="Arial" w:cs="Arial"/>
      <w:color w:val="000000"/>
      <w:sz w:val="20"/>
      <w:szCs w:val="20"/>
      <w:lang w:val="fr-CH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C5520"/>
    <w:rPr>
      <w:rFonts w:ascii="Arial" w:eastAsiaTheme="minorHAnsi" w:hAnsi="Arial" w:cs="Arial"/>
      <w:color w:val="000000"/>
      <w:lang w:eastAsia="en-US"/>
    </w:rPr>
  </w:style>
  <w:style w:type="paragraph" w:customStyle="1" w:styleId="H1">
    <w:name w:val="H1"/>
    <w:link w:val="H1Char"/>
    <w:uiPriority w:val="20"/>
    <w:locked/>
    <w:rsid w:val="00207ECF"/>
    <w:pPr>
      <w:numPr>
        <w:numId w:val="18"/>
      </w:numPr>
      <w:spacing w:line="360" w:lineRule="auto"/>
      <w:outlineLvl w:val="0"/>
    </w:pPr>
    <w:rPr>
      <w:rFonts w:asciiTheme="majorHAnsi" w:eastAsiaTheme="majorEastAsia" w:hAnsiTheme="majorHAnsi" w:cstheme="majorBidi"/>
      <w:bCs/>
      <w:sz w:val="34"/>
      <w:szCs w:val="32"/>
      <w:lang w:val="en-GB" w:eastAsia="fr-FR"/>
    </w:rPr>
  </w:style>
  <w:style w:type="character" w:customStyle="1" w:styleId="H1Char">
    <w:name w:val="H1 Char"/>
    <w:basedOn w:val="Heading2Char"/>
    <w:link w:val="H1"/>
    <w:uiPriority w:val="20"/>
    <w:rsid w:val="00207ECF"/>
    <w:rPr>
      <w:rFonts w:asciiTheme="majorHAnsi" w:eastAsiaTheme="majorEastAsia" w:hAnsiTheme="majorHAnsi" w:cstheme="majorBidi"/>
      <w:b w:val="0"/>
      <w:bCs/>
      <w:color w:val="4F81BD" w:themeColor="accent1"/>
      <w:sz w:val="34"/>
      <w:szCs w:val="32"/>
      <w:lang w:val="en-GB" w:eastAsia="fr-FR"/>
    </w:rPr>
  </w:style>
  <w:style w:type="paragraph" w:customStyle="1" w:styleId="H2">
    <w:name w:val="H2"/>
    <w:link w:val="H2Char"/>
    <w:uiPriority w:val="20"/>
    <w:locked/>
    <w:rsid w:val="00207ECF"/>
    <w:pPr>
      <w:numPr>
        <w:ilvl w:val="1"/>
        <w:numId w:val="18"/>
      </w:numPr>
      <w:spacing w:line="360" w:lineRule="auto"/>
      <w:outlineLvl w:val="1"/>
    </w:pPr>
    <w:rPr>
      <w:rFonts w:asciiTheme="majorHAnsi" w:eastAsiaTheme="majorEastAsia" w:hAnsiTheme="majorHAnsi" w:cstheme="majorBidi"/>
      <w:bCs/>
      <w:sz w:val="32"/>
      <w:szCs w:val="32"/>
      <w:lang w:val="en-GB" w:eastAsia="fr-FR"/>
    </w:rPr>
  </w:style>
  <w:style w:type="character" w:customStyle="1" w:styleId="H2Char">
    <w:name w:val="H2 Char"/>
    <w:basedOn w:val="Heading2Char"/>
    <w:link w:val="H2"/>
    <w:uiPriority w:val="20"/>
    <w:rsid w:val="00207ECF"/>
    <w:rPr>
      <w:rFonts w:asciiTheme="majorHAnsi" w:eastAsiaTheme="majorEastAsia" w:hAnsiTheme="majorHAnsi" w:cstheme="majorBidi"/>
      <w:b w:val="0"/>
      <w:bCs/>
      <w:color w:val="4F81BD" w:themeColor="accent1"/>
      <w:sz w:val="32"/>
      <w:szCs w:val="32"/>
      <w:lang w:val="en-GB" w:eastAsia="fr-FR"/>
    </w:rPr>
  </w:style>
  <w:style w:type="paragraph" w:customStyle="1" w:styleId="H3">
    <w:name w:val="H3"/>
    <w:link w:val="H3Char"/>
    <w:uiPriority w:val="20"/>
    <w:locked/>
    <w:rsid w:val="00207ECF"/>
    <w:pPr>
      <w:numPr>
        <w:ilvl w:val="2"/>
        <w:numId w:val="18"/>
      </w:numPr>
      <w:spacing w:line="360" w:lineRule="auto"/>
      <w:outlineLvl w:val="2"/>
    </w:pPr>
    <w:rPr>
      <w:rFonts w:asciiTheme="majorHAnsi" w:eastAsiaTheme="majorEastAsia" w:hAnsiTheme="majorHAnsi" w:cstheme="majorBidi"/>
      <w:bCs/>
      <w:sz w:val="30"/>
      <w:szCs w:val="32"/>
      <w:lang w:val="en-GB" w:eastAsia="fr-FR"/>
    </w:rPr>
  </w:style>
  <w:style w:type="character" w:customStyle="1" w:styleId="H3Char">
    <w:name w:val="H3 Char"/>
    <w:basedOn w:val="Heading2Char"/>
    <w:link w:val="H3"/>
    <w:uiPriority w:val="20"/>
    <w:rsid w:val="00207ECF"/>
    <w:rPr>
      <w:rFonts w:asciiTheme="majorHAnsi" w:eastAsiaTheme="majorEastAsia" w:hAnsiTheme="majorHAnsi" w:cstheme="majorBidi"/>
      <w:b w:val="0"/>
      <w:bCs/>
      <w:color w:val="4F81BD" w:themeColor="accent1"/>
      <w:sz w:val="30"/>
      <w:szCs w:val="32"/>
      <w:lang w:val="en-GB" w:eastAsia="fr-FR"/>
    </w:rPr>
  </w:style>
  <w:style w:type="paragraph" w:customStyle="1" w:styleId="H4">
    <w:name w:val="H4"/>
    <w:link w:val="H4Char"/>
    <w:uiPriority w:val="20"/>
    <w:locked/>
    <w:rsid w:val="00207ECF"/>
    <w:pPr>
      <w:numPr>
        <w:ilvl w:val="3"/>
        <w:numId w:val="18"/>
      </w:numPr>
      <w:spacing w:line="360" w:lineRule="auto"/>
      <w:outlineLvl w:val="3"/>
    </w:pPr>
    <w:rPr>
      <w:rFonts w:asciiTheme="majorHAnsi" w:eastAsiaTheme="majorEastAsia" w:hAnsiTheme="majorHAnsi" w:cstheme="majorBidi"/>
      <w:bCs/>
      <w:sz w:val="28"/>
      <w:szCs w:val="32"/>
      <w:lang w:val="en-GB" w:eastAsia="fr-FR"/>
    </w:rPr>
  </w:style>
  <w:style w:type="character" w:customStyle="1" w:styleId="H4Char">
    <w:name w:val="H4 Char"/>
    <w:basedOn w:val="Heading2Char"/>
    <w:link w:val="H4"/>
    <w:uiPriority w:val="20"/>
    <w:rsid w:val="00207ECF"/>
    <w:rPr>
      <w:rFonts w:asciiTheme="majorHAnsi" w:eastAsiaTheme="majorEastAsia" w:hAnsiTheme="majorHAnsi" w:cstheme="majorBidi"/>
      <w:b w:val="0"/>
      <w:bCs/>
      <w:color w:val="4F81BD" w:themeColor="accent1"/>
      <w:sz w:val="28"/>
      <w:szCs w:val="32"/>
      <w:lang w:val="en-GB" w:eastAsia="fr-FR"/>
    </w:rPr>
  </w:style>
  <w:style w:type="paragraph" w:customStyle="1" w:styleId="H5">
    <w:name w:val="H5"/>
    <w:link w:val="H5Char"/>
    <w:uiPriority w:val="20"/>
    <w:locked/>
    <w:rsid w:val="00207ECF"/>
    <w:pPr>
      <w:numPr>
        <w:ilvl w:val="4"/>
        <w:numId w:val="18"/>
      </w:numPr>
      <w:spacing w:line="360" w:lineRule="auto"/>
      <w:outlineLvl w:val="4"/>
    </w:pPr>
    <w:rPr>
      <w:rFonts w:asciiTheme="majorHAnsi" w:eastAsiaTheme="majorEastAsia" w:hAnsiTheme="majorHAnsi" w:cstheme="majorBidi"/>
      <w:bCs/>
      <w:sz w:val="28"/>
      <w:szCs w:val="32"/>
      <w:lang w:val="en-GB" w:eastAsia="fr-FR"/>
    </w:rPr>
  </w:style>
  <w:style w:type="character" w:customStyle="1" w:styleId="H5Char">
    <w:name w:val="H5 Char"/>
    <w:basedOn w:val="Heading2Char"/>
    <w:link w:val="H5"/>
    <w:uiPriority w:val="20"/>
    <w:rsid w:val="00207ECF"/>
    <w:rPr>
      <w:rFonts w:asciiTheme="majorHAnsi" w:eastAsiaTheme="majorEastAsia" w:hAnsiTheme="majorHAnsi" w:cstheme="majorBidi"/>
      <w:b w:val="0"/>
      <w:bCs/>
      <w:color w:val="4F81BD" w:themeColor="accent1"/>
      <w:sz w:val="28"/>
      <w:szCs w:val="32"/>
      <w:lang w:val="en-GB" w:eastAsia="fr-FR"/>
    </w:rPr>
  </w:style>
  <w:style w:type="paragraph" w:customStyle="1" w:styleId="H6">
    <w:name w:val="H6"/>
    <w:link w:val="H6Char"/>
    <w:uiPriority w:val="20"/>
    <w:locked/>
    <w:rsid w:val="00207ECF"/>
    <w:pPr>
      <w:numPr>
        <w:ilvl w:val="5"/>
        <w:numId w:val="18"/>
      </w:numPr>
      <w:spacing w:line="360" w:lineRule="auto"/>
      <w:outlineLvl w:val="5"/>
    </w:pPr>
    <w:rPr>
      <w:rFonts w:asciiTheme="majorHAnsi" w:eastAsiaTheme="majorEastAsia" w:hAnsiTheme="majorHAnsi" w:cstheme="majorBidi"/>
      <w:bCs/>
      <w:sz w:val="28"/>
      <w:szCs w:val="32"/>
      <w:lang w:val="en-GB" w:eastAsia="fr-FR"/>
    </w:rPr>
  </w:style>
  <w:style w:type="character" w:customStyle="1" w:styleId="H6Char">
    <w:name w:val="H6 Char"/>
    <w:basedOn w:val="Heading2Char"/>
    <w:link w:val="H6"/>
    <w:uiPriority w:val="20"/>
    <w:rsid w:val="00207ECF"/>
    <w:rPr>
      <w:rFonts w:asciiTheme="majorHAnsi" w:eastAsiaTheme="majorEastAsia" w:hAnsiTheme="majorHAnsi" w:cstheme="majorBidi"/>
      <w:b w:val="0"/>
      <w:bCs/>
      <w:color w:val="4F81BD" w:themeColor="accent1"/>
      <w:sz w:val="28"/>
      <w:szCs w:val="32"/>
      <w:lang w:val="en-GB" w:eastAsia="fr-FR"/>
    </w:rPr>
  </w:style>
  <w:style w:type="paragraph" w:customStyle="1" w:styleId="H7">
    <w:name w:val="H7"/>
    <w:link w:val="H7Char"/>
    <w:uiPriority w:val="20"/>
    <w:locked/>
    <w:rsid w:val="00207ECF"/>
    <w:pPr>
      <w:numPr>
        <w:ilvl w:val="6"/>
        <w:numId w:val="18"/>
      </w:numPr>
      <w:spacing w:line="360" w:lineRule="auto"/>
      <w:outlineLvl w:val="6"/>
    </w:pPr>
    <w:rPr>
      <w:rFonts w:asciiTheme="majorHAnsi" w:eastAsiaTheme="majorEastAsia" w:hAnsiTheme="majorHAnsi" w:cstheme="majorBidi"/>
      <w:bCs/>
      <w:sz w:val="26"/>
      <w:szCs w:val="32"/>
      <w:lang w:val="en-GB" w:eastAsia="fr-FR"/>
    </w:rPr>
  </w:style>
  <w:style w:type="character" w:customStyle="1" w:styleId="H7Char">
    <w:name w:val="H7 Char"/>
    <w:basedOn w:val="Heading2Char"/>
    <w:link w:val="H7"/>
    <w:uiPriority w:val="20"/>
    <w:rsid w:val="00207ECF"/>
    <w:rPr>
      <w:rFonts w:asciiTheme="majorHAnsi" w:eastAsiaTheme="majorEastAsia" w:hAnsiTheme="majorHAnsi" w:cstheme="majorBidi"/>
      <w:b w:val="0"/>
      <w:bCs/>
      <w:color w:val="4F81BD" w:themeColor="accent1"/>
      <w:sz w:val="26"/>
      <w:szCs w:val="32"/>
      <w:lang w:val="en-GB" w:eastAsia="fr-FR"/>
    </w:rPr>
  </w:style>
  <w:style w:type="paragraph" w:customStyle="1" w:styleId="H8">
    <w:name w:val="H8"/>
    <w:link w:val="H8Char"/>
    <w:uiPriority w:val="20"/>
    <w:locked/>
    <w:rsid w:val="00207ECF"/>
    <w:pPr>
      <w:numPr>
        <w:ilvl w:val="7"/>
        <w:numId w:val="18"/>
      </w:numPr>
      <w:spacing w:line="360" w:lineRule="auto"/>
      <w:outlineLvl w:val="7"/>
    </w:pPr>
    <w:rPr>
      <w:rFonts w:asciiTheme="majorHAnsi" w:eastAsiaTheme="majorEastAsia" w:hAnsiTheme="majorHAnsi" w:cstheme="majorBidi"/>
      <w:bCs/>
      <w:sz w:val="26"/>
      <w:szCs w:val="32"/>
      <w:lang w:val="en-GB" w:eastAsia="fr-FR"/>
    </w:rPr>
  </w:style>
  <w:style w:type="character" w:customStyle="1" w:styleId="H8Char">
    <w:name w:val="H8 Char"/>
    <w:basedOn w:val="Heading2Char"/>
    <w:link w:val="H8"/>
    <w:uiPriority w:val="20"/>
    <w:rsid w:val="00207ECF"/>
    <w:rPr>
      <w:rFonts w:asciiTheme="majorHAnsi" w:eastAsiaTheme="majorEastAsia" w:hAnsiTheme="majorHAnsi" w:cstheme="majorBidi"/>
      <w:b w:val="0"/>
      <w:bCs/>
      <w:color w:val="4F81BD" w:themeColor="accent1"/>
      <w:sz w:val="26"/>
      <w:szCs w:val="32"/>
      <w:lang w:val="en-GB" w:eastAsia="fr-FR"/>
    </w:rPr>
  </w:style>
  <w:style w:type="paragraph" w:customStyle="1" w:styleId="H9">
    <w:name w:val="H9"/>
    <w:link w:val="H9Char"/>
    <w:uiPriority w:val="20"/>
    <w:locked/>
    <w:rsid w:val="00207ECF"/>
    <w:pPr>
      <w:numPr>
        <w:ilvl w:val="8"/>
        <w:numId w:val="18"/>
      </w:numPr>
      <w:spacing w:line="360" w:lineRule="auto"/>
      <w:outlineLvl w:val="8"/>
    </w:pPr>
    <w:rPr>
      <w:rFonts w:asciiTheme="majorHAnsi" w:eastAsiaTheme="majorEastAsia" w:hAnsiTheme="majorHAnsi" w:cstheme="majorBidi"/>
      <w:bCs/>
      <w:sz w:val="26"/>
      <w:szCs w:val="32"/>
      <w:lang w:val="en-GB" w:eastAsia="fr-FR"/>
    </w:rPr>
  </w:style>
  <w:style w:type="character" w:customStyle="1" w:styleId="H9Char">
    <w:name w:val="H9 Char"/>
    <w:basedOn w:val="Heading2Char"/>
    <w:link w:val="H9"/>
    <w:uiPriority w:val="20"/>
    <w:rsid w:val="00207ECF"/>
    <w:rPr>
      <w:rFonts w:asciiTheme="majorHAnsi" w:eastAsiaTheme="majorEastAsia" w:hAnsiTheme="majorHAnsi" w:cstheme="majorBidi"/>
      <w:b w:val="0"/>
      <w:bCs/>
      <w:color w:val="4F81BD" w:themeColor="accent1"/>
      <w:sz w:val="26"/>
      <w:szCs w:val="32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4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10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1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25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872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682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5F5F5"/>
                                    <w:left w:val="single" w:sz="2" w:space="0" w:color="F5F5F5"/>
                                    <w:bottom w:val="single" w:sz="2" w:space="0" w:color="F5F5F5"/>
                                    <w:right w:val="single" w:sz="2" w:space="0" w:color="F5F5F5"/>
                                  </w:divBdr>
                                  <w:divsChild>
                                    <w:div w:id="55053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6886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8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5331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9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3878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24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09269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8432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4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1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9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836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273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58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5F5F5"/>
                                    <w:left w:val="single" w:sz="2" w:space="0" w:color="F5F5F5"/>
                                    <w:bottom w:val="single" w:sz="2" w:space="0" w:color="F5F5F5"/>
                                    <w:right w:val="single" w:sz="2" w:space="0" w:color="F5F5F5"/>
                                  </w:divBdr>
                                  <w:divsChild>
                                    <w:div w:id="1777476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567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42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118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4296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9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070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427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650055">
                                  <w:marLeft w:val="-12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5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2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DejaVu Sans">
    <w:panose1 w:val="020B0603030804020204"/>
    <w:charset w:val="00"/>
    <w:family w:val="swiss"/>
    <w:pitch w:val="variable"/>
    <w:sig w:usb0="E7002EFF" w:usb1="D200F5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CC4"/>
    <w:rsid w:val="0000620B"/>
    <w:rsid w:val="0004138F"/>
    <w:rsid w:val="000A4613"/>
    <w:rsid w:val="00FA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A3CC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E1A56C-2015-412A-84BE-E1E3AA8EC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2218</Words>
  <Characters>12443</Characters>
  <Application>Microsoft Office Word</Application>
  <DocSecurity>0</DocSecurity>
  <Lines>401</Lines>
  <Paragraphs>2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Is team-based perception of safety in the operating room associated with self-reported wrong-site surgery? An exploratory cross-sectional survey among physicians</vt:lpstr>
      <vt:lpstr>Impact of information about a hypothetical cancer screening test on participation: a randomised controlled trial</vt:lpstr>
    </vt:vector>
  </TitlesOfParts>
  <Company>HUG</Company>
  <LinksUpToDate>false</LinksUpToDate>
  <CharactersWithSpaces>1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 team-based perception of safety in the operating room associated with self-reported wrong-site surgery? An exploratory cross-sectional survey among physicians</dc:title>
  <dc:creator>Stéphane Cullati; Delphine S Courvoisier; Patricia Francis; Adriana Degiorgi; Paula Bezzola; Marc-Joseph Licker; Pierre Chopard</dc:creator>
  <cp:keywords>Stéphane Cullati; Delphine S Courvoisier; Patricia Francis; Adriana Degiorgi; Paula Bezzola; Marc-Joseph Licker; Pierre Chopard</cp:keywords>
  <dc:description>By CUC_Global.</dc:description>
  <cp:lastModifiedBy>FTEJO</cp:lastModifiedBy>
  <cp:revision>22</cp:revision>
  <cp:lastPrinted>2015-05-15T07:24:00Z</cp:lastPrinted>
  <dcterms:created xsi:type="dcterms:W3CDTF">2018-03-29T13:36:00Z</dcterms:created>
  <dcterms:modified xsi:type="dcterms:W3CDTF">2018-04-06T02:07:00Z</dcterms:modified>
</cp:coreProperties>
</file>